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FEB26E" w14:textId="77777777" w:rsidR="00E016D2" w:rsidRPr="00D8266A" w:rsidRDefault="00E016D2" w:rsidP="00E016D2">
      <w:pPr>
        <w:jc w:val="center"/>
        <w:rPr>
          <w:rFonts w:ascii="Helvetica" w:hAnsi="Helvetica"/>
          <w:b/>
          <w:sz w:val="28"/>
        </w:rPr>
      </w:pPr>
      <w:bookmarkStart w:id="0" w:name="_GoBack"/>
      <w:bookmarkEnd w:id="0"/>
      <w:r w:rsidRPr="00D8266A">
        <w:rPr>
          <w:rFonts w:ascii="Helvetica" w:hAnsi="Helvetica"/>
          <w:b/>
          <w:sz w:val="28"/>
        </w:rPr>
        <w:t>Supplementary Online Content</w:t>
      </w:r>
    </w:p>
    <w:p w14:paraId="51774E04" w14:textId="68F8CD56" w:rsidR="003F4A99" w:rsidRPr="00E016D2" w:rsidRDefault="003F4A99" w:rsidP="007324E3">
      <w:pPr>
        <w:widowControl/>
        <w:spacing w:line="360" w:lineRule="auto"/>
        <w:ind w:firstLineChars="100" w:firstLine="281"/>
        <w:jc w:val="center"/>
        <w:rPr>
          <w:rFonts w:ascii="Calibri" w:hAnsi="Calibri" w:cs="Calibri"/>
          <w:b/>
          <w:bCs/>
          <w:color w:val="231F20"/>
          <w:sz w:val="28"/>
          <w:szCs w:val="28"/>
        </w:rPr>
      </w:pPr>
    </w:p>
    <w:p w14:paraId="255396DA" w14:textId="1A1AC90F" w:rsidR="003D67C3" w:rsidRDefault="003D67C3" w:rsidP="003D67C3">
      <w:pPr>
        <w:spacing w:line="360" w:lineRule="auto"/>
        <w:jc w:val="left"/>
        <w:rPr>
          <w:rFonts w:eastAsiaTheme="minorEastAsia" w:cs="Calibri"/>
          <w:sz w:val="28"/>
          <w:szCs w:val="28"/>
        </w:rPr>
      </w:pPr>
      <w:r w:rsidRPr="003D67C3">
        <w:rPr>
          <w:rFonts w:ascii="Calibri" w:hAnsi="Calibri" w:cs="Calibri"/>
          <w:b/>
          <w:bCs/>
          <w:szCs w:val="24"/>
        </w:rPr>
        <w:t>Mediation Effect of Stroke Recurrence in the Association between Post-stroke Interleukin-6 and Functional Disability</w:t>
      </w:r>
    </w:p>
    <w:p w14:paraId="7A68DD7E" w14:textId="12CEEF2E" w:rsidR="006B32C2" w:rsidRPr="00D86303" w:rsidRDefault="006B32C2" w:rsidP="006B32C2">
      <w:pPr>
        <w:spacing w:line="360" w:lineRule="auto"/>
        <w:jc w:val="left"/>
        <w:rPr>
          <w:rFonts w:eastAsiaTheme="minorEastAsia" w:cs="Calibri"/>
          <w:sz w:val="28"/>
          <w:szCs w:val="28"/>
        </w:rPr>
      </w:pPr>
    </w:p>
    <w:p w14:paraId="6E4C9A7F" w14:textId="24063551" w:rsidR="00351E3F" w:rsidRPr="006B32C2" w:rsidRDefault="00351E3F" w:rsidP="00351E3F">
      <w:pPr>
        <w:spacing w:line="360" w:lineRule="auto"/>
        <w:jc w:val="left"/>
        <w:rPr>
          <w:rFonts w:ascii="Calibri" w:hAnsi="Calibri" w:cs="Calibri"/>
          <w:b/>
          <w:bCs/>
          <w:szCs w:val="24"/>
        </w:rPr>
      </w:pPr>
    </w:p>
    <w:p w14:paraId="7DBA5264" w14:textId="0BCFEBCE" w:rsidR="00CF09F6" w:rsidRPr="006B32C2" w:rsidRDefault="00CF09F6" w:rsidP="00CF09F6">
      <w:pPr>
        <w:spacing w:line="360" w:lineRule="auto"/>
        <w:jc w:val="left"/>
        <w:rPr>
          <w:rFonts w:ascii="Calibri" w:hAnsi="Calibri" w:cs="Calibri"/>
          <w:b/>
          <w:bCs/>
          <w:szCs w:val="24"/>
        </w:rPr>
      </w:pPr>
    </w:p>
    <w:p w14:paraId="3977CDAE" w14:textId="441A5052" w:rsidR="00353B9B" w:rsidRPr="00CF09F6" w:rsidRDefault="00353B9B" w:rsidP="003F4A99">
      <w:pPr>
        <w:spacing w:line="360" w:lineRule="auto"/>
        <w:jc w:val="left"/>
        <w:rPr>
          <w:rFonts w:cs="Calibri"/>
          <w:szCs w:val="24"/>
        </w:rPr>
      </w:pPr>
    </w:p>
    <w:p w14:paraId="3755912F" w14:textId="2937D527" w:rsidR="00880CDC" w:rsidRDefault="00880CDC" w:rsidP="00C40685">
      <w:pPr>
        <w:widowControl/>
        <w:spacing w:line="360" w:lineRule="auto"/>
        <w:jc w:val="left"/>
        <w:rPr>
          <w:rFonts w:ascii="Calibri" w:hAnsi="Calibri" w:cs="Calibri"/>
          <w:color w:val="231F20"/>
          <w:szCs w:val="24"/>
        </w:rPr>
      </w:pPr>
      <w:r w:rsidRPr="00354A10">
        <w:rPr>
          <w:rFonts w:ascii="Calibri" w:hAnsi="Calibri" w:cs="Calibri"/>
          <w:b/>
          <w:bCs/>
          <w:color w:val="231F20"/>
          <w:szCs w:val="24"/>
        </w:rPr>
        <w:t xml:space="preserve">Table </w:t>
      </w:r>
      <w:r w:rsidR="00C46CA3">
        <w:rPr>
          <w:rFonts w:ascii="Calibri" w:hAnsi="Calibri" w:cs="Calibri"/>
          <w:b/>
          <w:bCs/>
          <w:color w:val="231F20"/>
          <w:szCs w:val="24"/>
        </w:rPr>
        <w:t>S1</w:t>
      </w:r>
      <w:r w:rsidRPr="00354A10">
        <w:rPr>
          <w:rFonts w:ascii="Calibri" w:hAnsi="Calibri" w:cs="Calibri"/>
          <w:b/>
          <w:bCs/>
          <w:color w:val="231F20"/>
          <w:szCs w:val="24"/>
        </w:rPr>
        <w:t xml:space="preserve">. </w:t>
      </w:r>
      <w:r w:rsidRPr="00D3191D">
        <w:rPr>
          <w:rFonts w:ascii="Calibri" w:hAnsi="Calibri" w:cs="Calibri"/>
          <w:color w:val="231F20"/>
          <w:szCs w:val="24"/>
        </w:rPr>
        <w:t xml:space="preserve">Comparison between included and </w:t>
      </w:r>
      <w:r w:rsidR="00F63A07">
        <w:rPr>
          <w:rFonts w:ascii="Calibri" w:hAnsi="Calibri" w:cs="Calibri"/>
          <w:color w:val="231F20"/>
          <w:szCs w:val="24"/>
        </w:rPr>
        <w:t>excluded</w:t>
      </w:r>
      <w:r w:rsidRPr="00D3191D">
        <w:rPr>
          <w:rFonts w:ascii="Calibri" w:hAnsi="Calibri" w:cs="Calibri"/>
          <w:color w:val="231F20"/>
          <w:szCs w:val="24"/>
        </w:rPr>
        <w:t xml:space="preserve"> patients</w:t>
      </w:r>
      <w:r w:rsidR="00677CB8">
        <w:rPr>
          <w:rFonts w:ascii="Calibri" w:hAnsi="Calibri" w:cs="Calibri"/>
          <w:color w:val="231F20"/>
          <w:szCs w:val="24"/>
        </w:rPr>
        <w:t>.</w:t>
      </w:r>
    </w:p>
    <w:p w14:paraId="76763937" w14:textId="2CB1AC3D" w:rsidR="005A15E5" w:rsidRDefault="005A15E5" w:rsidP="005A15E5">
      <w:pPr>
        <w:widowControl/>
        <w:spacing w:line="360" w:lineRule="auto"/>
        <w:jc w:val="left"/>
        <w:rPr>
          <w:rFonts w:ascii="Calibri" w:eastAsiaTheme="minorEastAsia" w:hAnsi="Calibri" w:cs="Calibri"/>
        </w:rPr>
      </w:pPr>
      <w:r w:rsidRPr="00F61835">
        <w:rPr>
          <w:rFonts w:ascii="Calibri" w:hAnsi="Calibri" w:cs="Calibri"/>
          <w:b/>
          <w:bCs/>
          <w:color w:val="231F20"/>
          <w:szCs w:val="24"/>
        </w:rPr>
        <w:t xml:space="preserve">Table </w:t>
      </w:r>
      <w:r w:rsidR="00C46CA3">
        <w:rPr>
          <w:rFonts w:ascii="Calibri" w:hAnsi="Calibri" w:cs="Calibri"/>
          <w:b/>
          <w:bCs/>
          <w:color w:val="231F20"/>
          <w:szCs w:val="24"/>
        </w:rPr>
        <w:t>S2</w:t>
      </w:r>
      <w:r w:rsidRPr="00F61835">
        <w:rPr>
          <w:rFonts w:ascii="Calibri" w:hAnsi="Calibri" w:cs="Calibri"/>
          <w:b/>
          <w:bCs/>
          <w:color w:val="231F20"/>
          <w:szCs w:val="24"/>
        </w:rPr>
        <w:t>.</w:t>
      </w:r>
      <w:r w:rsidRPr="00F61835">
        <w:rPr>
          <w:rFonts w:ascii="Calibri" w:eastAsiaTheme="minorEastAsia" w:hAnsi="Calibri" w:cs="Calibri"/>
        </w:rPr>
        <w:t xml:space="preserve"> Association between IL-6 and stroke recurrence and functional outcome at 90</w:t>
      </w:r>
      <w:r w:rsidR="00044829">
        <w:rPr>
          <w:rFonts w:ascii="Calibri" w:eastAsiaTheme="minorEastAsia" w:hAnsi="Calibri" w:cs="Calibri"/>
        </w:rPr>
        <w:t>-</w:t>
      </w:r>
      <w:r w:rsidRPr="00F61835">
        <w:rPr>
          <w:rFonts w:ascii="Calibri" w:eastAsiaTheme="minorEastAsia" w:hAnsi="Calibri" w:cs="Calibri"/>
        </w:rPr>
        <w:t>day</w:t>
      </w:r>
      <w:r w:rsidR="002D05B8">
        <w:rPr>
          <w:rFonts w:ascii="Calibri" w:eastAsiaTheme="minorEastAsia" w:hAnsi="Calibri" w:cs="Calibri"/>
        </w:rPr>
        <w:t xml:space="preserve"> on different scales of IL-6</w:t>
      </w:r>
      <w:r w:rsidR="002D05B8" w:rsidRPr="00F61835">
        <w:rPr>
          <w:rFonts w:ascii="Calibri" w:eastAsiaTheme="minorEastAsia" w:hAnsi="Calibri" w:cs="Calibri"/>
        </w:rPr>
        <w:t>.</w:t>
      </w:r>
    </w:p>
    <w:p w14:paraId="655EA476" w14:textId="6D0AAEB3" w:rsidR="00E70323" w:rsidRDefault="00E70323" w:rsidP="005A15E5">
      <w:pPr>
        <w:widowControl/>
        <w:spacing w:line="360" w:lineRule="auto"/>
        <w:jc w:val="left"/>
        <w:rPr>
          <w:rFonts w:ascii="Calibri" w:eastAsiaTheme="minorEastAsia" w:hAnsi="Calibri" w:cs="Calibri"/>
        </w:rPr>
      </w:pPr>
      <w:r w:rsidRPr="00342B4D">
        <w:rPr>
          <w:rFonts w:ascii="Calibri" w:hAnsi="Calibri" w:cs="Calibri"/>
          <w:b/>
          <w:bCs/>
          <w:color w:val="231F20"/>
          <w:szCs w:val="24"/>
        </w:rPr>
        <w:t xml:space="preserve">Table </w:t>
      </w:r>
      <w:r w:rsidR="00C46CA3">
        <w:rPr>
          <w:rFonts w:ascii="Calibri" w:hAnsi="Calibri" w:cs="Calibri"/>
          <w:b/>
          <w:bCs/>
          <w:color w:val="231F20"/>
          <w:szCs w:val="24"/>
        </w:rPr>
        <w:t>S3</w:t>
      </w:r>
      <w:r w:rsidRPr="00342B4D">
        <w:rPr>
          <w:rFonts w:ascii="Calibri" w:hAnsi="Calibri" w:cs="Calibri"/>
          <w:b/>
          <w:bCs/>
          <w:color w:val="231F20"/>
          <w:szCs w:val="24"/>
        </w:rPr>
        <w:t xml:space="preserve">. </w:t>
      </w:r>
      <w:r w:rsidRPr="00342B4D">
        <w:rPr>
          <w:rFonts w:ascii="Calibri" w:eastAsiaTheme="minorEastAsia" w:hAnsi="Calibri" w:cs="Calibri"/>
        </w:rPr>
        <w:t xml:space="preserve">Associations between per SD of IL-6 and 90-day disability mediated </w:t>
      </w:r>
      <w:r w:rsidRPr="00342B4D">
        <w:rPr>
          <w:rFonts w:ascii="Calibri" w:hAnsi="Calibri" w:cs="Calibri"/>
        </w:rPr>
        <w:t>by</w:t>
      </w:r>
      <w:r w:rsidRPr="00342B4D">
        <w:rPr>
          <w:rFonts w:ascii="Calibri" w:eastAsiaTheme="minorEastAsia" w:hAnsi="Calibri" w:cs="Calibri"/>
        </w:rPr>
        <w:t xml:space="preserve"> follow-up stroke recurrence, with models additionally adjusted for infarction volume.</w:t>
      </w:r>
    </w:p>
    <w:p w14:paraId="0E4D54BD" w14:textId="1E461FA0" w:rsidR="0081647D" w:rsidRPr="0081647D" w:rsidRDefault="0081647D" w:rsidP="0081647D">
      <w:pPr>
        <w:spacing w:line="360" w:lineRule="auto"/>
        <w:rPr>
          <w:rFonts w:ascii="Calibri" w:eastAsiaTheme="minorEastAsia" w:hAnsi="Calibri" w:cs="Calibri"/>
        </w:rPr>
      </w:pPr>
      <w:r w:rsidRPr="0081647D">
        <w:rPr>
          <w:rFonts w:ascii="Calibri" w:hAnsi="Calibri" w:cs="Calibri" w:hint="eastAsia"/>
          <w:b/>
          <w:bCs/>
          <w:color w:val="231F20"/>
          <w:szCs w:val="24"/>
        </w:rPr>
        <w:t>F</w:t>
      </w:r>
      <w:r w:rsidRPr="0081647D">
        <w:rPr>
          <w:rFonts w:ascii="Calibri" w:hAnsi="Calibri" w:cs="Calibri"/>
          <w:b/>
          <w:bCs/>
          <w:color w:val="231F20"/>
          <w:szCs w:val="24"/>
        </w:rPr>
        <w:t>ig</w:t>
      </w:r>
      <w:r w:rsidR="00900C89">
        <w:rPr>
          <w:rFonts w:ascii="Calibri" w:hAnsi="Calibri" w:cs="Calibri"/>
          <w:b/>
          <w:bCs/>
          <w:color w:val="231F20"/>
          <w:szCs w:val="24"/>
        </w:rPr>
        <w:t xml:space="preserve">ure </w:t>
      </w:r>
      <w:r w:rsidR="00C46CA3">
        <w:rPr>
          <w:rFonts w:ascii="Calibri" w:hAnsi="Calibri" w:cs="Calibri"/>
          <w:b/>
          <w:bCs/>
          <w:color w:val="231F20"/>
          <w:szCs w:val="24"/>
        </w:rPr>
        <w:t>S1</w:t>
      </w:r>
      <w:r>
        <w:rPr>
          <w:rFonts w:eastAsiaTheme="minorEastAsia"/>
        </w:rPr>
        <w:t xml:space="preserve">. </w:t>
      </w:r>
      <w:r w:rsidRPr="0081647D">
        <w:rPr>
          <w:rFonts w:ascii="Calibri" w:eastAsiaTheme="minorEastAsia" w:hAnsi="Calibri" w:cs="Calibri"/>
        </w:rPr>
        <w:t xml:space="preserve">Study </w:t>
      </w:r>
      <w:r w:rsidR="005A0CD0">
        <w:rPr>
          <w:rFonts w:ascii="Calibri" w:eastAsiaTheme="minorEastAsia" w:hAnsi="Calibri" w:cs="Calibri"/>
        </w:rPr>
        <w:t>flowchart</w:t>
      </w:r>
    </w:p>
    <w:p w14:paraId="6B82A6FE" w14:textId="40C36B12" w:rsidR="0081647D" w:rsidRPr="0081647D" w:rsidRDefault="0081647D" w:rsidP="0081647D">
      <w:pPr>
        <w:rPr>
          <w:rFonts w:ascii="Calibri" w:hAnsi="Calibri" w:cs="Calibri"/>
          <w:b/>
          <w:bCs/>
          <w:color w:val="231F20"/>
          <w:szCs w:val="24"/>
        </w:rPr>
      </w:pPr>
      <w:r w:rsidRPr="0081647D">
        <w:rPr>
          <w:rFonts w:ascii="Calibri" w:eastAsiaTheme="minorEastAsia" w:hAnsi="Calibri" w:cs="Calibri"/>
        </w:rPr>
        <w:t>Abbreviations: IL-6 indicates Interleukin 6;</w:t>
      </w:r>
      <w:r w:rsidRPr="0081647D">
        <w:rPr>
          <w:rFonts w:ascii="Calibri" w:eastAsiaTheme="minorEastAsia" w:hAnsi="Calibri" w:cs="Calibri"/>
          <w:sz w:val="21"/>
          <w:szCs w:val="21"/>
        </w:rPr>
        <w:t xml:space="preserve"> </w:t>
      </w:r>
      <w:r w:rsidRPr="0081647D">
        <w:rPr>
          <w:rFonts w:ascii="Calibri" w:eastAsiaTheme="minorEastAsia" w:hAnsi="Calibri" w:cs="Calibri"/>
        </w:rPr>
        <w:t xml:space="preserve">mRS, modified Rankin Scale. </w:t>
      </w:r>
    </w:p>
    <w:p w14:paraId="5EE06878" w14:textId="62C91D11" w:rsidR="00C40685" w:rsidRPr="0018674B" w:rsidRDefault="00C40685" w:rsidP="0018674B">
      <w:pPr>
        <w:widowControl/>
        <w:spacing w:line="360" w:lineRule="auto"/>
        <w:jc w:val="left"/>
        <w:rPr>
          <w:rFonts w:ascii="Calibri" w:hAnsi="Calibri" w:cs="Calibri"/>
          <w:b/>
          <w:bCs/>
          <w:color w:val="231F20"/>
          <w:szCs w:val="24"/>
        </w:rPr>
      </w:pPr>
      <w:r w:rsidRPr="0018674B">
        <w:rPr>
          <w:rFonts w:ascii="Calibri" w:hAnsi="Calibri" w:cs="Calibri"/>
          <w:b/>
          <w:bCs/>
          <w:color w:val="231F20"/>
          <w:szCs w:val="24"/>
        </w:rPr>
        <w:t>Fig</w:t>
      </w:r>
      <w:r w:rsidR="00900C89">
        <w:rPr>
          <w:rFonts w:ascii="Calibri" w:hAnsi="Calibri" w:cs="Calibri"/>
          <w:b/>
          <w:bCs/>
          <w:color w:val="231F20"/>
          <w:szCs w:val="24"/>
        </w:rPr>
        <w:t xml:space="preserve">ure </w:t>
      </w:r>
      <w:r w:rsidR="00C46CA3">
        <w:rPr>
          <w:rFonts w:ascii="Calibri" w:hAnsi="Calibri" w:cs="Calibri"/>
          <w:b/>
          <w:bCs/>
          <w:color w:val="231F20"/>
          <w:szCs w:val="24"/>
        </w:rPr>
        <w:t>S2</w:t>
      </w:r>
      <w:r w:rsidR="00900C89">
        <w:rPr>
          <w:rFonts w:ascii="Calibri" w:hAnsi="Calibri" w:cs="Calibri"/>
          <w:b/>
          <w:bCs/>
          <w:color w:val="231F20"/>
          <w:szCs w:val="24"/>
        </w:rPr>
        <w:t>.</w:t>
      </w:r>
      <w:r w:rsidRPr="0018674B">
        <w:rPr>
          <w:rFonts w:ascii="Calibri" w:hAnsi="Calibri" w:cs="Calibri"/>
          <w:b/>
          <w:bCs/>
          <w:color w:val="231F20"/>
          <w:szCs w:val="24"/>
        </w:rPr>
        <w:t xml:space="preserve"> </w:t>
      </w:r>
      <w:r w:rsidRPr="005A15E5">
        <w:rPr>
          <w:rFonts w:ascii="Calibri" w:hAnsi="Calibri" w:cs="Calibri"/>
          <w:color w:val="231F20"/>
          <w:szCs w:val="24"/>
        </w:rPr>
        <w:t>Distribution of IL-6 on different scales</w:t>
      </w:r>
    </w:p>
    <w:p w14:paraId="37536DCA" w14:textId="0808B096" w:rsidR="00880CDC" w:rsidRPr="00B261DD" w:rsidRDefault="00880CDC" w:rsidP="003F4A99">
      <w:pPr>
        <w:spacing w:line="360" w:lineRule="auto"/>
        <w:jc w:val="left"/>
        <w:rPr>
          <w:rFonts w:cs="Calibri"/>
          <w:szCs w:val="24"/>
        </w:rPr>
        <w:sectPr w:rsidR="00880CDC" w:rsidRPr="00B261DD" w:rsidSect="001C0606">
          <w:footerReference w:type="default" r:id="rId8"/>
          <w:pgSz w:w="12240" w:h="15840"/>
          <w:pgMar w:top="1440" w:right="1440" w:bottom="1440" w:left="1440" w:header="720" w:footer="720" w:gutter="0"/>
          <w:cols w:space="720"/>
          <w:docGrid w:type="lines" w:linePitch="312"/>
        </w:sectPr>
      </w:pPr>
    </w:p>
    <w:p w14:paraId="412CEAF5" w14:textId="6C25CD08" w:rsidR="007324E3" w:rsidRDefault="007324E3" w:rsidP="007324E3">
      <w:pPr>
        <w:widowControl/>
        <w:spacing w:line="360" w:lineRule="auto"/>
        <w:ind w:firstLineChars="100" w:firstLine="241"/>
        <w:jc w:val="left"/>
        <w:rPr>
          <w:rFonts w:ascii="Calibri" w:hAnsi="Calibri" w:cs="Calibri"/>
          <w:b/>
          <w:bCs/>
          <w:color w:val="231F20"/>
          <w:szCs w:val="24"/>
        </w:rPr>
      </w:pPr>
      <w:r w:rsidRPr="00354A10">
        <w:rPr>
          <w:rFonts w:ascii="Calibri" w:hAnsi="Calibri" w:cs="Calibri"/>
          <w:b/>
          <w:bCs/>
          <w:color w:val="231F20"/>
          <w:szCs w:val="24"/>
        </w:rPr>
        <w:lastRenderedPageBreak/>
        <w:t xml:space="preserve">Table </w:t>
      </w:r>
      <w:r w:rsidR="00C46CA3">
        <w:rPr>
          <w:rFonts w:ascii="Calibri" w:hAnsi="Calibri" w:cs="Calibri"/>
          <w:b/>
          <w:bCs/>
          <w:color w:val="231F20"/>
          <w:szCs w:val="24"/>
        </w:rPr>
        <w:t>S1</w:t>
      </w:r>
      <w:r w:rsidRPr="00354A10">
        <w:rPr>
          <w:rFonts w:ascii="Calibri" w:hAnsi="Calibri" w:cs="Calibri"/>
          <w:b/>
          <w:bCs/>
          <w:color w:val="231F20"/>
          <w:szCs w:val="24"/>
        </w:rPr>
        <w:t xml:space="preserve">. </w:t>
      </w:r>
      <w:r w:rsidRPr="00536397">
        <w:rPr>
          <w:rFonts w:ascii="Calibri" w:hAnsi="Calibri" w:cs="Calibri"/>
          <w:color w:val="231F20"/>
          <w:szCs w:val="24"/>
        </w:rPr>
        <w:t xml:space="preserve">Comparison between included and </w:t>
      </w:r>
      <w:r w:rsidR="00C60985">
        <w:rPr>
          <w:rFonts w:ascii="Calibri" w:hAnsi="Calibri" w:cs="Calibri"/>
          <w:color w:val="231F20"/>
          <w:szCs w:val="24"/>
        </w:rPr>
        <w:t>excluded</w:t>
      </w:r>
      <w:r w:rsidRPr="00536397">
        <w:rPr>
          <w:rFonts w:ascii="Calibri" w:hAnsi="Calibri" w:cs="Calibri"/>
          <w:color w:val="231F20"/>
          <w:szCs w:val="24"/>
        </w:rPr>
        <w:t xml:space="preserve"> patients</w:t>
      </w:r>
    </w:p>
    <w:tbl>
      <w:tblPr>
        <w:tblStyle w:val="TableGrid"/>
        <w:tblW w:w="974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000" w:firstRow="0" w:lastRow="0" w:firstColumn="0" w:lastColumn="0" w:noHBand="0" w:noVBand="0"/>
      </w:tblPr>
      <w:tblGrid>
        <w:gridCol w:w="2660"/>
        <w:gridCol w:w="1934"/>
        <w:gridCol w:w="2004"/>
        <w:gridCol w:w="1984"/>
        <w:gridCol w:w="1165"/>
      </w:tblGrid>
      <w:tr w:rsidR="004F7EDC" w:rsidRPr="00354A10" w14:paraId="739E3E39" w14:textId="77777777" w:rsidTr="0096316D">
        <w:tc>
          <w:tcPr>
            <w:tcW w:w="2660" w:type="dxa"/>
          </w:tcPr>
          <w:p w14:paraId="71F9AA89" w14:textId="77777777" w:rsidR="004F7EDC" w:rsidRPr="0009725F" w:rsidRDefault="004F7EDC" w:rsidP="004F7EDC">
            <w:pPr>
              <w:keepNext/>
              <w:adjustRightInd w:val="0"/>
              <w:spacing w:before="67" w:after="67" w:line="240" w:lineRule="auto"/>
              <w:jc w:val="center"/>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Variables</w:t>
            </w:r>
          </w:p>
        </w:tc>
        <w:tc>
          <w:tcPr>
            <w:tcW w:w="1934" w:type="dxa"/>
          </w:tcPr>
          <w:p w14:paraId="121032AC" w14:textId="12233E53" w:rsidR="004F7EDC" w:rsidRPr="0009725F" w:rsidRDefault="004F7EDC" w:rsidP="004F7EDC">
            <w:pPr>
              <w:keepNext/>
              <w:adjustRightInd w:val="0"/>
              <w:spacing w:before="67" w:after="67" w:line="240" w:lineRule="auto"/>
              <w:jc w:val="center"/>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Total</w:t>
            </w:r>
            <w:r w:rsidRPr="0009725F">
              <w:rPr>
                <w:rFonts w:ascii="Calibri" w:eastAsia="MYingHei_18030_C-Medium" w:hAnsi="Calibri" w:cs="Calibri"/>
                <w:color w:val="000000"/>
                <w:sz w:val="22"/>
                <w:szCs w:val="22"/>
              </w:rPr>
              <w:br/>
              <w:t>(N=</w:t>
            </w:r>
            <w:r>
              <w:rPr>
                <w:rFonts w:ascii="Calibri" w:eastAsia="MYingHei_18030_C-Medium" w:hAnsi="Calibri" w:cs="Calibri"/>
                <w:color w:val="000000"/>
                <w:sz w:val="22"/>
                <w:szCs w:val="22"/>
              </w:rPr>
              <w:t>11384</w:t>
            </w:r>
            <w:r w:rsidRPr="0009725F">
              <w:rPr>
                <w:rFonts w:ascii="Calibri" w:eastAsia="MYingHei_18030_C-Medium" w:hAnsi="Calibri" w:cs="Calibri"/>
                <w:color w:val="000000"/>
                <w:sz w:val="22"/>
                <w:szCs w:val="22"/>
              </w:rPr>
              <w:t xml:space="preserve"> [100%])</w:t>
            </w:r>
          </w:p>
        </w:tc>
        <w:tc>
          <w:tcPr>
            <w:tcW w:w="2004" w:type="dxa"/>
          </w:tcPr>
          <w:p w14:paraId="1274AF5A" w14:textId="1E094302" w:rsidR="004F7EDC" w:rsidRPr="0009725F" w:rsidRDefault="004F7EDC" w:rsidP="004F7EDC">
            <w:pPr>
              <w:keepNext/>
              <w:adjustRightInd w:val="0"/>
              <w:spacing w:before="67" w:after="67" w:line="240" w:lineRule="auto"/>
              <w:jc w:val="center"/>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Include population</w:t>
            </w:r>
            <w:r w:rsidRPr="0009725F">
              <w:rPr>
                <w:rFonts w:ascii="Calibri" w:eastAsia="MYingHei_18030_C-Medium" w:hAnsi="Calibri" w:cs="Calibri"/>
                <w:color w:val="000000"/>
                <w:sz w:val="22"/>
                <w:szCs w:val="22"/>
              </w:rPr>
              <w:br/>
              <w:t>(N=7053 [</w:t>
            </w:r>
            <w:r>
              <w:rPr>
                <w:rFonts w:ascii="Calibri" w:eastAsia="MYingHei_18030_C-Medium" w:hAnsi="Calibri" w:cs="Calibri"/>
                <w:color w:val="000000"/>
                <w:sz w:val="22"/>
                <w:szCs w:val="22"/>
              </w:rPr>
              <w:t>6</w:t>
            </w:r>
            <w:r w:rsidRPr="0009725F">
              <w:rPr>
                <w:rFonts w:ascii="Calibri" w:eastAsia="MYingHei_18030_C-Medium" w:hAnsi="Calibri" w:cs="Calibri"/>
                <w:color w:val="000000"/>
                <w:sz w:val="22"/>
                <w:szCs w:val="22"/>
              </w:rPr>
              <w:t>2.0%])</w:t>
            </w:r>
          </w:p>
        </w:tc>
        <w:tc>
          <w:tcPr>
            <w:tcW w:w="1984" w:type="dxa"/>
          </w:tcPr>
          <w:p w14:paraId="2177D262" w14:textId="1B3DF275" w:rsidR="004F7EDC" w:rsidRPr="0009725F" w:rsidRDefault="004F7EDC" w:rsidP="004F7EDC">
            <w:pPr>
              <w:keepNext/>
              <w:adjustRightInd w:val="0"/>
              <w:spacing w:before="67" w:after="67" w:line="240" w:lineRule="auto"/>
              <w:jc w:val="center"/>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Exclude population</w:t>
            </w:r>
            <w:r w:rsidRPr="0009725F">
              <w:rPr>
                <w:rFonts w:ascii="Calibri" w:eastAsia="MYingHei_18030_C-Medium" w:hAnsi="Calibri" w:cs="Calibri"/>
                <w:color w:val="000000"/>
                <w:sz w:val="22"/>
                <w:szCs w:val="22"/>
              </w:rPr>
              <w:br/>
              <w:t>(N=</w:t>
            </w:r>
            <w:r>
              <w:rPr>
                <w:rFonts w:ascii="Calibri" w:eastAsia="MYingHei_18030_C-Medium" w:hAnsi="Calibri" w:cs="Calibri"/>
                <w:color w:val="000000"/>
                <w:sz w:val="22"/>
                <w:szCs w:val="22"/>
              </w:rPr>
              <w:t>4331</w:t>
            </w:r>
            <w:r w:rsidRPr="0009725F">
              <w:rPr>
                <w:rFonts w:ascii="Calibri" w:eastAsia="MYingHei_18030_C-Medium" w:hAnsi="Calibri" w:cs="Calibri"/>
                <w:color w:val="000000"/>
                <w:sz w:val="22"/>
                <w:szCs w:val="22"/>
              </w:rPr>
              <w:t xml:space="preserve"> [</w:t>
            </w:r>
            <w:r>
              <w:rPr>
                <w:rFonts w:ascii="Calibri" w:eastAsia="MYingHei_18030_C-Medium" w:hAnsi="Calibri" w:cs="Calibri"/>
                <w:color w:val="000000"/>
                <w:sz w:val="22"/>
                <w:szCs w:val="22"/>
              </w:rPr>
              <w:t>3</w:t>
            </w:r>
            <w:r w:rsidRPr="0009725F">
              <w:rPr>
                <w:rFonts w:ascii="Calibri" w:eastAsia="MYingHei_18030_C-Medium" w:hAnsi="Calibri" w:cs="Calibri"/>
                <w:color w:val="000000"/>
                <w:sz w:val="22"/>
                <w:szCs w:val="22"/>
              </w:rPr>
              <w:t>8.0%])</w:t>
            </w:r>
          </w:p>
        </w:tc>
        <w:tc>
          <w:tcPr>
            <w:tcW w:w="1165" w:type="dxa"/>
            <w:vAlign w:val="bottom"/>
          </w:tcPr>
          <w:p w14:paraId="0CCEC668" w14:textId="256AFAC9" w:rsidR="004F7EDC" w:rsidRPr="0009725F" w:rsidRDefault="004F7EDC" w:rsidP="004F7EDC">
            <w:pPr>
              <w:keepNext/>
              <w:adjustRightInd w:val="0"/>
              <w:spacing w:before="67" w:after="67" w:line="240" w:lineRule="auto"/>
              <w:jc w:val="center"/>
              <w:rPr>
                <w:rFonts w:ascii="Calibri" w:eastAsia="MYingHei_18030_C-Medium" w:hAnsi="Calibri" w:cs="Calibri"/>
                <w:color w:val="000000"/>
                <w:sz w:val="22"/>
                <w:szCs w:val="22"/>
              </w:rPr>
            </w:pPr>
            <w:r w:rsidRPr="0096316D">
              <w:rPr>
                <w:rFonts w:ascii="Calibri" w:eastAsia="MYingHei_18030_C-Medium" w:hAnsi="Calibri" w:cs="Calibri"/>
                <w:color w:val="000000"/>
                <w:sz w:val="22"/>
                <w:szCs w:val="22"/>
              </w:rPr>
              <w:t>ASD/HL estimator</w:t>
            </w:r>
            <w:r w:rsidR="0096316D">
              <w:rPr>
                <w:rFonts w:ascii="Calibri" w:eastAsia="MYingHei_18030_C-Medium" w:hAnsi="Calibri" w:cs="Calibri"/>
                <w:color w:val="000000"/>
                <w:sz w:val="22"/>
                <w:szCs w:val="22"/>
              </w:rPr>
              <w:t xml:space="preserve"> (%)</w:t>
            </w:r>
          </w:p>
        </w:tc>
      </w:tr>
      <w:tr w:rsidR="004F7EDC" w:rsidRPr="00354A10" w14:paraId="6A2D8734" w14:textId="77777777" w:rsidTr="0096316D">
        <w:tc>
          <w:tcPr>
            <w:tcW w:w="2660" w:type="dxa"/>
          </w:tcPr>
          <w:p w14:paraId="18C604A0" w14:textId="77777777" w:rsidR="004F7EDC" w:rsidRPr="0009725F" w:rsidRDefault="004F7EDC" w:rsidP="004F7EDC">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Demographic</w:t>
            </w:r>
          </w:p>
        </w:tc>
        <w:tc>
          <w:tcPr>
            <w:tcW w:w="1934" w:type="dxa"/>
          </w:tcPr>
          <w:p w14:paraId="7FAC2199" w14:textId="77777777" w:rsidR="004F7EDC" w:rsidRPr="0009725F" w:rsidRDefault="004F7EDC" w:rsidP="004F7EDC">
            <w:pPr>
              <w:adjustRightInd w:val="0"/>
              <w:spacing w:before="67" w:after="67" w:line="240" w:lineRule="auto"/>
              <w:jc w:val="center"/>
              <w:rPr>
                <w:rFonts w:ascii="Calibri" w:eastAsia="MYingHei_18030_C-Medium" w:hAnsi="Calibri" w:cs="Calibri"/>
                <w:color w:val="000000"/>
                <w:sz w:val="22"/>
                <w:szCs w:val="22"/>
              </w:rPr>
            </w:pPr>
          </w:p>
        </w:tc>
        <w:tc>
          <w:tcPr>
            <w:tcW w:w="2004" w:type="dxa"/>
          </w:tcPr>
          <w:p w14:paraId="0991E29F" w14:textId="77777777" w:rsidR="004F7EDC" w:rsidRPr="0009725F" w:rsidRDefault="004F7EDC" w:rsidP="004F7EDC">
            <w:pPr>
              <w:adjustRightInd w:val="0"/>
              <w:spacing w:before="67" w:after="67" w:line="240" w:lineRule="auto"/>
              <w:jc w:val="center"/>
              <w:rPr>
                <w:rFonts w:ascii="Calibri" w:eastAsia="MYingHei_18030_C-Medium" w:hAnsi="Calibri" w:cs="Calibri"/>
                <w:color w:val="000000"/>
                <w:sz w:val="22"/>
                <w:szCs w:val="22"/>
              </w:rPr>
            </w:pPr>
          </w:p>
        </w:tc>
        <w:tc>
          <w:tcPr>
            <w:tcW w:w="1984" w:type="dxa"/>
          </w:tcPr>
          <w:p w14:paraId="3CAFA0F0" w14:textId="77777777" w:rsidR="004F7EDC" w:rsidRPr="0009725F" w:rsidRDefault="004F7EDC" w:rsidP="004F7EDC">
            <w:pPr>
              <w:adjustRightInd w:val="0"/>
              <w:spacing w:before="67" w:after="67" w:line="240" w:lineRule="auto"/>
              <w:jc w:val="center"/>
              <w:rPr>
                <w:rFonts w:ascii="Calibri" w:eastAsia="MYingHei_18030_C-Medium" w:hAnsi="Calibri" w:cs="Calibri"/>
                <w:color w:val="000000"/>
                <w:sz w:val="22"/>
                <w:szCs w:val="22"/>
              </w:rPr>
            </w:pPr>
          </w:p>
        </w:tc>
        <w:tc>
          <w:tcPr>
            <w:tcW w:w="1165" w:type="dxa"/>
          </w:tcPr>
          <w:p w14:paraId="38BDF35A" w14:textId="77777777" w:rsidR="004F7EDC" w:rsidRPr="0009725F" w:rsidRDefault="004F7EDC" w:rsidP="004F7EDC">
            <w:pPr>
              <w:adjustRightInd w:val="0"/>
              <w:spacing w:before="67" w:after="67" w:line="240" w:lineRule="auto"/>
              <w:jc w:val="center"/>
              <w:rPr>
                <w:rFonts w:ascii="Calibri" w:eastAsia="MYingHei_18030_C-Medium" w:hAnsi="Calibri" w:cs="Calibri"/>
                <w:color w:val="000000"/>
                <w:sz w:val="22"/>
                <w:szCs w:val="22"/>
              </w:rPr>
            </w:pPr>
          </w:p>
        </w:tc>
      </w:tr>
      <w:tr w:rsidR="004F7EDC" w:rsidRPr="00354A10" w14:paraId="5B9E1C8A" w14:textId="77777777" w:rsidTr="0096316D">
        <w:tc>
          <w:tcPr>
            <w:tcW w:w="2660" w:type="dxa"/>
          </w:tcPr>
          <w:p w14:paraId="6FA8C8FA" w14:textId="77777777" w:rsidR="004F7EDC" w:rsidRPr="0009725F" w:rsidRDefault="004F7EDC" w:rsidP="004F7EDC">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xml:space="preserve"> Age</w:t>
            </w:r>
          </w:p>
        </w:tc>
        <w:tc>
          <w:tcPr>
            <w:tcW w:w="1934" w:type="dxa"/>
          </w:tcPr>
          <w:p w14:paraId="39331F06" w14:textId="77777777" w:rsidR="004F7EDC" w:rsidRPr="0009725F" w:rsidRDefault="004F7EDC" w:rsidP="002133F3">
            <w:pPr>
              <w:adjustRightInd w:val="0"/>
              <w:spacing w:before="67" w:after="67" w:line="240" w:lineRule="auto"/>
              <w:jc w:val="right"/>
              <w:rPr>
                <w:rFonts w:ascii="Calibri" w:eastAsia="MYingHei_18030_C-Medium" w:hAnsi="Calibri" w:cs="Calibri"/>
                <w:color w:val="000000"/>
                <w:sz w:val="22"/>
                <w:szCs w:val="22"/>
              </w:rPr>
            </w:pPr>
          </w:p>
        </w:tc>
        <w:tc>
          <w:tcPr>
            <w:tcW w:w="2004" w:type="dxa"/>
          </w:tcPr>
          <w:p w14:paraId="7939FAEC" w14:textId="77777777" w:rsidR="004F7EDC" w:rsidRPr="0009725F" w:rsidRDefault="004F7EDC" w:rsidP="002133F3">
            <w:pPr>
              <w:adjustRightInd w:val="0"/>
              <w:spacing w:before="67" w:after="67" w:line="240" w:lineRule="auto"/>
              <w:jc w:val="right"/>
              <w:rPr>
                <w:rFonts w:ascii="Calibri" w:eastAsia="MYingHei_18030_C-Medium" w:hAnsi="Calibri" w:cs="Calibri"/>
                <w:color w:val="000000"/>
                <w:sz w:val="22"/>
                <w:szCs w:val="22"/>
              </w:rPr>
            </w:pPr>
          </w:p>
        </w:tc>
        <w:tc>
          <w:tcPr>
            <w:tcW w:w="1984" w:type="dxa"/>
          </w:tcPr>
          <w:p w14:paraId="405C3675" w14:textId="77777777" w:rsidR="004F7EDC" w:rsidRPr="0009725F" w:rsidRDefault="004F7EDC" w:rsidP="002133F3">
            <w:pPr>
              <w:adjustRightInd w:val="0"/>
              <w:spacing w:before="67" w:after="67" w:line="240" w:lineRule="auto"/>
              <w:jc w:val="right"/>
              <w:rPr>
                <w:rFonts w:ascii="Calibri" w:eastAsia="MYingHei_18030_C-Medium" w:hAnsi="Calibri" w:cs="Calibri"/>
                <w:color w:val="000000"/>
                <w:sz w:val="22"/>
                <w:szCs w:val="22"/>
              </w:rPr>
            </w:pPr>
          </w:p>
        </w:tc>
        <w:tc>
          <w:tcPr>
            <w:tcW w:w="1165" w:type="dxa"/>
          </w:tcPr>
          <w:p w14:paraId="2CA1F0C2" w14:textId="77777777" w:rsidR="004F7EDC" w:rsidRPr="0009725F" w:rsidRDefault="004F7EDC" w:rsidP="002133F3">
            <w:pPr>
              <w:adjustRightInd w:val="0"/>
              <w:spacing w:before="67" w:after="67" w:line="240" w:lineRule="auto"/>
              <w:jc w:val="right"/>
              <w:rPr>
                <w:rFonts w:ascii="Calibri" w:eastAsia="MYingHei_18030_C-Medium" w:hAnsi="Calibri" w:cs="Calibri"/>
                <w:color w:val="000000"/>
                <w:sz w:val="22"/>
                <w:szCs w:val="22"/>
              </w:rPr>
            </w:pPr>
          </w:p>
        </w:tc>
      </w:tr>
      <w:tr w:rsidR="004F7EDC" w:rsidRPr="00354A10" w14:paraId="4AC0C3CA" w14:textId="77777777" w:rsidTr="0096316D">
        <w:tc>
          <w:tcPr>
            <w:tcW w:w="2660" w:type="dxa"/>
          </w:tcPr>
          <w:p w14:paraId="5BB9C0B5" w14:textId="77777777" w:rsidR="004F7EDC" w:rsidRPr="0009725F" w:rsidRDefault="004F7EDC" w:rsidP="004F7EDC">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Mean±SD</w:t>
            </w:r>
          </w:p>
        </w:tc>
        <w:tc>
          <w:tcPr>
            <w:tcW w:w="1934" w:type="dxa"/>
          </w:tcPr>
          <w:p w14:paraId="0022D326" w14:textId="0F39C3BE" w:rsidR="004F7EDC" w:rsidRPr="0009725F" w:rsidRDefault="004F7EDC" w:rsidP="004F7EDC">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62.0</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11.3</w:t>
            </w:r>
          </w:p>
        </w:tc>
        <w:tc>
          <w:tcPr>
            <w:tcW w:w="2004" w:type="dxa"/>
          </w:tcPr>
          <w:p w14:paraId="530B01CA" w14:textId="2F6C0EF4" w:rsidR="004F7EDC" w:rsidRPr="0009725F" w:rsidRDefault="004F7EDC" w:rsidP="004F7EDC">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62.2</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11.3</w:t>
            </w:r>
          </w:p>
        </w:tc>
        <w:tc>
          <w:tcPr>
            <w:tcW w:w="1984" w:type="dxa"/>
          </w:tcPr>
          <w:p w14:paraId="685089EF" w14:textId="4391BC29" w:rsidR="004F7EDC" w:rsidRPr="0009725F" w:rsidRDefault="004F7EDC" w:rsidP="004F7EDC">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61.7</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11.4</w:t>
            </w:r>
          </w:p>
        </w:tc>
        <w:tc>
          <w:tcPr>
            <w:tcW w:w="1165" w:type="dxa"/>
          </w:tcPr>
          <w:p w14:paraId="74C87F18" w14:textId="2173D9C8" w:rsidR="004F7EDC" w:rsidRPr="0009725F" w:rsidRDefault="004F7EDC" w:rsidP="004F7EDC">
            <w:pPr>
              <w:adjustRightInd w:val="0"/>
              <w:spacing w:before="67" w:after="67" w:line="240" w:lineRule="auto"/>
              <w:jc w:val="center"/>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4.4</w:t>
            </w:r>
          </w:p>
        </w:tc>
      </w:tr>
      <w:tr w:rsidR="004F7EDC" w:rsidRPr="00354A10" w14:paraId="3E73F296" w14:textId="77777777" w:rsidTr="0096316D">
        <w:tc>
          <w:tcPr>
            <w:tcW w:w="2660" w:type="dxa"/>
          </w:tcPr>
          <w:p w14:paraId="6023F0D3" w14:textId="77777777" w:rsidR="004F7EDC" w:rsidRPr="0009725F" w:rsidRDefault="004F7EDC" w:rsidP="004F7EDC">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Median (IQR)</w:t>
            </w:r>
          </w:p>
        </w:tc>
        <w:tc>
          <w:tcPr>
            <w:tcW w:w="1934" w:type="dxa"/>
          </w:tcPr>
          <w:p w14:paraId="5DDAC3B0" w14:textId="2C777A69" w:rsidR="004F7EDC" w:rsidRPr="0009725F" w:rsidRDefault="004F7EDC" w:rsidP="004F7EDC">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62.0 (54.0</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70.0)</w:t>
            </w:r>
          </w:p>
        </w:tc>
        <w:tc>
          <w:tcPr>
            <w:tcW w:w="2004" w:type="dxa"/>
          </w:tcPr>
          <w:p w14:paraId="2C922C80" w14:textId="53F309FD" w:rsidR="004F7EDC" w:rsidRPr="0009725F" w:rsidRDefault="004F7EDC" w:rsidP="004F7EDC">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62.0 (54.0</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70.0)</w:t>
            </w:r>
          </w:p>
        </w:tc>
        <w:tc>
          <w:tcPr>
            <w:tcW w:w="1984" w:type="dxa"/>
          </w:tcPr>
          <w:p w14:paraId="7EC2041C" w14:textId="17F751E7" w:rsidR="004F7EDC" w:rsidRPr="0009725F" w:rsidRDefault="004F7EDC" w:rsidP="004F7EDC">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62.0 (54.0</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69.0)</w:t>
            </w:r>
          </w:p>
        </w:tc>
        <w:tc>
          <w:tcPr>
            <w:tcW w:w="1165" w:type="dxa"/>
          </w:tcPr>
          <w:p w14:paraId="7424AFAA" w14:textId="04DF7D84" w:rsidR="004F7EDC" w:rsidRPr="0009725F" w:rsidRDefault="004F7EDC" w:rsidP="004F7EDC">
            <w:pPr>
              <w:adjustRightInd w:val="0"/>
              <w:spacing w:before="67" w:after="67" w:line="240" w:lineRule="auto"/>
              <w:jc w:val="center"/>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1.0</w:t>
            </w:r>
          </w:p>
        </w:tc>
      </w:tr>
      <w:tr w:rsidR="001377A9" w:rsidRPr="00354A10" w14:paraId="47718214" w14:textId="77777777" w:rsidTr="0096316D">
        <w:tc>
          <w:tcPr>
            <w:tcW w:w="2660" w:type="dxa"/>
          </w:tcPr>
          <w:p w14:paraId="012E38A4" w14:textId="77777777" w:rsidR="001377A9" w:rsidRPr="0009725F" w:rsidRDefault="001377A9" w:rsidP="001377A9">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Female</w:t>
            </w:r>
          </w:p>
        </w:tc>
        <w:tc>
          <w:tcPr>
            <w:tcW w:w="1934" w:type="dxa"/>
          </w:tcPr>
          <w:p w14:paraId="653F9E61" w14:textId="2FE55C34"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3556 (31.2)</w:t>
            </w:r>
          </w:p>
        </w:tc>
        <w:tc>
          <w:tcPr>
            <w:tcW w:w="2004" w:type="dxa"/>
          </w:tcPr>
          <w:p w14:paraId="54ABCEEC" w14:textId="1515F237"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2193 (31.1)</w:t>
            </w:r>
          </w:p>
        </w:tc>
        <w:tc>
          <w:tcPr>
            <w:tcW w:w="1984" w:type="dxa"/>
          </w:tcPr>
          <w:p w14:paraId="5E2E1750" w14:textId="5C39F6A0"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1363 (31.5)</w:t>
            </w:r>
          </w:p>
        </w:tc>
        <w:tc>
          <w:tcPr>
            <w:tcW w:w="1165" w:type="dxa"/>
          </w:tcPr>
          <w:p w14:paraId="29414143" w14:textId="78650DD7" w:rsidR="001377A9" w:rsidRPr="0009725F" w:rsidRDefault="001377A9" w:rsidP="001377A9">
            <w:pPr>
              <w:adjustRightInd w:val="0"/>
              <w:spacing w:before="67" w:after="67" w:line="240" w:lineRule="auto"/>
              <w:jc w:val="center"/>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0.9</w:t>
            </w:r>
          </w:p>
        </w:tc>
      </w:tr>
      <w:tr w:rsidR="001377A9" w:rsidRPr="00354A10" w14:paraId="68BD07BD" w14:textId="77777777" w:rsidTr="0096316D">
        <w:tc>
          <w:tcPr>
            <w:tcW w:w="2660" w:type="dxa"/>
          </w:tcPr>
          <w:p w14:paraId="689811D4" w14:textId="77777777" w:rsidR="001377A9" w:rsidRPr="0009725F" w:rsidRDefault="001377A9" w:rsidP="001377A9">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Smoking</w:t>
            </w:r>
          </w:p>
        </w:tc>
        <w:tc>
          <w:tcPr>
            <w:tcW w:w="1934" w:type="dxa"/>
          </w:tcPr>
          <w:p w14:paraId="2CF0E6AE" w14:textId="298C2903"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3661 (32.2)</w:t>
            </w:r>
          </w:p>
        </w:tc>
        <w:tc>
          <w:tcPr>
            <w:tcW w:w="2004" w:type="dxa"/>
          </w:tcPr>
          <w:p w14:paraId="30CE73EF" w14:textId="14B31645"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2300 (32.6)</w:t>
            </w:r>
          </w:p>
        </w:tc>
        <w:tc>
          <w:tcPr>
            <w:tcW w:w="1984" w:type="dxa"/>
          </w:tcPr>
          <w:p w14:paraId="7B425FAD" w14:textId="4296D9FC"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1361 (31.4)</w:t>
            </w:r>
          </w:p>
        </w:tc>
        <w:tc>
          <w:tcPr>
            <w:tcW w:w="1165" w:type="dxa"/>
          </w:tcPr>
          <w:p w14:paraId="3C5D7778" w14:textId="0D889EA8" w:rsidR="001377A9" w:rsidRPr="0009725F" w:rsidRDefault="001377A9" w:rsidP="001377A9">
            <w:pPr>
              <w:adjustRightInd w:val="0"/>
              <w:spacing w:before="67" w:after="67" w:line="240" w:lineRule="auto"/>
              <w:jc w:val="center"/>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2.6</w:t>
            </w:r>
          </w:p>
        </w:tc>
      </w:tr>
      <w:tr w:rsidR="001377A9" w:rsidRPr="00354A10" w14:paraId="3C570A38" w14:textId="77777777" w:rsidTr="0096316D">
        <w:tc>
          <w:tcPr>
            <w:tcW w:w="2660" w:type="dxa"/>
          </w:tcPr>
          <w:p w14:paraId="36F668FA" w14:textId="5C69DAB2" w:rsidR="001377A9" w:rsidRPr="0009725F" w:rsidRDefault="001377A9" w:rsidP="001377A9">
            <w:pPr>
              <w:adjustRightInd w:val="0"/>
              <w:spacing w:before="67" w:after="67" w:line="240" w:lineRule="auto"/>
              <w:jc w:val="left"/>
              <w:rPr>
                <w:rFonts w:ascii="Calibri" w:eastAsia="MYingHei_18030_C-Medium" w:hAnsi="Calibri" w:cs="Calibri"/>
                <w:color w:val="000000"/>
                <w:sz w:val="22"/>
              </w:rPr>
            </w:pPr>
            <w:r>
              <w:rPr>
                <w:rFonts w:ascii="Calibri" w:eastAsia="MYingHei_18030_C-Medium" w:hAnsi="Calibri" w:cs="Calibri" w:hint="eastAsia"/>
                <w:color w:val="000000"/>
                <w:sz w:val="22"/>
              </w:rPr>
              <w:t xml:space="preserve"> </w:t>
            </w:r>
            <w:r>
              <w:rPr>
                <w:rFonts w:ascii="Calibri" w:eastAsia="MYingHei_18030_C-Medium" w:hAnsi="Calibri" w:cs="Calibri"/>
                <w:color w:val="000000"/>
                <w:sz w:val="22"/>
              </w:rPr>
              <w:t xml:space="preserve"> BMI </w:t>
            </w:r>
          </w:p>
        </w:tc>
        <w:tc>
          <w:tcPr>
            <w:tcW w:w="1934" w:type="dxa"/>
          </w:tcPr>
          <w:p w14:paraId="26261B35" w14:textId="138E5EBA" w:rsidR="001377A9" w:rsidRPr="002133F3"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24.7</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3.3</w:t>
            </w:r>
          </w:p>
        </w:tc>
        <w:tc>
          <w:tcPr>
            <w:tcW w:w="2004" w:type="dxa"/>
          </w:tcPr>
          <w:p w14:paraId="1EEE98AC" w14:textId="57D4C928" w:rsidR="001377A9" w:rsidRPr="002133F3"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24.8</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3.3</w:t>
            </w:r>
          </w:p>
        </w:tc>
        <w:tc>
          <w:tcPr>
            <w:tcW w:w="1984" w:type="dxa"/>
          </w:tcPr>
          <w:p w14:paraId="4263BED9" w14:textId="1935D73B" w:rsidR="001377A9" w:rsidRPr="002133F3"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24.7</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3.2</w:t>
            </w:r>
          </w:p>
        </w:tc>
        <w:tc>
          <w:tcPr>
            <w:tcW w:w="1165" w:type="dxa"/>
          </w:tcPr>
          <w:p w14:paraId="079D65CC" w14:textId="17E1946F" w:rsidR="001377A9" w:rsidRPr="002133F3" w:rsidRDefault="001377A9" w:rsidP="001377A9">
            <w:pPr>
              <w:adjustRightInd w:val="0"/>
              <w:spacing w:before="67" w:after="67" w:line="240" w:lineRule="auto"/>
              <w:jc w:val="center"/>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3.1</w:t>
            </w:r>
          </w:p>
        </w:tc>
      </w:tr>
      <w:tr w:rsidR="004F7EDC" w:rsidRPr="00354A10" w14:paraId="3BE7C12B" w14:textId="77777777" w:rsidTr="0096316D">
        <w:tc>
          <w:tcPr>
            <w:tcW w:w="2660" w:type="dxa"/>
          </w:tcPr>
          <w:p w14:paraId="36DED300" w14:textId="64F889BF" w:rsidR="004F7EDC" w:rsidRPr="0009725F" w:rsidRDefault="004F7EDC" w:rsidP="004F7EDC">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NIHSS score at admission</w:t>
            </w:r>
          </w:p>
        </w:tc>
        <w:tc>
          <w:tcPr>
            <w:tcW w:w="1934" w:type="dxa"/>
          </w:tcPr>
          <w:p w14:paraId="1D516BB6" w14:textId="77777777" w:rsidR="004F7EDC" w:rsidRPr="0009725F" w:rsidRDefault="004F7EDC" w:rsidP="002133F3">
            <w:pPr>
              <w:adjustRightInd w:val="0"/>
              <w:spacing w:before="67" w:after="67" w:line="240" w:lineRule="auto"/>
              <w:jc w:val="right"/>
              <w:rPr>
                <w:rFonts w:ascii="Calibri" w:eastAsia="MYingHei_18030_C-Medium" w:hAnsi="Calibri" w:cs="Calibri"/>
                <w:color w:val="000000"/>
                <w:sz w:val="22"/>
                <w:szCs w:val="22"/>
              </w:rPr>
            </w:pPr>
          </w:p>
        </w:tc>
        <w:tc>
          <w:tcPr>
            <w:tcW w:w="2004" w:type="dxa"/>
          </w:tcPr>
          <w:p w14:paraId="579DEE3F" w14:textId="77777777" w:rsidR="004F7EDC" w:rsidRPr="0009725F" w:rsidRDefault="004F7EDC" w:rsidP="002133F3">
            <w:pPr>
              <w:adjustRightInd w:val="0"/>
              <w:spacing w:before="67" w:after="67" w:line="240" w:lineRule="auto"/>
              <w:jc w:val="right"/>
              <w:rPr>
                <w:rFonts w:ascii="Calibri" w:eastAsia="MYingHei_18030_C-Medium" w:hAnsi="Calibri" w:cs="Calibri"/>
                <w:color w:val="000000"/>
                <w:sz w:val="22"/>
                <w:szCs w:val="22"/>
              </w:rPr>
            </w:pPr>
          </w:p>
        </w:tc>
        <w:tc>
          <w:tcPr>
            <w:tcW w:w="1984" w:type="dxa"/>
          </w:tcPr>
          <w:p w14:paraId="60C9CB84" w14:textId="77777777" w:rsidR="004F7EDC" w:rsidRPr="0009725F" w:rsidRDefault="004F7EDC" w:rsidP="002133F3">
            <w:pPr>
              <w:adjustRightInd w:val="0"/>
              <w:spacing w:before="67" w:after="67" w:line="240" w:lineRule="auto"/>
              <w:jc w:val="right"/>
              <w:rPr>
                <w:rFonts w:ascii="Calibri" w:eastAsia="MYingHei_18030_C-Medium" w:hAnsi="Calibri" w:cs="Calibri"/>
                <w:color w:val="000000"/>
                <w:sz w:val="22"/>
                <w:szCs w:val="22"/>
              </w:rPr>
            </w:pPr>
          </w:p>
        </w:tc>
        <w:tc>
          <w:tcPr>
            <w:tcW w:w="1165" w:type="dxa"/>
          </w:tcPr>
          <w:p w14:paraId="38915E9F" w14:textId="7EE0BF37" w:rsidR="004F7EDC" w:rsidRPr="0009725F" w:rsidRDefault="004F7EDC" w:rsidP="002133F3">
            <w:pPr>
              <w:adjustRightInd w:val="0"/>
              <w:spacing w:before="67" w:after="67" w:line="240" w:lineRule="auto"/>
              <w:jc w:val="right"/>
              <w:rPr>
                <w:rFonts w:ascii="Calibri" w:eastAsia="MYingHei_18030_C-Medium" w:hAnsi="Calibri" w:cs="Calibri"/>
                <w:color w:val="000000"/>
                <w:sz w:val="22"/>
                <w:szCs w:val="22"/>
              </w:rPr>
            </w:pPr>
          </w:p>
        </w:tc>
      </w:tr>
      <w:tr w:rsidR="001377A9" w:rsidRPr="00354A10" w14:paraId="1F020012" w14:textId="77777777" w:rsidTr="0096316D">
        <w:tc>
          <w:tcPr>
            <w:tcW w:w="2660" w:type="dxa"/>
          </w:tcPr>
          <w:p w14:paraId="44EA6C6E" w14:textId="77777777" w:rsidR="001377A9" w:rsidRPr="0009725F" w:rsidRDefault="001377A9" w:rsidP="001377A9">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Mean±SD</w:t>
            </w:r>
          </w:p>
        </w:tc>
        <w:tc>
          <w:tcPr>
            <w:tcW w:w="1934" w:type="dxa"/>
          </w:tcPr>
          <w:p w14:paraId="704EA1AF" w14:textId="7D99A180"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3.9</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3.7</w:t>
            </w:r>
          </w:p>
        </w:tc>
        <w:tc>
          <w:tcPr>
            <w:tcW w:w="2004" w:type="dxa"/>
          </w:tcPr>
          <w:p w14:paraId="139D9BBB" w14:textId="61A252BE"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3.9</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3.6</w:t>
            </w:r>
          </w:p>
        </w:tc>
        <w:tc>
          <w:tcPr>
            <w:tcW w:w="1984" w:type="dxa"/>
          </w:tcPr>
          <w:p w14:paraId="206C10CE" w14:textId="4D864056"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3.9</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3.8</w:t>
            </w:r>
          </w:p>
        </w:tc>
        <w:tc>
          <w:tcPr>
            <w:tcW w:w="1165" w:type="dxa"/>
          </w:tcPr>
          <w:p w14:paraId="6CCD6754" w14:textId="3C3B38E4" w:rsidR="001377A9" w:rsidRPr="0009725F" w:rsidRDefault="001377A9" w:rsidP="001377A9">
            <w:pPr>
              <w:adjustRightInd w:val="0"/>
              <w:spacing w:before="67" w:after="67" w:line="240" w:lineRule="auto"/>
              <w:jc w:val="center"/>
              <w:rPr>
                <w:rFonts w:ascii="Calibri" w:eastAsia="MYingHei_18030_C-Medium" w:hAnsi="Calibri" w:cs="Calibri"/>
                <w:color w:val="000000"/>
                <w:sz w:val="22"/>
                <w:szCs w:val="22"/>
              </w:rPr>
            </w:pPr>
            <w:r>
              <w:rPr>
                <w:rFonts w:ascii="Calibri" w:eastAsia="MYingHei_18030_C-Medium" w:hAnsi="Calibri" w:cs="Calibri" w:hint="eastAsia"/>
                <w:color w:val="000000"/>
                <w:sz w:val="22"/>
                <w:szCs w:val="22"/>
              </w:rPr>
              <w:t>0</w:t>
            </w:r>
            <w:r>
              <w:rPr>
                <w:rFonts w:ascii="Calibri" w:eastAsia="MYingHei_18030_C-Medium" w:hAnsi="Calibri" w:cs="Calibri"/>
                <w:color w:val="000000"/>
                <w:sz w:val="22"/>
                <w:szCs w:val="22"/>
              </w:rPr>
              <w:t>.0</w:t>
            </w:r>
          </w:p>
        </w:tc>
      </w:tr>
      <w:tr w:rsidR="001377A9" w:rsidRPr="00354A10" w14:paraId="0DA072BA" w14:textId="77777777" w:rsidTr="0096316D">
        <w:tc>
          <w:tcPr>
            <w:tcW w:w="2660" w:type="dxa"/>
          </w:tcPr>
          <w:p w14:paraId="2AC98470" w14:textId="77777777" w:rsidR="001377A9" w:rsidRPr="0009725F" w:rsidRDefault="001377A9" w:rsidP="001377A9">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Median (IQR)</w:t>
            </w:r>
          </w:p>
        </w:tc>
        <w:tc>
          <w:tcPr>
            <w:tcW w:w="1934" w:type="dxa"/>
          </w:tcPr>
          <w:p w14:paraId="0FEA849F" w14:textId="103C1FEC"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3.0 (1.0</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5.0)</w:t>
            </w:r>
          </w:p>
        </w:tc>
        <w:tc>
          <w:tcPr>
            <w:tcW w:w="2004" w:type="dxa"/>
          </w:tcPr>
          <w:p w14:paraId="32EE89A0" w14:textId="60B57276"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3.0 (1.0</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5.0)</w:t>
            </w:r>
          </w:p>
        </w:tc>
        <w:tc>
          <w:tcPr>
            <w:tcW w:w="1984" w:type="dxa"/>
          </w:tcPr>
          <w:p w14:paraId="04228C01" w14:textId="70B94848"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3.0 (1.0</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5.0)</w:t>
            </w:r>
          </w:p>
        </w:tc>
        <w:tc>
          <w:tcPr>
            <w:tcW w:w="1165" w:type="dxa"/>
          </w:tcPr>
          <w:p w14:paraId="3C61C3C7" w14:textId="77777777" w:rsidR="001377A9" w:rsidRPr="0009725F" w:rsidRDefault="001377A9" w:rsidP="001377A9">
            <w:pPr>
              <w:adjustRightInd w:val="0"/>
              <w:spacing w:before="67" w:after="67" w:line="240" w:lineRule="auto"/>
              <w:jc w:val="center"/>
              <w:rPr>
                <w:rFonts w:ascii="Calibri" w:eastAsia="MYingHei_18030_C-Medium" w:hAnsi="Calibri" w:cs="Calibri"/>
                <w:color w:val="000000"/>
                <w:sz w:val="22"/>
                <w:szCs w:val="22"/>
              </w:rPr>
            </w:pPr>
          </w:p>
        </w:tc>
      </w:tr>
      <w:tr w:rsidR="004F7EDC" w:rsidRPr="00354A10" w14:paraId="58F514BD" w14:textId="77777777" w:rsidTr="0096316D">
        <w:tc>
          <w:tcPr>
            <w:tcW w:w="2660" w:type="dxa"/>
          </w:tcPr>
          <w:p w14:paraId="5F5DFD58" w14:textId="77777777" w:rsidR="004F7EDC" w:rsidRPr="0009725F" w:rsidRDefault="004F7EDC" w:rsidP="004F7EDC">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Blood pressure at admission</w:t>
            </w:r>
          </w:p>
        </w:tc>
        <w:tc>
          <w:tcPr>
            <w:tcW w:w="1934" w:type="dxa"/>
          </w:tcPr>
          <w:p w14:paraId="33CD0684" w14:textId="77777777" w:rsidR="004F7EDC" w:rsidRPr="0009725F" w:rsidRDefault="004F7EDC" w:rsidP="004F7EDC">
            <w:pPr>
              <w:adjustRightInd w:val="0"/>
              <w:spacing w:before="67" w:after="67" w:line="240" w:lineRule="auto"/>
              <w:jc w:val="right"/>
              <w:rPr>
                <w:rFonts w:ascii="Calibri" w:eastAsia="MYingHei_18030_C-Medium" w:hAnsi="Calibri" w:cs="Calibri"/>
                <w:color w:val="000000"/>
                <w:sz w:val="22"/>
                <w:szCs w:val="22"/>
              </w:rPr>
            </w:pPr>
          </w:p>
        </w:tc>
        <w:tc>
          <w:tcPr>
            <w:tcW w:w="2004" w:type="dxa"/>
          </w:tcPr>
          <w:p w14:paraId="5B7FBEDB" w14:textId="77777777" w:rsidR="004F7EDC" w:rsidRPr="0009725F" w:rsidRDefault="004F7EDC" w:rsidP="004F7EDC">
            <w:pPr>
              <w:adjustRightInd w:val="0"/>
              <w:spacing w:before="67" w:after="67" w:line="240" w:lineRule="auto"/>
              <w:jc w:val="right"/>
              <w:rPr>
                <w:rFonts w:ascii="Calibri" w:eastAsia="MYingHei_18030_C-Medium" w:hAnsi="Calibri" w:cs="Calibri"/>
                <w:color w:val="000000"/>
                <w:sz w:val="22"/>
                <w:szCs w:val="22"/>
              </w:rPr>
            </w:pPr>
          </w:p>
        </w:tc>
        <w:tc>
          <w:tcPr>
            <w:tcW w:w="1984" w:type="dxa"/>
          </w:tcPr>
          <w:p w14:paraId="4EC9CDA5" w14:textId="77777777" w:rsidR="004F7EDC" w:rsidRPr="0009725F" w:rsidRDefault="004F7EDC" w:rsidP="004F7EDC">
            <w:pPr>
              <w:adjustRightInd w:val="0"/>
              <w:spacing w:before="67" w:after="67" w:line="240" w:lineRule="auto"/>
              <w:jc w:val="right"/>
              <w:rPr>
                <w:rFonts w:ascii="Calibri" w:eastAsia="MYingHei_18030_C-Medium" w:hAnsi="Calibri" w:cs="Calibri"/>
                <w:color w:val="000000"/>
                <w:sz w:val="22"/>
                <w:szCs w:val="22"/>
              </w:rPr>
            </w:pPr>
          </w:p>
        </w:tc>
        <w:tc>
          <w:tcPr>
            <w:tcW w:w="1165" w:type="dxa"/>
          </w:tcPr>
          <w:p w14:paraId="2EE316F9" w14:textId="77777777" w:rsidR="004F7EDC" w:rsidRPr="0009725F" w:rsidRDefault="004F7EDC" w:rsidP="004F7EDC">
            <w:pPr>
              <w:adjustRightInd w:val="0"/>
              <w:spacing w:before="67" w:after="67" w:line="240" w:lineRule="auto"/>
              <w:jc w:val="center"/>
              <w:rPr>
                <w:rFonts w:ascii="Calibri" w:eastAsia="MYingHei_18030_C-Medium" w:hAnsi="Calibri" w:cs="Calibri"/>
                <w:color w:val="000000"/>
                <w:sz w:val="22"/>
                <w:szCs w:val="22"/>
              </w:rPr>
            </w:pPr>
          </w:p>
        </w:tc>
      </w:tr>
      <w:tr w:rsidR="001377A9" w:rsidRPr="00354A10" w14:paraId="0FD5CF6F" w14:textId="77777777" w:rsidTr="0096316D">
        <w:tc>
          <w:tcPr>
            <w:tcW w:w="2660" w:type="dxa"/>
          </w:tcPr>
          <w:p w14:paraId="4D297F09" w14:textId="77777777" w:rsidR="001377A9" w:rsidRPr="0009725F" w:rsidRDefault="001377A9" w:rsidP="001377A9">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SBP</w:t>
            </w:r>
          </w:p>
        </w:tc>
        <w:tc>
          <w:tcPr>
            <w:tcW w:w="1934" w:type="dxa"/>
          </w:tcPr>
          <w:p w14:paraId="4BFB5715" w14:textId="24FBA8A2"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150.6</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22.2</w:t>
            </w:r>
          </w:p>
        </w:tc>
        <w:tc>
          <w:tcPr>
            <w:tcW w:w="2004" w:type="dxa"/>
          </w:tcPr>
          <w:p w14:paraId="0448A02B" w14:textId="245C7E7F"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151.0</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22.5</w:t>
            </w:r>
          </w:p>
        </w:tc>
        <w:tc>
          <w:tcPr>
            <w:tcW w:w="1984" w:type="dxa"/>
          </w:tcPr>
          <w:p w14:paraId="7135356F" w14:textId="05065F35"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150.0</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21.7</w:t>
            </w:r>
          </w:p>
        </w:tc>
        <w:tc>
          <w:tcPr>
            <w:tcW w:w="1165" w:type="dxa"/>
          </w:tcPr>
          <w:p w14:paraId="214FDCC9" w14:textId="7E0F8ABD" w:rsidR="001377A9" w:rsidRPr="0009725F" w:rsidRDefault="001377A9" w:rsidP="001377A9">
            <w:pPr>
              <w:adjustRightInd w:val="0"/>
              <w:spacing w:before="67" w:after="67" w:line="240" w:lineRule="auto"/>
              <w:jc w:val="center"/>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4.5</w:t>
            </w:r>
          </w:p>
        </w:tc>
      </w:tr>
      <w:tr w:rsidR="001377A9" w:rsidRPr="00354A10" w14:paraId="36C68C8F" w14:textId="77777777" w:rsidTr="0096316D">
        <w:tc>
          <w:tcPr>
            <w:tcW w:w="2660" w:type="dxa"/>
          </w:tcPr>
          <w:p w14:paraId="18838295" w14:textId="77777777" w:rsidR="001377A9" w:rsidRPr="0009725F" w:rsidRDefault="001377A9" w:rsidP="001377A9">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DBP</w:t>
            </w:r>
          </w:p>
        </w:tc>
        <w:tc>
          <w:tcPr>
            <w:tcW w:w="1934" w:type="dxa"/>
          </w:tcPr>
          <w:p w14:paraId="08355CE2" w14:textId="0AD8EEF4"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87.7</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13.1</w:t>
            </w:r>
          </w:p>
        </w:tc>
        <w:tc>
          <w:tcPr>
            <w:tcW w:w="2004" w:type="dxa"/>
          </w:tcPr>
          <w:p w14:paraId="0238F9E9" w14:textId="0823B914"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87.7</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13.2</w:t>
            </w:r>
          </w:p>
        </w:tc>
        <w:tc>
          <w:tcPr>
            <w:tcW w:w="1984" w:type="dxa"/>
          </w:tcPr>
          <w:p w14:paraId="5ED80EC6" w14:textId="0D12CAE8"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87.6</w:t>
            </w:r>
            <w:r w:rsidRPr="002133F3">
              <w:rPr>
                <w:rFonts w:ascii="Calibri" w:eastAsia="MYingHei_18030_C-Medium" w:hAnsi="Calibri" w:cs="Calibri" w:hint="eastAsia"/>
                <w:color w:val="000000"/>
                <w:sz w:val="22"/>
                <w:szCs w:val="22"/>
              </w:rPr>
              <w:t>±</w:t>
            </w:r>
            <w:r w:rsidRPr="002133F3">
              <w:rPr>
                <w:rFonts w:ascii="Calibri" w:eastAsia="MYingHei_18030_C-Medium" w:hAnsi="Calibri" w:cs="Calibri"/>
                <w:color w:val="000000"/>
                <w:sz w:val="22"/>
                <w:szCs w:val="22"/>
              </w:rPr>
              <w:t>13.0</w:t>
            </w:r>
          </w:p>
        </w:tc>
        <w:tc>
          <w:tcPr>
            <w:tcW w:w="1165" w:type="dxa"/>
          </w:tcPr>
          <w:p w14:paraId="21BBA570" w14:textId="058BC75D" w:rsidR="001377A9" w:rsidRPr="0009725F" w:rsidRDefault="001377A9" w:rsidP="001377A9">
            <w:pPr>
              <w:adjustRightInd w:val="0"/>
              <w:spacing w:before="67" w:after="67" w:line="240" w:lineRule="auto"/>
              <w:jc w:val="center"/>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0.8</w:t>
            </w:r>
          </w:p>
        </w:tc>
      </w:tr>
      <w:tr w:rsidR="004F7EDC" w:rsidRPr="00354A10" w14:paraId="5FAE5210" w14:textId="77777777" w:rsidTr="0096316D">
        <w:tc>
          <w:tcPr>
            <w:tcW w:w="2660" w:type="dxa"/>
          </w:tcPr>
          <w:p w14:paraId="7A0B1FBD" w14:textId="77777777" w:rsidR="004F7EDC" w:rsidRPr="0009725F" w:rsidRDefault="004F7EDC" w:rsidP="004F7EDC">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Medical history</w:t>
            </w:r>
          </w:p>
        </w:tc>
        <w:tc>
          <w:tcPr>
            <w:tcW w:w="1934" w:type="dxa"/>
          </w:tcPr>
          <w:p w14:paraId="17CD950B" w14:textId="77777777" w:rsidR="004F7EDC" w:rsidRPr="0009725F" w:rsidRDefault="004F7EDC" w:rsidP="002133F3">
            <w:pPr>
              <w:adjustRightInd w:val="0"/>
              <w:spacing w:before="67" w:after="67" w:line="240" w:lineRule="auto"/>
              <w:jc w:val="right"/>
              <w:rPr>
                <w:rFonts w:ascii="Calibri" w:eastAsia="MYingHei_18030_C-Medium" w:hAnsi="Calibri" w:cs="Calibri"/>
                <w:color w:val="000000"/>
                <w:sz w:val="22"/>
                <w:szCs w:val="22"/>
              </w:rPr>
            </w:pPr>
          </w:p>
        </w:tc>
        <w:tc>
          <w:tcPr>
            <w:tcW w:w="2004" w:type="dxa"/>
          </w:tcPr>
          <w:p w14:paraId="44DB7261" w14:textId="77777777" w:rsidR="004F7EDC" w:rsidRPr="0009725F" w:rsidRDefault="004F7EDC" w:rsidP="002133F3">
            <w:pPr>
              <w:adjustRightInd w:val="0"/>
              <w:spacing w:before="67" w:after="67" w:line="240" w:lineRule="auto"/>
              <w:jc w:val="right"/>
              <w:rPr>
                <w:rFonts w:ascii="Calibri" w:eastAsia="MYingHei_18030_C-Medium" w:hAnsi="Calibri" w:cs="Calibri"/>
                <w:color w:val="000000"/>
                <w:sz w:val="22"/>
                <w:szCs w:val="22"/>
              </w:rPr>
            </w:pPr>
          </w:p>
        </w:tc>
        <w:tc>
          <w:tcPr>
            <w:tcW w:w="1984" w:type="dxa"/>
          </w:tcPr>
          <w:p w14:paraId="31BFD399" w14:textId="77777777" w:rsidR="004F7EDC" w:rsidRPr="0009725F" w:rsidRDefault="004F7EDC" w:rsidP="002133F3">
            <w:pPr>
              <w:adjustRightInd w:val="0"/>
              <w:spacing w:before="67" w:after="67" w:line="240" w:lineRule="auto"/>
              <w:jc w:val="right"/>
              <w:rPr>
                <w:rFonts w:ascii="Calibri" w:eastAsia="MYingHei_18030_C-Medium" w:hAnsi="Calibri" w:cs="Calibri"/>
                <w:color w:val="000000"/>
                <w:sz w:val="22"/>
                <w:szCs w:val="22"/>
              </w:rPr>
            </w:pPr>
          </w:p>
        </w:tc>
        <w:tc>
          <w:tcPr>
            <w:tcW w:w="1165" w:type="dxa"/>
          </w:tcPr>
          <w:p w14:paraId="27255EB0" w14:textId="77777777" w:rsidR="004F7EDC" w:rsidRPr="0009725F" w:rsidRDefault="004F7EDC" w:rsidP="002133F3">
            <w:pPr>
              <w:adjustRightInd w:val="0"/>
              <w:spacing w:before="67" w:after="67" w:line="240" w:lineRule="auto"/>
              <w:jc w:val="right"/>
              <w:rPr>
                <w:rFonts w:ascii="Calibri" w:eastAsia="MYingHei_18030_C-Medium" w:hAnsi="Calibri" w:cs="Calibri"/>
                <w:color w:val="000000"/>
                <w:sz w:val="22"/>
                <w:szCs w:val="22"/>
              </w:rPr>
            </w:pPr>
          </w:p>
        </w:tc>
      </w:tr>
      <w:tr w:rsidR="001377A9" w:rsidRPr="00354A10" w14:paraId="0C39B66B" w14:textId="77777777" w:rsidTr="0096316D">
        <w:tc>
          <w:tcPr>
            <w:tcW w:w="2660" w:type="dxa"/>
          </w:tcPr>
          <w:p w14:paraId="3D8F1EA2" w14:textId="77777777" w:rsidR="001377A9" w:rsidRPr="0009725F" w:rsidRDefault="001377A9" w:rsidP="001377A9">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Prior Stroke/TIA</w:t>
            </w:r>
          </w:p>
        </w:tc>
        <w:tc>
          <w:tcPr>
            <w:tcW w:w="1934" w:type="dxa"/>
          </w:tcPr>
          <w:p w14:paraId="3696F921" w14:textId="12A96BFC"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2507 (22.0)</w:t>
            </w:r>
          </w:p>
        </w:tc>
        <w:tc>
          <w:tcPr>
            <w:tcW w:w="2004" w:type="dxa"/>
          </w:tcPr>
          <w:p w14:paraId="58E03D61" w14:textId="0D892DE5"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1584 (22.5)</w:t>
            </w:r>
          </w:p>
        </w:tc>
        <w:tc>
          <w:tcPr>
            <w:tcW w:w="1984" w:type="dxa"/>
          </w:tcPr>
          <w:p w14:paraId="2D9F9CA3" w14:textId="6E92685F"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923 (21.3)</w:t>
            </w:r>
          </w:p>
        </w:tc>
        <w:tc>
          <w:tcPr>
            <w:tcW w:w="1165" w:type="dxa"/>
          </w:tcPr>
          <w:p w14:paraId="5F48F05B" w14:textId="5285B65A" w:rsidR="001377A9" w:rsidRPr="0009725F" w:rsidRDefault="001377A9" w:rsidP="001377A9">
            <w:pPr>
              <w:adjustRightInd w:val="0"/>
              <w:spacing w:before="67" w:after="67" w:line="240" w:lineRule="auto"/>
              <w:jc w:val="center"/>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2.9</w:t>
            </w:r>
          </w:p>
        </w:tc>
      </w:tr>
      <w:tr w:rsidR="001377A9" w:rsidRPr="00354A10" w14:paraId="64B91E52" w14:textId="77777777" w:rsidTr="0096316D">
        <w:tc>
          <w:tcPr>
            <w:tcW w:w="2660" w:type="dxa"/>
          </w:tcPr>
          <w:p w14:paraId="1D17D4CE" w14:textId="77777777" w:rsidR="001377A9" w:rsidRPr="0009725F" w:rsidRDefault="001377A9" w:rsidP="001377A9">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Hypertension</w:t>
            </w:r>
          </w:p>
        </w:tc>
        <w:tc>
          <w:tcPr>
            <w:tcW w:w="1934" w:type="dxa"/>
          </w:tcPr>
          <w:p w14:paraId="364BA393" w14:textId="7A7AC2A5"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7108 (62.4)</w:t>
            </w:r>
          </w:p>
        </w:tc>
        <w:tc>
          <w:tcPr>
            <w:tcW w:w="2004" w:type="dxa"/>
          </w:tcPr>
          <w:p w14:paraId="0ECF15D9" w14:textId="1C8EE638"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4430 (62.8)</w:t>
            </w:r>
          </w:p>
        </w:tc>
        <w:tc>
          <w:tcPr>
            <w:tcW w:w="1984" w:type="dxa"/>
          </w:tcPr>
          <w:p w14:paraId="3985D856" w14:textId="19431AD6"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2678 (61.8)</w:t>
            </w:r>
          </w:p>
        </w:tc>
        <w:tc>
          <w:tcPr>
            <w:tcW w:w="1165" w:type="dxa"/>
          </w:tcPr>
          <w:p w14:paraId="5EC91F0D" w14:textId="2B7F9589" w:rsidR="001377A9" w:rsidRPr="0009725F" w:rsidRDefault="001377A9" w:rsidP="001377A9">
            <w:pPr>
              <w:adjustRightInd w:val="0"/>
              <w:spacing w:before="67" w:after="67" w:line="240" w:lineRule="auto"/>
              <w:jc w:val="center"/>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2.1</w:t>
            </w:r>
          </w:p>
        </w:tc>
      </w:tr>
      <w:tr w:rsidR="001377A9" w:rsidRPr="00354A10" w14:paraId="6B526BBC" w14:textId="77777777" w:rsidTr="0096316D">
        <w:tc>
          <w:tcPr>
            <w:tcW w:w="2660" w:type="dxa"/>
          </w:tcPr>
          <w:p w14:paraId="2CCD1F82" w14:textId="77777777" w:rsidR="001377A9" w:rsidRPr="0009725F" w:rsidRDefault="001377A9" w:rsidP="001377A9">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Diabetes mellitus</w:t>
            </w:r>
          </w:p>
        </w:tc>
        <w:tc>
          <w:tcPr>
            <w:tcW w:w="1934" w:type="dxa"/>
          </w:tcPr>
          <w:p w14:paraId="543E9165" w14:textId="64C8D8E7"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2685 (23.6)</w:t>
            </w:r>
          </w:p>
        </w:tc>
        <w:tc>
          <w:tcPr>
            <w:tcW w:w="2004" w:type="dxa"/>
          </w:tcPr>
          <w:p w14:paraId="7F5CC15B" w14:textId="1B57F354"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1731 (24.5)</w:t>
            </w:r>
          </w:p>
        </w:tc>
        <w:tc>
          <w:tcPr>
            <w:tcW w:w="1984" w:type="dxa"/>
          </w:tcPr>
          <w:p w14:paraId="2472AEF4" w14:textId="6903428E"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954 (22.0)</w:t>
            </w:r>
          </w:p>
        </w:tc>
        <w:tc>
          <w:tcPr>
            <w:tcW w:w="1165" w:type="dxa"/>
          </w:tcPr>
          <w:p w14:paraId="5EAE99E2" w14:textId="6E4A672B" w:rsidR="001377A9" w:rsidRPr="0009725F" w:rsidRDefault="001377A9" w:rsidP="001377A9">
            <w:pPr>
              <w:adjustRightInd w:val="0"/>
              <w:spacing w:before="67" w:after="67" w:line="240" w:lineRule="auto"/>
              <w:jc w:val="center"/>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5.9</w:t>
            </w:r>
          </w:p>
        </w:tc>
      </w:tr>
      <w:tr w:rsidR="001377A9" w:rsidRPr="00354A10" w14:paraId="2B86B2A2" w14:textId="77777777" w:rsidTr="0096316D">
        <w:tc>
          <w:tcPr>
            <w:tcW w:w="2660" w:type="dxa"/>
          </w:tcPr>
          <w:p w14:paraId="53FBF612" w14:textId="77777777" w:rsidR="001377A9" w:rsidRPr="0009725F" w:rsidRDefault="001377A9" w:rsidP="001377A9">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Dyslipidemia</w:t>
            </w:r>
          </w:p>
        </w:tc>
        <w:tc>
          <w:tcPr>
            <w:tcW w:w="1934" w:type="dxa"/>
          </w:tcPr>
          <w:p w14:paraId="041BE43D" w14:textId="21DFC8B1"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862 (7.6)</w:t>
            </w:r>
          </w:p>
        </w:tc>
        <w:tc>
          <w:tcPr>
            <w:tcW w:w="2004" w:type="dxa"/>
          </w:tcPr>
          <w:p w14:paraId="3D0FA784" w14:textId="564FD205"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567 (8.0)</w:t>
            </w:r>
          </w:p>
        </w:tc>
        <w:tc>
          <w:tcPr>
            <w:tcW w:w="1984" w:type="dxa"/>
          </w:tcPr>
          <w:p w14:paraId="1C9A4501" w14:textId="5479D617"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295 (6.8)</w:t>
            </w:r>
          </w:p>
        </w:tc>
        <w:tc>
          <w:tcPr>
            <w:tcW w:w="1165" w:type="dxa"/>
          </w:tcPr>
          <w:p w14:paraId="6555E6DE" w14:textId="31B230D5" w:rsidR="001377A9" w:rsidRPr="0009725F" w:rsidRDefault="001377A9" w:rsidP="001377A9">
            <w:pPr>
              <w:adjustRightInd w:val="0"/>
              <w:spacing w:before="67" w:after="67" w:line="240" w:lineRule="auto"/>
              <w:jc w:val="center"/>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4.6</w:t>
            </w:r>
          </w:p>
        </w:tc>
      </w:tr>
      <w:tr w:rsidR="001377A9" w:rsidRPr="00354A10" w14:paraId="7DB8DD0F" w14:textId="77777777" w:rsidTr="0096316D">
        <w:tc>
          <w:tcPr>
            <w:tcW w:w="2660" w:type="dxa"/>
          </w:tcPr>
          <w:p w14:paraId="697FBE7A" w14:textId="77777777" w:rsidR="001377A9" w:rsidRPr="0009725F" w:rsidRDefault="001377A9" w:rsidP="001377A9">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lastRenderedPageBreak/>
              <w:t>    Prior CHD/MI</w:t>
            </w:r>
          </w:p>
        </w:tc>
        <w:tc>
          <w:tcPr>
            <w:tcW w:w="1934" w:type="dxa"/>
          </w:tcPr>
          <w:p w14:paraId="64BB2F0D" w14:textId="4DB7FD46"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1133 (10.0)</w:t>
            </w:r>
          </w:p>
        </w:tc>
        <w:tc>
          <w:tcPr>
            <w:tcW w:w="2004" w:type="dxa"/>
          </w:tcPr>
          <w:p w14:paraId="7C08F2AA" w14:textId="07334ED2"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696 (9.9)</w:t>
            </w:r>
          </w:p>
        </w:tc>
        <w:tc>
          <w:tcPr>
            <w:tcW w:w="1984" w:type="dxa"/>
          </w:tcPr>
          <w:p w14:paraId="7E526801" w14:textId="42ACAB6B"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437 (10.1)</w:t>
            </w:r>
          </w:p>
        </w:tc>
        <w:tc>
          <w:tcPr>
            <w:tcW w:w="1165" w:type="dxa"/>
          </w:tcPr>
          <w:p w14:paraId="3A6CDF22" w14:textId="02C04D94" w:rsidR="001377A9" w:rsidRPr="0009725F" w:rsidRDefault="001377A9" w:rsidP="001377A9">
            <w:pPr>
              <w:adjustRightInd w:val="0"/>
              <w:spacing w:before="67" w:after="67" w:line="240" w:lineRule="auto"/>
              <w:jc w:val="center"/>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0.7</w:t>
            </w:r>
          </w:p>
        </w:tc>
      </w:tr>
      <w:tr w:rsidR="001377A9" w:rsidRPr="00354A10" w14:paraId="5876184B" w14:textId="77777777" w:rsidTr="0096316D">
        <w:tc>
          <w:tcPr>
            <w:tcW w:w="2660" w:type="dxa"/>
          </w:tcPr>
          <w:p w14:paraId="3805941E" w14:textId="77777777" w:rsidR="001377A9" w:rsidRPr="0009725F" w:rsidRDefault="001377A9" w:rsidP="001377A9">
            <w:pPr>
              <w:adjustRightInd w:val="0"/>
              <w:spacing w:before="67" w:after="67" w:line="240" w:lineRule="auto"/>
              <w:jc w:val="left"/>
              <w:rPr>
                <w:rFonts w:ascii="Calibri" w:eastAsia="MYingHei_18030_C-Medium" w:hAnsi="Calibri" w:cs="Calibri"/>
                <w:color w:val="000000"/>
                <w:sz w:val="22"/>
                <w:szCs w:val="22"/>
              </w:rPr>
            </w:pPr>
            <w:r w:rsidRPr="0009725F">
              <w:rPr>
                <w:rFonts w:ascii="Calibri" w:eastAsia="MYingHei_18030_C-Medium" w:hAnsi="Calibri" w:cs="Calibri"/>
                <w:color w:val="000000"/>
                <w:sz w:val="22"/>
                <w:szCs w:val="22"/>
              </w:rPr>
              <w:t>    Atrial fib/flutter</w:t>
            </w:r>
          </w:p>
        </w:tc>
        <w:tc>
          <w:tcPr>
            <w:tcW w:w="1934" w:type="dxa"/>
          </w:tcPr>
          <w:p w14:paraId="49100C8D" w14:textId="26B5D848"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679 (6.0)</w:t>
            </w:r>
          </w:p>
        </w:tc>
        <w:tc>
          <w:tcPr>
            <w:tcW w:w="2004" w:type="dxa"/>
          </w:tcPr>
          <w:p w14:paraId="07BE6C45" w14:textId="4198DE8D"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441 (6.3)</w:t>
            </w:r>
          </w:p>
        </w:tc>
        <w:tc>
          <w:tcPr>
            <w:tcW w:w="1984" w:type="dxa"/>
          </w:tcPr>
          <w:p w14:paraId="2F4C4DE3" w14:textId="009B743B" w:rsidR="001377A9" w:rsidRPr="0009725F" w:rsidRDefault="001377A9" w:rsidP="001377A9">
            <w:pPr>
              <w:adjustRightInd w:val="0"/>
              <w:spacing w:before="67" w:after="67" w:line="240" w:lineRule="auto"/>
              <w:jc w:val="right"/>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238 (5.5)</w:t>
            </w:r>
          </w:p>
        </w:tc>
        <w:tc>
          <w:tcPr>
            <w:tcW w:w="1165" w:type="dxa"/>
          </w:tcPr>
          <w:p w14:paraId="1D54C77F" w14:textId="39D4E480" w:rsidR="001377A9" w:rsidRPr="0009725F" w:rsidRDefault="001377A9" w:rsidP="001377A9">
            <w:pPr>
              <w:adjustRightInd w:val="0"/>
              <w:spacing w:before="67" w:after="67" w:line="240" w:lineRule="auto"/>
              <w:jc w:val="center"/>
              <w:rPr>
                <w:rFonts w:ascii="Calibri" w:eastAsia="MYingHei_18030_C-Medium" w:hAnsi="Calibri" w:cs="Calibri"/>
                <w:color w:val="000000"/>
                <w:sz w:val="22"/>
                <w:szCs w:val="22"/>
              </w:rPr>
            </w:pPr>
            <w:r w:rsidRPr="002133F3">
              <w:rPr>
                <w:rFonts w:ascii="Calibri" w:eastAsia="MYingHei_18030_C-Medium" w:hAnsi="Calibri" w:cs="Calibri"/>
                <w:color w:val="000000"/>
                <w:sz w:val="22"/>
                <w:szCs w:val="22"/>
              </w:rPr>
              <w:t>3.4</w:t>
            </w:r>
          </w:p>
        </w:tc>
      </w:tr>
    </w:tbl>
    <w:p w14:paraId="6D3B8AD5" w14:textId="55B1E5AC" w:rsidR="00A17664" w:rsidRPr="0096316D" w:rsidRDefault="008C5888" w:rsidP="0096316D">
      <w:pPr>
        <w:spacing w:line="276" w:lineRule="auto"/>
        <w:jc w:val="left"/>
        <w:rPr>
          <w:rFonts w:ascii="Calibri" w:eastAsiaTheme="minorEastAsia" w:hAnsi="Calibri" w:cs="Calibri"/>
          <w:sz w:val="21"/>
          <w:szCs w:val="21"/>
        </w:rPr>
      </w:pPr>
      <w:r w:rsidRPr="002133F3">
        <w:rPr>
          <w:rFonts w:ascii="Calibri" w:eastAsiaTheme="minorEastAsia" w:hAnsi="Calibri" w:cs="Calibri"/>
          <w:sz w:val="21"/>
          <w:szCs w:val="21"/>
        </w:rPr>
        <w:t>Abbrev</w:t>
      </w:r>
      <w:r w:rsidR="00F1620B" w:rsidRPr="002133F3">
        <w:rPr>
          <w:rFonts w:ascii="Calibri" w:eastAsiaTheme="minorEastAsia" w:hAnsi="Calibri" w:cs="Calibri" w:hint="eastAsia"/>
          <w:sz w:val="21"/>
          <w:szCs w:val="21"/>
        </w:rPr>
        <w:t>i</w:t>
      </w:r>
      <w:r w:rsidRPr="002133F3">
        <w:rPr>
          <w:rFonts w:ascii="Calibri" w:eastAsiaTheme="minorEastAsia" w:hAnsi="Calibri" w:cs="Calibri"/>
          <w:sz w:val="21"/>
          <w:szCs w:val="21"/>
        </w:rPr>
        <w:t xml:space="preserve">ations: NIHSS, National Institutes of Health Stroke Scale; IL-6 indicates Interleukin 6; SBP, systolic blood pressure; DBP, diastolic blood pressure; TIA, transient ischemic attack; CHD, coronary </w:t>
      </w:r>
      <w:r w:rsidR="008A287E">
        <w:rPr>
          <w:rFonts w:ascii="Calibri" w:eastAsiaTheme="minorEastAsia" w:hAnsi="Calibri" w:cs="Calibri"/>
          <w:sz w:val="21"/>
          <w:szCs w:val="21"/>
        </w:rPr>
        <w:t>artery</w:t>
      </w:r>
      <w:r w:rsidRPr="002133F3">
        <w:rPr>
          <w:rFonts w:ascii="Calibri" w:eastAsiaTheme="minorEastAsia" w:hAnsi="Calibri" w:cs="Calibri"/>
          <w:sz w:val="21"/>
          <w:szCs w:val="21"/>
        </w:rPr>
        <w:t xml:space="preserve"> disease; MI, myocardial infarction; LAA, large-artery atherosclerosis; CE,</w:t>
      </w:r>
      <w:r w:rsidR="008A287E">
        <w:rPr>
          <w:rFonts w:ascii="Calibri" w:eastAsiaTheme="minorEastAsia" w:hAnsi="Calibri" w:cs="Calibri"/>
          <w:sz w:val="21"/>
          <w:szCs w:val="21"/>
        </w:rPr>
        <w:t xml:space="preserve"> </w:t>
      </w:r>
      <w:r w:rsidRPr="002133F3">
        <w:rPr>
          <w:rFonts w:ascii="Calibri" w:eastAsiaTheme="minorEastAsia" w:hAnsi="Calibri" w:cs="Calibri"/>
          <w:sz w:val="21"/>
          <w:szCs w:val="21"/>
        </w:rPr>
        <w:t>cardioembolism; SAO, small-artery occlusion</w:t>
      </w:r>
      <w:r w:rsidR="0096316D">
        <w:rPr>
          <w:rFonts w:ascii="Calibri" w:eastAsiaTheme="minorEastAsia" w:hAnsi="Calibri" w:cs="Calibri"/>
          <w:sz w:val="21"/>
          <w:szCs w:val="21"/>
        </w:rPr>
        <w:t xml:space="preserve">; ASD, absolute standard difference, an ASD &gt; 10% means a </w:t>
      </w:r>
      <w:r w:rsidR="008A287E">
        <w:rPr>
          <w:rFonts w:ascii="Calibri" w:eastAsiaTheme="minorEastAsia" w:hAnsi="Calibri" w:cs="Calibri"/>
          <w:sz w:val="21"/>
          <w:szCs w:val="21"/>
        </w:rPr>
        <w:t>clinically</w:t>
      </w:r>
      <w:r w:rsidR="0096316D">
        <w:rPr>
          <w:rFonts w:ascii="Calibri" w:eastAsiaTheme="minorEastAsia" w:hAnsi="Calibri" w:cs="Calibri"/>
          <w:sz w:val="21"/>
          <w:szCs w:val="21"/>
        </w:rPr>
        <w:t xml:space="preserve"> meaningful difference. </w:t>
      </w:r>
    </w:p>
    <w:p w14:paraId="0997E6EF" w14:textId="263E055B" w:rsidR="000A1C24" w:rsidRDefault="005731B4" w:rsidP="00787BA1">
      <w:pPr>
        <w:widowControl/>
        <w:spacing w:line="360" w:lineRule="auto"/>
        <w:jc w:val="left"/>
        <w:rPr>
          <w:rFonts w:ascii="Calibri" w:hAnsi="Calibri" w:cs="Calibri"/>
          <w:b/>
          <w:bCs/>
          <w:color w:val="231F20"/>
          <w:szCs w:val="24"/>
        </w:rPr>
      </w:pPr>
      <w:r w:rsidRPr="00F61835">
        <w:rPr>
          <w:rFonts w:ascii="Calibri" w:hAnsi="Calibri" w:cs="Calibri"/>
          <w:b/>
          <w:bCs/>
          <w:color w:val="231F20"/>
          <w:szCs w:val="24"/>
        </w:rPr>
        <w:t xml:space="preserve">Table </w:t>
      </w:r>
      <w:r w:rsidR="00C46CA3">
        <w:rPr>
          <w:rFonts w:ascii="Calibri" w:hAnsi="Calibri" w:cs="Calibri"/>
          <w:b/>
          <w:bCs/>
          <w:color w:val="231F20"/>
          <w:szCs w:val="24"/>
        </w:rPr>
        <w:t>S2</w:t>
      </w:r>
      <w:r w:rsidRPr="00F61835">
        <w:rPr>
          <w:rFonts w:ascii="Calibri" w:hAnsi="Calibri" w:cs="Calibri"/>
          <w:b/>
          <w:bCs/>
          <w:color w:val="231F20"/>
          <w:szCs w:val="24"/>
        </w:rPr>
        <w:t>.</w:t>
      </w:r>
      <w:r w:rsidRPr="00F61835">
        <w:rPr>
          <w:rFonts w:ascii="Calibri" w:eastAsiaTheme="minorEastAsia" w:hAnsi="Calibri" w:cs="Calibri"/>
        </w:rPr>
        <w:t xml:space="preserve"> Association between IL-6 and stroke recurrence and functional outcome at 90</w:t>
      </w:r>
      <w:r w:rsidR="00810166">
        <w:rPr>
          <w:rFonts w:ascii="Calibri" w:eastAsiaTheme="minorEastAsia" w:hAnsi="Calibri" w:cs="Calibri"/>
        </w:rPr>
        <w:t>-</w:t>
      </w:r>
      <w:r w:rsidRPr="00F61835">
        <w:rPr>
          <w:rFonts w:ascii="Calibri" w:eastAsiaTheme="minorEastAsia" w:hAnsi="Calibri" w:cs="Calibri"/>
        </w:rPr>
        <w:t>day</w:t>
      </w:r>
      <w:r w:rsidR="00420B68">
        <w:rPr>
          <w:rFonts w:ascii="Calibri" w:eastAsiaTheme="minorEastAsia" w:hAnsi="Calibri" w:cs="Calibri"/>
        </w:rPr>
        <w:t xml:space="preserve"> on different scales</w:t>
      </w:r>
      <w:r w:rsidR="0029594D">
        <w:rPr>
          <w:rFonts w:ascii="Calibri" w:eastAsiaTheme="minorEastAsia" w:hAnsi="Calibri" w:cs="Calibri"/>
        </w:rPr>
        <w:t xml:space="preserve"> of IL-6</w:t>
      </w:r>
      <w:r w:rsidRPr="00F61835">
        <w:rPr>
          <w:rFonts w:ascii="Calibri" w:eastAsiaTheme="minorEastAsia" w:hAnsi="Calibri" w:cs="Calibri"/>
        </w:rPr>
        <w:t>.</w:t>
      </w:r>
    </w:p>
    <w:tbl>
      <w:tblPr>
        <w:tblStyle w:val="TableGrid"/>
        <w:tblW w:w="4902"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000" w:firstRow="0" w:lastRow="0" w:firstColumn="0" w:lastColumn="0" w:noHBand="0" w:noVBand="0"/>
      </w:tblPr>
      <w:tblGrid>
        <w:gridCol w:w="3879"/>
        <w:gridCol w:w="1785"/>
        <w:gridCol w:w="758"/>
        <w:gridCol w:w="1931"/>
        <w:gridCol w:w="1035"/>
      </w:tblGrid>
      <w:tr w:rsidR="005731B4" w:rsidRPr="00F61835" w14:paraId="00C0AF39" w14:textId="77777777" w:rsidTr="00511D44">
        <w:trPr>
          <w:trHeight w:val="798"/>
        </w:trPr>
        <w:tc>
          <w:tcPr>
            <w:tcW w:w="2116" w:type="pct"/>
          </w:tcPr>
          <w:p w14:paraId="26277B5F" w14:textId="77777777" w:rsidR="005731B4" w:rsidRPr="00F61835" w:rsidRDefault="005731B4" w:rsidP="00E464D9">
            <w:pPr>
              <w:keepNext/>
              <w:adjustRightInd w:val="0"/>
              <w:spacing w:before="67" w:after="67" w:line="276" w:lineRule="auto"/>
              <w:jc w:val="center"/>
              <w:rPr>
                <w:rFonts w:ascii="Calibri" w:eastAsia="Times New Roman Uni" w:hAnsi="Calibri" w:cs="Calibri"/>
                <w:b/>
                <w:color w:val="000000"/>
                <w:sz w:val="22"/>
              </w:rPr>
            </w:pPr>
            <w:r w:rsidRPr="00F61835">
              <w:rPr>
                <w:rFonts w:ascii="Calibri" w:eastAsia="Times New Roman Uni" w:hAnsi="Calibri" w:cs="Calibri"/>
                <w:b/>
                <w:color w:val="000000"/>
                <w:sz w:val="22"/>
              </w:rPr>
              <w:t>Outcomes</w:t>
            </w:r>
          </w:p>
        </w:tc>
        <w:tc>
          <w:tcPr>
            <w:tcW w:w="1000" w:type="pct"/>
          </w:tcPr>
          <w:p w14:paraId="53B4C114" w14:textId="77777777" w:rsidR="005731B4" w:rsidRPr="00F61835" w:rsidRDefault="005731B4" w:rsidP="00E464D9">
            <w:pPr>
              <w:keepNext/>
              <w:adjustRightInd w:val="0"/>
              <w:spacing w:before="67" w:after="67" w:line="276" w:lineRule="auto"/>
              <w:jc w:val="center"/>
              <w:rPr>
                <w:rFonts w:ascii="Calibri" w:eastAsia="Times New Roman Uni" w:hAnsi="Calibri" w:cs="Calibri"/>
                <w:b/>
                <w:color w:val="000000"/>
                <w:sz w:val="22"/>
              </w:rPr>
            </w:pPr>
            <w:r w:rsidRPr="00F61835">
              <w:rPr>
                <w:rFonts w:ascii="Calibri" w:eastAsia="Times New Roman Uni" w:hAnsi="Calibri" w:cs="Calibri"/>
                <w:b/>
                <w:color w:val="000000"/>
                <w:sz w:val="22"/>
              </w:rPr>
              <w:t>Crude OR (95% CI)</w:t>
            </w:r>
          </w:p>
        </w:tc>
        <w:tc>
          <w:tcPr>
            <w:tcW w:w="331" w:type="pct"/>
          </w:tcPr>
          <w:p w14:paraId="586006BD" w14:textId="77777777" w:rsidR="005731B4" w:rsidRPr="00F61835" w:rsidRDefault="005731B4" w:rsidP="00E464D9">
            <w:pPr>
              <w:keepNext/>
              <w:adjustRightInd w:val="0"/>
              <w:spacing w:before="67" w:after="67" w:line="276" w:lineRule="auto"/>
              <w:jc w:val="center"/>
              <w:rPr>
                <w:rFonts w:ascii="Calibri" w:eastAsia="Times New Roman Uni" w:hAnsi="Calibri" w:cs="Calibri"/>
                <w:b/>
                <w:color w:val="000000"/>
                <w:sz w:val="22"/>
              </w:rPr>
            </w:pPr>
            <w:r w:rsidRPr="00F61835">
              <w:rPr>
                <w:rFonts w:ascii="Calibri" w:eastAsia="Times New Roman Uni" w:hAnsi="Calibri" w:cs="Calibri"/>
                <w:b/>
                <w:color w:val="000000"/>
                <w:sz w:val="22"/>
              </w:rPr>
              <w:t xml:space="preserve">Crude P </w:t>
            </w:r>
          </w:p>
        </w:tc>
        <w:tc>
          <w:tcPr>
            <w:tcW w:w="1078" w:type="pct"/>
          </w:tcPr>
          <w:p w14:paraId="76EF5EC4" w14:textId="3E7F481E" w:rsidR="005731B4" w:rsidRPr="00F61835" w:rsidRDefault="005731B4" w:rsidP="00E464D9">
            <w:pPr>
              <w:keepNext/>
              <w:adjustRightInd w:val="0"/>
              <w:spacing w:before="67" w:after="67" w:line="276" w:lineRule="auto"/>
              <w:jc w:val="center"/>
              <w:rPr>
                <w:rFonts w:ascii="Calibri" w:eastAsia="Times New Roman Uni" w:hAnsi="Calibri" w:cs="Calibri"/>
                <w:b/>
                <w:color w:val="000000"/>
                <w:sz w:val="22"/>
              </w:rPr>
            </w:pPr>
            <w:r w:rsidRPr="00F61835">
              <w:rPr>
                <w:rFonts w:ascii="Calibri" w:eastAsia="Times New Roman Uni" w:hAnsi="Calibri" w:cs="Calibri"/>
                <w:b/>
                <w:color w:val="000000"/>
                <w:sz w:val="22"/>
              </w:rPr>
              <w:t>Adjusted OR (95% CI)</w:t>
            </w:r>
            <w:r w:rsidR="00F61A69" w:rsidRPr="00F61A69">
              <w:rPr>
                <w:rFonts w:ascii="Calibri" w:eastAsia="Times New Roman Uni" w:hAnsi="Calibri" w:cs="Calibri"/>
                <w:b/>
                <w:color w:val="000000"/>
                <w:sz w:val="22"/>
                <w:vertAlign w:val="superscript"/>
              </w:rPr>
              <w:t>a</w:t>
            </w:r>
          </w:p>
        </w:tc>
        <w:tc>
          <w:tcPr>
            <w:tcW w:w="474" w:type="pct"/>
          </w:tcPr>
          <w:p w14:paraId="58138ACD" w14:textId="77777777" w:rsidR="005731B4" w:rsidRPr="00F61835" w:rsidRDefault="005731B4" w:rsidP="00E464D9">
            <w:pPr>
              <w:keepNext/>
              <w:adjustRightInd w:val="0"/>
              <w:spacing w:before="67" w:after="67" w:line="276" w:lineRule="auto"/>
              <w:jc w:val="center"/>
              <w:rPr>
                <w:rFonts w:ascii="Calibri" w:eastAsia="Times New Roman Uni" w:hAnsi="Calibri" w:cs="Calibri"/>
                <w:b/>
                <w:color w:val="000000"/>
                <w:sz w:val="22"/>
              </w:rPr>
            </w:pPr>
            <w:r w:rsidRPr="00F61835">
              <w:rPr>
                <w:rFonts w:ascii="Calibri" w:eastAsia="Times New Roman Uni" w:hAnsi="Calibri" w:cs="Calibri"/>
                <w:b/>
                <w:color w:val="000000"/>
                <w:sz w:val="22"/>
              </w:rPr>
              <w:t>Adjusted P</w:t>
            </w:r>
          </w:p>
        </w:tc>
      </w:tr>
      <w:tr w:rsidR="005731B4" w:rsidRPr="00F61835" w14:paraId="7AAD92DF" w14:textId="77777777" w:rsidTr="00511D44">
        <w:trPr>
          <w:trHeight w:val="339"/>
        </w:trPr>
        <w:tc>
          <w:tcPr>
            <w:tcW w:w="2116" w:type="pct"/>
          </w:tcPr>
          <w:p w14:paraId="7B0EBB86" w14:textId="77777777" w:rsidR="005731B4" w:rsidRPr="00F61835" w:rsidRDefault="005731B4" w:rsidP="00E464D9">
            <w:pPr>
              <w:adjustRightInd w:val="0"/>
              <w:spacing w:before="67" w:after="67" w:line="276" w:lineRule="auto"/>
              <w:jc w:val="left"/>
              <w:rPr>
                <w:rFonts w:ascii="Calibri" w:eastAsia="Times New Roman Uni" w:hAnsi="Calibri" w:cs="Calibri"/>
                <w:color w:val="000000"/>
                <w:sz w:val="22"/>
              </w:rPr>
            </w:pPr>
            <w:r w:rsidRPr="00F61835">
              <w:rPr>
                <w:rFonts w:ascii="Calibri" w:eastAsia="Times New Roman Uni" w:hAnsi="Calibri" w:cs="Calibri"/>
                <w:color w:val="000000"/>
                <w:sz w:val="22"/>
              </w:rPr>
              <w:t>Stroke recurrence at 90 day</w:t>
            </w:r>
          </w:p>
        </w:tc>
        <w:tc>
          <w:tcPr>
            <w:tcW w:w="1000" w:type="pct"/>
          </w:tcPr>
          <w:p w14:paraId="7F3D0F1E" w14:textId="77777777" w:rsidR="005731B4" w:rsidRPr="00F61835" w:rsidRDefault="005731B4" w:rsidP="00E464D9">
            <w:pPr>
              <w:spacing w:line="276" w:lineRule="auto"/>
              <w:jc w:val="right"/>
              <w:rPr>
                <w:rFonts w:ascii="Calibri" w:hAnsi="Calibri" w:cs="Calibri"/>
                <w:sz w:val="22"/>
              </w:rPr>
            </w:pPr>
          </w:p>
        </w:tc>
        <w:tc>
          <w:tcPr>
            <w:tcW w:w="331" w:type="pct"/>
          </w:tcPr>
          <w:p w14:paraId="6479FEFD" w14:textId="77777777" w:rsidR="005731B4" w:rsidRPr="00F61835" w:rsidRDefault="005731B4" w:rsidP="00E464D9">
            <w:pPr>
              <w:spacing w:line="276" w:lineRule="auto"/>
              <w:jc w:val="right"/>
              <w:rPr>
                <w:rFonts w:ascii="Calibri" w:hAnsi="Calibri" w:cs="Calibri"/>
                <w:sz w:val="22"/>
              </w:rPr>
            </w:pPr>
          </w:p>
        </w:tc>
        <w:tc>
          <w:tcPr>
            <w:tcW w:w="1078" w:type="pct"/>
          </w:tcPr>
          <w:p w14:paraId="37380AF3" w14:textId="77777777" w:rsidR="005731B4" w:rsidRPr="00F61835" w:rsidRDefault="005731B4" w:rsidP="00E464D9">
            <w:pPr>
              <w:spacing w:line="276" w:lineRule="auto"/>
              <w:jc w:val="right"/>
              <w:rPr>
                <w:rFonts w:ascii="Calibri" w:hAnsi="Calibri" w:cs="Calibri"/>
                <w:sz w:val="22"/>
              </w:rPr>
            </w:pPr>
          </w:p>
        </w:tc>
        <w:tc>
          <w:tcPr>
            <w:tcW w:w="474" w:type="pct"/>
          </w:tcPr>
          <w:p w14:paraId="7C08DA59" w14:textId="77777777" w:rsidR="005731B4" w:rsidRPr="00F61835" w:rsidRDefault="005731B4" w:rsidP="00E464D9">
            <w:pPr>
              <w:spacing w:line="276" w:lineRule="auto"/>
              <w:jc w:val="right"/>
              <w:rPr>
                <w:rFonts w:ascii="Calibri" w:hAnsi="Calibri" w:cs="Calibri"/>
                <w:sz w:val="22"/>
              </w:rPr>
            </w:pPr>
          </w:p>
        </w:tc>
      </w:tr>
      <w:tr w:rsidR="005731B4" w:rsidRPr="00F61835" w14:paraId="6C64AD6A" w14:textId="77777777" w:rsidTr="00511D44">
        <w:trPr>
          <w:trHeight w:val="339"/>
        </w:trPr>
        <w:tc>
          <w:tcPr>
            <w:tcW w:w="2116" w:type="pct"/>
          </w:tcPr>
          <w:p w14:paraId="6FE86FAB" w14:textId="77777777" w:rsidR="005731B4" w:rsidRPr="00F61835" w:rsidRDefault="005731B4" w:rsidP="00E464D9">
            <w:pPr>
              <w:adjustRightInd w:val="0"/>
              <w:spacing w:before="67" w:after="67" w:line="276" w:lineRule="auto"/>
              <w:jc w:val="left"/>
              <w:rPr>
                <w:rFonts w:ascii="Calibri" w:eastAsia="Times New Roman Uni" w:hAnsi="Calibri" w:cs="Calibri"/>
                <w:color w:val="000000"/>
                <w:sz w:val="22"/>
                <w:highlight w:val="yellow"/>
              </w:rPr>
            </w:pPr>
            <w:r w:rsidRPr="00F61835">
              <w:rPr>
                <w:rFonts w:ascii="Calibri" w:eastAsia="Times New Roman Uni" w:hAnsi="Calibri" w:cs="Calibri"/>
                <w:color w:val="000000"/>
                <w:sz w:val="22"/>
              </w:rPr>
              <w:t xml:space="preserve">  Original scale</w:t>
            </w:r>
          </w:p>
        </w:tc>
        <w:tc>
          <w:tcPr>
            <w:tcW w:w="1000" w:type="pct"/>
          </w:tcPr>
          <w:p w14:paraId="4310DA4C" w14:textId="77777777" w:rsidR="005731B4" w:rsidRPr="00F61835" w:rsidRDefault="005731B4" w:rsidP="00E464D9">
            <w:pPr>
              <w:spacing w:line="276" w:lineRule="auto"/>
              <w:jc w:val="right"/>
              <w:rPr>
                <w:rFonts w:ascii="Calibri" w:hAnsi="Calibri" w:cs="Calibri"/>
                <w:sz w:val="22"/>
              </w:rPr>
            </w:pPr>
            <w:r w:rsidRPr="00F61835">
              <w:rPr>
                <w:rFonts w:ascii="Calibri" w:hAnsi="Calibri" w:cs="Calibri"/>
                <w:sz w:val="22"/>
              </w:rPr>
              <w:t>1.05</w:t>
            </w:r>
            <w:r>
              <w:rPr>
                <w:rFonts w:ascii="Calibri" w:hAnsi="Calibri" w:cs="Calibri"/>
                <w:sz w:val="22"/>
              </w:rPr>
              <w:t xml:space="preserve"> </w:t>
            </w:r>
            <w:r w:rsidRPr="00F61835">
              <w:rPr>
                <w:rFonts w:ascii="Calibri" w:hAnsi="Calibri" w:cs="Calibri"/>
                <w:sz w:val="22"/>
              </w:rPr>
              <w:t>(1.04</w:t>
            </w:r>
            <w:r w:rsidRPr="00FD0009">
              <w:rPr>
                <w:sz w:val="22"/>
              </w:rPr>
              <w:t>–</w:t>
            </w:r>
            <w:r w:rsidRPr="00F61835">
              <w:rPr>
                <w:rFonts w:ascii="Calibri" w:hAnsi="Calibri" w:cs="Calibri"/>
                <w:sz w:val="22"/>
              </w:rPr>
              <w:t>1.07)</w:t>
            </w:r>
          </w:p>
        </w:tc>
        <w:tc>
          <w:tcPr>
            <w:tcW w:w="331" w:type="pct"/>
          </w:tcPr>
          <w:p w14:paraId="78937417" w14:textId="3252AD0E" w:rsidR="005731B4" w:rsidRPr="00F61835" w:rsidRDefault="005731B4" w:rsidP="00E464D9">
            <w:pPr>
              <w:spacing w:line="276" w:lineRule="auto"/>
              <w:jc w:val="right"/>
              <w:rPr>
                <w:rFonts w:ascii="Calibri" w:hAnsi="Calibri" w:cs="Calibri"/>
                <w:sz w:val="22"/>
              </w:rPr>
            </w:pPr>
            <w:r w:rsidRPr="00F61835">
              <w:rPr>
                <w:rFonts w:ascii="Calibri" w:hAnsi="Calibri" w:cs="Calibri"/>
                <w:sz w:val="22"/>
              </w:rPr>
              <w:t>&lt;.001</w:t>
            </w:r>
          </w:p>
        </w:tc>
        <w:tc>
          <w:tcPr>
            <w:tcW w:w="1078" w:type="pct"/>
          </w:tcPr>
          <w:p w14:paraId="4BD9986E" w14:textId="77777777" w:rsidR="005731B4" w:rsidRPr="00F61835" w:rsidRDefault="005731B4" w:rsidP="00E464D9">
            <w:pPr>
              <w:spacing w:line="276" w:lineRule="auto"/>
              <w:jc w:val="right"/>
              <w:rPr>
                <w:rFonts w:ascii="Calibri" w:hAnsi="Calibri" w:cs="Calibri"/>
                <w:sz w:val="22"/>
              </w:rPr>
            </w:pPr>
            <w:r w:rsidRPr="00F61835">
              <w:rPr>
                <w:rFonts w:ascii="Calibri" w:hAnsi="Calibri" w:cs="Calibri"/>
                <w:sz w:val="22"/>
              </w:rPr>
              <w:t>1.04</w:t>
            </w:r>
            <w:r>
              <w:rPr>
                <w:rFonts w:ascii="Calibri" w:hAnsi="Calibri" w:cs="Calibri"/>
                <w:sz w:val="22"/>
              </w:rPr>
              <w:t xml:space="preserve"> </w:t>
            </w:r>
            <w:r w:rsidRPr="00F61835">
              <w:rPr>
                <w:rFonts w:ascii="Calibri" w:hAnsi="Calibri" w:cs="Calibri"/>
                <w:sz w:val="22"/>
              </w:rPr>
              <w:t>(1.02</w:t>
            </w:r>
            <w:r w:rsidRPr="00FD0009">
              <w:rPr>
                <w:sz w:val="22"/>
              </w:rPr>
              <w:t>–</w:t>
            </w:r>
            <w:r w:rsidRPr="00F61835">
              <w:rPr>
                <w:rFonts w:ascii="Calibri" w:hAnsi="Calibri" w:cs="Calibri"/>
                <w:sz w:val="22"/>
              </w:rPr>
              <w:t>1.06)</w:t>
            </w:r>
          </w:p>
        </w:tc>
        <w:tc>
          <w:tcPr>
            <w:tcW w:w="474" w:type="pct"/>
          </w:tcPr>
          <w:p w14:paraId="75B99A63" w14:textId="26CCBE32" w:rsidR="005731B4" w:rsidRPr="00F61835" w:rsidRDefault="005731B4" w:rsidP="00E464D9">
            <w:pPr>
              <w:spacing w:line="276" w:lineRule="auto"/>
              <w:jc w:val="right"/>
              <w:rPr>
                <w:rFonts w:ascii="Calibri" w:hAnsi="Calibri" w:cs="Calibri"/>
                <w:sz w:val="22"/>
              </w:rPr>
            </w:pPr>
            <w:r w:rsidRPr="00F61835">
              <w:rPr>
                <w:rFonts w:ascii="Calibri" w:hAnsi="Calibri" w:cs="Calibri"/>
                <w:sz w:val="22"/>
              </w:rPr>
              <w:t>&lt;.001</w:t>
            </w:r>
          </w:p>
        </w:tc>
      </w:tr>
      <w:tr w:rsidR="005731B4" w:rsidRPr="00F92FD1" w14:paraId="5D73FA6E" w14:textId="77777777" w:rsidTr="00511D44">
        <w:trPr>
          <w:trHeight w:val="339"/>
        </w:trPr>
        <w:tc>
          <w:tcPr>
            <w:tcW w:w="2116" w:type="pct"/>
          </w:tcPr>
          <w:p w14:paraId="6D5DB99C" w14:textId="77777777" w:rsidR="005731B4" w:rsidRPr="00F61835" w:rsidRDefault="005731B4" w:rsidP="00E464D9">
            <w:pPr>
              <w:adjustRightInd w:val="0"/>
              <w:spacing w:before="67" w:after="67" w:line="276" w:lineRule="auto"/>
              <w:jc w:val="left"/>
              <w:rPr>
                <w:rFonts w:ascii="Calibri" w:eastAsia="Times New Roman Uni" w:hAnsi="Calibri" w:cs="Calibri"/>
                <w:color w:val="000000"/>
                <w:sz w:val="22"/>
                <w:highlight w:val="yellow"/>
              </w:rPr>
            </w:pPr>
            <w:r w:rsidRPr="00F61835">
              <w:rPr>
                <w:rFonts w:ascii="Calibri" w:eastAsia="Times New Roman Uni" w:hAnsi="Calibri" w:cs="Calibri"/>
                <w:color w:val="000000"/>
                <w:sz w:val="22"/>
              </w:rPr>
              <w:t xml:space="preserve">  Log scale</w:t>
            </w:r>
          </w:p>
        </w:tc>
        <w:tc>
          <w:tcPr>
            <w:tcW w:w="1000" w:type="pct"/>
          </w:tcPr>
          <w:p w14:paraId="3FA68A7C" w14:textId="77777777"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1.97</w:t>
            </w:r>
            <w:r>
              <w:rPr>
                <w:rFonts w:ascii="Calibri" w:hAnsi="Calibri" w:cs="Calibri"/>
                <w:sz w:val="22"/>
              </w:rPr>
              <w:t xml:space="preserve"> </w:t>
            </w:r>
            <w:r w:rsidRPr="00F92FD1">
              <w:rPr>
                <w:rFonts w:ascii="Calibri" w:hAnsi="Calibri" w:cs="Calibri"/>
                <w:sz w:val="22"/>
              </w:rPr>
              <w:t>(1.53</w:t>
            </w:r>
            <w:r w:rsidRPr="00FD0009">
              <w:rPr>
                <w:sz w:val="22"/>
              </w:rPr>
              <w:t>–</w:t>
            </w:r>
            <w:r w:rsidRPr="00F92FD1">
              <w:rPr>
                <w:rFonts w:ascii="Calibri" w:hAnsi="Calibri" w:cs="Calibri"/>
                <w:sz w:val="22"/>
              </w:rPr>
              <w:t>2.54)</w:t>
            </w:r>
          </w:p>
        </w:tc>
        <w:tc>
          <w:tcPr>
            <w:tcW w:w="331" w:type="pct"/>
          </w:tcPr>
          <w:p w14:paraId="731B97C7" w14:textId="0DE8AD72"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lt;.001</w:t>
            </w:r>
          </w:p>
        </w:tc>
        <w:tc>
          <w:tcPr>
            <w:tcW w:w="1078" w:type="pct"/>
          </w:tcPr>
          <w:p w14:paraId="049A9A3E" w14:textId="564B9B72"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1.54</w:t>
            </w:r>
            <w:r>
              <w:rPr>
                <w:rFonts w:ascii="Calibri" w:hAnsi="Calibri" w:cs="Calibri"/>
                <w:sz w:val="22"/>
              </w:rPr>
              <w:t xml:space="preserve"> </w:t>
            </w:r>
            <w:r w:rsidRPr="00F92FD1">
              <w:rPr>
                <w:rFonts w:ascii="Calibri" w:hAnsi="Calibri" w:cs="Calibri"/>
                <w:sz w:val="22"/>
              </w:rPr>
              <w:t>(1.1</w:t>
            </w:r>
            <w:r w:rsidR="006B59B2">
              <w:rPr>
                <w:rFonts w:ascii="Calibri" w:hAnsi="Calibri" w:cs="Calibri"/>
                <w:sz w:val="22"/>
              </w:rPr>
              <w:t>6</w:t>
            </w:r>
            <w:r w:rsidRPr="00FD0009">
              <w:rPr>
                <w:sz w:val="22"/>
              </w:rPr>
              <w:t>–</w:t>
            </w:r>
            <w:r w:rsidRPr="00F92FD1">
              <w:rPr>
                <w:rFonts w:ascii="Calibri" w:hAnsi="Calibri" w:cs="Calibri"/>
                <w:sz w:val="22"/>
              </w:rPr>
              <w:t>2.0</w:t>
            </w:r>
            <w:r w:rsidR="006B59B2">
              <w:rPr>
                <w:rFonts w:ascii="Calibri" w:hAnsi="Calibri" w:cs="Calibri"/>
                <w:sz w:val="22"/>
              </w:rPr>
              <w:t>2</w:t>
            </w:r>
            <w:r w:rsidRPr="00F92FD1">
              <w:rPr>
                <w:rFonts w:ascii="Calibri" w:hAnsi="Calibri" w:cs="Calibri"/>
                <w:sz w:val="22"/>
              </w:rPr>
              <w:t>)</w:t>
            </w:r>
          </w:p>
        </w:tc>
        <w:tc>
          <w:tcPr>
            <w:tcW w:w="474" w:type="pct"/>
          </w:tcPr>
          <w:p w14:paraId="3A1BF432" w14:textId="1ECEAEB1"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0.0</w:t>
            </w:r>
            <w:r w:rsidR="006B59B2">
              <w:rPr>
                <w:rFonts w:ascii="Calibri" w:hAnsi="Calibri" w:cs="Calibri"/>
                <w:sz w:val="22"/>
              </w:rPr>
              <w:t>0</w:t>
            </w:r>
            <w:r w:rsidRPr="00F92FD1">
              <w:rPr>
                <w:rFonts w:ascii="Calibri" w:hAnsi="Calibri" w:cs="Calibri"/>
                <w:sz w:val="22"/>
              </w:rPr>
              <w:t>2</w:t>
            </w:r>
          </w:p>
        </w:tc>
      </w:tr>
      <w:tr w:rsidR="005731B4" w:rsidRPr="00F92FD1" w14:paraId="28B8B11A" w14:textId="77777777" w:rsidTr="00511D44">
        <w:trPr>
          <w:trHeight w:val="339"/>
        </w:trPr>
        <w:tc>
          <w:tcPr>
            <w:tcW w:w="2116" w:type="pct"/>
          </w:tcPr>
          <w:p w14:paraId="455B26C0" w14:textId="77777777" w:rsidR="005731B4" w:rsidRPr="00F61835" w:rsidRDefault="005731B4" w:rsidP="00E464D9">
            <w:pPr>
              <w:adjustRightInd w:val="0"/>
              <w:spacing w:before="67" w:after="67" w:line="276" w:lineRule="auto"/>
              <w:jc w:val="left"/>
              <w:rPr>
                <w:rFonts w:ascii="Calibri" w:eastAsia="Times New Roman Uni" w:hAnsi="Calibri" w:cs="Calibri"/>
                <w:color w:val="000000"/>
                <w:sz w:val="22"/>
                <w:highlight w:val="yellow"/>
              </w:rPr>
            </w:pPr>
            <w:r w:rsidRPr="00F61835">
              <w:rPr>
                <w:rFonts w:ascii="Calibri" w:eastAsia="Times New Roman Uni" w:hAnsi="Calibri" w:cs="Calibri"/>
                <w:color w:val="000000"/>
                <w:sz w:val="22"/>
              </w:rPr>
              <w:t xml:space="preserve">  per SD of log scale</w:t>
            </w:r>
          </w:p>
        </w:tc>
        <w:tc>
          <w:tcPr>
            <w:tcW w:w="1000" w:type="pct"/>
          </w:tcPr>
          <w:p w14:paraId="54EA76F4" w14:textId="77777777"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1.28</w:t>
            </w:r>
            <w:r>
              <w:rPr>
                <w:rFonts w:ascii="Calibri" w:hAnsi="Calibri" w:cs="Calibri"/>
                <w:sz w:val="22"/>
              </w:rPr>
              <w:t xml:space="preserve"> </w:t>
            </w:r>
            <w:r w:rsidRPr="00F92FD1">
              <w:rPr>
                <w:rFonts w:ascii="Calibri" w:hAnsi="Calibri" w:cs="Calibri"/>
                <w:sz w:val="22"/>
              </w:rPr>
              <w:t>(1.17</w:t>
            </w:r>
            <w:r w:rsidRPr="00FD0009">
              <w:rPr>
                <w:sz w:val="22"/>
              </w:rPr>
              <w:t>–</w:t>
            </w:r>
            <w:r w:rsidRPr="00F92FD1">
              <w:rPr>
                <w:rFonts w:ascii="Calibri" w:hAnsi="Calibri" w:cs="Calibri"/>
                <w:sz w:val="22"/>
              </w:rPr>
              <w:t>1.40)</w:t>
            </w:r>
          </w:p>
        </w:tc>
        <w:tc>
          <w:tcPr>
            <w:tcW w:w="331" w:type="pct"/>
          </w:tcPr>
          <w:p w14:paraId="41E25B5D" w14:textId="0AAC453B"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lt;.001</w:t>
            </w:r>
          </w:p>
        </w:tc>
        <w:tc>
          <w:tcPr>
            <w:tcW w:w="1078" w:type="pct"/>
          </w:tcPr>
          <w:p w14:paraId="23D7C7C4" w14:textId="77777777"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1.17</w:t>
            </w:r>
            <w:r>
              <w:rPr>
                <w:rFonts w:ascii="Calibri" w:hAnsi="Calibri" w:cs="Calibri"/>
                <w:sz w:val="22"/>
              </w:rPr>
              <w:t xml:space="preserve"> </w:t>
            </w:r>
            <w:r w:rsidRPr="00F92FD1">
              <w:rPr>
                <w:rFonts w:ascii="Calibri" w:hAnsi="Calibri" w:cs="Calibri"/>
                <w:sz w:val="22"/>
              </w:rPr>
              <w:t>(1.06</w:t>
            </w:r>
            <w:r w:rsidRPr="00FD0009">
              <w:rPr>
                <w:sz w:val="22"/>
              </w:rPr>
              <w:t>–</w:t>
            </w:r>
            <w:r w:rsidRPr="00F92FD1">
              <w:rPr>
                <w:rFonts w:ascii="Calibri" w:hAnsi="Calibri" w:cs="Calibri"/>
                <w:sz w:val="22"/>
              </w:rPr>
              <w:t>1.29)</w:t>
            </w:r>
          </w:p>
        </w:tc>
        <w:tc>
          <w:tcPr>
            <w:tcW w:w="474" w:type="pct"/>
          </w:tcPr>
          <w:p w14:paraId="281780E6" w14:textId="2D974213"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0.0</w:t>
            </w:r>
            <w:r w:rsidR="006B59B2">
              <w:rPr>
                <w:rFonts w:ascii="Calibri" w:hAnsi="Calibri" w:cs="Calibri"/>
                <w:sz w:val="22"/>
              </w:rPr>
              <w:t>0</w:t>
            </w:r>
            <w:r w:rsidRPr="00F92FD1">
              <w:rPr>
                <w:rFonts w:ascii="Calibri" w:hAnsi="Calibri" w:cs="Calibri"/>
                <w:sz w:val="22"/>
              </w:rPr>
              <w:t>2</w:t>
            </w:r>
          </w:p>
        </w:tc>
      </w:tr>
      <w:tr w:rsidR="005731B4" w:rsidRPr="00F92FD1" w14:paraId="5D8B0889" w14:textId="77777777" w:rsidTr="00511D44">
        <w:trPr>
          <w:trHeight w:val="331"/>
        </w:trPr>
        <w:tc>
          <w:tcPr>
            <w:tcW w:w="2116" w:type="pct"/>
          </w:tcPr>
          <w:p w14:paraId="506EF91A" w14:textId="53AA9861" w:rsidR="005731B4" w:rsidRPr="00F61835" w:rsidRDefault="005731B4" w:rsidP="00E464D9">
            <w:pPr>
              <w:adjustRightInd w:val="0"/>
              <w:spacing w:before="67" w:after="67" w:line="276" w:lineRule="auto"/>
              <w:jc w:val="left"/>
              <w:rPr>
                <w:rFonts w:ascii="Calibri" w:eastAsia="Times New Roman Uni" w:hAnsi="Calibri" w:cs="Calibri"/>
                <w:color w:val="000000"/>
                <w:sz w:val="22"/>
              </w:rPr>
            </w:pPr>
            <w:r w:rsidRPr="00F61835">
              <w:rPr>
                <w:rFonts w:ascii="Calibri" w:eastAsia="Times New Roman Uni" w:hAnsi="Calibri" w:cs="Calibri"/>
                <w:color w:val="000000"/>
                <w:sz w:val="22"/>
              </w:rPr>
              <w:t>Disability at 90 day</w:t>
            </w:r>
          </w:p>
        </w:tc>
        <w:tc>
          <w:tcPr>
            <w:tcW w:w="1000" w:type="pct"/>
          </w:tcPr>
          <w:p w14:paraId="4C573F4C" w14:textId="77777777" w:rsidR="005731B4" w:rsidRPr="00F61835" w:rsidRDefault="005731B4" w:rsidP="00E464D9">
            <w:pPr>
              <w:spacing w:line="276" w:lineRule="auto"/>
              <w:jc w:val="right"/>
              <w:rPr>
                <w:rFonts w:ascii="Calibri" w:hAnsi="Calibri" w:cs="Calibri"/>
                <w:sz w:val="22"/>
              </w:rPr>
            </w:pPr>
          </w:p>
        </w:tc>
        <w:tc>
          <w:tcPr>
            <w:tcW w:w="331" w:type="pct"/>
          </w:tcPr>
          <w:p w14:paraId="4A24332E" w14:textId="77777777" w:rsidR="005731B4" w:rsidRPr="00F61835" w:rsidRDefault="005731B4" w:rsidP="00E464D9">
            <w:pPr>
              <w:spacing w:line="276" w:lineRule="auto"/>
              <w:jc w:val="right"/>
              <w:rPr>
                <w:rFonts w:ascii="Calibri" w:hAnsi="Calibri" w:cs="Calibri"/>
                <w:sz w:val="22"/>
              </w:rPr>
            </w:pPr>
          </w:p>
        </w:tc>
        <w:tc>
          <w:tcPr>
            <w:tcW w:w="1078" w:type="pct"/>
          </w:tcPr>
          <w:p w14:paraId="69CC4D1E" w14:textId="77777777" w:rsidR="005731B4" w:rsidRPr="00F61835" w:rsidRDefault="005731B4" w:rsidP="00E464D9">
            <w:pPr>
              <w:spacing w:line="276" w:lineRule="auto"/>
              <w:jc w:val="right"/>
              <w:rPr>
                <w:rFonts w:ascii="Calibri" w:hAnsi="Calibri" w:cs="Calibri"/>
                <w:sz w:val="22"/>
              </w:rPr>
            </w:pPr>
          </w:p>
        </w:tc>
        <w:tc>
          <w:tcPr>
            <w:tcW w:w="474" w:type="pct"/>
          </w:tcPr>
          <w:p w14:paraId="5DB756D5" w14:textId="77777777" w:rsidR="005731B4" w:rsidRPr="00F61835" w:rsidRDefault="005731B4" w:rsidP="00E464D9">
            <w:pPr>
              <w:spacing w:line="276" w:lineRule="auto"/>
              <w:jc w:val="right"/>
              <w:rPr>
                <w:rFonts w:ascii="Calibri" w:hAnsi="Calibri" w:cs="Calibri"/>
                <w:sz w:val="22"/>
              </w:rPr>
            </w:pPr>
          </w:p>
        </w:tc>
      </w:tr>
      <w:tr w:rsidR="005731B4" w:rsidRPr="00F92FD1" w14:paraId="1E266D72" w14:textId="77777777" w:rsidTr="00511D44">
        <w:trPr>
          <w:trHeight w:val="331"/>
        </w:trPr>
        <w:tc>
          <w:tcPr>
            <w:tcW w:w="2116" w:type="pct"/>
          </w:tcPr>
          <w:p w14:paraId="39D363D6" w14:textId="77777777" w:rsidR="005731B4" w:rsidRPr="00F61835" w:rsidRDefault="005731B4" w:rsidP="00E464D9">
            <w:pPr>
              <w:adjustRightInd w:val="0"/>
              <w:spacing w:before="67" w:after="67" w:line="276" w:lineRule="auto"/>
              <w:jc w:val="left"/>
              <w:rPr>
                <w:rFonts w:ascii="Calibri" w:eastAsia="Times New Roman Uni" w:hAnsi="Calibri" w:cs="Calibri"/>
                <w:color w:val="000000"/>
                <w:sz w:val="22"/>
                <w:highlight w:val="yellow"/>
              </w:rPr>
            </w:pPr>
            <w:r w:rsidRPr="00F61835">
              <w:rPr>
                <w:rFonts w:ascii="Calibri" w:eastAsia="Times New Roman Uni" w:hAnsi="Calibri" w:cs="Calibri"/>
                <w:color w:val="000000"/>
                <w:sz w:val="22"/>
              </w:rPr>
              <w:t xml:space="preserve">  Original scale</w:t>
            </w:r>
          </w:p>
        </w:tc>
        <w:tc>
          <w:tcPr>
            <w:tcW w:w="1000" w:type="pct"/>
          </w:tcPr>
          <w:p w14:paraId="7DA9CA14" w14:textId="77777777" w:rsidR="005731B4" w:rsidRPr="00F61835" w:rsidRDefault="005731B4" w:rsidP="00E464D9">
            <w:pPr>
              <w:spacing w:line="276" w:lineRule="auto"/>
              <w:jc w:val="right"/>
              <w:rPr>
                <w:rFonts w:ascii="Calibri" w:hAnsi="Calibri" w:cs="Calibri"/>
                <w:sz w:val="22"/>
              </w:rPr>
            </w:pPr>
            <w:r w:rsidRPr="00F61835">
              <w:rPr>
                <w:rFonts w:ascii="Calibri" w:hAnsi="Calibri" w:cs="Calibri"/>
                <w:sz w:val="22"/>
              </w:rPr>
              <w:t>1.09</w:t>
            </w:r>
            <w:r>
              <w:rPr>
                <w:rFonts w:ascii="Calibri" w:hAnsi="Calibri" w:cs="Calibri"/>
                <w:sz w:val="22"/>
              </w:rPr>
              <w:t xml:space="preserve"> </w:t>
            </w:r>
            <w:r w:rsidRPr="00F61835">
              <w:rPr>
                <w:rFonts w:ascii="Calibri" w:hAnsi="Calibri" w:cs="Calibri"/>
                <w:sz w:val="22"/>
              </w:rPr>
              <w:t>(1.07</w:t>
            </w:r>
            <w:r w:rsidRPr="00FD0009">
              <w:rPr>
                <w:sz w:val="22"/>
              </w:rPr>
              <w:t>–</w:t>
            </w:r>
            <w:r w:rsidRPr="00F61835">
              <w:rPr>
                <w:rFonts w:ascii="Calibri" w:hAnsi="Calibri" w:cs="Calibri"/>
                <w:sz w:val="22"/>
              </w:rPr>
              <w:t>1.10)</w:t>
            </w:r>
          </w:p>
        </w:tc>
        <w:tc>
          <w:tcPr>
            <w:tcW w:w="331" w:type="pct"/>
          </w:tcPr>
          <w:p w14:paraId="75BA4A16" w14:textId="0B7B0CF2" w:rsidR="005731B4" w:rsidRPr="00F61835" w:rsidRDefault="005731B4" w:rsidP="00E464D9">
            <w:pPr>
              <w:spacing w:line="276" w:lineRule="auto"/>
              <w:jc w:val="right"/>
              <w:rPr>
                <w:rFonts w:ascii="Calibri" w:hAnsi="Calibri" w:cs="Calibri"/>
                <w:sz w:val="22"/>
              </w:rPr>
            </w:pPr>
            <w:r w:rsidRPr="00F61835">
              <w:rPr>
                <w:rFonts w:ascii="Calibri" w:hAnsi="Calibri" w:cs="Calibri"/>
                <w:sz w:val="22"/>
              </w:rPr>
              <w:t>&lt;.001</w:t>
            </w:r>
          </w:p>
        </w:tc>
        <w:tc>
          <w:tcPr>
            <w:tcW w:w="1078" w:type="pct"/>
          </w:tcPr>
          <w:p w14:paraId="06B932B2" w14:textId="77777777" w:rsidR="005731B4" w:rsidRPr="00F61835" w:rsidRDefault="005731B4" w:rsidP="00E464D9">
            <w:pPr>
              <w:spacing w:line="276" w:lineRule="auto"/>
              <w:jc w:val="right"/>
              <w:rPr>
                <w:rFonts w:ascii="Calibri" w:hAnsi="Calibri" w:cs="Calibri"/>
                <w:sz w:val="22"/>
              </w:rPr>
            </w:pPr>
            <w:r w:rsidRPr="00F61835">
              <w:rPr>
                <w:rFonts w:ascii="Calibri" w:hAnsi="Calibri" w:cs="Calibri"/>
                <w:sz w:val="22"/>
              </w:rPr>
              <w:t>1.05</w:t>
            </w:r>
            <w:r>
              <w:rPr>
                <w:rFonts w:ascii="Calibri" w:hAnsi="Calibri" w:cs="Calibri"/>
                <w:sz w:val="22"/>
              </w:rPr>
              <w:t xml:space="preserve"> </w:t>
            </w:r>
            <w:r w:rsidRPr="00F61835">
              <w:rPr>
                <w:rFonts w:ascii="Calibri" w:hAnsi="Calibri" w:cs="Calibri"/>
                <w:sz w:val="22"/>
              </w:rPr>
              <w:t>(1.03</w:t>
            </w:r>
            <w:r w:rsidRPr="00FD0009">
              <w:rPr>
                <w:sz w:val="22"/>
              </w:rPr>
              <w:t>–</w:t>
            </w:r>
            <w:r w:rsidRPr="00F61835">
              <w:rPr>
                <w:rFonts w:ascii="Calibri" w:hAnsi="Calibri" w:cs="Calibri"/>
                <w:sz w:val="22"/>
              </w:rPr>
              <w:t>1.06)</w:t>
            </w:r>
          </w:p>
        </w:tc>
        <w:tc>
          <w:tcPr>
            <w:tcW w:w="474" w:type="pct"/>
          </w:tcPr>
          <w:p w14:paraId="09DA7E28" w14:textId="53C36DB1" w:rsidR="005731B4" w:rsidRPr="00F61835" w:rsidRDefault="005731B4" w:rsidP="00E464D9">
            <w:pPr>
              <w:spacing w:line="276" w:lineRule="auto"/>
              <w:jc w:val="right"/>
              <w:rPr>
                <w:rFonts w:ascii="Calibri" w:hAnsi="Calibri" w:cs="Calibri"/>
                <w:sz w:val="22"/>
              </w:rPr>
            </w:pPr>
            <w:r w:rsidRPr="00F61835">
              <w:rPr>
                <w:rFonts w:ascii="Calibri" w:hAnsi="Calibri" w:cs="Calibri"/>
                <w:sz w:val="22"/>
              </w:rPr>
              <w:t>&lt;.001</w:t>
            </w:r>
          </w:p>
        </w:tc>
      </w:tr>
      <w:tr w:rsidR="005731B4" w:rsidRPr="00F92FD1" w14:paraId="05B28AAB" w14:textId="77777777" w:rsidTr="00511D44">
        <w:trPr>
          <w:trHeight w:val="331"/>
        </w:trPr>
        <w:tc>
          <w:tcPr>
            <w:tcW w:w="2116" w:type="pct"/>
          </w:tcPr>
          <w:p w14:paraId="434168A2" w14:textId="77777777" w:rsidR="005731B4" w:rsidRPr="00F61835" w:rsidRDefault="005731B4" w:rsidP="00E464D9">
            <w:pPr>
              <w:adjustRightInd w:val="0"/>
              <w:spacing w:before="67" w:after="67" w:line="276" w:lineRule="auto"/>
              <w:jc w:val="left"/>
              <w:rPr>
                <w:rFonts w:ascii="Calibri" w:eastAsia="Times New Roman Uni" w:hAnsi="Calibri" w:cs="Calibri"/>
                <w:color w:val="000000"/>
                <w:sz w:val="22"/>
                <w:highlight w:val="yellow"/>
              </w:rPr>
            </w:pPr>
            <w:r w:rsidRPr="00F61835">
              <w:rPr>
                <w:rFonts w:ascii="Calibri" w:eastAsia="Times New Roman Uni" w:hAnsi="Calibri" w:cs="Calibri"/>
                <w:color w:val="000000"/>
                <w:sz w:val="22"/>
              </w:rPr>
              <w:t xml:space="preserve">  Log scale</w:t>
            </w:r>
          </w:p>
        </w:tc>
        <w:tc>
          <w:tcPr>
            <w:tcW w:w="1000" w:type="pct"/>
          </w:tcPr>
          <w:p w14:paraId="3F57EDDC" w14:textId="77777777"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3.20</w:t>
            </w:r>
            <w:r>
              <w:rPr>
                <w:rFonts w:ascii="Calibri" w:hAnsi="Calibri" w:cs="Calibri"/>
                <w:sz w:val="22"/>
              </w:rPr>
              <w:t xml:space="preserve"> </w:t>
            </w:r>
            <w:r w:rsidRPr="00F92FD1">
              <w:rPr>
                <w:rFonts w:ascii="Calibri" w:hAnsi="Calibri" w:cs="Calibri"/>
                <w:sz w:val="22"/>
              </w:rPr>
              <w:t>(2.75</w:t>
            </w:r>
            <w:r w:rsidRPr="00FD0009">
              <w:rPr>
                <w:sz w:val="22"/>
              </w:rPr>
              <w:t>–</w:t>
            </w:r>
            <w:r w:rsidRPr="00F92FD1">
              <w:rPr>
                <w:rFonts w:ascii="Calibri" w:hAnsi="Calibri" w:cs="Calibri"/>
                <w:sz w:val="22"/>
              </w:rPr>
              <w:t>3.72)</w:t>
            </w:r>
          </w:p>
        </w:tc>
        <w:tc>
          <w:tcPr>
            <w:tcW w:w="331" w:type="pct"/>
          </w:tcPr>
          <w:p w14:paraId="2B4CF70D" w14:textId="16530F34"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lt;.001</w:t>
            </w:r>
          </w:p>
        </w:tc>
        <w:tc>
          <w:tcPr>
            <w:tcW w:w="1078" w:type="pct"/>
          </w:tcPr>
          <w:p w14:paraId="42AE774D" w14:textId="77777777"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1.71</w:t>
            </w:r>
            <w:r>
              <w:rPr>
                <w:rFonts w:ascii="Calibri" w:hAnsi="Calibri" w:cs="Calibri"/>
                <w:sz w:val="22"/>
              </w:rPr>
              <w:t xml:space="preserve"> </w:t>
            </w:r>
            <w:r w:rsidRPr="00F92FD1">
              <w:rPr>
                <w:rFonts w:ascii="Calibri" w:hAnsi="Calibri" w:cs="Calibri"/>
                <w:sz w:val="22"/>
              </w:rPr>
              <w:t>(1.43</w:t>
            </w:r>
            <w:r w:rsidRPr="00FD0009">
              <w:rPr>
                <w:sz w:val="22"/>
              </w:rPr>
              <w:t>–</w:t>
            </w:r>
            <w:r w:rsidRPr="00F92FD1">
              <w:rPr>
                <w:rFonts w:ascii="Calibri" w:hAnsi="Calibri" w:cs="Calibri"/>
                <w:sz w:val="22"/>
              </w:rPr>
              <w:t>2.04)</w:t>
            </w:r>
          </w:p>
        </w:tc>
        <w:tc>
          <w:tcPr>
            <w:tcW w:w="474" w:type="pct"/>
          </w:tcPr>
          <w:p w14:paraId="3A23AD0C" w14:textId="0B54013C"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lt;.001</w:t>
            </w:r>
          </w:p>
        </w:tc>
      </w:tr>
      <w:tr w:rsidR="005731B4" w:rsidRPr="00F92FD1" w14:paraId="0A80BBDD" w14:textId="77777777" w:rsidTr="00511D44">
        <w:trPr>
          <w:trHeight w:val="331"/>
        </w:trPr>
        <w:tc>
          <w:tcPr>
            <w:tcW w:w="2116" w:type="pct"/>
          </w:tcPr>
          <w:p w14:paraId="2D7E656A" w14:textId="77777777" w:rsidR="005731B4" w:rsidRPr="00F61835" w:rsidRDefault="005731B4" w:rsidP="00E464D9">
            <w:pPr>
              <w:adjustRightInd w:val="0"/>
              <w:spacing w:before="67" w:after="67" w:line="276" w:lineRule="auto"/>
              <w:jc w:val="left"/>
              <w:rPr>
                <w:rFonts w:ascii="Calibri" w:eastAsia="Times New Roman Uni" w:hAnsi="Calibri" w:cs="Calibri"/>
                <w:color w:val="000000"/>
                <w:sz w:val="22"/>
                <w:highlight w:val="yellow"/>
              </w:rPr>
            </w:pPr>
            <w:r w:rsidRPr="00F61835">
              <w:rPr>
                <w:rFonts w:ascii="Calibri" w:eastAsia="Times New Roman Uni" w:hAnsi="Calibri" w:cs="Calibri"/>
                <w:color w:val="000000"/>
                <w:sz w:val="22"/>
              </w:rPr>
              <w:t xml:space="preserve">  per SD of log scale</w:t>
            </w:r>
          </w:p>
        </w:tc>
        <w:tc>
          <w:tcPr>
            <w:tcW w:w="1000" w:type="pct"/>
          </w:tcPr>
          <w:p w14:paraId="65055C30" w14:textId="77777777"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1.52</w:t>
            </w:r>
            <w:r>
              <w:rPr>
                <w:rFonts w:ascii="Calibri" w:hAnsi="Calibri" w:cs="Calibri"/>
                <w:sz w:val="22"/>
              </w:rPr>
              <w:t xml:space="preserve"> </w:t>
            </w:r>
            <w:r w:rsidRPr="00F92FD1">
              <w:rPr>
                <w:rFonts w:ascii="Calibri" w:hAnsi="Calibri" w:cs="Calibri"/>
                <w:sz w:val="22"/>
              </w:rPr>
              <w:t>(1.44</w:t>
            </w:r>
            <w:r w:rsidRPr="00FD0009">
              <w:rPr>
                <w:sz w:val="22"/>
              </w:rPr>
              <w:t>–</w:t>
            </w:r>
            <w:r w:rsidRPr="00F92FD1">
              <w:rPr>
                <w:rFonts w:ascii="Calibri" w:hAnsi="Calibri" w:cs="Calibri"/>
                <w:sz w:val="22"/>
              </w:rPr>
              <w:t>1.61)</w:t>
            </w:r>
          </w:p>
        </w:tc>
        <w:tc>
          <w:tcPr>
            <w:tcW w:w="331" w:type="pct"/>
          </w:tcPr>
          <w:p w14:paraId="19AE7E9F" w14:textId="55436A55"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lt;.001</w:t>
            </w:r>
          </w:p>
        </w:tc>
        <w:tc>
          <w:tcPr>
            <w:tcW w:w="1078" w:type="pct"/>
          </w:tcPr>
          <w:p w14:paraId="563C63CA" w14:textId="77777777"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1.21</w:t>
            </w:r>
            <w:r>
              <w:rPr>
                <w:rFonts w:ascii="Calibri" w:hAnsi="Calibri" w:cs="Calibri"/>
                <w:sz w:val="22"/>
              </w:rPr>
              <w:t xml:space="preserve"> </w:t>
            </w:r>
            <w:r w:rsidRPr="00F92FD1">
              <w:rPr>
                <w:rFonts w:ascii="Calibri" w:hAnsi="Calibri" w:cs="Calibri"/>
                <w:sz w:val="22"/>
              </w:rPr>
              <w:t>(1.14</w:t>
            </w:r>
            <w:r w:rsidRPr="00FD0009">
              <w:rPr>
                <w:sz w:val="22"/>
              </w:rPr>
              <w:t>–</w:t>
            </w:r>
            <w:r w:rsidRPr="00F92FD1">
              <w:rPr>
                <w:rFonts w:ascii="Calibri" w:hAnsi="Calibri" w:cs="Calibri"/>
                <w:sz w:val="22"/>
              </w:rPr>
              <w:t>1.29)</w:t>
            </w:r>
          </w:p>
        </w:tc>
        <w:tc>
          <w:tcPr>
            <w:tcW w:w="474" w:type="pct"/>
          </w:tcPr>
          <w:p w14:paraId="65CD27E7" w14:textId="30C01DC9" w:rsidR="005731B4" w:rsidRPr="00F61835" w:rsidRDefault="005731B4" w:rsidP="00E464D9">
            <w:pPr>
              <w:spacing w:line="276" w:lineRule="auto"/>
              <w:jc w:val="right"/>
              <w:rPr>
                <w:rFonts w:ascii="Calibri" w:hAnsi="Calibri" w:cs="Calibri"/>
                <w:sz w:val="22"/>
              </w:rPr>
            </w:pPr>
            <w:r w:rsidRPr="00F92FD1">
              <w:rPr>
                <w:rFonts w:ascii="Calibri" w:hAnsi="Calibri" w:cs="Calibri"/>
                <w:sz w:val="22"/>
              </w:rPr>
              <w:t>&lt;.001</w:t>
            </w:r>
          </w:p>
        </w:tc>
      </w:tr>
    </w:tbl>
    <w:p w14:paraId="6884E72E" w14:textId="186E6E00" w:rsidR="00B5255F" w:rsidRPr="00827EF1" w:rsidRDefault="00F61A69" w:rsidP="005731B4">
      <w:pPr>
        <w:spacing w:line="360" w:lineRule="auto"/>
        <w:jc w:val="left"/>
        <w:rPr>
          <w:rFonts w:ascii="Calibri" w:hAnsi="Calibri" w:cs="Calibri"/>
          <w:sz w:val="21"/>
          <w:szCs w:val="21"/>
        </w:rPr>
      </w:pPr>
      <w:r w:rsidRPr="00827EF1">
        <w:rPr>
          <w:rFonts w:ascii="Calibri" w:eastAsiaTheme="minorEastAsia" w:hAnsi="Calibri" w:cs="Calibri"/>
          <w:sz w:val="21"/>
          <w:szCs w:val="21"/>
          <w:vertAlign w:val="superscript"/>
        </w:rPr>
        <w:t>a</w:t>
      </w:r>
      <w:r w:rsidR="005731B4" w:rsidRPr="00827EF1">
        <w:rPr>
          <w:rFonts w:ascii="Calibri" w:eastAsiaTheme="minorEastAsia" w:hAnsi="Calibri" w:cs="Calibri"/>
          <w:sz w:val="21"/>
          <w:szCs w:val="21"/>
        </w:rPr>
        <w:t xml:space="preserve">adjusted for </w:t>
      </w:r>
      <w:r w:rsidR="005731B4" w:rsidRPr="00827EF1">
        <w:rPr>
          <w:rFonts w:ascii="Calibri" w:hAnsi="Calibri" w:cs="Calibri"/>
          <w:sz w:val="21"/>
          <w:szCs w:val="21"/>
        </w:rPr>
        <w:t>demographics (age, sex</w:t>
      </w:r>
      <w:r w:rsidR="00827EF1" w:rsidRPr="00827EF1">
        <w:rPr>
          <w:rFonts w:ascii="Calibri" w:hAnsi="Calibri" w:cs="Calibri"/>
          <w:sz w:val="21"/>
          <w:szCs w:val="21"/>
        </w:rPr>
        <w:t>, body mass index</w:t>
      </w:r>
      <w:r w:rsidR="005731B4" w:rsidRPr="00827EF1">
        <w:rPr>
          <w:rFonts w:ascii="Calibri" w:hAnsi="Calibri" w:cs="Calibri"/>
          <w:sz w:val="21"/>
          <w:szCs w:val="21"/>
        </w:rPr>
        <w:t xml:space="preserve">), </w:t>
      </w:r>
      <w:r w:rsidR="005731B4" w:rsidRPr="00827EF1">
        <w:rPr>
          <w:rFonts w:ascii="Calibri" w:eastAsiaTheme="minorEastAsia" w:hAnsi="Calibri" w:cs="Calibri"/>
          <w:sz w:val="21"/>
          <w:szCs w:val="21"/>
        </w:rPr>
        <w:t>National Institutes of Health Stroke Scale</w:t>
      </w:r>
      <w:r w:rsidR="005731B4" w:rsidRPr="00827EF1">
        <w:rPr>
          <w:rFonts w:ascii="Calibri" w:hAnsi="Calibri" w:cs="Calibri"/>
          <w:sz w:val="21"/>
          <w:szCs w:val="21"/>
        </w:rPr>
        <w:t xml:space="preserve"> score at admission, smoking status, </w:t>
      </w:r>
      <w:r w:rsidR="005731B4" w:rsidRPr="00827EF1">
        <w:rPr>
          <w:rFonts w:ascii="Calibri" w:eastAsiaTheme="minorEastAsia" w:hAnsi="Calibri" w:cs="Calibri"/>
          <w:sz w:val="21"/>
          <w:szCs w:val="21"/>
        </w:rPr>
        <w:t>systolic blood pressure, diastolic blood pressure,</w:t>
      </w:r>
      <w:r w:rsidR="005731B4" w:rsidRPr="00827EF1">
        <w:rPr>
          <w:rFonts w:ascii="Calibri" w:hAnsi="Calibri" w:cs="Calibri"/>
          <w:sz w:val="21"/>
          <w:szCs w:val="21"/>
        </w:rPr>
        <w:t xml:space="preserve"> medical history (prior stroke/</w:t>
      </w:r>
      <w:r w:rsidR="005731B4" w:rsidRPr="00827EF1">
        <w:rPr>
          <w:rFonts w:ascii="Calibri" w:eastAsiaTheme="minorEastAsia" w:hAnsi="Calibri" w:cs="Calibri"/>
          <w:sz w:val="21"/>
          <w:szCs w:val="21"/>
        </w:rPr>
        <w:t xml:space="preserve"> transient ischemic attack</w:t>
      </w:r>
      <w:r w:rsidR="005731B4" w:rsidRPr="00827EF1">
        <w:rPr>
          <w:rFonts w:ascii="Calibri" w:hAnsi="Calibri" w:cs="Calibri"/>
          <w:sz w:val="21"/>
          <w:szCs w:val="21"/>
        </w:rPr>
        <w:t xml:space="preserve">, hypertension, diabetes mellitus, prior </w:t>
      </w:r>
      <w:r w:rsidR="005731B4" w:rsidRPr="00827EF1">
        <w:rPr>
          <w:rFonts w:ascii="Calibri" w:eastAsiaTheme="minorEastAsia" w:hAnsi="Calibri" w:cs="Calibri"/>
          <w:sz w:val="21"/>
          <w:szCs w:val="21"/>
        </w:rPr>
        <w:t>coronary artery disease/myocardial infarction</w:t>
      </w:r>
      <w:r w:rsidR="005731B4" w:rsidRPr="00827EF1">
        <w:rPr>
          <w:rFonts w:ascii="Calibri" w:hAnsi="Calibri" w:cs="Calibri"/>
          <w:sz w:val="21"/>
          <w:szCs w:val="21"/>
        </w:rPr>
        <w:t>, atrial fib/flutter), and image data (infarction pattern, infarction location) and stroke etiology.</w:t>
      </w:r>
    </w:p>
    <w:p w14:paraId="67E1F255" w14:textId="77777777" w:rsidR="00535355" w:rsidRDefault="00535355" w:rsidP="005731B4">
      <w:pPr>
        <w:spacing w:line="360" w:lineRule="auto"/>
        <w:jc w:val="left"/>
        <w:rPr>
          <w:rFonts w:ascii="Calibri" w:hAnsi="Calibri" w:cs="Calibri"/>
        </w:rPr>
      </w:pPr>
    </w:p>
    <w:p w14:paraId="2FE82C13" w14:textId="77777777" w:rsidR="00535355" w:rsidRDefault="00535355" w:rsidP="005731B4">
      <w:pPr>
        <w:spacing w:line="360" w:lineRule="auto"/>
        <w:jc w:val="left"/>
        <w:rPr>
          <w:rFonts w:ascii="Calibri" w:hAnsi="Calibri" w:cs="Calibri"/>
        </w:rPr>
      </w:pPr>
    </w:p>
    <w:p w14:paraId="1C40B585" w14:textId="77777777" w:rsidR="00535355" w:rsidRDefault="00535355" w:rsidP="005731B4">
      <w:pPr>
        <w:spacing w:line="360" w:lineRule="auto"/>
        <w:jc w:val="left"/>
        <w:rPr>
          <w:rFonts w:ascii="Calibri" w:hAnsi="Calibri" w:cs="Calibri"/>
        </w:rPr>
      </w:pPr>
    </w:p>
    <w:p w14:paraId="4EFE8489" w14:textId="77777777" w:rsidR="00535355" w:rsidRDefault="00535355" w:rsidP="005731B4">
      <w:pPr>
        <w:spacing w:line="360" w:lineRule="auto"/>
        <w:jc w:val="left"/>
        <w:rPr>
          <w:rFonts w:ascii="Calibri" w:hAnsi="Calibri" w:cs="Calibri"/>
        </w:rPr>
      </w:pPr>
    </w:p>
    <w:p w14:paraId="55B47F2B" w14:textId="56321725" w:rsidR="00535355" w:rsidRDefault="00535355" w:rsidP="005731B4">
      <w:pPr>
        <w:spacing w:line="360" w:lineRule="auto"/>
        <w:jc w:val="left"/>
        <w:rPr>
          <w:rFonts w:ascii="Calibri" w:hAnsi="Calibri" w:cs="Calibri"/>
        </w:rPr>
      </w:pPr>
    </w:p>
    <w:p w14:paraId="5AAEC79F" w14:textId="7E2D0F27" w:rsidR="00B67C3E" w:rsidRDefault="00B67C3E" w:rsidP="005731B4">
      <w:pPr>
        <w:spacing w:line="360" w:lineRule="auto"/>
        <w:jc w:val="left"/>
        <w:rPr>
          <w:rFonts w:ascii="Calibri" w:hAnsi="Calibri" w:cs="Calibri"/>
        </w:rPr>
      </w:pPr>
    </w:p>
    <w:p w14:paraId="21AB36B1" w14:textId="405DF0F4" w:rsidR="00B67C3E" w:rsidRDefault="00B67C3E" w:rsidP="005731B4">
      <w:pPr>
        <w:spacing w:line="360" w:lineRule="auto"/>
        <w:jc w:val="left"/>
        <w:rPr>
          <w:rFonts w:ascii="Calibri" w:hAnsi="Calibri" w:cs="Calibri"/>
        </w:rPr>
      </w:pPr>
    </w:p>
    <w:p w14:paraId="6EF19382" w14:textId="44B4DE62" w:rsidR="00B67C3E" w:rsidRDefault="00B67C3E" w:rsidP="005731B4">
      <w:pPr>
        <w:spacing w:line="360" w:lineRule="auto"/>
        <w:jc w:val="left"/>
        <w:rPr>
          <w:rFonts w:ascii="Calibri" w:hAnsi="Calibri" w:cs="Calibri"/>
        </w:rPr>
      </w:pPr>
    </w:p>
    <w:p w14:paraId="69C42EB0" w14:textId="26401505" w:rsidR="00B67C3E" w:rsidRDefault="00B67C3E" w:rsidP="005731B4">
      <w:pPr>
        <w:spacing w:line="360" w:lineRule="auto"/>
        <w:jc w:val="left"/>
        <w:rPr>
          <w:rFonts w:ascii="Calibri" w:hAnsi="Calibri" w:cs="Calibri"/>
        </w:rPr>
      </w:pPr>
    </w:p>
    <w:p w14:paraId="037316B2" w14:textId="713A4EC7" w:rsidR="00B67C3E" w:rsidRDefault="00B67C3E" w:rsidP="005731B4">
      <w:pPr>
        <w:spacing w:line="360" w:lineRule="auto"/>
        <w:jc w:val="left"/>
        <w:rPr>
          <w:rFonts w:ascii="Calibri" w:hAnsi="Calibri" w:cs="Calibri"/>
        </w:rPr>
      </w:pPr>
    </w:p>
    <w:p w14:paraId="01169454" w14:textId="021B0137" w:rsidR="00BB1123" w:rsidRPr="00342B4D" w:rsidRDefault="00BB1123" w:rsidP="00BB1123">
      <w:pPr>
        <w:widowControl/>
        <w:spacing w:line="360" w:lineRule="auto"/>
        <w:jc w:val="left"/>
        <w:rPr>
          <w:rFonts w:ascii="Calibri" w:eastAsiaTheme="minorEastAsia" w:hAnsi="Calibri" w:cs="Calibri"/>
        </w:rPr>
      </w:pPr>
      <w:r w:rsidRPr="00342B4D">
        <w:rPr>
          <w:rFonts w:ascii="Calibri" w:hAnsi="Calibri" w:cs="Calibri"/>
          <w:b/>
          <w:bCs/>
          <w:color w:val="231F20"/>
          <w:szCs w:val="24"/>
        </w:rPr>
        <w:t xml:space="preserve">Table </w:t>
      </w:r>
      <w:r w:rsidR="00C46CA3">
        <w:rPr>
          <w:rFonts w:ascii="Calibri" w:hAnsi="Calibri" w:cs="Calibri"/>
          <w:b/>
          <w:bCs/>
          <w:color w:val="231F20"/>
          <w:szCs w:val="24"/>
        </w:rPr>
        <w:t>S3</w:t>
      </w:r>
      <w:r w:rsidRPr="00342B4D">
        <w:rPr>
          <w:rFonts w:ascii="Calibri" w:hAnsi="Calibri" w:cs="Calibri"/>
          <w:b/>
          <w:bCs/>
          <w:color w:val="231F20"/>
          <w:szCs w:val="24"/>
        </w:rPr>
        <w:t xml:space="preserve">. </w:t>
      </w:r>
      <w:r w:rsidRPr="00C46CA3">
        <w:rPr>
          <w:rFonts w:ascii="Calibri" w:eastAsiaTheme="minorEastAsia" w:hAnsi="Calibri" w:cs="Calibri"/>
          <w:highlight w:val="yellow"/>
        </w:rPr>
        <w:t>Associations</w:t>
      </w:r>
      <w:r w:rsidRPr="00342B4D">
        <w:rPr>
          <w:rFonts w:ascii="Calibri" w:eastAsiaTheme="minorEastAsia" w:hAnsi="Calibri" w:cs="Calibri"/>
        </w:rPr>
        <w:t xml:space="preserve"> between per SD of IL-6 and 90-day disability mediated </w:t>
      </w:r>
      <w:r w:rsidRPr="00342B4D">
        <w:rPr>
          <w:rFonts w:ascii="Calibri" w:hAnsi="Calibri" w:cs="Calibri"/>
        </w:rPr>
        <w:t>by</w:t>
      </w:r>
      <w:r w:rsidRPr="00342B4D">
        <w:rPr>
          <w:rFonts w:ascii="Calibri" w:eastAsiaTheme="minorEastAsia" w:hAnsi="Calibri" w:cs="Calibri"/>
        </w:rPr>
        <w:t xml:space="preserve"> follow-up stroke recurrence, with models additionally adjusted for infarction volume.</w:t>
      </w:r>
    </w:p>
    <w:tbl>
      <w:tblPr>
        <w:tblStyle w:val="TableGrid"/>
        <w:tblW w:w="5626" w:type="pct"/>
        <w:tblInd w:w="-601" w:type="dxa"/>
        <w:tblLayout w:type="fixed"/>
        <w:tblLook w:val="0000" w:firstRow="0" w:lastRow="0" w:firstColumn="0" w:lastColumn="0" w:noHBand="0" w:noVBand="0"/>
      </w:tblPr>
      <w:tblGrid>
        <w:gridCol w:w="4112"/>
        <w:gridCol w:w="2127"/>
        <w:gridCol w:w="849"/>
        <w:gridCol w:w="425"/>
        <w:gridCol w:w="2411"/>
        <w:gridCol w:w="851"/>
      </w:tblGrid>
      <w:tr w:rsidR="00BB1123" w:rsidRPr="00445063" w14:paraId="231C21A7" w14:textId="77777777" w:rsidTr="00A6358E">
        <w:trPr>
          <w:trHeight w:val="798"/>
        </w:trPr>
        <w:tc>
          <w:tcPr>
            <w:tcW w:w="1908" w:type="pct"/>
            <w:vMerge w:val="restart"/>
          </w:tcPr>
          <w:p w14:paraId="5A4506F2" w14:textId="77777777" w:rsidR="00BB1123" w:rsidRPr="00EC5080" w:rsidRDefault="00BB1123" w:rsidP="00A6358E">
            <w:pPr>
              <w:keepNext/>
              <w:adjustRightInd w:val="0"/>
              <w:spacing w:before="67" w:after="67" w:line="360" w:lineRule="auto"/>
              <w:rPr>
                <w:rFonts w:ascii="Calibri" w:eastAsia="Times New Roman Uni" w:hAnsi="Calibri" w:cs="Calibri"/>
                <w:bCs/>
                <w:color w:val="000000"/>
                <w:szCs w:val="21"/>
              </w:rPr>
            </w:pPr>
            <w:r w:rsidRPr="00EC5080">
              <w:rPr>
                <w:rFonts w:ascii="Calibri" w:eastAsia="Times New Roman Uni" w:hAnsi="Calibri" w:cs="Calibri"/>
                <w:bCs/>
                <w:color w:val="000000"/>
                <w:szCs w:val="21"/>
              </w:rPr>
              <w:t>Effect</w:t>
            </w:r>
          </w:p>
        </w:tc>
        <w:tc>
          <w:tcPr>
            <w:tcW w:w="1381" w:type="pct"/>
            <w:gridSpan w:val="2"/>
          </w:tcPr>
          <w:p w14:paraId="2528671B" w14:textId="77777777" w:rsidR="00BB1123" w:rsidRPr="00EC5080" w:rsidRDefault="00BB1123" w:rsidP="00A6358E">
            <w:pPr>
              <w:keepNext/>
              <w:adjustRightInd w:val="0"/>
              <w:spacing w:before="67" w:after="67" w:line="360" w:lineRule="auto"/>
              <w:jc w:val="center"/>
              <w:rPr>
                <w:rFonts w:ascii="Calibri" w:hAnsi="Calibri" w:cs="Calibri"/>
                <w:bCs/>
                <w:color w:val="000000"/>
                <w:szCs w:val="21"/>
              </w:rPr>
            </w:pPr>
            <w:r w:rsidRPr="00EC5080">
              <w:rPr>
                <w:rFonts w:ascii="Calibri" w:hAnsi="Calibri" w:cs="Calibri"/>
                <w:bCs/>
                <w:color w:val="000000"/>
                <w:szCs w:val="21"/>
              </w:rPr>
              <w:t>Adjusted analysis</w:t>
            </w:r>
            <w:r w:rsidRPr="00EC5080">
              <w:rPr>
                <w:rFonts w:ascii="Calibri" w:eastAsiaTheme="minorEastAsia" w:hAnsi="Calibri" w:cs="Calibri"/>
                <w:sz w:val="21"/>
                <w:szCs w:val="21"/>
                <w:vertAlign w:val="superscript"/>
              </w:rPr>
              <w:t>*</w:t>
            </w:r>
            <w:r>
              <w:rPr>
                <w:rFonts w:ascii="Calibri" w:hAnsi="Calibri" w:cs="Calibri"/>
                <w:bCs/>
                <w:color w:val="000000"/>
                <w:szCs w:val="21"/>
              </w:rPr>
              <w:t xml:space="preserve"> </w:t>
            </w:r>
            <w:r>
              <w:rPr>
                <w:rFonts w:ascii="Calibri" w:hAnsi="Calibri" w:cs="Calibri" w:hint="eastAsia"/>
                <w:bCs/>
                <w:color w:val="000000"/>
                <w:szCs w:val="21"/>
              </w:rPr>
              <w:t>wit</w:t>
            </w:r>
            <w:r>
              <w:rPr>
                <w:rFonts w:ascii="Calibri" w:hAnsi="Calibri" w:cs="Calibri"/>
                <w:bCs/>
                <w:color w:val="000000"/>
                <w:szCs w:val="21"/>
              </w:rPr>
              <w:t>h the complete case of infarction volume</w:t>
            </w:r>
          </w:p>
        </w:tc>
        <w:tc>
          <w:tcPr>
            <w:tcW w:w="197" w:type="pct"/>
          </w:tcPr>
          <w:p w14:paraId="1A08390C" w14:textId="77777777" w:rsidR="00BB1123" w:rsidRPr="00EC5080" w:rsidRDefault="00BB1123" w:rsidP="00A6358E">
            <w:pPr>
              <w:keepNext/>
              <w:adjustRightInd w:val="0"/>
              <w:spacing w:before="67" w:after="67" w:line="360" w:lineRule="auto"/>
              <w:jc w:val="center"/>
              <w:rPr>
                <w:rFonts w:ascii="Calibri" w:hAnsi="Calibri" w:cs="Calibri"/>
                <w:bCs/>
                <w:color w:val="000000"/>
                <w:szCs w:val="21"/>
              </w:rPr>
            </w:pPr>
          </w:p>
        </w:tc>
        <w:tc>
          <w:tcPr>
            <w:tcW w:w="1514" w:type="pct"/>
            <w:gridSpan w:val="2"/>
          </w:tcPr>
          <w:p w14:paraId="48814AB7" w14:textId="77777777" w:rsidR="00BB1123" w:rsidRPr="00EC5080" w:rsidRDefault="00BB1123" w:rsidP="00A6358E">
            <w:pPr>
              <w:keepNext/>
              <w:adjustRightInd w:val="0"/>
              <w:spacing w:before="67" w:after="67" w:line="360" w:lineRule="auto"/>
              <w:jc w:val="center"/>
              <w:rPr>
                <w:rFonts w:ascii="Calibri" w:hAnsi="Calibri" w:cs="Calibri"/>
                <w:bCs/>
                <w:color w:val="000000"/>
                <w:szCs w:val="21"/>
              </w:rPr>
            </w:pPr>
            <w:r w:rsidRPr="00EC5080">
              <w:rPr>
                <w:rFonts w:ascii="Calibri" w:hAnsi="Calibri" w:cs="Calibri"/>
                <w:bCs/>
                <w:color w:val="000000"/>
                <w:szCs w:val="21"/>
              </w:rPr>
              <w:t>Adjusted analysis</w:t>
            </w:r>
            <w:r w:rsidRPr="00EC5080">
              <w:rPr>
                <w:rFonts w:ascii="Calibri" w:eastAsiaTheme="minorEastAsia" w:hAnsi="Calibri" w:cs="Calibri"/>
                <w:sz w:val="21"/>
                <w:szCs w:val="21"/>
                <w:vertAlign w:val="superscript"/>
              </w:rPr>
              <w:t>*</w:t>
            </w:r>
            <w:r>
              <w:rPr>
                <w:rFonts w:ascii="Calibri" w:hAnsi="Calibri" w:cs="Calibri"/>
                <w:bCs/>
                <w:color w:val="000000"/>
                <w:szCs w:val="21"/>
              </w:rPr>
              <w:t xml:space="preserve"> </w:t>
            </w:r>
            <w:r>
              <w:rPr>
                <w:rFonts w:ascii="Calibri" w:hAnsi="Calibri" w:cs="Calibri" w:hint="eastAsia"/>
                <w:bCs/>
                <w:color w:val="000000"/>
                <w:szCs w:val="21"/>
              </w:rPr>
              <w:t>wit</w:t>
            </w:r>
            <w:r>
              <w:rPr>
                <w:rFonts w:ascii="Calibri" w:hAnsi="Calibri" w:cs="Calibri"/>
                <w:bCs/>
                <w:color w:val="000000"/>
                <w:szCs w:val="21"/>
              </w:rPr>
              <w:t>h the multiple imputations of infarction volume</w:t>
            </w:r>
            <w:r>
              <w:rPr>
                <w:rFonts w:ascii="AdvOT88285565.B+20" w:eastAsiaTheme="minorEastAsia" w:hAnsi="AdvOT88285565.B+20" w:cs="AdvOT88285565.B+20"/>
                <w:sz w:val="16"/>
                <w:szCs w:val="16"/>
              </w:rPr>
              <w:t xml:space="preserve"> †</w:t>
            </w:r>
          </w:p>
        </w:tc>
      </w:tr>
      <w:tr w:rsidR="00BB1123" w:rsidRPr="00445063" w14:paraId="7ACA7FC1" w14:textId="77777777" w:rsidTr="00A6358E">
        <w:trPr>
          <w:trHeight w:val="798"/>
        </w:trPr>
        <w:tc>
          <w:tcPr>
            <w:tcW w:w="1908" w:type="pct"/>
            <w:vMerge/>
          </w:tcPr>
          <w:p w14:paraId="0943CEF9" w14:textId="77777777" w:rsidR="00BB1123" w:rsidRPr="00EC5080" w:rsidRDefault="00BB1123" w:rsidP="00A6358E">
            <w:pPr>
              <w:keepNext/>
              <w:adjustRightInd w:val="0"/>
              <w:spacing w:before="67" w:after="67" w:line="360" w:lineRule="auto"/>
              <w:ind w:firstLineChars="50" w:firstLine="120"/>
              <w:rPr>
                <w:rFonts w:ascii="Calibri" w:eastAsia="Times New Roman Uni" w:hAnsi="Calibri" w:cs="Calibri"/>
                <w:bCs/>
                <w:color w:val="000000"/>
                <w:szCs w:val="21"/>
              </w:rPr>
            </w:pPr>
          </w:p>
        </w:tc>
        <w:tc>
          <w:tcPr>
            <w:tcW w:w="987" w:type="pct"/>
          </w:tcPr>
          <w:p w14:paraId="0967EEFE" w14:textId="77777777" w:rsidR="00BB1123" w:rsidRPr="00EC5080" w:rsidRDefault="00BB1123" w:rsidP="00A6358E">
            <w:pPr>
              <w:keepNext/>
              <w:adjustRightInd w:val="0"/>
              <w:spacing w:before="67" w:after="67" w:line="360" w:lineRule="auto"/>
              <w:jc w:val="center"/>
              <w:rPr>
                <w:rFonts w:ascii="Calibri" w:hAnsi="Calibri" w:cs="Calibri"/>
                <w:bCs/>
                <w:color w:val="000000"/>
                <w:szCs w:val="21"/>
              </w:rPr>
            </w:pPr>
            <w:r w:rsidRPr="00EC5080">
              <w:rPr>
                <w:rFonts w:ascii="Calibri" w:hAnsi="Calibri" w:cs="Calibri"/>
                <w:bCs/>
                <w:color w:val="000000"/>
                <w:szCs w:val="21"/>
              </w:rPr>
              <w:t xml:space="preserve">                       Estimate (95% CI)</w:t>
            </w:r>
          </w:p>
        </w:tc>
        <w:tc>
          <w:tcPr>
            <w:tcW w:w="394" w:type="pct"/>
          </w:tcPr>
          <w:p w14:paraId="73483327" w14:textId="77777777" w:rsidR="00BB1123" w:rsidRPr="00EC5080" w:rsidRDefault="00BB1123" w:rsidP="00A6358E">
            <w:pPr>
              <w:keepNext/>
              <w:adjustRightInd w:val="0"/>
              <w:spacing w:before="67" w:after="67" w:line="360" w:lineRule="auto"/>
              <w:jc w:val="center"/>
              <w:rPr>
                <w:rFonts w:ascii="Calibri" w:hAnsi="Calibri" w:cs="Calibri"/>
                <w:bCs/>
                <w:color w:val="000000"/>
                <w:szCs w:val="21"/>
              </w:rPr>
            </w:pPr>
            <w:r w:rsidRPr="00EC5080">
              <w:rPr>
                <w:rFonts w:ascii="Calibri" w:hAnsi="Calibri" w:cs="Calibri"/>
                <w:bCs/>
                <w:color w:val="000000"/>
                <w:szCs w:val="21"/>
              </w:rPr>
              <w:t>P</w:t>
            </w:r>
          </w:p>
        </w:tc>
        <w:tc>
          <w:tcPr>
            <w:tcW w:w="197" w:type="pct"/>
          </w:tcPr>
          <w:p w14:paraId="33DF57CE" w14:textId="77777777" w:rsidR="00BB1123" w:rsidRPr="00EC5080" w:rsidRDefault="00BB1123" w:rsidP="00A6358E">
            <w:pPr>
              <w:keepNext/>
              <w:adjustRightInd w:val="0"/>
              <w:spacing w:before="67" w:after="67" w:line="360" w:lineRule="auto"/>
              <w:jc w:val="center"/>
              <w:rPr>
                <w:rFonts w:ascii="Calibri" w:hAnsi="Calibri" w:cs="Calibri"/>
                <w:bCs/>
                <w:color w:val="000000"/>
                <w:szCs w:val="21"/>
              </w:rPr>
            </w:pPr>
          </w:p>
        </w:tc>
        <w:tc>
          <w:tcPr>
            <w:tcW w:w="1119" w:type="pct"/>
          </w:tcPr>
          <w:p w14:paraId="1A383E66" w14:textId="77777777" w:rsidR="00BB1123" w:rsidRPr="00EC5080" w:rsidRDefault="00BB1123" w:rsidP="00A6358E">
            <w:pPr>
              <w:keepNext/>
              <w:adjustRightInd w:val="0"/>
              <w:spacing w:before="67" w:after="67" w:line="360" w:lineRule="auto"/>
              <w:jc w:val="center"/>
              <w:rPr>
                <w:rFonts w:ascii="Calibri" w:eastAsia="Times New Roman Uni" w:hAnsi="Calibri" w:cs="Calibri"/>
                <w:bCs/>
                <w:color w:val="000000"/>
                <w:szCs w:val="21"/>
              </w:rPr>
            </w:pPr>
            <w:r w:rsidRPr="00EC5080">
              <w:rPr>
                <w:rFonts w:ascii="Calibri" w:hAnsi="Calibri" w:cs="Calibri"/>
                <w:bCs/>
                <w:color w:val="000000"/>
                <w:szCs w:val="21"/>
              </w:rPr>
              <w:t xml:space="preserve">                       Estimate (95% CI)</w:t>
            </w:r>
          </w:p>
        </w:tc>
        <w:tc>
          <w:tcPr>
            <w:tcW w:w="395" w:type="pct"/>
          </w:tcPr>
          <w:p w14:paraId="7ABE8A3F" w14:textId="77777777" w:rsidR="00BB1123" w:rsidRPr="00EC5080" w:rsidRDefault="00BB1123" w:rsidP="00A6358E">
            <w:pPr>
              <w:keepNext/>
              <w:adjustRightInd w:val="0"/>
              <w:spacing w:before="67" w:after="67" w:line="360" w:lineRule="auto"/>
              <w:jc w:val="center"/>
              <w:rPr>
                <w:rFonts w:ascii="Calibri" w:eastAsia="Times New Roman Uni" w:hAnsi="Calibri" w:cs="Calibri"/>
                <w:bCs/>
                <w:color w:val="000000"/>
                <w:szCs w:val="21"/>
              </w:rPr>
            </w:pPr>
            <w:r w:rsidRPr="00EC5080">
              <w:rPr>
                <w:rFonts w:ascii="Calibri" w:hAnsi="Calibri" w:cs="Calibri"/>
                <w:bCs/>
                <w:color w:val="000000"/>
                <w:szCs w:val="21"/>
              </w:rPr>
              <w:t>P</w:t>
            </w:r>
          </w:p>
        </w:tc>
      </w:tr>
      <w:tr w:rsidR="00BB1123" w:rsidRPr="00221788" w14:paraId="48211431" w14:textId="77777777" w:rsidTr="00A6358E">
        <w:trPr>
          <w:trHeight w:val="339"/>
        </w:trPr>
        <w:tc>
          <w:tcPr>
            <w:tcW w:w="1908" w:type="pct"/>
          </w:tcPr>
          <w:p w14:paraId="45940C78" w14:textId="77777777" w:rsidR="00BB1123" w:rsidRPr="00EC5080" w:rsidRDefault="00BB1123" w:rsidP="00A6358E">
            <w:pPr>
              <w:spacing w:line="360" w:lineRule="auto"/>
              <w:rPr>
                <w:rFonts w:ascii="Calibri" w:hAnsi="Calibri" w:cs="Calibri"/>
                <w:bCs/>
                <w:color w:val="000000"/>
                <w:sz w:val="22"/>
              </w:rPr>
            </w:pPr>
            <w:r w:rsidRPr="00EC5080">
              <w:rPr>
                <w:rFonts w:ascii="Calibri" w:hAnsi="Calibri" w:cs="Calibri"/>
                <w:bCs/>
                <w:color w:val="000000"/>
                <w:sz w:val="22"/>
              </w:rPr>
              <w:t>Total Effect (TE), Odds Ratio</w:t>
            </w:r>
          </w:p>
        </w:tc>
        <w:tc>
          <w:tcPr>
            <w:tcW w:w="987" w:type="pct"/>
          </w:tcPr>
          <w:p w14:paraId="5BAF2D16" w14:textId="0E3A1083" w:rsidR="00BB1123" w:rsidRPr="00EC5080" w:rsidRDefault="00BB1123" w:rsidP="00A6358E">
            <w:pPr>
              <w:spacing w:line="360" w:lineRule="auto"/>
              <w:jc w:val="right"/>
              <w:rPr>
                <w:rFonts w:ascii="Calibri" w:hAnsi="Calibri" w:cs="Calibri"/>
                <w:sz w:val="22"/>
              </w:rPr>
            </w:pPr>
            <w:r w:rsidRPr="00EC5080">
              <w:rPr>
                <w:rFonts w:ascii="Calibri" w:hAnsi="Calibri" w:cs="Calibri"/>
                <w:sz w:val="22"/>
              </w:rPr>
              <w:t>1.</w:t>
            </w:r>
            <w:r w:rsidR="00197DF0">
              <w:rPr>
                <w:rFonts w:ascii="Calibri" w:hAnsi="Calibri" w:cs="Calibri"/>
                <w:sz w:val="22"/>
              </w:rPr>
              <w:t>22</w:t>
            </w:r>
            <w:r w:rsidRPr="00EC5080">
              <w:rPr>
                <w:rFonts w:ascii="Calibri" w:hAnsi="Calibri" w:cs="Calibri"/>
                <w:sz w:val="22"/>
              </w:rPr>
              <w:t xml:space="preserve"> (1.</w:t>
            </w:r>
            <w:r w:rsidR="00197DF0">
              <w:rPr>
                <w:rFonts w:ascii="Calibri" w:hAnsi="Calibri" w:cs="Calibri"/>
                <w:sz w:val="22"/>
              </w:rPr>
              <w:t>14</w:t>
            </w:r>
            <w:r w:rsidRPr="00EC5080">
              <w:rPr>
                <w:rFonts w:ascii="Calibri" w:hAnsi="Calibri" w:cs="Calibri"/>
                <w:sz w:val="22"/>
              </w:rPr>
              <w:t>–1.</w:t>
            </w:r>
            <w:r w:rsidR="00197DF0">
              <w:rPr>
                <w:rFonts w:ascii="Calibri" w:hAnsi="Calibri" w:cs="Calibri"/>
                <w:sz w:val="22"/>
              </w:rPr>
              <w:t>30</w:t>
            </w:r>
            <w:r w:rsidRPr="00EC5080">
              <w:rPr>
                <w:rFonts w:ascii="Calibri" w:hAnsi="Calibri" w:cs="Calibri"/>
                <w:sz w:val="22"/>
              </w:rPr>
              <w:t>)</w:t>
            </w:r>
          </w:p>
        </w:tc>
        <w:tc>
          <w:tcPr>
            <w:tcW w:w="394" w:type="pct"/>
          </w:tcPr>
          <w:p w14:paraId="6A61887F" w14:textId="77777777" w:rsidR="00BB1123" w:rsidRPr="00EC5080" w:rsidRDefault="00BB1123" w:rsidP="00A6358E">
            <w:pPr>
              <w:spacing w:line="360" w:lineRule="auto"/>
              <w:jc w:val="right"/>
              <w:rPr>
                <w:rFonts w:ascii="Calibri" w:hAnsi="Calibri" w:cs="Calibri"/>
                <w:sz w:val="22"/>
              </w:rPr>
            </w:pPr>
            <w:r w:rsidRPr="00EC5080">
              <w:rPr>
                <w:rFonts w:ascii="Calibri" w:hAnsi="Calibri" w:cs="Calibri"/>
                <w:sz w:val="22"/>
              </w:rPr>
              <w:t>&lt;.001</w:t>
            </w:r>
          </w:p>
        </w:tc>
        <w:tc>
          <w:tcPr>
            <w:tcW w:w="197" w:type="pct"/>
          </w:tcPr>
          <w:p w14:paraId="3ABE525E" w14:textId="77777777" w:rsidR="00BB1123" w:rsidRPr="00EC5080" w:rsidRDefault="00BB1123" w:rsidP="00A6358E">
            <w:pPr>
              <w:spacing w:line="360" w:lineRule="auto"/>
              <w:ind w:right="440"/>
              <w:jc w:val="right"/>
              <w:rPr>
                <w:rFonts w:ascii="Calibri" w:hAnsi="Calibri" w:cs="Calibri"/>
                <w:sz w:val="22"/>
              </w:rPr>
            </w:pPr>
          </w:p>
        </w:tc>
        <w:tc>
          <w:tcPr>
            <w:tcW w:w="1119" w:type="pct"/>
          </w:tcPr>
          <w:p w14:paraId="326ABF02" w14:textId="628A6954" w:rsidR="00BB1123" w:rsidRPr="00EC5080" w:rsidRDefault="00BB1123" w:rsidP="00A6358E">
            <w:pPr>
              <w:wordWrap w:val="0"/>
              <w:spacing w:line="360" w:lineRule="auto"/>
              <w:ind w:right="440"/>
              <w:jc w:val="right"/>
              <w:rPr>
                <w:rFonts w:ascii="Calibri" w:hAnsi="Calibri" w:cs="Calibri"/>
                <w:sz w:val="22"/>
              </w:rPr>
            </w:pPr>
            <w:r w:rsidRPr="00EC5080">
              <w:rPr>
                <w:rFonts w:ascii="Calibri" w:hAnsi="Calibri" w:cs="Calibri"/>
                <w:sz w:val="22"/>
              </w:rPr>
              <w:t>1.2</w:t>
            </w:r>
            <w:r w:rsidR="00F2701B">
              <w:rPr>
                <w:rFonts w:ascii="Calibri" w:hAnsi="Calibri" w:cs="Calibri"/>
                <w:sz w:val="22"/>
              </w:rPr>
              <w:t>2</w:t>
            </w:r>
            <w:r w:rsidRPr="00EC5080">
              <w:rPr>
                <w:rFonts w:ascii="Calibri" w:hAnsi="Calibri" w:cs="Calibri"/>
                <w:sz w:val="22"/>
              </w:rPr>
              <w:t xml:space="preserve"> (1.1</w:t>
            </w:r>
            <w:r w:rsidR="00F2701B">
              <w:rPr>
                <w:rFonts w:ascii="Calibri" w:hAnsi="Calibri" w:cs="Calibri"/>
                <w:sz w:val="22"/>
              </w:rPr>
              <w:t>4</w:t>
            </w:r>
            <w:r w:rsidRPr="00EC5080">
              <w:rPr>
                <w:rFonts w:ascii="Calibri" w:hAnsi="Calibri" w:cs="Calibri"/>
                <w:sz w:val="22"/>
              </w:rPr>
              <w:t>–1.3</w:t>
            </w:r>
            <w:r w:rsidR="00F2701B">
              <w:rPr>
                <w:rFonts w:ascii="Calibri" w:hAnsi="Calibri" w:cs="Calibri"/>
                <w:sz w:val="22"/>
              </w:rPr>
              <w:t>0</w:t>
            </w:r>
            <w:r w:rsidRPr="00EC5080">
              <w:rPr>
                <w:rFonts w:ascii="Calibri" w:hAnsi="Calibri" w:cs="Calibri"/>
                <w:sz w:val="22"/>
              </w:rPr>
              <w:t>)</w:t>
            </w:r>
          </w:p>
        </w:tc>
        <w:tc>
          <w:tcPr>
            <w:tcW w:w="395" w:type="pct"/>
          </w:tcPr>
          <w:p w14:paraId="442E87EB" w14:textId="77777777" w:rsidR="00BB1123" w:rsidRPr="00EC5080" w:rsidRDefault="00BB1123" w:rsidP="00A6358E">
            <w:pPr>
              <w:spacing w:line="360" w:lineRule="auto"/>
              <w:jc w:val="right"/>
              <w:rPr>
                <w:rFonts w:ascii="Calibri" w:hAnsi="Calibri" w:cs="Calibri"/>
                <w:sz w:val="22"/>
              </w:rPr>
            </w:pPr>
            <w:r w:rsidRPr="00EC5080">
              <w:rPr>
                <w:rFonts w:ascii="Calibri" w:hAnsi="Calibri" w:cs="Calibri"/>
                <w:sz w:val="22"/>
              </w:rPr>
              <w:t>&lt;.001</w:t>
            </w:r>
          </w:p>
        </w:tc>
      </w:tr>
      <w:tr w:rsidR="00BB1123" w:rsidRPr="00221788" w14:paraId="611B3144" w14:textId="77777777" w:rsidTr="00A6358E">
        <w:trPr>
          <w:trHeight w:val="331"/>
        </w:trPr>
        <w:tc>
          <w:tcPr>
            <w:tcW w:w="1908" w:type="pct"/>
          </w:tcPr>
          <w:p w14:paraId="38108321" w14:textId="77777777" w:rsidR="00BB1123" w:rsidRPr="00EC5080" w:rsidRDefault="00BB1123" w:rsidP="00A6358E">
            <w:pPr>
              <w:spacing w:line="360" w:lineRule="auto"/>
              <w:ind w:firstLineChars="100" w:firstLine="220"/>
              <w:rPr>
                <w:rFonts w:ascii="Calibri" w:hAnsi="Calibri" w:cs="Calibri"/>
                <w:bCs/>
                <w:color w:val="000000"/>
                <w:sz w:val="22"/>
              </w:rPr>
            </w:pPr>
            <w:r w:rsidRPr="00EC5080">
              <w:rPr>
                <w:rFonts w:ascii="Calibri" w:hAnsi="Calibri" w:cs="Calibri"/>
                <w:bCs/>
                <w:color w:val="000000"/>
                <w:sz w:val="22"/>
              </w:rPr>
              <w:t>Natural Direct Effect (NDE), Odds Ratio</w:t>
            </w:r>
          </w:p>
        </w:tc>
        <w:tc>
          <w:tcPr>
            <w:tcW w:w="987" w:type="pct"/>
          </w:tcPr>
          <w:p w14:paraId="6C834EF8" w14:textId="4DA36469" w:rsidR="00BB1123" w:rsidRPr="00EC5080" w:rsidRDefault="00BB1123" w:rsidP="00A6358E">
            <w:pPr>
              <w:spacing w:line="360" w:lineRule="auto"/>
              <w:jc w:val="right"/>
              <w:rPr>
                <w:rFonts w:ascii="Calibri" w:eastAsiaTheme="minorEastAsia" w:hAnsi="Calibri" w:cs="Calibri"/>
                <w:sz w:val="22"/>
              </w:rPr>
            </w:pPr>
            <w:r w:rsidRPr="00EC5080">
              <w:rPr>
                <w:rFonts w:ascii="Calibri" w:hAnsi="Calibri" w:cs="Calibri"/>
                <w:sz w:val="22"/>
              </w:rPr>
              <w:t>1.</w:t>
            </w:r>
            <w:r w:rsidR="00197DF0">
              <w:rPr>
                <w:rFonts w:ascii="Calibri" w:hAnsi="Calibri" w:cs="Calibri"/>
                <w:sz w:val="22"/>
              </w:rPr>
              <w:t>1</w:t>
            </w:r>
            <w:r w:rsidR="00F2701B">
              <w:rPr>
                <w:rFonts w:ascii="Calibri" w:hAnsi="Calibri" w:cs="Calibri"/>
                <w:sz w:val="22"/>
              </w:rPr>
              <w:t>8</w:t>
            </w:r>
            <w:r w:rsidRPr="00EC5080">
              <w:rPr>
                <w:rFonts w:ascii="Calibri" w:hAnsi="Calibri" w:cs="Calibri"/>
                <w:sz w:val="22"/>
              </w:rPr>
              <w:t xml:space="preserve"> (1.</w:t>
            </w:r>
            <w:r w:rsidR="00197DF0">
              <w:rPr>
                <w:rFonts w:ascii="Calibri" w:hAnsi="Calibri" w:cs="Calibri"/>
                <w:sz w:val="22"/>
              </w:rPr>
              <w:t>10</w:t>
            </w:r>
            <w:r w:rsidRPr="00EC5080">
              <w:rPr>
                <w:rFonts w:ascii="Calibri" w:hAnsi="Calibri" w:cs="Calibri"/>
                <w:sz w:val="22"/>
              </w:rPr>
              <w:t>–1.</w:t>
            </w:r>
            <w:r w:rsidR="00197DF0">
              <w:rPr>
                <w:rFonts w:ascii="Calibri" w:hAnsi="Calibri" w:cs="Calibri"/>
                <w:sz w:val="22"/>
              </w:rPr>
              <w:t>25</w:t>
            </w:r>
            <w:r w:rsidRPr="00EC5080">
              <w:rPr>
                <w:rFonts w:ascii="Calibri" w:hAnsi="Calibri" w:cs="Calibri"/>
                <w:sz w:val="22"/>
              </w:rPr>
              <w:t>)</w:t>
            </w:r>
          </w:p>
        </w:tc>
        <w:tc>
          <w:tcPr>
            <w:tcW w:w="394" w:type="pct"/>
          </w:tcPr>
          <w:p w14:paraId="047972F6" w14:textId="77777777" w:rsidR="00BB1123" w:rsidRPr="00EC5080" w:rsidRDefault="00BB1123" w:rsidP="00A6358E">
            <w:pPr>
              <w:spacing w:line="360" w:lineRule="auto"/>
              <w:jc w:val="right"/>
              <w:rPr>
                <w:rFonts w:ascii="Calibri" w:hAnsi="Calibri" w:cs="Calibri"/>
                <w:sz w:val="22"/>
              </w:rPr>
            </w:pPr>
            <w:r w:rsidRPr="00EC5080">
              <w:rPr>
                <w:rFonts w:ascii="Calibri" w:hAnsi="Calibri" w:cs="Calibri"/>
                <w:sz w:val="22"/>
              </w:rPr>
              <w:t>&lt;.001</w:t>
            </w:r>
          </w:p>
        </w:tc>
        <w:tc>
          <w:tcPr>
            <w:tcW w:w="197" w:type="pct"/>
          </w:tcPr>
          <w:p w14:paraId="423C0C60" w14:textId="77777777" w:rsidR="00BB1123" w:rsidRPr="00EC5080" w:rsidRDefault="00BB1123" w:rsidP="00A6358E">
            <w:pPr>
              <w:wordWrap w:val="0"/>
              <w:spacing w:line="360" w:lineRule="auto"/>
              <w:ind w:right="440"/>
              <w:jc w:val="right"/>
              <w:rPr>
                <w:rFonts w:ascii="Calibri" w:hAnsi="Calibri" w:cs="Calibri"/>
                <w:sz w:val="22"/>
              </w:rPr>
            </w:pPr>
          </w:p>
        </w:tc>
        <w:tc>
          <w:tcPr>
            <w:tcW w:w="1119" w:type="pct"/>
          </w:tcPr>
          <w:p w14:paraId="14B3A3E2" w14:textId="260FBB55" w:rsidR="00BB1123" w:rsidRPr="00EC5080" w:rsidRDefault="00BB1123" w:rsidP="00A6358E">
            <w:pPr>
              <w:wordWrap w:val="0"/>
              <w:spacing w:line="360" w:lineRule="auto"/>
              <w:ind w:right="440"/>
              <w:jc w:val="right"/>
              <w:rPr>
                <w:rFonts w:ascii="Calibri" w:hAnsi="Calibri" w:cs="Calibri"/>
                <w:sz w:val="22"/>
              </w:rPr>
            </w:pPr>
            <w:r w:rsidRPr="00EC5080">
              <w:rPr>
                <w:rFonts w:ascii="Calibri" w:hAnsi="Calibri" w:cs="Calibri"/>
                <w:sz w:val="22"/>
              </w:rPr>
              <w:t>1.</w:t>
            </w:r>
            <w:r w:rsidR="00F2701B">
              <w:rPr>
                <w:rFonts w:ascii="Calibri" w:hAnsi="Calibri" w:cs="Calibri"/>
                <w:sz w:val="22"/>
              </w:rPr>
              <w:t>18</w:t>
            </w:r>
            <w:r w:rsidRPr="00EC5080">
              <w:rPr>
                <w:rFonts w:ascii="Calibri" w:hAnsi="Calibri" w:cs="Calibri"/>
                <w:sz w:val="22"/>
              </w:rPr>
              <w:t xml:space="preserve"> (1.1</w:t>
            </w:r>
            <w:r w:rsidR="00F2701B">
              <w:rPr>
                <w:rFonts w:ascii="Calibri" w:hAnsi="Calibri" w:cs="Calibri"/>
                <w:sz w:val="22"/>
              </w:rPr>
              <w:t>0</w:t>
            </w:r>
            <w:r w:rsidRPr="00EC5080">
              <w:rPr>
                <w:rFonts w:ascii="Calibri" w:hAnsi="Calibri" w:cs="Calibri"/>
                <w:sz w:val="22"/>
              </w:rPr>
              <w:t>–1.2</w:t>
            </w:r>
            <w:r w:rsidR="00F2701B">
              <w:rPr>
                <w:rFonts w:ascii="Calibri" w:hAnsi="Calibri" w:cs="Calibri"/>
                <w:sz w:val="22"/>
              </w:rPr>
              <w:t>6</w:t>
            </w:r>
            <w:r w:rsidRPr="00EC5080">
              <w:rPr>
                <w:rFonts w:ascii="Calibri" w:hAnsi="Calibri" w:cs="Calibri"/>
                <w:sz w:val="22"/>
              </w:rPr>
              <w:t>)</w:t>
            </w:r>
          </w:p>
        </w:tc>
        <w:tc>
          <w:tcPr>
            <w:tcW w:w="395" w:type="pct"/>
          </w:tcPr>
          <w:p w14:paraId="4AA2C2E2" w14:textId="77777777" w:rsidR="00BB1123" w:rsidRPr="00EC5080" w:rsidRDefault="00BB1123" w:rsidP="00A6358E">
            <w:pPr>
              <w:spacing w:line="360" w:lineRule="auto"/>
              <w:jc w:val="right"/>
              <w:rPr>
                <w:rFonts w:ascii="Calibri" w:hAnsi="Calibri" w:cs="Calibri"/>
                <w:sz w:val="22"/>
              </w:rPr>
            </w:pPr>
            <w:r w:rsidRPr="00EC5080">
              <w:rPr>
                <w:rFonts w:ascii="Calibri" w:hAnsi="Calibri" w:cs="Calibri"/>
                <w:sz w:val="22"/>
              </w:rPr>
              <w:t>&lt;.001</w:t>
            </w:r>
          </w:p>
        </w:tc>
      </w:tr>
      <w:tr w:rsidR="00BB1123" w:rsidRPr="00221788" w14:paraId="238A70BD" w14:textId="77777777" w:rsidTr="00A6358E">
        <w:trPr>
          <w:trHeight w:val="331"/>
        </w:trPr>
        <w:tc>
          <w:tcPr>
            <w:tcW w:w="1908" w:type="pct"/>
          </w:tcPr>
          <w:p w14:paraId="6B3DDD62" w14:textId="77777777" w:rsidR="00BB1123" w:rsidRPr="00EC5080" w:rsidRDefault="00BB1123" w:rsidP="00A6358E">
            <w:pPr>
              <w:spacing w:line="360" w:lineRule="auto"/>
              <w:ind w:firstLineChars="100" w:firstLine="220"/>
              <w:rPr>
                <w:rFonts w:ascii="Calibri" w:hAnsi="Calibri" w:cs="Calibri"/>
                <w:bCs/>
                <w:color w:val="000000"/>
                <w:sz w:val="22"/>
              </w:rPr>
            </w:pPr>
            <w:r w:rsidRPr="00EC5080">
              <w:rPr>
                <w:rFonts w:ascii="Calibri" w:hAnsi="Calibri" w:cs="Calibri"/>
                <w:bCs/>
                <w:color w:val="000000"/>
                <w:sz w:val="22"/>
              </w:rPr>
              <w:t>Natural Indirect Effect (NIE), Odds Ratio</w:t>
            </w:r>
          </w:p>
        </w:tc>
        <w:tc>
          <w:tcPr>
            <w:tcW w:w="987" w:type="pct"/>
          </w:tcPr>
          <w:p w14:paraId="3F62F715" w14:textId="2F78CF99" w:rsidR="00BB1123" w:rsidRPr="00EC5080" w:rsidRDefault="00BB1123" w:rsidP="00A6358E">
            <w:pPr>
              <w:spacing w:line="360" w:lineRule="auto"/>
              <w:jc w:val="right"/>
              <w:rPr>
                <w:rFonts w:ascii="Calibri" w:hAnsi="Calibri" w:cs="Calibri"/>
                <w:sz w:val="22"/>
              </w:rPr>
            </w:pPr>
            <w:r w:rsidRPr="00EC5080">
              <w:rPr>
                <w:rFonts w:ascii="Calibri" w:hAnsi="Calibri" w:cs="Calibri"/>
                <w:sz w:val="22"/>
              </w:rPr>
              <w:t>1.0</w:t>
            </w:r>
            <w:r w:rsidR="00197DF0">
              <w:rPr>
                <w:rFonts w:ascii="Calibri" w:hAnsi="Calibri" w:cs="Calibri"/>
                <w:sz w:val="22"/>
              </w:rPr>
              <w:t>4</w:t>
            </w:r>
            <w:r w:rsidRPr="00EC5080">
              <w:rPr>
                <w:rFonts w:ascii="Calibri" w:hAnsi="Calibri" w:cs="Calibri"/>
                <w:sz w:val="22"/>
              </w:rPr>
              <w:t xml:space="preserve"> (1.0</w:t>
            </w:r>
            <w:r w:rsidR="00B227D7">
              <w:rPr>
                <w:rFonts w:ascii="Calibri" w:hAnsi="Calibri" w:cs="Calibri"/>
                <w:sz w:val="22"/>
              </w:rPr>
              <w:t>1</w:t>
            </w:r>
            <w:r w:rsidRPr="00EC5080">
              <w:rPr>
                <w:rFonts w:ascii="Calibri" w:hAnsi="Calibri" w:cs="Calibri"/>
                <w:sz w:val="22"/>
              </w:rPr>
              <w:t>–1.0</w:t>
            </w:r>
            <w:r w:rsidR="00197DF0">
              <w:rPr>
                <w:rFonts w:ascii="Calibri" w:hAnsi="Calibri" w:cs="Calibri"/>
                <w:sz w:val="22"/>
              </w:rPr>
              <w:t>6</w:t>
            </w:r>
            <w:r w:rsidRPr="00EC5080">
              <w:rPr>
                <w:rFonts w:ascii="Calibri" w:hAnsi="Calibri" w:cs="Calibri"/>
                <w:sz w:val="22"/>
              </w:rPr>
              <w:t>)</w:t>
            </w:r>
          </w:p>
        </w:tc>
        <w:tc>
          <w:tcPr>
            <w:tcW w:w="394" w:type="pct"/>
          </w:tcPr>
          <w:p w14:paraId="52ADAB7B" w14:textId="77777777" w:rsidR="00BB1123" w:rsidRPr="00EC5080" w:rsidRDefault="00BB1123" w:rsidP="00A6358E">
            <w:pPr>
              <w:spacing w:line="360" w:lineRule="auto"/>
              <w:jc w:val="right"/>
              <w:rPr>
                <w:rFonts w:ascii="Calibri" w:hAnsi="Calibri" w:cs="Calibri"/>
                <w:sz w:val="22"/>
              </w:rPr>
            </w:pPr>
            <w:r w:rsidRPr="00EC5080">
              <w:rPr>
                <w:rFonts w:ascii="Calibri" w:hAnsi="Calibri" w:cs="Calibri"/>
                <w:sz w:val="22"/>
              </w:rPr>
              <w:t>&lt;.001</w:t>
            </w:r>
          </w:p>
        </w:tc>
        <w:tc>
          <w:tcPr>
            <w:tcW w:w="197" w:type="pct"/>
          </w:tcPr>
          <w:p w14:paraId="6B987921" w14:textId="77777777" w:rsidR="00BB1123" w:rsidRPr="00EC5080" w:rsidRDefault="00BB1123" w:rsidP="00A6358E">
            <w:pPr>
              <w:wordWrap w:val="0"/>
              <w:spacing w:line="360" w:lineRule="auto"/>
              <w:ind w:right="440"/>
              <w:jc w:val="right"/>
              <w:rPr>
                <w:rFonts w:ascii="Calibri" w:hAnsi="Calibri" w:cs="Calibri"/>
                <w:sz w:val="22"/>
              </w:rPr>
            </w:pPr>
          </w:p>
        </w:tc>
        <w:tc>
          <w:tcPr>
            <w:tcW w:w="1119" w:type="pct"/>
          </w:tcPr>
          <w:p w14:paraId="536BD2F6" w14:textId="05C5B17E" w:rsidR="00BB1123" w:rsidRPr="00EC5080" w:rsidRDefault="00BB1123" w:rsidP="00A6358E">
            <w:pPr>
              <w:wordWrap w:val="0"/>
              <w:spacing w:line="360" w:lineRule="auto"/>
              <w:ind w:right="440"/>
              <w:jc w:val="right"/>
              <w:rPr>
                <w:rFonts w:ascii="Calibri" w:hAnsi="Calibri" w:cs="Calibri"/>
                <w:sz w:val="22"/>
              </w:rPr>
            </w:pPr>
            <w:r w:rsidRPr="00EC5080">
              <w:rPr>
                <w:rFonts w:ascii="Calibri" w:hAnsi="Calibri" w:cs="Calibri"/>
                <w:sz w:val="22"/>
              </w:rPr>
              <w:t>1.04 (1.0</w:t>
            </w:r>
            <w:r w:rsidR="00B227D7">
              <w:rPr>
                <w:rFonts w:ascii="Calibri" w:hAnsi="Calibri" w:cs="Calibri"/>
                <w:sz w:val="22"/>
              </w:rPr>
              <w:t>1</w:t>
            </w:r>
            <w:r w:rsidRPr="00EC5080">
              <w:rPr>
                <w:rFonts w:ascii="Calibri" w:hAnsi="Calibri" w:cs="Calibri"/>
                <w:sz w:val="22"/>
              </w:rPr>
              <w:t>–1.06)</w:t>
            </w:r>
          </w:p>
        </w:tc>
        <w:tc>
          <w:tcPr>
            <w:tcW w:w="395" w:type="pct"/>
          </w:tcPr>
          <w:p w14:paraId="6A88F777" w14:textId="77777777" w:rsidR="00BB1123" w:rsidRPr="00EC5080" w:rsidRDefault="00BB1123" w:rsidP="00A6358E">
            <w:pPr>
              <w:spacing w:line="360" w:lineRule="auto"/>
              <w:jc w:val="right"/>
              <w:rPr>
                <w:rFonts w:ascii="Calibri" w:hAnsi="Calibri" w:cs="Calibri"/>
                <w:sz w:val="22"/>
              </w:rPr>
            </w:pPr>
            <w:r w:rsidRPr="00EC5080">
              <w:rPr>
                <w:rFonts w:ascii="Calibri" w:hAnsi="Calibri" w:cs="Calibri"/>
                <w:sz w:val="22"/>
              </w:rPr>
              <w:t>0.003</w:t>
            </w:r>
          </w:p>
        </w:tc>
      </w:tr>
      <w:tr w:rsidR="00BB1123" w:rsidRPr="00221788" w14:paraId="7E798D09" w14:textId="77777777" w:rsidTr="00A6358E">
        <w:trPr>
          <w:trHeight w:val="331"/>
        </w:trPr>
        <w:tc>
          <w:tcPr>
            <w:tcW w:w="1908" w:type="pct"/>
          </w:tcPr>
          <w:p w14:paraId="1113DAB4" w14:textId="19B8EE6D" w:rsidR="00BB1123" w:rsidRPr="00EC5080" w:rsidRDefault="00BB1123" w:rsidP="00A6358E">
            <w:pPr>
              <w:spacing w:line="360" w:lineRule="auto"/>
              <w:ind w:firstLineChars="100" w:firstLine="220"/>
              <w:rPr>
                <w:rFonts w:ascii="Calibri" w:hAnsi="Calibri" w:cs="Calibri"/>
                <w:bCs/>
                <w:color w:val="000000"/>
                <w:sz w:val="22"/>
              </w:rPr>
            </w:pPr>
            <w:r w:rsidRPr="00EC5080">
              <w:rPr>
                <w:rFonts w:ascii="Calibri" w:hAnsi="Calibri" w:cs="Calibri"/>
                <w:bCs/>
                <w:color w:val="000000"/>
                <w:sz w:val="22"/>
              </w:rPr>
              <w:t>Percentage Mediated (PM)</w:t>
            </w:r>
            <w:r w:rsidR="00197DF0">
              <w:rPr>
                <w:rFonts w:ascii="Calibri" w:hAnsi="Calibri" w:cs="Calibri"/>
                <w:bCs/>
                <w:color w:val="000000"/>
                <w:sz w:val="22"/>
              </w:rPr>
              <w:t>, %</w:t>
            </w:r>
          </w:p>
        </w:tc>
        <w:tc>
          <w:tcPr>
            <w:tcW w:w="987" w:type="pct"/>
          </w:tcPr>
          <w:p w14:paraId="41B9EF47" w14:textId="24B09F88" w:rsidR="00BB1123" w:rsidRPr="00EC5080" w:rsidRDefault="00BB1123" w:rsidP="00A6358E">
            <w:pPr>
              <w:spacing w:line="360" w:lineRule="auto"/>
              <w:jc w:val="right"/>
              <w:rPr>
                <w:rFonts w:ascii="Calibri" w:hAnsi="Calibri" w:cs="Calibri"/>
                <w:sz w:val="22"/>
              </w:rPr>
            </w:pPr>
            <w:r w:rsidRPr="00EC5080">
              <w:rPr>
                <w:rFonts w:ascii="Calibri" w:hAnsi="Calibri" w:cs="Calibri"/>
                <w:sz w:val="22"/>
              </w:rPr>
              <w:t>1</w:t>
            </w:r>
            <w:r w:rsidR="00197DF0">
              <w:rPr>
                <w:rFonts w:ascii="Calibri" w:hAnsi="Calibri" w:cs="Calibri"/>
                <w:sz w:val="22"/>
              </w:rPr>
              <w:t>9</w:t>
            </w:r>
            <w:r w:rsidRPr="00EC5080">
              <w:rPr>
                <w:rFonts w:ascii="Calibri" w:hAnsi="Calibri" w:cs="Calibri"/>
                <w:sz w:val="22"/>
              </w:rPr>
              <w:t>.</w:t>
            </w:r>
            <w:r w:rsidR="00197DF0">
              <w:rPr>
                <w:rFonts w:ascii="Calibri" w:hAnsi="Calibri" w:cs="Calibri"/>
                <w:sz w:val="22"/>
              </w:rPr>
              <w:t>11</w:t>
            </w:r>
            <w:r w:rsidRPr="00EC5080">
              <w:rPr>
                <w:rFonts w:ascii="Calibri" w:hAnsi="Calibri" w:cs="Calibri"/>
                <w:sz w:val="22"/>
              </w:rPr>
              <w:t xml:space="preserve"> (</w:t>
            </w:r>
            <w:r w:rsidR="009D1953">
              <w:rPr>
                <w:rFonts w:ascii="Calibri" w:hAnsi="Calibri" w:cs="Calibri"/>
                <w:sz w:val="22"/>
              </w:rPr>
              <w:t>5</w:t>
            </w:r>
            <w:r w:rsidRPr="00EC5080">
              <w:rPr>
                <w:rFonts w:ascii="Calibri" w:hAnsi="Calibri" w:cs="Calibri"/>
                <w:sz w:val="22"/>
              </w:rPr>
              <w:t>.</w:t>
            </w:r>
            <w:r w:rsidR="009D1953">
              <w:rPr>
                <w:rFonts w:ascii="Calibri" w:hAnsi="Calibri" w:cs="Calibri"/>
                <w:sz w:val="22"/>
              </w:rPr>
              <w:t>49</w:t>
            </w:r>
            <w:r w:rsidRPr="00EC5080">
              <w:rPr>
                <w:rFonts w:ascii="Calibri" w:hAnsi="Calibri" w:cs="Calibri"/>
                <w:sz w:val="22"/>
              </w:rPr>
              <w:t>–8.</w:t>
            </w:r>
            <w:r w:rsidR="009D1953">
              <w:rPr>
                <w:rFonts w:ascii="Calibri" w:hAnsi="Calibri" w:cs="Calibri"/>
                <w:sz w:val="22"/>
              </w:rPr>
              <w:t>35</w:t>
            </w:r>
            <w:r w:rsidRPr="00EC5080">
              <w:rPr>
                <w:rFonts w:ascii="Calibri" w:hAnsi="Calibri" w:cs="Calibri"/>
                <w:sz w:val="22"/>
              </w:rPr>
              <w:t>)</w:t>
            </w:r>
          </w:p>
        </w:tc>
        <w:tc>
          <w:tcPr>
            <w:tcW w:w="394" w:type="pct"/>
          </w:tcPr>
          <w:p w14:paraId="151D4000" w14:textId="77777777" w:rsidR="00BB1123" w:rsidRPr="00EC5080" w:rsidRDefault="00BB1123" w:rsidP="00A6358E">
            <w:pPr>
              <w:spacing w:line="360" w:lineRule="auto"/>
              <w:jc w:val="right"/>
              <w:rPr>
                <w:rFonts w:ascii="Calibri" w:hAnsi="Calibri" w:cs="Calibri"/>
                <w:sz w:val="22"/>
              </w:rPr>
            </w:pPr>
            <w:r w:rsidRPr="00EC5080">
              <w:rPr>
                <w:rFonts w:ascii="Calibri" w:hAnsi="Calibri" w:cs="Calibri"/>
                <w:sz w:val="22"/>
              </w:rPr>
              <w:t>&lt;.001</w:t>
            </w:r>
          </w:p>
        </w:tc>
        <w:tc>
          <w:tcPr>
            <w:tcW w:w="197" w:type="pct"/>
          </w:tcPr>
          <w:p w14:paraId="1E2D053C" w14:textId="77777777" w:rsidR="00BB1123" w:rsidRPr="00EC5080" w:rsidRDefault="00BB1123" w:rsidP="00A6358E">
            <w:pPr>
              <w:spacing w:line="360" w:lineRule="auto"/>
              <w:ind w:right="440"/>
              <w:jc w:val="right"/>
              <w:rPr>
                <w:rFonts w:ascii="Calibri" w:hAnsi="Calibri" w:cs="Calibri"/>
                <w:sz w:val="22"/>
              </w:rPr>
            </w:pPr>
          </w:p>
        </w:tc>
        <w:tc>
          <w:tcPr>
            <w:tcW w:w="1119" w:type="pct"/>
          </w:tcPr>
          <w:p w14:paraId="402EA258" w14:textId="2B4C7E93" w:rsidR="00BB1123" w:rsidRPr="00EC5080" w:rsidRDefault="00BB1123" w:rsidP="00A6358E">
            <w:pPr>
              <w:spacing w:line="360" w:lineRule="auto"/>
              <w:ind w:right="440"/>
              <w:jc w:val="right"/>
              <w:rPr>
                <w:rFonts w:ascii="Calibri" w:hAnsi="Calibri" w:cs="Calibri"/>
                <w:sz w:val="22"/>
              </w:rPr>
            </w:pPr>
            <w:r w:rsidRPr="00EC5080">
              <w:rPr>
                <w:rFonts w:ascii="Calibri" w:hAnsi="Calibri" w:cs="Calibri"/>
                <w:sz w:val="22"/>
              </w:rPr>
              <w:t>18.7</w:t>
            </w:r>
            <w:r w:rsidR="00F2701B">
              <w:rPr>
                <w:rFonts w:ascii="Calibri" w:hAnsi="Calibri" w:cs="Calibri"/>
                <w:sz w:val="22"/>
              </w:rPr>
              <w:t>7</w:t>
            </w:r>
            <w:r w:rsidRPr="00EC5080">
              <w:rPr>
                <w:rFonts w:ascii="Calibri" w:hAnsi="Calibri" w:cs="Calibri"/>
                <w:sz w:val="22"/>
              </w:rPr>
              <w:t xml:space="preserve"> (</w:t>
            </w:r>
            <w:r w:rsidR="00F2701B">
              <w:rPr>
                <w:rFonts w:ascii="Calibri" w:hAnsi="Calibri" w:cs="Calibri"/>
                <w:sz w:val="22"/>
              </w:rPr>
              <w:t>8</w:t>
            </w:r>
            <w:r w:rsidRPr="00EC5080">
              <w:rPr>
                <w:rFonts w:ascii="Calibri" w:hAnsi="Calibri" w:cs="Calibri"/>
                <w:sz w:val="22"/>
              </w:rPr>
              <w:t>.</w:t>
            </w:r>
            <w:r w:rsidR="00F2701B">
              <w:rPr>
                <w:rFonts w:ascii="Calibri" w:hAnsi="Calibri" w:cs="Calibri"/>
                <w:sz w:val="22"/>
              </w:rPr>
              <w:t>13</w:t>
            </w:r>
            <w:r w:rsidRPr="00EC5080">
              <w:rPr>
                <w:rFonts w:ascii="Calibri" w:hAnsi="Calibri" w:cs="Calibri"/>
                <w:sz w:val="22"/>
              </w:rPr>
              <w:t>–2</w:t>
            </w:r>
            <w:r w:rsidR="00F2701B">
              <w:rPr>
                <w:rFonts w:ascii="Calibri" w:hAnsi="Calibri" w:cs="Calibri"/>
                <w:sz w:val="22"/>
              </w:rPr>
              <w:t>9</w:t>
            </w:r>
            <w:r w:rsidRPr="00EC5080">
              <w:rPr>
                <w:rFonts w:ascii="Calibri" w:hAnsi="Calibri" w:cs="Calibri"/>
                <w:sz w:val="22"/>
              </w:rPr>
              <w:t>.</w:t>
            </w:r>
            <w:r w:rsidR="00F2701B">
              <w:rPr>
                <w:rFonts w:ascii="Calibri" w:hAnsi="Calibri" w:cs="Calibri"/>
                <w:sz w:val="22"/>
              </w:rPr>
              <w:t>41</w:t>
            </w:r>
            <w:r w:rsidRPr="00EC5080">
              <w:rPr>
                <w:rFonts w:ascii="Calibri" w:hAnsi="Calibri" w:cs="Calibri"/>
                <w:sz w:val="22"/>
              </w:rPr>
              <w:t>)</w:t>
            </w:r>
          </w:p>
        </w:tc>
        <w:tc>
          <w:tcPr>
            <w:tcW w:w="395" w:type="pct"/>
          </w:tcPr>
          <w:p w14:paraId="5816D1C0" w14:textId="77777777" w:rsidR="00BB1123" w:rsidRPr="00EC5080" w:rsidRDefault="00BB1123" w:rsidP="00A6358E">
            <w:pPr>
              <w:spacing w:line="360" w:lineRule="auto"/>
              <w:jc w:val="right"/>
              <w:rPr>
                <w:rFonts w:ascii="Calibri" w:hAnsi="Calibri" w:cs="Calibri"/>
                <w:sz w:val="22"/>
              </w:rPr>
            </w:pPr>
            <w:r w:rsidRPr="00EC5080">
              <w:rPr>
                <w:rFonts w:ascii="Calibri" w:hAnsi="Calibri" w:cs="Calibri"/>
                <w:sz w:val="22"/>
              </w:rPr>
              <w:t>&lt;.001</w:t>
            </w:r>
          </w:p>
        </w:tc>
      </w:tr>
    </w:tbl>
    <w:p w14:paraId="18248DC1" w14:textId="77777777" w:rsidR="00BB1123" w:rsidRPr="00EC5080" w:rsidRDefault="00BB1123" w:rsidP="00BB1123">
      <w:pPr>
        <w:spacing w:line="360" w:lineRule="auto"/>
        <w:jc w:val="left"/>
        <w:rPr>
          <w:rFonts w:ascii="Calibri" w:eastAsiaTheme="minorEastAsia" w:hAnsi="Calibri" w:cs="Calibri"/>
          <w:sz w:val="21"/>
          <w:szCs w:val="21"/>
        </w:rPr>
      </w:pPr>
      <w:r w:rsidRPr="00EC5080">
        <w:rPr>
          <w:rFonts w:ascii="Calibri" w:eastAsiaTheme="minorEastAsia" w:hAnsi="Calibri" w:cs="Calibri"/>
          <w:sz w:val="21"/>
          <w:szCs w:val="21"/>
          <w:vertAlign w:val="superscript"/>
        </w:rPr>
        <w:t>*</w:t>
      </w:r>
      <w:r w:rsidRPr="00EC5080">
        <w:rPr>
          <w:rFonts w:ascii="Calibri" w:eastAsiaTheme="minorEastAsia" w:hAnsi="Calibri" w:cs="Calibri"/>
          <w:sz w:val="21"/>
          <w:szCs w:val="21"/>
        </w:rPr>
        <w:t xml:space="preserve">Adjusted for </w:t>
      </w:r>
      <w:r w:rsidRPr="00EC5080">
        <w:rPr>
          <w:rFonts w:ascii="Calibri" w:hAnsi="Calibri" w:cs="Calibri"/>
          <w:sz w:val="21"/>
          <w:szCs w:val="21"/>
        </w:rPr>
        <w:t xml:space="preserve">demographics (age, sex, body mass index), </w:t>
      </w:r>
      <w:r w:rsidRPr="00EC5080">
        <w:rPr>
          <w:rFonts w:ascii="Calibri" w:eastAsiaTheme="minorEastAsia" w:hAnsi="Calibri" w:cs="Calibri"/>
          <w:sz w:val="21"/>
          <w:szCs w:val="21"/>
        </w:rPr>
        <w:t>National Institutes of Health Stroke Scale</w:t>
      </w:r>
      <w:r w:rsidRPr="00EC5080">
        <w:rPr>
          <w:rFonts w:ascii="Calibri" w:hAnsi="Calibri" w:cs="Calibri"/>
          <w:sz w:val="21"/>
          <w:szCs w:val="21"/>
        </w:rPr>
        <w:t xml:space="preserve"> score at admission, smoking status, </w:t>
      </w:r>
      <w:r w:rsidRPr="00EC5080">
        <w:rPr>
          <w:rFonts w:ascii="Calibri" w:eastAsiaTheme="minorEastAsia" w:hAnsi="Calibri" w:cs="Calibri"/>
          <w:sz w:val="21"/>
          <w:szCs w:val="21"/>
        </w:rPr>
        <w:t>systolic blood pressure, diastolic blood pressure,</w:t>
      </w:r>
      <w:r w:rsidRPr="00EC5080">
        <w:rPr>
          <w:rFonts w:ascii="Calibri" w:hAnsi="Calibri" w:cs="Calibri"/>
          <w:sz w:val="21"/>
          <w:szCs w:val="21"/>
        </w:rPr>
        <w:t xml:space="preserve"> medical history (prior stroke/</w:t>
      </w:r>
      <w:r w:rsidRPr="00EC5080">
        <w:rPr>
          <w:rFonts w:ascii="Calibri" w:eastAsiaTheme="minorEastAsia" w:hAnsi="Calibri" w:cs="Calibri"/>
          <w:sz w:val="21"/>
          <w:szCs w:val="21"/>
        </w:rPr>
        <w:t xml:space="preserve"> transient ischemic attack</w:t>
      </w:r>
      <w:r w:rsidRPr="00EC5080">
        <w:rPr>
          <w:rFonts w:ascii="Calibri" w:hAnsi="Calibri" w:cs="Calibri"/>
          <w:sz w:val="21"/>
          <w:szCs w:val="21"/>
        </w:rPr>
        <w:t xml:space="preserve">, hypertension, diabetes mellitus, prior </w:t>
      </w:r>
      <w:r w:rsidRPr="00EC5080">
        <w:rPr>
          <w:rFonts w:ascii="Calibri" w:eastAsiaTheme="minorEastAsia" w:hAnsi="Calibri" w:cs="Calibri"/>
          <w:sz w:val="21"/>
          <w:szCs w:val="21"/>
        </w:rPr>
        <w:t>coronary artery disease/myocardial infarction</w:t>
      </w:r>
      <w:r w:rsidRPr="00EC5080">
        <w:rPr>
          <w:rFonts w:ascii="Calibri" w:hAnsi="Calibri" w:cs="Calibri"/>
          <w:sz w:val="21"/>
          <w:szCs w:val="21"/>
        </w:rPr>
        <w:t>, atrial fib/flutter), and image data (</w:t>
      </w:r>
      <w:r>
        <w:rPr>
          <w:rFonts w:ascii="Calibri" w:hAnsi="Calibri" w:cs="Calibri"/>
          <w:sz w:val="21"/>
          <w:szCs w:val="21"/>
        </w:rPr>
        <w:t xml:space="preserve">infarction volume, </w:t>
      </w:r>
      <w:r w:rsidRPr="00EC5080">
        <w:rPr>
          <w:rFonts w:ascii="Calibri" w:hAnsi="Calibri" w:cs="Calibri"/>
          <w:sz w:val="21"/>
          <w:szCs w:val="21"/>
        </w:rPr>
        <w:t xml:space="preserve">pattern, </w:t>
      </w:r>
      <w:r>
        <w:rPr>
          <w:rFonts w:ascii="Calibri" w:hAnsi="Calibri" w:cs="Calibri"/>
          <w:sz w:val="21"/>
          <w:szCs w:val="21"/>
        </w:rPr>
        <w:t>and</w:t>
      </w:r>
      <w:r w:rsidRPr="00EC5080">
        <w:rPr>
          <w:rFonts w:ascii="Calibri" w:hAnsi="Calibri" w:cs="Calibri"/>
          <w:sz w:val="21"/>
          <w:szCs w:val="21"/>
        </w:rPr>
        <w:t xml:space="preserve"> location) a</w:t>
      </w:r>
      <w:r w:rsidRPr="00EC5080">
        <w:rPr>
          <w:rFonts w:ascii="Calibri" w:eastAsiaTheme="minorEastAsia" w:hAnsi="Calibri" w:cs="Calibri"/>
          <w:sz w:val="21"/>
          <w:szCs w:val="21"/>
        </w:rPr>
        <w:t>nd stroke etiology.</w:t>
      </w:r>
    </w:p>
    <w:p w14:paraId="4D5EE5C7" w14:textId="3C86B75F" w:rsidR="00BB1123" w:rsidRPr="000F6FD0" w:rsidRDefault="00BB1123" w:rsidP="00BB1123">
      <w:pPr>
        <w:spacing w:line="360" w:lineRule="auto"/>
        <w:jc w:val="left"/>
        <w:rPr>
          <w:rFonts w:cs="Calibri"/>
          <w:sz w:val="21"/>
          <w:szCs w:val="21"/>
        </w:rPr>
      </w:pPr>
      <w:r>
        <w:rPr>
          <w:rFonts w:ascii="AdvOT88285565.B+20" w:eastAsiaTheme="minorEastAsia" w:hAnsi="AdvOT88285565.B+20" w:cs="AdvOT88285565.B+20"/>
          <w:kern w:val="0"/>
          <w:sz w:val="16"/>
          <w:szCs w:val="16"/>
        </w:rPr>
        <w:t>†</w:t>
      </w:r>
      <w:r w:rsidRPr="000F6FD0">
        <w:rPr>
          <w:rFonts w:cs="Calibri"/>
          <w:sz w:val="21"/>
          <w:szCs w:val="21"/>
          <w:vertAlign w:val="superscript"/>
        </w:rPr>
        <w:t xml:space="preserve"> </w:t>
      </w:r>
      <w:r w:rsidRPr="002D6AD7">
        <w:rPr>
          <w:rFonts w:ascii="Calibri" w:hAnsi="Calibri" w:cs="Calibri"/>
          <w:sz w:val="21"/>
          <w:szCs w:val="21"/>
        </w:rPr>
        <w:t xml:space="preserve">Data sets were </w:t>
      </w:r>
      <w:r>
        <w:rPr>
          <w:rFonts w:ascii="Calibri" w:hAnsi="Calibri" w:cs="Calibri"/>
          <w:sz w:val="21"/>
          <w:szCs w:val="21"/>
        </w:rPr>
        <w:t xml:space="preserve">imputed 5 times, </w:t>
      </w:r>
      <w:r w:rsidR="00CE6B06">
        <w:rPr>
          <w:rFonts w:ascii="Calibri" w:hAnsi="Calibri" w:cs="Calibri"/>
          <w:sz w:val="21"/>
          <w:szCs w:val="21"/>
        </w:rPr>
        <w:t xml:space="preserve">using all covariates listed in Table 1, </w:t>
      </w:r>
      <w:r>
        <w:rPr>
          <w:rFonts w:ascii="Calibri" w:hAnsi="Calibri" w:cs="Calibri"/>
          <w:sz w:val="21"/>
          <w:szCs w:val="21"/>
        </w:rPr>
        <w:t>and results were pooled by Roubin’s rule.</w:t>
      </w:r>
    </w:p>
    <w:p w14:paraId="64ED1743" w14:textId="214D096A" w:rsidR="00B67C3E" w:rsidRDefault="00B67C3E" w:rsidP="005731B4">
      <w:pPr>
        <w:spacing w:line="360" w:lineRule="auto"/>
        <w:jc w:val="left"/>
        <w:rPr>
          <w:rFonts w:ascii="Calibri" w:hAnsi="Calibri" w:cs="Calibri"/>
        </w:rPr>
      </w:pPr>
    </w:p>
    <w:p w14:paraId="236EE939" w14:textId="70F5EEA5" w:rsidR="00BB1123" w:rsidRDefault="00BB1123" w:rsidP="005731B4">
      <w:pPr>
        <w:spacing w:line="360" w:lineRule="auto"/>
        <w:jc w:val="left"/>
        <w:rPr>
          <w:rFonts w:ascii="Calibri" w:hAnsi="Calibri" w:cs="Calibri"/>
        </w:rPr>
      </w:pPr>
    </w:p>
    <w:p w14:paraId="25D11FF6" w14:textId="62C3E91F" w:rsidR="00BB1123" w:rsidRDefault="00BB1123" w:rsidP="005731B4">
      <w:pPr>
        <w:spacing w:line="360" w:lineRule="auto"/>
        <w:jc w:val="left"/>
        <w:rPr>
          <w:rFonts w:ascii="Calibri" w:hAnsi="Calibri" w:cs="Calibri"/>
        </w:rPr>
      </w:pPr>
    </w:p>
    <w:p w14:paraId="10D3326A" w14:textId="1141D26B" w:rsidR="00BB1123" w:rsidRDefault="00BB1123" w:rsidP="005731B4">
      <w:pPr>
        <w:spacing w:line="360" w:lineRule="auto"/>
        <w:jc w:val="left"/>
        <w:rPr>
          <w:rFonts w:ascii="Calibri" w:hAnsi="Calibri" w:cs="Calibri"/>
        </w:rPr>
      </w:pPr>
    </w:p>
    <w:p w14:paraId="25321868" w14:textId="0DDF16D7" w:rsidR="00BB1123" w:rsidRDefault="00BB1123" w:rsidP="005731B4">
      <w:pPr>
        <w:spacing w:line="360" w:lineRule="auto"/>
        <w:jc w:val="left"/>
        <w:rPr>
          <w:rFonts w:ascii="Calibri" w:hAnsi="Calibri" w:cs="Calibri"/>
        </w:rPr>
      </w:pPr>
    </w:p>
    <w:p w14:paraId="427BED67" w14:textId="274F6435" w:rsidR="00BB1123" w:rsidRDefault="00BB1123" w:rsidP="005731B4">
      <w:pPr>
        <w:spacing w:line="360" w:lineRule="auto"/>
        <w:jc w:val="left"/>
        <w:rPr>
          <w:rFonts w:ascii="Calibri" w:hAnsi="Calibri" w:cs="Calibri"/>
        </w:rPr>
      </w:pPr>
    </w:p>
    <w:p w14:paraId="2BC40C4A" w14:textId="1B182DDB" w:rsidR="00BB1123" w:rsidRDefault="00BB1123" w:rsidP="005731B4">
      <w:pPr>
        <w:spacing w:line="360" w:lineRule="auto"/>
        <w:jc w:val="left"/>
        <w:rPr>
          <w:rFonts w:ascii="Calibri" w:hAnsi="Calibri" w:cs="Calibri"/>
        </w:rPr>
      </w:pPr>
    </w:p>
    <w:p w14:paraId="09A3DC2A" w14:textId="6E41F42C" w:rsidR="00BB1123" w:rsidRDefault="00BB1123" w:rsidP="005731B4">
      <w:pPr>
        <w:spacing w:line="360" w:lineRule="auto"/>
        <w:jc w:val="left"/>
        <w:rPr>
          <w:rFonts w:ascii="Calibri" w:hAnsi="Calibri" w:cs="Calibri"/>
        </w:rPr>
      </w:pPr>
    </w:p>
    <w:p w14:paraId="73412FAC" w14:textId="26CEC4B5" w:rsidR="00BB1123" w:rsidRDefault="00BB1123" w:rsidP="005731B4">
      <w:pPr>
        <w:spacing w:line="360" w:lineRule="auto"/>
        <w:jc w:val="left"/>
        <w:rPr>
          <w:rFonts w:ascii="Calibri" w:hAnsi="Calibri" w:cs="Calibri"/>
        </w:rPr>
      </w:pPr>
    </w:p>
    <w:p w14:paraId="4DF59522" w14:textId="6EE7BF1E" w:rsidR="00B67C3E" w:rsidRDefault="00B67C3E" w:rsidP="00B67C3E">
      <w:pPr>
        <w:spacing w:line="360" w:lineRule="auto"/>
        <w:rPr>
          <w:rFonts w:ascii="Calibri" w:eastAsiaTheme="minorEastAsia" w:hAnsi="Calibri" w:cs="Calibri"/>
        </w:rPr>
      </w:pPr>
      <w:bookmarkStart w:id="1" w:name="_Hlk131762011"/>
      <w:r w:rsidRPr="0081647D">
        <w:rPr>
          <w:rFonts w:ascii="Calibri" w:hAnsi="Calibri" w:cs="Calibri" w:hint="eastAsia"/>
          <w:b/>
          <w:bCs/>
          <w:color w:val="231F20"/>
          <w:szCs w:val="24"/>
        </w:rPr>
        <w:t>F</w:t>
      </w:r>
      <w:r w:rsidRPr="0081647D">
        <w:rPr>
          <w:rFonts w:ascii="Calibri" w:hAnsi="Calibri" w:cs="Calibri"/>
          <w:b/>
          <w:bCs/>
          <w:color w:val="231F20"/>
          <w:szCs w:val="24"/>
        </w:rPr>
        <w:t>ig</w:t>
      </w:r>
      <w:r w:rsidR="00752AC6">
        <w:rPr>
          <w:rFonts w:ascii="Calibri" w:hAnsi="Calibri" w:cs="Calibri"/>
          <w:b/>
          <w:bCs/>
          <w:color w:val="231F20"/>
          <w:szCs w:val="24"/>
        </w:rPr>
        <w:t xml:space="preserve">ure </w:t>
      </w:r>
      <w:bookmarkEnd w:id="1"/>
      <w:r w:rsidR="0022720A">
        <w:rPr>
          <w:rFonts w:ascii="Calibri" w:hAnsi="Calibri" w:cs="Calibri"/>
          <w:b/>
          <w:bCs/>
          <w:color w:val="231F20"/>
          <w:szCs w:val="24"/>
        </w:rPr>
        <w:t>S1</w:t>
      </w:r>
      <w:r>
        <w:rPr>
          <w:rFonts w:eastAsiaTheme="minorEastAsia"/>
        </w:rPr>
        <w:t xml:space="preserve">. </w:t>
      </w:r>
      <w:r w:rsidRPr="0081647D">
        <w:rPr>
          <w:rFonts w:ascii="Calibri" w:eastAsiaTheme="minorEastAsia" w:hAnsi="Calibri" w:cs="Calibri"/>
        </w:rPr>
        <w:t>Study flowchart</w:t>
      </w:r>
      <w:r>
        <w:rPr>
          <w:rFonts w:ascii="Calibri" w:eastAsiaTheme="minorEastAsia" w:hAnsi="Calibri" w:cs="Calibri"/>
        </w:rPr>
        <w:t>.</w:t>
      </w:r>
    </w:p>
    <w:p w14:paraId="6347529E" w14:textId="21BB1354" w:rsidR="00B67C3E" w:rsidRPr="0081647D" w:rsidRDefault="00B67C3E" w:rsidP="00B67C3E">
      <w:pPr>
        <w:spacing w:line="360" w:lineRule="auto"/>
        <w:rPr>
          <w:rFonts w:ascii="Calibri" w:eastAsiaTheme="minorEastAsia" w:hAnsi="Calibri" w:cs="Calibri"/>
        </w:rPr>
      </w:pPr>
      <w:r>
        <w:rPr>
          <w:noProof/>
          <w:lang w:val="en-IN" w:eastAsia="en-IN"/>
        </w:rPr>
        <w:drawing>
          <wp:inline distT="0" distB="0" distL="0" distR="0" wp14:anchorId="20E137BD" wp14:editId="62D59955">
            <wp:extent cx="4718649" cy="5109113"/>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719124" cy="5109628"/>
                    </a:xfrm>
                    <a:prstGeom prst="rect">
                      <a:avLst/>
                    </a:prstGeom>
                  </pic:spPr>
                </pic:pic>
              </a:graphicData>
            </a:graphic>
          </wp:inline>
        </w:drawing>
      </w:r>
    </w:p>
    <w:p w14:paraId="61672A7E" w14:textId="77777777" w:rsidR="00B67C3E" w:rsidRPr="0081647D" w:rsidRDefault="00B67C3E" w:rsidP="00B67C3E">
      <w:pPr>
        <w:rPr>
          <w:rFonts w:ascii="Calibri" w:hAnsi="Calibri" w:cs="Calibri"/>
          <w:b/>
          <w:bCs/>
          <w:color w:val="231F20"/>
          <w:szCs w:val="24"/>
        </w:rPr>
      </w:pPr>
      <w:r w:rsidRPr="0081647D">
        <w:rPr>
          <w:rFonts w:ascii="Calibri" w:eastAsiaTheme="minorEastAsia" w:hAnsi="Calibri" w:cs="Calibri"/>
        </w:rPr>
        <w:t>Abbreviations: IL-6 indicates Interleukin 6;</w:t>
      </w:r>
      <w:r w:rsidRPr="0081647D">
        <w:rPr>
          <w:rFonts w:ascii="Calibri" w:eastAsiaTheme="minorEastAsia" w:hAnsi="Calibri" w:cs="Calibri"/>
          <w:sz w:val="21"/>
          <w:szCs w:val="21"/>
        </w:rPr>
        <w:t xml:space="preserve"> </w:t>
      </w:r>
      <w:r w:rsidRPr="0081647D">
        <w:rPr>
          <w:rFonts w:ascii="Calibri" w:eastAsiaTheme="minorEastAsia" w:hAnsi="Calibri" w:cs="Calibri"/>
        </w:rPr>
        <w:t xml:space="preserve">mRS, modified Rankin Scale. </w:t>
      </w:r>
    </w:p>
    <w:p w14:paraId="1D10A748" w14:textId="77777777" w:rsidR="00535355" w:rsidRPr="00B67C3E" w:rsidRDefault="00535355" w:rsidP="005731B4">
      <w:pPr>
        <w:spacing w:line="360" w:lineRule="auto"/>
        <w:jc w:val="left"/>
        <w:rPr>
          <w:rFonts w:ascii="Calibri" w:hAnsi="Calibri" w:cs="Calibri"/>
        </w:rPr>
      </w:pPr>
    </w:p>
    <w:p w14:paraId="27658BD5" w14:textId="77777777" w:rsidR="00535355" w:rsidRDefault="00535355" w:rsidP="005731B4">
      <w:pPr>
        <w:spacing w:line="360" w:lineRule="auto"/>
        <w:jc w:val="left"/>
        <w:rPr>
          <w:rFonts w:ascii="Calibri" w:hAnsi="Calibri" w:cs="Calibri"/>
        </w:rPr>
      </w:pPr>
    </w:p>
    <w:p w14:paraId="39CAB735" w14:textId="77777777" w:rsidR="00535355" w:rsidRDefault="00535355" w:rsidP="005731B4">
      <w:pPr>
        <w:spacing w:line="360" w:lineRule="auto"/>
        <w:jc w:val="left"/>
        <w:rPr>
          <w:rFonts w:ascii="Calibri" w:hAnsi="Calibri" w:cs="Calibri"/>
        </w:rPr>
      </w:pPr>
    </w:p>
    <w:p w14:paraId="19B45C04" w14:textId="77777777" w:rsidR="00535355" w:rsidRDefault="00535355" w:rsidP="005731B4">
      <w:pPr>
        <w:spacing w:line="360" w:lineRule="auto"/>
        <w:jc w:val="left"/>
        <w:rPr>
          <w:rFonts w:ascii="Calibri" w:hAnsi="Calibri" w:cs="Calibri"/>
        </w:rPr>
      </w:pPr>
    </w:p>
    <w:p w14:paraId="05A02B1A" w14:textId="5C7EFB0F" w:rsidR="0053451A" w:rsidRPr="00487812" w:rsidRDefault="0053451A" w:rsidP="0053451A"/>
    <w:p w14:paraId="7A30141E" w14:textId="2550F452" w:rsidR="009D3236" w:rsidRDefault="009D3236" w:rsidP="009D3236">
      <w:pPr>
        <w:keepNext/>
        <w:adjustRightInd w:val="0"/>
        <w:spacing w:before="67" w:after="67" w:line="360" w:lineRule="auto"/>
        <w:rPr>
          <w:rFonts w:ascii="Calibri" w:eastAsia="Times New Roman Uni" w:hAnsi="Calibri"/>
          <w:bCs/>
          <w:color w:val="000000"/>
          <w:szCs w:val="21"/>
        </w:rPr>
      </w:pPr>
      <w:r w:rsidRPr="009D3236">
        <w:rPr>
          <w:rFonts w:ascii="Calibri" w:eastAsia="Times New Roman Uni" w:hAnsi="Calibri"/>
          <w:b/>
          <w:color w:val="000000"/>
          <w:szCs w:val="21"/>
        </w:rPr>
        <w:t>Fig</w:t>
      </w:r>
      <w:r w:rsidR="00752AC6">
        <w:rPr>
          <w:rFonts w:ascii="Calibri" w:eastAsia="Times New Roman Uni" w:hAnsi="Calibri"/>
          <w:b/>
          <w:color w:val="000000"/>
          <w:szCs w:val="21"/>
        </w:rPr>
        <w:t xml:space="preserve">ure </w:t>
      </w:r>
      <w:r w:rsidR="0022720A">
        <w:rPr>
          <w:rFonts w:ascii="Calibri" w:eastAsia="Times New Roman Uni" w:hAnsi="Calibri"/>
          <w:b/>
          <w:color w:val="000000"/>
          <w:szCs w:val="21"/>
        </w:rPr>
        <w:t>S2</w:t>
      </w:r>
      <w:r>
        <w:rPr>
          <w:rFonts w:ascii="Calibri" w:eastAsia="Times New Roman Uni" w:hAnsi="Calibri"/>
          <w:bCs/>
          <w:color w:val="000000"/>
          <w:szCs w:val="21"/>
        </w:rPr>
        <w:t>. Distribution of IL-6 on different scales</w:t>
      </w:r>
    </w:p>
    <w:p w14:paraId="5186617B" w14:textId="3CF2E477" w:rsidR="00345E1A" w:rsidRDefault="00345E1A" w:rsidP="0053451A">
      <w:pPr>
        <w:rPr>
          <w:rFonts w:ascii="Calibri" w:eastAsia="Times New Roman Uni" w:hAnsi="Calibri"/>
          <w:bCs/>
          <w:color w:val="000000"/>
          <w:szCs w:val="21"/>
        </w:rPr>
      </w:pPr>
      <w:r>
        <w:rPr>
          <w:noProof/>
          <w:lang w:val="en-IN" w:eastAsia="en-IN"/>
        </w:rPr>
        <w:drawing>
          <wp:inline distT="0" distB="0" distL="0" distR="0" wp14:anchorId="32EF98F2" wp14:editId="2CCB3D2E">
            <wp:extent cx="5786480" cy="4372007"/>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86480" cy="4372007"/>
                    </a:xfrm>
                    <a:prstGeom prst="rect">
                      <a:avLst/>
                    </a:prstGeom>
                  </pic:spPr>
                </pic:pic>
              </a:graphicData>
            </a:graphic>
          </wp:inline>
        </w:drawing>
      </w:r>
    </w:p>
    <w:p w14:paraId="62FA9780" w14:textId="42930608" w:rsidR="009D3236" w:rsidRPr="00C7167B" w:rsidRDefault="009D3236" w:rsidP="009D3236">
      <w:pPr>
        <w:rPr>
          <w:rFonts w:ascii="Calibri" w:eastAsia="Times New Roman Uni" w:hAnsi="Calibri"/>
          <w:bCs/>
          <w:color w:val="000000"/>
          <w:szCs w:val="21"/>
        </w:rPr>
      </w:pPr>
      <w:r w:rsidRPr="00C7167B">
        <w:rPr>
          <w:rFonts w:ascii="Calibri" w:eastAsia="Times New Roman Uni" w:hAnsi="Calibri"/>
          <w:bCs/>
          <w:color w:val="000000"/>
          <w:szCs w:val="21"/>
        </w:rPr>
        <w:t>Abbreviations: IL-6, interleukin-6.</w:t>
      </w:r>
    </w:p>
    <w:p w14:paraId="62640C3C" w14:textId="634A8591" w:rsidR="00345E1A" w:rsidRPr="009D3236" w:rsidRDefault="00345E1A" w:rsidP="0053451A"/>
    <w:p w14:paraId="22591D1E" w14:textId="77777777" w:rsidR="00345E1A" w:rsidRPr="0069382D" w:rsidRDefault="00345E1A" w:rsidP="0053451A"/>
    <w:sectPr w:rsidR="00345E1A" w:rsidRPr="0069382D" w:rsidSect="001C0606">
      <w:pgSz w:w="12240" w:h="15840"/>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913AD5" w14:textId="77777777" w:rsidR="006509CB" w:rsidRDefault="006509CB">
      <w:pPr>
        <w:spacing w:line="240" w:lineRule="auto"/>
        <w:ind w:firstLine="480"/>
      </w:pPr>
      <w:r>
        <w:separator/>
      </w:r>
    </w:p>
  </w:endnote>
  <w:endnote w:type="continuationSeparator" w:id="0">
    <w:p w14:paraId="63B11705" w14:textId="77777777" w:rsidR="006509CB" w:rsidRDefault="006509CB">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MYingHei_18030_C-Medium">
    <w:altName w:val="Arial Unicode MS"/>
    <w:charset w:val="86"/>
    <w:family w:val="roman"/>
    <w:pitch w:val="variable"/>
    <w:sig w:usb0="00000000" w:usb1="38CF7CFA" w:usb2="0000001E"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Berkeley-Medium">
    <w:altName w:val="Cambria"/>
    <w:panose1 w:val="00000000000000000000"/>
    <w:charset w:val="00"/>
    <w:family w:val="roman"/>
    <w:notTrueType/>
    <w:pitch w:val="default"/>
  </w:font>
  <w:font w:name="Berkeley-Italic">
    <w:altName w:val="Cambria"/>
    <w:panose1 w:val="00000000000000000000"/>
    <w:charset w:val="00"/>
    <w:family w:val="roman"/>
    <w:notTrueType/>
    <w:pitch w:val="default"/>
  </w:font>
  <w:font w:name="ArialMT">
    <w:altName w:val="Arial"/>
    <w:panose1 w:val="00000000000000000000"/>
    <w:charset w:val="00"/>
    <w:family w:val="roman"/>
    <w:notTrueType/>
    <w:pitch w:val="default"/>
  </w:font>
  <w:font w:name="AdvTT454a7a89">
    <w:altName w:val="Cambria"/>
    <w:panose1 w:val="00000000000000000000"/>
    <w:charset w:val="00"/>
    <w:family w:val="roman"/>
    <w:notTrueType/>
    <w:pitch w:val="default"/>
  </w:font>
  <w:font w:name="Lucida Grande">
    <w:altName w:val="Courier New"/>
    <w:charset w:val="00"/>
    <w:family w:val="auto"/>
    <w:pitch w:val="variable"/>
    <w:sig w:usb0="E1000AEF" w:usb1="5000A1FF" w:usb2="00000000" w:usb3="00000000" w:csb0="000001BF" w:csb1="00000000"/>
  </w:font>
  <w:font w:name="Helvetica">
    <w:panose1 w:val="00000000000000000000"/>
    <w:charset w:val="00"/>
    <w:family w:val="auto"/>
    <w:pitch w:val="variable"/>
    <w:sig w:usb0="20000287" w:usb1="00000000" w:usb2="00000000" w:usb3="00000000" w:csb0="0000019F" w:csb1="00000000"/>
  </w:font>
  <w:font w:name="Times New Roman Uni">
    <w:altName w:val="Arial Unicode MS"/>
    <w:charset w:val="86"/>
    <w:family w:val="roman"/>
    <w:pitch w:val="variable"/>
    <w:sig w:usb0="00000000" w:usb1="F9DFFFFF" w:usb2="0000003E" w:usb3="00000000" w:csb0="001F01FF" w:csb1="00000000"/>
  </w:font>
  <w:font w:name="AdvOT88285565.B+20">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5247285"/>
      <w:docPartObj>
        <w:docPartGallery w:val="Page Numbers (Bottom of Page)"/>
        <w:docPartUnique/>
      </w:docPartObj>
    </w:sdtPr>
    <w:sdtEndPr>
      <w:rPr>
        <w:noProof/>
      </w:rPr>
    </w:sdtEndPr>
    <w:sdtContent>
      <w:p w14:paraId="49123E99" w14:textId="45D587A9" w:rsidR="0058195D" w:rsidRDefault="0058195D">
        <w:pPr>
          <w:pStyle w:val="Footer"/>
          <w:jc w:val="center"/>
        </w:pPr>
        <w:r>
          <w:fldChar w:fldCharType="begin"/>
        </w:r>
        <w:r>
          <w:instrText xml:space="preserve"> PAGE   \* MERGEFORMAT </w:instrText>
        </w:r>
        <w:r>
          <w:fldChar w:fldCharType="separate"/>
        </w:r>
        <w:r w:rsidR="0022720A">
          <w:rPr>
            <w:noProof/>
          </w:rPr>
          <w:t>6</w:t>
        </w:r>
        <w:r>
          <w:rPr>
            <w:noProof/>
          </w:rPr>
          <w:fldChar w:fldCharType="end"/>
        </w:r>
      </w:p>
    </w:sdtContent>
  </w:sdt>
  <w:p w14:paraId="5BF83FDC" w14:textId="77777777" w:rsidR="0058195D" w:rsidRDefault="005819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8974B7" w14:textId="77777777" w:rsidR="006509CB" w:rsidRDefault="006509CB">
      <w:pPr>
        <w:spacing w:line="240" w:lineRule="auto"/>
        <w:ind w:firstLine="480"/>
      </w:pPr>
      <w:r>
        <w:separator/>
      </w:r>
    </w:p>
  </w:footnote>
  <w:footnote w:type="continuationSeparator" w:id="0">
    <w:p w14:paraId="5DDECD39" w14:textId="77777777" w:rsidR="006509CB" w:rsidRDefault="006509CB">
      <w:pPr>
        <w:spacing w:line="240" w:lineRule="auto"/>
        <w:ind w:firstLine="48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9C06363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741C33"/>
    <w:multiLevelType w:val="hybridMultilevel"/>
    <w:tmpl w:val="F59E588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89450C0"/>
    <w:multiLevelType w:val="hybridMultilevel"/>
    <w:tmpl w:val="993E885C"/>
    <w:lvl w:ilvl="0" w:tplc="A92C76EA">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3" w15:restartNumberingAfterBreak="0">
    <w:nsid w:val="0CF00A95"/>
    <w:multiLevelType w:val="hybridMultilevel"/>
    <w:tmpl w:val="2604EF42"/>
    <w:lvl w:ilvl="0" w:tplc="46C6A3F2">
      <w:start w:val="3"/>
      <w:numFmt w:val="bullet"/>
      <w:lvlText w:val=""/>
      <w:lvlJc w:val="left"/>
      <w:pPr>
        <w:ind w:left="360" w:hanging="360"/>
      </w:pPr>
      <w:rPr>
        <w:rFonts w:ascii="Wingdings" w:eastAsia="MYingHei_18030_C-Medium" w:hAnsi="Wingdings" w:cs="Times New Roman" w:hint="default"/>
        <w:b w:val="0"/>
        <w:color w:val="000000"/>
        <w:sz w:val="2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10250050"/>
    <w:multiLevelType w:val="hybridMultilevel"/>
    <w:tmpl w:val="13C857C4"/>
    <w:lvl w:ilvl="0" w:tplc="A92C76EA">
      <w:start w:val="1"/>
      <w:numFmt w:val="decimal"/>
      <w:lvlText w:val="%1."/>
      <w:lvlJc w:val="left"/>
      <w:pPr>
        <w:ind w:left="780" w:hanging="360"/>
      </w:pPr>
      <w:rPr>
        <w:rFonts w:cs="Times New Roman" w:hint="default"/>
      </w:rPr>
    </w:lvl>
    <w:lvl w:ilvl="1" w:tplc="04090019" w:tentative="1">
      <w:start w:val="1"/>
      <w:numFmt w:val="lowerLetter"/>
      <w:lvlText w:val="%2)"/>
      <w:lvlJc w:val="left"/>
      <w:pPr>
        <w:ind w:left="1260" w:hanging="420"/>
      </w:pPr>
      <w:rPr>
        <w:rFonts w:cs="Times New Roman"/>
      </w:rPr>
    </w:lvl>
    <w:lvl w:ilvl="2" w:tplc="0409001B" w:tentative="1">
      <w:start w:val="1"/>
      <w:numFmt w:val="lowerRoman"/>
      <w:lvlText w:val="%3."/>
      <w:lvlJc w:val="right"/>
      <w:pPr>
        <w:ind w:left="1680" w:hanging="420"/>
      </w:pPr>
      <w:rPr>
        <w:rFonts w:cs="Times New Roman"/>
      </w:rPr>
    </w:lvl>
    <w:lvl w:ilvl="3" w:tplc="0409000F" w:tentative="1">
      <w:start w:val="1"/>
      <w:numFmt w:val="decimal"/>
      <w:lvlText w:val="%4."/>
      <w:lvlJc w:val="left"/>
      <w:pPr>
        <w:ind w:left="2100" w:hanging="420"/>
      </w:pPr>
      <w:rPr>
        <w:rFonts w:cs="Times New Roman"/>
      </w:rPr>
    </w:lvl>
    <w:lvl w:ilvl="4" w:tplc="04090019" w:tentative="1">
      <w:start w:val="1"/>
      <w:numFmt w:val="lowerLetter"/>
      <w:lvlText w:val="%5)"/>
      <w:lvlJc w:val="left"/>
      <w:pPr>
        <w:ind w:left="2520" w:hanging="420"/>
      </w:pPr>
      <w:rPr>
        <w:rFonts w:cs="Times New Roman"/>
      </w:rPr>
    </w:lvl>
    <w:lvl w:ilvl="5" w:tplc="0409001B" w:tentative="1">
      <w:start w:val="1"/>
      <w:numFmt w:val="lowerRoman"/>
      <w:lvlText w:val="%6."/>
      <w:lvlJc w:val="right"/>
      <w:pPr>
        <w:ind w:left="2940" w:hanging="420"/>
      </w:pPr>
      <w:rPr>
        <w:rFonts w:cs="Times New Roman"/>
      </w:rPr>
    </w:lvl>
    <w:lvl w:ilvl="6" w:tplc="0409000F" w:tentative="1">
      <w:start w:val="1"/>
      <w:numFmt w:val="decimal"/>
      <w:lvlText w:val="%7."/>
      <w:lvlJc w:val="left"/>
      <w:pPr>
        <w:ind w:left="3360" w:hanging="420"/>
      </w:pPr>
      <w:rPr>
        <w:rFonts w:cs="Times New Roman"/>
      </w:rPr>
    </w:lvl>
    <w:lvl w:ilvl="7" w:tplc="04090019" w:tentative="1">
      <w:start w:val="1"/>
      <w:numFmt w:val="lowerLetter"/>
      <w:lvlText w:val="%8)"/>
      <w:lvlJc w:val="left"/>
      <w:pPr>
        <w:ind w:left="3780" w:hanging="420"/>
      </w:pPr>
      <w:rPr>
        <w:rFonts w:cs="Times New Roman"/>
      </w:rPr>
    </w:lvl>
    <w:lvl w:ilvl="8" w:tplc="0409001B" w:tentative="1">
      <w:start w:val="1"/>
      <w:numFmt w:val="lowerRoman"/>
      <w:lvlText w:val="%9."/>
      <w:lvlJc w:val="right"/>
      <w:pPr>
        <w:ind w:left="4200" w:hanging="420"/>
      </w:pPr>
      <w:rPr>
        <w:rFonts w:cs="Times New Roman"/>
      </w:rPr>
    </w:lvl>
  </w:abstractNum>
  <w:abstractNum w:abstractNumId="5" w15:restartNumberingAfterBreak="0">
    <w:nsid w:val="175B3D20"/>
    <w:multiLevelType w:val="hybridMultilevel"/>
    <w:tmpl w:val="A95234DA"/>
    <w:lvl w:ilvl="0" w:tplc="F42AB4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85530BF"/>
    <w:multiLevelType w:val="hybridMultilevel"/>
    <w:tmpl w:val="A6C6647E"/>
    <w:lvl w:ilvl="0" w:tplc="13D88F9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209956B6"/>
    <w:multiLevelType w:val="hybridMultilevel"/>
    <w:tmpl w:val="85DA8B88"/>
    <w:lvl w:ilvl="0" w:tplc="5DD40584">
      <w:start w:val="3"/>
      <w:numFmt w:val="bullet"/>
      <w:lvlText w:val=""/>
      <w:lvlJc w:val="left"/>
      <w:pPr>
        <w:ind w:left="420" w:hanging="420"/>
      </w:pPr>
      <w:rPr>
        <w:rFonts w:ascii="Symbol" w:eastAsia="Times New Roman" w:hAnsi="Symbo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22DC7CFD"/>
    <w:multiLevelType w:val="hybridMultilevel"/>
    <w:tmpl w:val="963E3D64"/>
    <w:lvl w:ilvl="0" w:tplc="5DD40584">
      <w:start w:val="3"/>
      <w:numFmt w:val="bullet"/>
      <w:lvlText w:val=""/>
      <w:lvlJc w:val="left"/>
      <w:pPr>
        <w:ind w:left="840" w:hanging="420"/>
      </w:pPr>
      <w:rPr>
        <w:rFonts w:ascii="Symbol" w:eastAsia="Times New Roman" w:hAnsi="Symbol" w:hint="default"/>
      </w:rPr>
    </w:lvl>
    <w:lvl w:ilvl="1" w:tplc="04090003" w:tentative="1">
      <w:start w:val="1"/>
      <w:numFmt w:val="bullet"/>
      <w:lvlText w:val=""/>
      <w:lvlJc w:val="left"/>
      <w:pPr>
        <w:ind w:left="420" w:hanging="420"/>
      </w:pPr>
      <w:rPr>
        <w:rFonts w:ascii="Wingdings" w:hAnsi="Wingdings" w:hint="default"/>
      </w:rPr>
    </w:lvl>
    <w:lvl w:ilvl="2" w:tplc="04090005" w:tentative="1">
      <w:start w:val="1"/>
      <w:numFmt w:val="bullet"/>
      <w:lvlText w:val=""/>
      <w:lvlJc w:val="left"/>
      <w:pPr>
        <w:ind w:left="840" w:hanging="420"/>
      </w:pPr>
      <w:rPr>
        <w:rFonts w:ascii="Wingdings" w:hAnsi="Wingdings" w:hint="default"/>
      </w:rPr>
    </w:lvl>
    <w:lvl w:ilvl="3" w:tplc="04090001" w:tentative="1">
      <w:start w:val="1"/>
      <w:numFmt w:val="bullet"/>
      <w:lvlText w:val=""/>
      <w:lvlJc w:val="left"/>
      <w:pPr>
        <w:ind w:left="1260" w:hanging="420"/>
      </w:pPr>
      <w:rPr>
        <w:rFonts w:ascii="Wingdings" w:hAnsi="Wingdings" w:hint="default"/>
      </w:rPr>
    </w:lvl>
    <w:lvl w:ilvl="4" w:tplc="04090003" w:tentative="1">
      <w:start w:val="1"/>
      <w:numFmt w:val="bullet"/>
      <w:lvlText w:val=""/>
      <w:lvlJc w:val="left"/>
      <w:pPr>
        <w:ind w:left="1680" w:hanging="420"/>
      </w:pPr>
      <w:rPr>
        <w:rFonts w:ascii="Wingdings" w:hAnsi="Wingdings" w:hint="default"/>
      </w:rPr>
    </w:lvl>
    <w:lvl w:ilvl="5" w:tplc="04090005" w:tentative="1">
      <w:start w:val="1"/>
      <w:numFmt w:val="bullet"/>
      <w:lvlText w:val=""/>
      <w:lvlJc w:val="left"/>
      <w:pPr>
        <w:ind w:left="2100" w:hanging="420"/>
      </w:pPr>
      <w:rPr>
        <w:rFonts w:ascii="Wingdings" w:hAnsi="Wingdings" w:hint="default"/>
      </w:rPr>
    </w:lvl>
    <w:lvl w:ilvl="6" w:tplc="04090001" w:tentative="1">
      <w:start w:val="1"/>
      <w:numFmt w:val="bullet"/>
      <w:lvlText w:val=""/>
      <w:lvlJc w:val="left"/>
      <w:pPr>
        <w:ind w:left="2520" w:hanging="420"/>
      </w:pPr>
      <w:rPr>
        <w:rFonts w:ascii="Wingdings" w:hAnsi="Wingdings" w:hint="default"/>
      </w:rPr>
    </w:lvl>
    <w:lvl w:ilvl="7" w:tplc="04090003" w:tentative="1">
      <w:start w:val="1"/>
      <w:numFmt w:val="bullet"/>
      <w:lvlText w:val=""/>
      <w:lvlJc w:val="left"/>
      <w:pPr>
        <w:ind w:left="2940" w:hanging="420"/>
      </w:pPr>
      <w:rPr>
        <w:rFonts w:ascii="Wingdings" w:hAnsi="Wingdings" w:hint="default"/>
      </w:rPr>
    </w:lvl>
    <w:lvl w:ilvl="8" w:tplc="04090005" w:tentative="1">
      <w:start w:val="1"/>
      <w:numFmt w:val="bullet"/>
      <w:lvlText w:val=""/>
      <w:lvlJc w:val="left"/>
      <w:pPr>
        <w:ind w:left="3360" w:hanging="420"/>
      </w:pPr>
      <w:rPr>
        <w:rFonts w:ascii="Wingdings" w:hAnsi="Wingdings" w:hint="default"/>
      </w:rPr>
    </w:lvl>
  </w:abstractNum>
  <w:abstractNum w:abstractNumId="9" w15:restartNumberingAfterBreak="0">
    <w:nsid w:val="397B67EC"/>
    <w:multiLevelType w:val="hybridMultilevel"/>
    <w:tmpl w:val="6B0AED32"/>
    <w:lvl w:ilvl="0" w:tplc="3C4EE374">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0" w15:restartNumberingAfterBreak="0">
    <w:nsid w:val="3BC81866"/>
    <w:multiLevelType w:val="hybridMultilevel"/>
    <w:tmpl w:val="4D5C237E"/>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3EAD451F"/>
    <w:multiLevelType w:val="hybridMultilevel"/>
    <w:tmpl w:val="61A2DED8"/>
    <w:lvl w:ilvl="0" w:tplc="A92C76EA">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2" w15:restartNumberingAfterBreak="0">
    <w:nsid w:val="3F973346"/>
    <w:multiLevelType w:val="hybridMultilevel"/>
    <w:tmpl w:val="D0247CAE"/>
    <w:lvl w:ilvl="0" w:tplc="A92C76EA">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3" w15:restartNumberingAfterBreak="0">
    <w:nsid w:val="441B75DB"/>
    <w:multiLevelType w:val="hybridMultilevel"/>
    <w:tmpl w:val="3B86F0D6"/>
    <w:lvl w:ilvl="0" w:tplc="5DD40584">
      <w:start w:val="3"/>
      <w:numFmt w:val="bullet"/>
      <w:lvlText w:val=""/>
      <w:lvlJc w:val="left"/>
      <w:pPr>
        <w:ind w:left="420" w:hanging="420"/>
      </w:pPr>
      <w:rPr>
        <w:rFonts w:ascii="Symbol" w:eastAsia="Times New Roman" w:hAnsi="Symbo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471F25B1"/>
    <w:multiLevelType w:val="hybridMultilevel"/>
    <w:tmpl w:val="D758EDF2"/>
    <w:lvl w:ilvl="0" w:tplc="18422278">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5" w15:restartNumberingAfterBreak="0">
    <w:nsid w:val="4A8509B0"/>
    <w:multiLevelType w:val="hybridMultilevel"/>
    <w:tmpl w:val="4CBADEFC"/>
    <w:lvl w:ilvl="0" w:tplc="C1CC5CE6">
      <w:start w:val="4"/>
      <w:numFmt w:val="bullet"/>
      <w:lvlText w:val=""/>
      <w:lvlJc w:val="left"/>
      <w:pPr>
        <w:ind w:left="360" w:hanging="360"/>
      </w:pPr>
      <w:rPr>
        <w:rFonts w:ascii="Wingdings" w:eastAsia="DengXian" w:hAnsi="Wingdings" w:cs="Times New Roman" w:hint="default"/>
        <w:b w:val="0"/>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4B9B3854"/>
    <w:multiLevelType w:val="hybridMultilevel"/>
    <w:tmpl w:val="62027676"/>
    <w:lvl w:ilvl="0" w:tplc="A92C76EA">
      <w:start w:val="1"/>
      <w:numFmt w:val="decimal"/>
      <w:lvlText w:val="%1."/>
      <w:lvlJc w:val="left"/>
      <w:pPr>
        <w:ind w:left="780" w:hanging="360"/>
      </w:pPr>
      <w:rPr>
        <w:rFonts w:cs="Times New Roman" w:hint="default"/>
      </w:rPr>
    </w:lvl>
    <w:lvl w:ilvl="1" w:tplc="04090019" w:tentative="1">
      <w:start w:val="1"/>
      <w:numFmt w:val="lowerLetter"/>
      <w:lvlText w:val="%2)"/>
      <w:lvlJc w:val="left"/>
      <w:pPr>
        <w:ind w:left="1260" w:hanging="420"/>
      </w:pPr>
      <w:rPr>
        <w:rFonts w:cs="Times New Roman"/>
      </w:rPr>
    </w:lvl>
    <w:lvl w:ilvl="2" w:tplc="0409001B" w:tentative="1">
      <w:start w:val="1"/>
      <w:numFmt w:val="lowerRoman"/>
      <w:lvlText w:val="%3."/>
      <w:lvlJc w:val="right"/>
      <w:pPr>
        <w:ind w:left="1680" w:hanging="420"/>
      </w:pPr>
      <w:rPr>
        <w:rFonts w:cs="Times New Roman"/>
      </w:rPr>
    </w:lvl>
    <w:lvl w:ilvl="3" w:tplc="0409000F" w:tentative="1">
      <w:start w:val="1"/>
      <w:numFmt w:val="decimal"/>
      <w:lvlText w:val="%4."/>
      <w:lvlJc w:val="left"/>
      <w:pPr>
        <w:ind w:left="2100" w:hanging="420"/>
      </w:pPr>
      <w:rPr>
        <w:rFonts w:cs="Times New Roman"/>
      </w:rPr>
    </w:lvl>
    <w:lvl w:ilvl="4" w:tplc="04090019" w:tentative="1">
      <w:start w:val="1"/>
      <w:numFmt w:val="lowerLetter"/>
      <w:lvlText w:val="%5)"/>
      <w:lvlJc w:val="left"/>
      <w:pPr>
        <w:ind w:left="2520" w:hanging="420"/>
      </w:pPr>
      <w:rPr>
        <w:rFonts w:cs="Times New Roman"/>
      </w:rPr>
    </w:lvl>
    <w:lvl w:ilvl="5" w:tplc="0409001B" w:tentative="1">
      <w:start w:val="1"/>
      <w:numFmt w:val="lowerRoman"/>
      <w:lvlText w:val="%6."/>
      <w:lvlJc w:val="right"/>
      <w:pPr>
        <w:ind w:left="2940" w:hanging="420"/>
      </w:pPr>
      <w:rPr>
        <w:rFonts w:cs="Times New Roman"/>
      </w:rPr>
    </w:lvl>
    <w:lvl w:ilvl="6" w:tplc="0409000F" w:tentative="1">
      <w:start w:val="1"/>
      <w:numFmt w:val="decimal"/>
      <w:lvlText w:val="%7."/>
      <w:lvlJc w:val="left"/>
      <w:pPr>
        <w:ind w:left="3360" w:hanging="420"/>
      </w:pPr>
      <w:rPr>
        <w:rFonts w:cs="Times New Roman"/>
      </w:rPr>
    </w:lvl>
    <w:lvl w:ilvl="7" w:tplc="04090019" w:tentative="1">
      <w:start w:val="1"/>
      <w:numFmt w:val="lowerLetter"/>
      <w:lvlText w:val="%8)"/>
      <w:lvlJc w:val="left"/>
      <w:pPr>
        <w:ind w:left="3780" w:hanging="420"/>
      </w:pPr>
      <w:rPr>
        <w:rFonts w:cs="Times New Roman"/>
      </w:rPr>
    </w:lvl>
    <w:lvl w:ilvl="8" w:tplc="0409001B" w:tentative="1">
      <w:start w:val="1"/>
      <w:numFmt w:val="lowerRoman"/>
      <w:lvlText w:val="%9."/>
      <w:lvlJc w:val="right"/>
      <w:pPr>
        <w:ind w:left="4200" w:hanging="420"/>
      </w:pPr>
      <w:rPr>
        <w:rFonts w:cs="Times New Roman"/>
      </w:rPr>
    </w:lvl>
  </w:abstractNum>
  <w:abstractNum w:abstractNumId="17" w15:restartNumberingAfterBreak="0">
    <w:nsid w:val="549057E9"/>
    <w:multiLevelType w:val="hybridMultilevel"/>
    <w:tmpl w:val="7A8E1DA6"/>
    <w:lvl w:ilvl="0" w:tplc="A92C76EA">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8" w15:restartNumberingAfterBreak="0">
    <w:nsid w:val="57942294"/>
    <w:multiLevelType w:val="hybridMultilevel"/>
    <w:tmpl w:val="C8446A36"/>
    <w:lvl w:ilvl="0" w:tplc="118EF7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CA20CFA"/>
    <w:multiLevelType w:val="hybridMultilevel"/>
    <w:tmpl w:val="E0E66086"/>
    <w:lvl w:ilvl="0" w:tplc="04090001">
      <w:start w:val="1"/>
      <w:numFmt w:val="bullet"/>
      <w:lvlText w:val=""/>
      <w:lvlJc w:val="left"/>
      <w:pPr>
        <w:ind w:left="840" w:hanging="420"/>
      </w:pPr>
      <w:rPr>
        <w:rFonts w:ascii="Symbol" w:hAnsi="Symbol" w:hint="default"/>
      </w:rPr>
    </w:lvl>
    <w:lvl w:ilvl="1" w:tplc="04090003">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0" w15:restartNumberingAfterBreak="0">
    <w:nsid w:val="5E4B28D6"/>
    <w:multiLevelType w:val="hybridMultilevel"/>
    <w:tmpl w:val="A7202A80"/>
    <w:lvl w:ilvl="0" w:tplc="04090001">
      <w:start w:val="1"/>
      <w:numFmt w:val="bullet"/>
      <w:lvlText w:val=""/>
      <w:lvlJc w:val="left"/>
      <w:pPr>
        <w:ind w:left="840" w:hanging="420"/>
      </w:pPr>
      <w:rPr>
        <w:rFonts w:ascii="Symbol" w:hAnsi="Symbol"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1" w15:restartNumberingAfterBreak="0">
    <w:nsid w:val="65E8318F"/>
    <w:multiLevelType w:val="hybridMultilevel"/>
    <w:tmpl w:val="EBE2D1E8"/>
    <w:lvl w:ilvl="0" w:tplc="5DD40584">
      <w:start w:val="3"/>
      <w:numFmt w:val="bullet"/>
      <w:lvlText w:val=""/>
      <w:lvlJc w:val="left"/>
      <w:pPr>
        <w:ind w:left="420" w:hanging="420"/>
      </w:pPr>
      <w:rPr>
        <w:rFonts w:ascii="Symbol" w:eastAsia="Times New Roman" w:hAnsi="Symbo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67376C5A"/>
    <w:multiLevelType w:val="hybridMultilevel"/>
    <w:tmpl w:val="5BAC6330"/>
    <w:lvl w:ilvl="0" w:tplc="487C2F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6C77613C"/>
    <w:multiLevelType w:val="hybridMultilevel"/>
    <w:tmpl w:val="C0D656E0"/>
    <w:lvl w:ilvl="0" w:tplc="F88CAAB0">
      <w:start w:val="1"/>
      <w:numFmt w:val="decimal"/>
      <w:lvlText w:val="%1."/>
      <w:lvlJc w:val="left"/>
      <w:pPr>
        <w:ind w:left="645" w:hanging="645"/>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4" w15:restartNumberingAfterBreak="0">
    <w:nsid w:val="702920FB"/>
    <w:multiLevelType w:val="hybridMultilevel"/>
    <w:tmpl w:val="C5BAFF1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70B22BD8"/>
    <w:multiLevelType w:val="hybridMultilevel"/>
    <w:tmpl w:val="9580FE1C"/>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6" w15:restartNumberingAfterBreak="0">
    <w:nsid w:val="75B751F8"/>
    <w:multiLevelType w:val="hybridMultilevel"/>
    <w:tmpl w:val="71A669C2"/>
    <w:lvl w:ilvl="0" w:tplc="750CD888">
      <w:numFmt w:val="bullet"/>
      <w:lvlText w:val=""/>
      <w:lvlJc w:val="left"/>
      <w:pPr>
        <w:ind w:left="360" w:hanging="360"/>
      </w:pPr>
      <w:rPr>
        <w:rFonts w:ascii="Wingdings" w:eastAsia="DengXia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15:restartNumberingAfterBreak="0">
    <w:nsid w:val="76EC0904"/>
    <w:multiLevelType w:val="hybridMultilevel"/>
    <w:tmpl w:val="54CA3EB0"/>
    <w:lvl w:ilvl="0" w:tplc="A92C76EA">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8" w15:restartNumberingAfterBreak="0">
    <w:nsid w:val="790F7740"/>
    <w:multiLevelType w:val="hybridMultilevel"/>
    <w:tmpl w:val="7042300C"/>
    <w:lvl w:ilvl="0" w:tplc="BA1A06DC">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9" w15:restartNumberingAfterBreak="0">
    <w:nsid w:val="7AD87B16"/>
    <w:multiLevelType w:val="hybridMultilevel"/>
    <w:tmpl w:val="A0405B06"/>
    <w:lvl w:ilvl="0" w:tplc="A92C76EA">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30" w15:restartNumberingAfterBreak="0">
    <w:nsid w:val="7CF40258"/>
    <w:multiLevelType w:val="hybridMultilevel"/>
    <w:tmpl w:val="2D86EC2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15:restartNumberingAfterBreak="0">
    <w:nsid w:val="7F2924A2"/>
    <w:multiLevelType w:val="hybridMultilevel"/>
    <w:tmpl w:val="19C0536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2" w15:restartNumberingAfterBreak="0">
    <w:nsid w:val="7F733F7F"/>
    <w:multiLevelType w:val="hybridMultilevel"/>
    <w:tmpl w:val="78664B78"/>
    <w:lvl w:ilvl="0" w:tplc="13D88F9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3"/>
  </w:num>
  <w:num w:numId="2">
    <w:abstractNumId w:val="10"/>
  </w:num>
  <w:num w:numId="3">
    <w:abstractNumId w:val="31"/>
  </w:num>
  <w:num w:numId="4">
    <w:abstractNumId w:val="9"/>
  </w:num>
  <w:num w:numId="5">
    <w:abstractNumId w:val="28"/>
  </w:num>
  <w:num w:numId="6">
    <w:abstractNumId w:val="27"/>
  </w:num>
  <w:num w:numId="7">
    <w:abstractNumId w:val="16"/>
  </w:num>
  <w:num w:numId="8">
    <w:abstractNumId w:val="4"/>
  </w:num>
  <w:num w:numId="9">
    <w:abstractNumId w:val="17"/>
  </w:num>
  <w:num w:numId="10">
    <w:abstractNumId w:val="12"/>
  </w:num>
  <w:num w:numId="11">
    <w:abstractNumId w:val="25"/>
  </w:num>
  <w:num w:numId="12">
    <w:abstractNumId w:val="29"/>
  </w:num>
  <w:num w:numId="13">
    <w:abstractNumId w:val="20"/>
  </w:num>
  <w:num w:numId="14">
    <w:abstractNumId w:val="19"/>
  </w:num>
  <w:num w:numId="15">
    <w:abstractNumId w:val="2"/>
  </w:num>
  <w:num w:numId="16">
    <w:abstractNumId w:val="11"/>
  </w:num>
  <w:num w:numId="17">
    <w:abstractNumId w:val="8"/>
  </w:num>
  <w:num w:numId="18">
    <w:abstractNumId w:val="24"/>
  </w:num>
  <w:num w:numId="19">
    <w:abstractNumId w:val="14"/>
  </w:num>
  <w:num w:numId="20">
    <w:abstractNumId w:val="23"/>
  </w:num>
  <w:num w:numId="21">
    <w:abstractNumId w:val="3"/>
  </w:num>
  <w:num w:numId="22">
    <w:abstractNumId w:val="30"/>
  </w:num>
  <w:num w:numId="23">
    <w:abstractNumId w:val="21"/>
  </w:num>
  <w:num w:numId="24">
    <w:abstractNumId w:val="7"/>
  </w:num>
  <w:num w:numId="25">
    <w:abstractNumId w:val="26"/>
  </w:num>
  <w:num w:numId="26">
    <w:abstractNumId w:val="0"/>
  </w:num>
  <w:num w:numId="27">
    <w:abstractNumId w:val="1"/>
  </w:num>
  <w:num w:numId="28">
    <w:abstractNumId w:val="15"/>
  </w:num>
  <w:num w:numId="29">
    <w:abstractNumId w:val="18"/>
  </w:num>
  <w:num w:numId="30">
    <w:abstractNumId w:val="32"/>
  </w:num>
  <w:num w:numId="31">
    <w:abstractNumId w:val="6"/>
  </w:num>
  <w:num w:numId="32">
    <w:abstractNumId w:val="22"/>
  </w:num>
  <w:num w:numId="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30"/>
  <w:bordersDoNotSurroundHeader/>
  <w:bordersDoNotSurroundFooter/>
  <w:hideSpellingErrors/>
  <w:hideGrammaticalErrors/>
  <w:activeWritingStyle w:appName="MSWord" w:lang="fr-FR" w:vendorID="64" w:dllVersion="4096" w:nlCheck="1" w:checkStyle="0"/>
  <w:activeWritingStyle w:appName="MSWord" w:lang="en-US" w:vendorID="64" w:dllVersion="4096" w:nlCheck="1" w:checkStyle="0"/>
  <w:activeWritingStyle w:appName="MSWord" w:lang="zh-CN" w:vendorID="64" w:dllVersion="0" w:nlCheck="1" w:checkStyle="1"/>
  <w:activeWritingStyle w:appName="MSWord" w:lang="en-AU" w:vendorID="64" w:dllVersion="4096" w:nlCheck="1" w:checkStyle="0"/>
  <w:activeWritingStyle w:appName="MSWord" w:lang="en-US" w:vendorID="64" w:dllVersion="0" w:nlCheck="1" w:checkStyle="0"/>
  <w:activeWritingStyle w:appName="MSWord" w:lang="en-US" w:vendorID="64" w:dllVersion="131078" w:nlCheck="1" w:checkStyle="1"/>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Q0MDc0NbW0NDU3NjVV0lEKTi0uzszPAykwNLCoBQAhkxFcLgAAAA=="/>
    <w:docVar w:name="EN.InstantFormat" w:val="&lt;ENInstantFormat&gt;&lt;Enabled&gt;0&lt;/Enabled&gt;&lt;ScanUnformatted&gt;1&lt;/ScanUnformatted&gt;&lt;ScanChanges&gt;1&lt;/ScanChanges&gt;&lt;Suspended&gt;0&lt;/Suspended&gt;&lt;/ENInstantFormat&gt;"/>
    <w:docVar w:name="EN.Layout" w:val="&lt;ENLayout&gt;&lt;Style&gt;mArt Thromb Vasc Biology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s5w29z7pdxt5ex25rvtztcstfx5tptz5pt&quot;&gt;CVDEpiStat&lt;record-ids&gt;&lt;item&gt;46&lt;/item&gt;&lt;item&gt;1028&lt;/item&gt;&lt;item&gt;1032&lt;/item&gt;&lt;item&gt;1044&lt;/item&gt;&lt;item&gt;1076&lt;/item&gt;&lt;item&gt;1213&lt;/item&gt;&lt;item&gt;1738&lt;/item&gt;&lt;item&gt;1776&lt;/item&gt;&lt;item&gt;1918&lt;/item&gt;&lt;item&gt;1921&lt;/item&gt;&lt;item&gt;2178&lt;/item&gt;&lt;item&gt;2611&lt;/item&gt;&lt;item&gt;2972&lt;/item&gt;&lt;item&gt;3413&lt;/item&gt;&lt;item&gt;4150&lt;/item&gt;&lt;item&gt;4622&lt;/item&gt;&lt;item&gt;4678&lt;/item&gt;&lt;item&gt;4932&lt;/item&gt;&lt;item&gt;5098&lt;/item&gt;&lt;item&gt;5101&lt;/item&gt;&lt;item&gt;5102&lt;/item&gt;&lt;item&gt;5110&lt;/item&gt;&lt;item&gt;5164&lt;/item&gt;&lt;item&gt;5184&lt;/item&gt;&lt;item&gt;5235&lt;/item&gt;&lt;item&gt;5236&lt;/item&gt;&lt;item&gt;5237&lt;/item&gt;&lt;item&gt;5238&lt;/item&gt;&lt;item&gt;5239&lt;/item&gt;&lt;item&gt;5242&lt;/item&gt;&lt;item&gt;5244&lt;/item&gt;&lt;item&gt;5291&lt;/item&gt;&lt;item&gt;5378&lt;/item&gt;&lt;item&gt;5381&lt;/item&gt;&lt;item&gt;5383&lt;/item&gt;&lt;item&gt;5384&lt;/item&gt;&lt;/record-ids&gt;&lt;/item&gt;&lt;/Libraries&gt;"/>
  </w:docVars>
  <w:rsids>
    <w:rsidRoot w:val="004C7C8F"/>
    <w:rsid w:val="000005F4"/>
    <w:rsid w:val="000017A3"/>
    <w:rsid w:val="000018FC"/>
    <w:rsid w:val="00001ADD"/>
    <w:rsid w:val="00001AFE"/>
    <w:rsid w:val="00001EB8"/>
    <w:rsid w:val="00002157"/>
    <w:rsid w:val="00003638"/>
    <w:rsid w:val="000049C0"/>
    <w:rsid w:val="00004C7C"/>
    <w:rsid w:val="00005311"/>
    <w:rsid w:val="00005A46"/>
    <w:rsid w:val="000065D8"/>
    <w:rsid w:val="00007949"/>
    <w:rsid w:val="00007D3D"/>
    <w:rsid w:val="0001054D"/>
    <w:rsid w:val="0001131C"/>
    <w:rsid w:val="000114D8"/>
    <w:rsid w:val="00011F1A"/>
    <w:rsid w:val="0001206C"/>
    <w:rsid w:val="00012DF6"/>
    <w:rsid w:val="00015D01"/>
    <w:rsid w:val="000165B1"/>
    <w:rsid w:val="0001677B"/>
    <w:rsid w:val="000179C5"/>
    <w:rsid w:val="00017C73"/>
    <w:rsid w:val="00017DE7"/>
    <w:rsid w:val="00021407"/>
    <w:rsid w:val="0002222A"/>
    <w:rsid w:val="00022CD2"/>
    <w:rsid w:val="000236CA"/>
    <w:rsid w:val="00023935"/>
    <w:rsid w:val="00024698"/>
    <w:rsid w:val="00025AE4"/>
    <w:rsid w:val="00026779"/>
    <w:rsid w:val="0003032C"/>
    <w:rsid w:val="00030B52"/>
    <w:rsid w:val="0003231A"/>
    <w:rsid w:val="00033F7A"/>
    <w:rsid w:val="00036106"/>
    <w:rsid w:val="0003629A"/>
    <w:rsid w:val="00036357"/>
    <w:rsid w:val="00036C56"/>
    <w:rsid w:val="00037560"/>
    <w:rsid w:val="000375DF"/>
    <w:rsid w:val="00037721"/>
    <w:rsid w:val="00037FAF"/>
    <w:rsid w:val="0004008C"/>
    <w:rsid w:val="000407A7"/>
    <w:rsid w:val="00041300"/>
    <w:rsid w:val="000417E8"/>
    <w:rsid w:val="00041995"/>
    <w:rsid w:val="0004230E"/>
    <w:rsid w:val="00042589"/>
    <w:rsid w:val="00042F0E"/>
    <w:rsid w:val="00043139"/>
    <w:rsid w:val="00043D55"/>
    <w:rsid w:val="0004403E"/>
    <w:rsid w:val="00044238"/>
    <w:rsid w:val="00044829"/>
    <w:rsid w:val="00046124"/>
    <w:rsid w:val="00046BB5"/>
    <w:rsid w:val="00046D4C"/>
    <w:rsid w:val="0005130A"/>
    <w:rsid w:val="0005299D"/>
    <w:rsid w:val="00053019"/>
    <w:rsid w:val="00053D17"/>
    <w:rsid w:val="00053E89"/>
    <w:rsid w:val="0005459E"/>
    <w:rsid w:val="00055576"/>
    <w:rsid w:val="000560E0"/>
    <w:rsid w:val="00057360"/>
    <w:rsid w:val="00057E2F"/>
    <w:rsid w:val="0006073A"/>
    <w:rsid w:val="00061EDB"/>
    <w:rsid w:val="0006218D"/>
    <w:rsid w:val="0006342E"/>
    <w:rsid w:val="000635D3"/>
    <w:rsid w:val="00063760"/>
    <w:rsid w:val="00063960"/>
    <w:rsid w:val="00064FC3"/>
    <w:rsid w:val="00065F0E"/>
    <w:rsid w:val="0006760E"/>
    <w:rsid w:val="00067FF9"/>
    <w:rsid w:val="0007030A"/>
    <w:rsid w:val="000714AB"/>
    <w:rsid w:val="00071785"/>
    <w:rsid w:val="00072045"/>
    <w:rsid w:val="00073DF1"/>
    <w:rsid w:val="00075033"/>
    <w:rsid w:val="000754E8"/>
    <w:rsid w:val="00075EC9"/>
    <w:rsid w:val="0007617D"/>
    <w:rsid w:val="00076FC3"/>
    <w:rsid w:val="00077B03"/>
    <w:rsid w:val="00077D37"/>
    <w:rsid w:val="00080D1F"/>
    <w:rsid w:val="000831DE"/>
    <w:rsid w:val="00083D31"/>
    <w:rsid w:val="000843B9"/>
    <w:rsid w:val="000849D9"/>
    <w:rsid w:val="00091B96"/>
    <w:rsid w:val="000930C8"/>
    <w:rsid w:val="000934F6"/>
    <w:rsid w:val="0009390E"/>
    <w:rsid w:val="00094507"/>
    <w:rsid w:val="0009667B"/>
    <w:rsid w:val="0009725F"/>
    <w:rsid w:val="00097F9C"/>
    <w:rsid w:val="000A0E99"/>
    <w:rsid w:val="000A0F50"/>
    <w:rsid w:val="000A1874"/>
    <w:rsid w:val="000A1BF5"/>
    <w:rsid w:val="000A1C24"/>
    <w:rsid w:val="000A2177"/>
    <w:rsid w:val="000A266F"/>
    <w:rsid w:val="000A66A8"/>
    <w:rsid w:val="000A6D3D"/>
    <w:rsid w:val="000A7D20"/>
    <w:rsid w:val="000B0364"/>
    <w:rsid w:val="000B20FB"/>
    <w:rsid w:val="000B2273"/>
    <w:rsid w:val="000B2AA6"/>
    <w:rsid w:val="000B3FFA"/>
    <w:rsid w:val="000B42C1"/>
    <w:rsid w:val="000B58A5"/>
    <w:rsid w:val="000B58B7"/>
    <w:rsid w:val="000B5F9E"/>
    <w:rsid w:val="000B63C1"/>
    <w:rsid w:val="000C0866"/>
    <w:rsid w:val="000C09B1"/>
    <w:rsid w:val="000C2068"/>
    <w:rsid w:val="000C2BF4"/>
    <w:rsid w:val="000C3078"/>
    <w:rsid w:val="000C4879"/>
    <w:rsid w:val="000C4FB0"/>
    <w:rsid w:val="000C570D"/>
    <w:rsid w:val="000C6269"/>
    <w:rsid w:val="000C7919"/>
    <w:rsid w:val="000D13BE"/>
    <w:rsid w:val="000D1BE0"/>
    <w:rsid w:val="000D1F41"/>
    <w:rsid w:val="000D27C5"/>
    <w:rsid w:val="000D3AFD"/>
    <w:rsid w:val="000D48B4"/>
    <w:rsid w:val="000D714E"/>
    <w:rsid w:val="000D7489"/>
    <w:rsid w:val="000D755A"/>
    <w:rsid w:val="000E0B06"/>
    <w:rsid w:val="000E25A0"/>
    <w:rsid w:val="000E43C3"/>
    <w:rsid w:val="000E4601"/>
    <w:rsid w:val="000E495F"/>
    <w:rsid w:val="000E66D1"/>
    <w:rsid w:val="000E67F6"/>
    <w:rsid w:val="000E7435"/>
    <w:rsid w:val="000F10A0"/>
    <w:rsid w:val="000F222D"/>
    <w:rsid w:val="000F391E"/>
    <w:rsid w:val="000F529E"/>
    <w:rsid w:val="000F62AD"/>
    <w:rsid w:val="000F6408"/>
    <w:rsid w:val="000F64CC"/>
    <w:rsid w:val="000F6613"/>
    <w:rsid w:val="000F7F82"/>
    <w:rsid w:val="001019ED"/>
    <w:rsid w:val="001069AD"/>
    <w:rsid w:val="001071C5"/>
    <w:rsid w:val="001104F2"/>
    <w:rsid w:val="00110E20"/>
    <w:rsid w:val="00110F3F"/>
    <w:rsid w:val="00112548"/>
    <w:rsid w:val="00112F02"/>
    <w:rsid w:val="00112F7D"/>
    <w:rsid w:val="0011331F"/>
    <w:rsid w:val="00115D77"/>
    <w:rsid w:val="00115E4B"/>
    <w:rsid w:val="001200F1"/>
    <w:rsid w:val="0012016A"/>
    <w:rsid w:val="00120701"/>
    <w:rsid w:val="00120B2F"/>
    <w:rsid w:val="00120F08"/>
    <w:rsid w:val="00122A0C"/>
    <w:rsid w:val="001237C7"/>
    <w:rsid w:val="00123A5F"/>
    <w:rsid w:val="00123EE6"/>
    <w:rsid w:val="001262A3"/>
    <w:rsid w:val="00126326"/>
    <w:rsid w:val="001301BD"/>
    <w:rsid w:val="00131350"/>
    <w:rsid w:val="001317DD"/>
    <w:rsid w:val="00132A4E"/>
    <w:rsid w:val="00132F66"/>
    <w:rsid w:val="001345FF"/>
    <w:rsid w:val="001362E1"/>
    <w:rsid w:val="0013739D"/>
    <w:rsid w:val="00137515"/>
    <w:rsid w:val="001377A9"/>
    <w:rsid w:val="00140103"/>
    <w:rsid w:val="001447F9"/>
    <w:rsid w:val="00144B66"/>
    <w:rsid w:val="0014707C"/>
    <w:rsid w:val="001476CF"/>
    <w:rsid w:val="00150023"/>
    <w:rsid w:val="0015195A"/>
    <w:rsid w:val="0015247B"/>
    <w:rsid w:val="00153388"/>
    <w:rsid w:val="00156015"/>
    <w:rsid w:val="0015635D"/>
    <w:rsid w:val="00156F3D"/>
    <w:rsid w:val="0016161F"/>
    <w:rsid w:val="00161CA4"/>
    <w:rsid w:val="00162D6F"/>
    <w:rsid w:val="00164F12"/>
    <w:rsid w:val="00165AED"/>
    <w:rsid w:val="0016652A"/>
    <w:rsid w:val="001667C3"/>
    <w:rsid w:val="0016761A"/>
    <w:rsid w:val="0017064E"/>
    <w:rsid w:val="00171906"/>
    <w:rsid w:val="00171E7D"/>
    <w:rsid w:val="00171E8D"/>
    <w:rsid w:val="0017363E"/>
    <w:rsid w:val="00173DFA"/>
    <w:rsid w:val="00174BE4"/>
    <w:rsid w:val="00175294"/>
    <w:rsid w:val="0017551A"/>
    <w:rsid w:val="00177042"/>
    <w:rsid w:val="001835AE"/>
    <w:rsid w:val="00183ED9"/>
    <w:rsid w:val="001844AD"/>
    <w:rsid w:val="0018458B"/>
    <w:rsid w:val="0018604D"/>
    <w:rsid w:val="0018674B"/>
    <w:rsid w:val="00186DAA"/>
    <w:rsid w:val="00187CCD"/>
    <w:rsid w:val="00187E7B"/>
    <w:rsid w:val="001905FA"/>
    <w:rsid w:val="001915AB"/>
    <w:rsid w:val="001920F4"/>
    <w:rsid w:val="00192C78"/>
    <w:rsid w:val="00192E1B"/>
    <w:rsid w:val="001947FF"/>
    <w:rsid w:val="00196FCF"/>
    <w:rsid w:val="0019791B"/>
    <w:rsid w:val="00197DF0"/>
    <w:rsid w:val="001A0530"/>
    <w:rsid w:val="001A1529"/>
    <w:rsid w:val="001A2577"/>
    <w:rsid w:val="001A448B"/>
    <w:rsid w:val="001A5E67"/>
    <w:rsid w:val="001A61D4"/>
    <w:rsid w:val="001A695E"/>
    <w:rsid w:val="001B0A8E"/>
    <w:rsid w:val="001B0DE1"/>
    <w:rsid w:val="001B5158"/>
    <w:rsid w:val="001B5768"/>
    <w:rsid w:val="001B6C13"/>
    <w:rsid w:val="001B74C8"/>
    <w:rsid w:val="001B78BC"/>
    <w:rsid w:val="001B7A17"/>
    <w:rsid w:val="001C0606"/>
    <w:rsid w:val="001C1053"/>
    <w:rsid w:val="001C10B1"/>
    <w:rsid w:val="001C2337"/>
    <w:rsid w:val="001C2557"/>
    <w:rsid w:val="001C2DEC"/>
    <w:rsid w:val="001C361D"/>
    <w:rsid w:val="001C3C6B"/>
    <w:rsid w:val="001C4A6B"/>
    <w:rsid w:val="001C613D"/>
    <w:rsid w:val="001C6193"/>
    <w:rsid w:val="001C63F8"/>
    <w:rsid w:val="001C666C"/>
    <w:rsid w:val="001C7790"/>
    <w:rsid w:val="001D4707"/>
    <w:rsid w:val="001D497E"/>
    <w:rsid w:val="001D4A51"/>
    <w:rsid w:val="001D4BE4"/>
    <w:rsid w:val="001D5445"/>
    <w:rsid w:val="001D5B26"/>
    <w:rsid w:val="001D69AD"/>
    <w:rsid w:val="001D7646"/>
    <w:rsid w:val="001D78EA"/>
    <w:rsid w:val="001D7CF2"/>
    <w:rsid w:val="001E292D"/>
    <w:rsid w:val="001E29E9"/>
    <w:rsid w:val="001E4DDF"/>
    <w:rsid w:val="001E5596"/>
    <w:rsid w:val="001E7F09"/>
    <w:rsid w:val="001F230F"/>
    <w:rsid w:val="001F300D"/>
    <w:rsid w:val="001F4616"/>
    <w:rsid w:val="001F5323"/>
    <w:rsid w:val="001F6E75"/>
    <w:rsid w:val="001F72DD"/>
    <w:rsid w:val="0020029E"/>
    <w:rsid w:val="00200557"/>
    <w:rsid w:val="00204B2C"/>
    <w:rsid w:val="00204ECD"/>
    <w:rsid w:val="00205888"/>
    <w:rsid w:val="002061B4"/>
    <w:rsid w:val="00206E3B"/>
    <w:rsid w:val="002071FF"/>
    <w:rsid w:val="002072F2"/>
    <w:rsid w:val="00207A8A"/>
    <w:rsid w:val="00207AD5"/>
    <w:rsid w:val="002104B0"/>
    <w:rsid w:val="002133F3"/>
    <w:rsid w:val="00214320"/>
    <w:rsid w:val="0021486C"/>
    <w:rsid w:val="00214F83"/>
    <w:rsid w:val="00215087"/>
    <w:rsid w:val="00215163"/>
    <w:rsid w:val="002156D5"/>
    <w:rsid w:val="00215DD3"/>
    <w:rsid w:val="0021726D"/>
    <w:rsid w:val="00217D93"/>
    <w:rsid w:val="00220E75"/>
    <w:rsid w:val="00221E53"/>
    <w:rsid w:val="0022310A"/>
    <w:rsid w:val="0022558C"/>
    <w:rsid w:val="0022561C"/>
    <w:rsid w:val="00225704"/>
    <w:rsid w:val="0022720A"/>
    <w:rsid w:val="00230009"/>
    <w:rsid w:val="00230729"/>
    <w:rsid w:val="00231EB0"/>
    <w:rsid w:val="002363F8"/>
    <w:rsid w:val="00237373"/>
    <w:rsid w:val="00237412"/>
    <w:rsid w:val="0024025C"/>
    <w:rsid w:val="00240C1E"/>
    <w:rsid w:val="00240EA7"/>
    <w:rsid w:val="00242E4E"/>
    <w:rsid w:val="00242E67"/>
    <w:rsid w:val="00245F46"/>
    <w:rsid w:val="00246D50"/>
    <w:rsid w:val="00247003"/>
    <w:rsid w:val="002508A1"/>
    <w:rsid w:val="00250A45"/>
    <w:rsid w:val="002524C1"/>
    <w:rsid w:val="0025344E"/>
    <w:rsid w:val="0025468C"/>
    <w:rsid w:val="002551F9"/>
    <w:rsid w:val="002554E3"/>
    <w:rsid w:val="00255541"/>
    <w:rsid w:val="00256734"/>
    <w:rsid w:val="00262615"/>
    <w:rsid w:val="002631CD"/>
    <w:rsid w:val="00263D36"/>
    <w:rsid w:val="00265B83"/>
    <w:rsid w:val="00270A82"/>
    <w:rsid w:val="00271425"/>
    <w:rsid w:val="002726B5"/>
    <w:rsid w:val="00274BDD"/>
    <w:rsid w:val="0027526F"/>
    <w:rsid w:val="00275A97"/>
    <w:rsid w:val="00276118"/>
    <w:rsid w:val="00277185"/>
    <w:rsid w:val="002809B2"/>
    <w:rsid w:val="00281A55"/>
    <w:rsid w:val="00281A5B"/>
    <w:rsid w:val="00283A4E"/>
    <w:rsid w:val="00283C27"/>
    <w:rsid w:val="00284BDD"/>
    <w:rsid w:val="00285371"/>
    <w:rsid w:val="00285A6C"/>
    <w:rsid w:val="00286552"/>
    <w:rsid w:val="00286DBE"/>
    <w:rsid w:val="00286E7B"/>
    <w:rsid w:val="0028796E"/>
    <w:rsid w:val="0029072A"/>
    <w:rsid w:val="00292B53"/>
    <w:rsid w:val="002931DA"/>
    <w:rsid w:val="00293A80"/>
    <w:rsid w:val="002940D0"/>
    <w:rsid w:val="0029594D"/>
    <w:rsid w:val="00296469"/>
    <w:rsid w:val="00296A0A"/>
    <w:rsid w:val="002A048F"/>
    <w:rsid w:val="002A04AA"/>
    <w:rsid w:val="002A094F"/>
    <w:rsid w:val="002A1300"/>
    <w:rsid w:val="002A1A58"/>
    <w:rsid w:val="002A2B77"/>
    <w:rsid w:val="002A4C50"/>
    <w:rsid w:val="002A5209"/>
    <w:rsid w:val="002A609E"/>
    <w:rsid w:val="002B0DA1"/>
    <w:rsid w:val="002B104F"/>
    <w:rsid w:val="002B1C47"/>
    <w:rsid w:val="002B273A"/>
    <w:rsid w:val="002B2B0B"/>
    <w:rsid w:val="002B4265"/>
    <w:rsid w:val="002B46CF"/>
    <w:rsid w:val="002B4AE3"/>
    <w:rsid w:val="002B5800"/>
    <w:rsid w:val="002B624A"/>
    <w:rsid w:val="002B7059"/>
    <w:rsid w:val="002C021D"/>
    <w:rsid w:val="002C11BD"/>
    <w:rsid w:val="002C2956"/>
    <w:rsid w:val="002C2F63"/>
    <w:rsid w:val="002C515C"/>
    <w:rsid w:val="002C65AB"/>
    <w:rsid w:val="002C6FC3"/>
    <w:rsid w:val="002D00DD"/>
    <w:rsid w:val="002D05B8"/>
    <w:rsid w:val="002D0D7A"/>
    <w:rsid w:val="002D2090"/>
    <w:rsid w:val="002D2937"/>
    <w:rsid w:val="002D4A87"/>
    <w:rsid w:val="002D4F1B"/>
    <w:rsid w:val="002D5645"/>
    <w:rsid w:val="002D598D"/>
    <w:rsid w:val="002D6AD7"/>
    <w:rsid w:val="002D700D"/>
    <w:rsid w:val="002D72DA"/>
    <w:rsid w:val="002D7C41"/>
    <w:rsid w:val="002D7D72"/>
    <w:rsid w:val="002D7E52"/>
    <w:rsid w:val="002E01E5"/>
    <w:rsid w:val="002E36DE"/>
    <w:rsid w:val="002E4088"/>
    <w:rsid w:val="002E4EFF"/>
    <w:rsid w:val="002E6F60"/>
    <w:rsid w:val="002E704B"/>
    <w:rsid w:val="002F0C87"/>
    <w:rsid w:val="002F3381"/>
    <w:rsid w:val="002F411B"/>
    <w:rsid w:val="002F4F01"/>
    <w:rsid w:val="002F54AE"/>
    <w:rsid w:val="002F5BF7"/>
    <w:rsid w:val="002F5CFA"/>
    <w:rsid w:val="002F7BF5"/>
    <w:rsid w:val="002F7D11"/>
    <w:rsid w:val="003001D4"/>
    <w:rsid w:val="00300300"/>
    <w:rsid w:val="003007A2"/>
    <w:rsid w:val="00300C50"/>
    <w:rsid w:val="00302FE9"/>
    <w:rsid w:val="00303281"/>
    <w:rsid w:val="003052D2"/>
    <w:rsid w:val="00307DC2"/>
    <w:rsid w:val="0031096D"/>
    <w:rsid w:val="00310B49"/>
    <w:rsid w:val="0031186D"/>
    <w:rsid w:val="003121E8"/>
    <w:rsid w:val="003122F8"/>
    <w:rsid w:val="00312F51"/>
    <w:rsid w:val="003139A9"/>
    <w:rsid w:val="0031429F"/>
    <w:rsid w:val="00316A42"/>
    <w:rsid w:val="0032076E"/>
    <w:rsid w:val="003228D8"/>
    <w:rsid w:val="00322D13"/>
    <w:rsid w:val="00324DC1"/>
    <w:rsid w:val="00325430"/>
    <w:rsid w:val="00325CD2"/>
    <w:rsid w:val="003274A5"/>
    <w:rsid w:val="00330761"/>
    <w:rsid w:val="00332A83"/>
    <w:rsid w:val="00332F77"/>
    <w:rsid w:val="00333B7A"/>
    <w:rsid w:val="00334C48"/>
    <w:rsid w:val="00334D84"/>
    <w:rsid w:val="0033660C"/>
    <w:rsid w:val="0033740C"/>
    <w:rsid w:val="0034005E"/>
    <w:rsid w:val="00340169"/>
    <w:rsid w:val="00341F45"/>
    <w:rsid w:val="003422BF"/>
    <w:rsid w:val="00342B4D"/>
    <w:rsid w:val="0034346C"/>
    <w:rsid w:val="00343753"/>
    <w:rsid w:val="00344E83"/>
    <w:rsid w:val="00345880"/>
    <w:rsid w:val="00345E1A"/>
    <w:rsid w:val="0034600C"/>
    <w:rsid w:val="00346020"/>
    <w:rsid w:val="00346C80"/>
    <w:rsid w:val="00347272"/>
    <w:rsid w:val="003516F9"/>
    <w:rsid w:val="00351C47"/>
    <w:rsid w:val="00351DC6"/>
    <w:rsid w:val="00351E3F"/>
    <w:rsid w:val="00352D68"/>
    <w:rsid w:val="00352EF5"/>
    <w:rsid w:val="00353B9B"/>
    <w:rsid w:val="00354A10"/>
    <w:rsid w:val="0035725E"/>
    <w:rsid w:val="00360807"/>
    <w:rsid w:val="003624F7"/>
    <w:rsid w:val="00362AB7"/>
    <w:rsid w:val="003636F3"/>
    <w:rsid w:val="0036475F"/>
    <w:rsid w:val="00367DD7"/>
    <w:rsid w:val="003703AD"/>
    <w:rsid w:val="0037155B"/>
    <w:rsid w:val="003719B2"/>
    <w:rsid w:val="00372487"/>
    <w:rsid w:val="00372B17"/>
    <w:rsid w:val="00372BFF"/>
    <w:rsid w:val="00372C24"/>
    <w:rsid w:val="00374017"/>
    <w:rsid w:val="0037433C"/>
    <w:rsid w:val="00376977"/>
    <w:rsid w:val="00377A10"/>
    <w:rsid w:val="00381B42"/>
    <w:rsid w:val="00381DD2"/>
    <w:rsid w:val="00382E01"/>
    <w:rsid w:val="00383992"/>
    <w:rsid w:val="003842C4"/>
    <w:rsid w:val="00385680"/>
    <w:rsid w:val="00386BC7"/>
    <w:rsid w:val="00387181"/>
    <w:rsid w:val="003871EA"/>
    <w:rsid w:val="00387C8F"/>
    <w:rsid w:val="00390C6F"/>
    <w:rsid w:val="0039135C"/>
    <w:rsid w:val="00393A57"/>
    <w:rsid w:val="00394A5A"/>
    <w:rsid w:val="00395042"/>
    <w:rsid w:val="00395650"/>
    <w:rsid w:val="003963B7"/>
    <w:rsid w:val="00396786"/>
    <w:rsid w:val="00396867"/>
    <w:rsid w:val="003976C7"/>
    <w:rsid w:val="003A0E1B"/>
    <w:rsid w:val="003A25D1"/>
    <w:rsid w:val="003A2E12"/>
    <w:rsid w:val="003A3685"/>
    <w:rsid w:val="003A437A"/>
    <w:rsid w:val="003A5A8A"/>
    <w:rsid w:val="003A61EE"/>
    <w:rsid w:val="003A67AA"/>
    <w:rsid w:val="003A6CB0"/>
    <w:rsid w:val="003A70FE"/>
    <w:rsid w:val="003B0625"/>
    <w:rsid w:val="003B0E8F"/>
    <w:rsid w:val="003B17FC"/>
    <w:rsid w:val="003B1B0E"/>
    <w:rsid w:val="003B2F6D"/>
    <w:rsid w:val="003B3A79"/>
    <w:rsid w:val="003B503E"/>
    <w:rsid w:val="003B6125"/>
    <w:rsid w:val="003B68C3"/>
    <w:rsid w:val="003B7485"/>
    <w:rsid w:val="003B7DDC"/>
    <w:rsid w:val="003B7E30"/>
    <w:rsid w:val="003C02B7"/>
    <w:rsid w:val="003C0B31"/>
    <w:rsid w:val="003C0BB8"/>
    <w:rsid w:val="003C225A"/>
    <w:rsid w:val="003C313F"/>
    <w:rsid w:val="003C4431"/>
    <w:rsid w:val="003C45D3"/>
    <w:rsid w:val="003C4B5D"/>
    <w:rsid w:val="003C6637"/>
    <w:rsid w:val="003D1996"/>
    <w:rsid w:val="003D1DE2"/>
    <w:rsid w:val="003D2E73"/>
    <w:rsid w:val="003D3E9B"/>
    <w:rsid w:val="003D418E"/>
    <w:rsid w:val="003D4B44"/>
    <w:rsid w:val="003D5CB2"/>
    <w:rsid w:val="003D67C3"/>
    <w:rsid w:val="003D7A4D"/>
    <w:rsid w:val="003E038D"/>
    <w:rsid w:val="003E110F"/>
    <w:rsid w:val="003E285C"/>
    <w:rsid w:val="003E45F7"/>
    <w:rsid w:val="003E5E39"/>
    <w:rsid w:val="003E6082"/>
    <w:rsid w:val="003E6E81"/>
    <w:rsid w:val="003F0C64"/>
    <w:rsid w:val="003F1230"/>
    <w:rsid w:val="003F3096"/>
    <w:rsid w:val="003F3851"/>
    <w:rsid w:val="003F48DE"/>
    <w:rsid w:val="003F49FD"/>
    <w:rsid w:val="003F4A99"/>
    <w:rsid w:val="003F4F0D"/>
    <w:rsid w:val="003F58AF"/>
    <w:rsid w:val="003F61AC"/>
    <w:rsid w:val="003F6607"/>
    <w:rsid w:val="00404207"/>
    <w:rsid w:val="00406D19"/>
    <w:rsid w:val="00407FC7"/>
    <w:rsid w:val="004137EA"/>
    <w:rsid w:val="00413FE0"/>
    <w:rsid w:val="00415FE2"/>
    <w:rsid w:val="0041675F"/>
    <w:rsid w:val="004167B0"/>
    <w:rsid w:val="00416880"/>
    <w:rsid w:val="00417224"/>
    <w:rsid w:val="00417F0D"/>
    <w:rsid w:val="00420B68"/>
    <w:rsid w:val="00421338"/>
    <w:rsid w:val="004216B3"/>
    <w:rsid w:val="004216D0"/>
    <w:rsid w:val="0042317D"/>
    <w:rsid w:val="00425327"/>
    <w:rsid w:val="00426AD8"/>
    <w:rsid w:val="004277BC"/>
    <w:rsid w:val="00427A22"/>
    <w:rsid w:val="00430505"/>
    <w:rsid w:val="00430673"/>
    <w:rsid w:val="00430B2C"/>
    <w:rsid w:val="00431388"/>
    <w:rsid w:val="00431924"/>
    <w:rsid w:val="004321D7"/>
    <w:rsid w:val="00433B57"/>
    <w:rsid w:val="00433F26"/>
    <w:rsid w:val="0043441C"/>
    <w:rsid w:val="004357C8"/>
    <w:rsid w:val="004358AE"/>
    <w:rsid w:val="004370C8"/>
    <w:rsid w:val="004370CE"/>
    <w:rsid w:val="004400A8"/>
    <w:rsid w:val="00440703"/>
    <w:rsid w:val="004437C5"/>
    <w:rsid w:val="00444E09"/>
    <w:rsid w:val="00445BD8"/>
    <w:rsid w:val="00447021"/>
    <w:rsid w:val="00447DD0"/>
    <w:rsid w:val="0045155B"/>
    <w:rsid w:val="00452255"/>
    <w:rsid w:val="00453C3C"/>
    <w:rsid w:val="004540AF"/>
    <w:rsid w:val="00455693"/>
    <w:rsid w:val="00456235"/>
    <w:rsid w:val="004562F7"/>
    <w:rsid w:val="0045686C"/>
    <w:rsid w:val="004578A8"/>
    <w:rsid w:val="00457928"/>
    <w:rsid w:val="00457B23"/>
    <w:rsid w:val="0046000A"/>
    <w:rsid w:val="004608EA"/>
    <w:rsid w:val="00461F26"/>
    <w:rsid w:val="004620A0"/>
    <w:rsid w:val="00463A76"/>
    <w:rsid w:val="00464501"/>
    <w:rsid w:val="00464A1B"/>
    <w:rsid w:val="00465167"/>
    <w:rsid w:val="00465277"/>
    <w:rsid w:val="0046614B"/>
    <w:rsid w:val="004678B1"/>
    <w:rsid w:val="00470726"/>
    <w:rsid w:val="0047085C"/>
    <w:rsid w:val="00470E31"/>
    <w:rsid w:val="004713BB"/>
    <w:rsid w:val="00471E80"/>
    <w:rsid w:val="00472333"/>
    <w:rsid w:val="00472BDE"/>
    <w:rsid w:val="00472E66"/>
    <w:rsid w:val="004749C7"/>
    <w:rsid w:val="0047546B"/>
    <w:rsid w:val="00475573"/>
    <w:rsid w:val="00475A19"/>
    <w:rsid w:val="0047617D"/>
    <w:rsid w:val="00477B9B"/>
    <w:rsid w:val="00477F36"/>
    <w:rsid w:val="004813A9"/>
    <w:rsid w:val="00482193"/>
    <w:rsid w:val="004826DD"/>
    <w:rsid w:val="004826E2"/>
    <w:rsid w:val="00484495"/>
    <w:rsid w:val="004852F9"/>
    <w:rsid w:val="00485723"/>
    <w:rsid w:val="0048639F"/>
    <w:rsid w:val="00486541"/>
    <w:rsid w:val="0048750C"/>
    <w:rsid w:val="00487812"/>
    <w:rsid w:val="004909A6"/>
    <w:rsid w:val="00494740"/>
    <w:rsid w:val="0049600F"/>
    <w:rsid w:val="00496794"/>
    <w:rsid w:val="00496BE9"/>
    <w:rsid w:val="004975BC"/>
    <w:rsid w:val="004A02DD"/>
    <w:rsid w:val="004A0C92"/>
    <w:rsid w:val="004A1F34"/>
    <w:rsid w:val="004A224A"/>
    <w:rsid w:val="004A2CAD"/>
    <w:rsid w:val="004A3F3D"/>
    <w:rsid w:val="004A51EC"/>
    <w:rsid w:val="004A5808"/>
    <w:rsid w:val="004A5FF7"/>
    <w:rsid w:val="004A6302"/>
    <w:rsid w:val="004A6C68"/>
    <w:rsid w:val="004A6D45"/>
    <w:rsid w:val="004A7908"/>
    <w:rsid w:val="004A7A02"/>
    <w:rsid w:val="004B02F1"/>
    <w:rsid w:val="004B04E1"/>
    <w:rsid w:val="004B0AC3"/>
    <w:rsid w:val="004B21EE"/>
    <w:rsid w:val="004B3769"/>
    <w:rsid w:val="004B4B0D"/>
    <w:rsid w:val="004B5483"/>
    <w:rsid w:val="004B5EED"/>
    <w:rsid w:val="004B5FC3"/>
    <w:rsid w:val="004B6B7F"/>
    <w:rsid w:val="004B6F8A"/>
    <w:rsid w:val="004B7615"/>
    <w:rsid w:val="004C0999"/>
    <w:rsid w:val="004C0A97"/>
    <w:rsid w:val="004C113C"/>
    <w:rsid w:val="004C1413"/>
    <w:rsid w:val="004C1613"/>
    <w:rsid w:val="004C2458"/>
    <w:rsid w:val="004C24F7"/>
    <w:rsid w:val="004C2728"/>
    <w:rsid w:val="004C348B"/>
    <w:rsid w:val="004C43BD"/>
    <w:rsid w:val="004C5CFE"/>
    <w:rsid w:val="004C5F08"/>
    <w:rsid w:val="004C7C8F"/>
    <w:rsid w:val="004D0D3D"/>
    <w:rsid w:val="004D1AAA"/>
    <w:rsid w:val="004D1F61"/>
    <w:rsid w:val="004D26CB"/>
    <w:rsid w:val="004D4969"/>
    <w:rsid w:val="004D70A8"/>
    <w:rsid w:val="004E09EC"/>
    <w:rsid w:val="004E2060"/>
    <w:rsid w:val="004E296C"/>
    <w:rsid w:val="004E3560"/>
    <w:rsid w:val="004E376B"/>
    <w:rsid w:val="004E5BC3"/>
    <w:rsid w:val="004E6051"/>
    <w:rsid w:val="004E6926"/>
    <w:rsid w:val="004E7EB1"/>
    <w:rsid w:val="004F15C1"/>
    <w:rsid w:val="004F1B14"/>
    <w:rsid w:val="004F20EB"/>
    <w:rsid w:val="004F2991"/>
    <w:rsid w:val="004F33B3"/>
    <w:rsid w:val="004F43FB"/>
    <w:rsid w:val="004F4AC1"/>
    <w:rsid w:val="004F5C37"/>
    <w:rsid w:val="004F5C6B"/>
    <w:rsid w:val="004F6A19"/>
    <w:rsid w:val="004F6C20"/>
    <w:rsid w:val="004F7C5F"/>
    <w:rsid w:val="004F7EDC"/>
    <w:rsid w:val="00500C95"/>
    <w:rsid w:val="0050109A"/>
    <w:rsid w:val="005019EF"/>
    <w:rsid w:val="00505773"/>
    <w:rsid w:val="00511633"/>
    <w:rsid w:val="00511D44"/>
    <w:rsid w:val="005121A5"/>
    <w:rsid w:val="00512672"/>
    <w:rsid w:val="00513272"/>
    <w:rsid w:val="00513535"/>
    <w:rsid w:val="00513661"/>
    <w:rsid w:val="00515288"/>
    <w:rsid w:val="005157D0"/>
    <w:rsid w:val="00515AD7"/>
    <w:rsid w:val="00515C37"/>
    <w:rsid w:val="0051621D"/>
    <w:rsid w:val="00516523"/>
    <w:rsid w:val="005167E1"/>
    <w:rsid w:val="0051725F"/>
    <w:rsid w:val="005172A6"/>
    <w:rsid w:val="00520783"/>
    <w:rsid w:val="00521CB1"/>
    <w:rsid w:val="005222C5"/>
    <w:rsid w:val="005223DF"/>
    <w:rsid w:val="00523CB5"/>
    <w:rsid w:val="00525302"/>
    <w:rsid w:val="00525960"/>
    <w:rsid w:val="0052623D"/>
    <w:rsid w:val="005277FF"/>
    <w:rsid w:val="00527C51"/>
    <w:rsid w:val="00531B40"/>
    <w:rsid w:val="005327B8"/>
    <w:rsid w:val="00533582"/>
    <w:rsid w:val="0053386C"/>
    <w:rsid w:val="0053451A"/>
    <w:rsid w:val="00534691"/>
    <w:rsid w:val="00535355"/>
    <w:rsid w:val="00536397"/>
    <w:rsid w:val="0053654D"/>
    <w:rsid w:val="00536975"/>
    <w:rsid w:val="00536E58"/>
    <w:rsid w:val="00537042"/>
    <w:rsid w:val="00537B9A"/>
    <w:rsid w:val="005404B1"/>
    <w:rsid w:val="00540C93"/>
    <w:rsid w:val="0054129A"/>
    <w:rsid w:val="005414AB"/>
    <w:rsid w:val="0054191C"/>
    <w:rsid w:val="00541CDA"/>
    <w:rsid w:val="005426DF"/>
    <w:rsid w:val="00544480"/>
    <w:rsid w:val="00544645"/>
    <w:rsid w:val="00544689"/>
    <w:rsid w:val="0054477A"/>
    <w:rsid w:val="00544C2A"/>
    <w:rsid w:val="00544CB2"/>
    <w:rsid w:val="005455B5"/>
    <w:rsid w:val="0054578A"/>
    <w:rsid w:val="00545DED"/>
    <w:rsid w:val="00546BFE"/>
    <w:rsid w:val="005476A3"/>
    <w:rsid w:val="00547C03"/>
    <w:rsid w:val="00550623"/>
    <w:rsid w:val="0055129E"/>
    <w:rsid w:val="0055221E"/>
    <w:rsid w:val="005525C8"/>
    <w:rsid w:val="0055305A"/>
    <w:rsid w:val="00553B63"/>
    <w:rsid w:val="00553C1E"/>
    <w:rsid w:val="00554046"/>
    <w:rsid w:val="00554799"/>
    <w:rsid w:val="005548D2"/>
    <w:rsid w:val="00554E4A"/>
    <w:rsid w:val="00555A40"/>
    <w:rsid w:val="00560FB3"/>
    <w:rsid w:val="00562C07"/>
    <w:rsid w:val="00563854"/>
    <w:rsid w:val="00566423"/>
    <w:rsid w:val="00566BD5"/>
    <w:rsid w:val="0056707A"/>
    <w:rsid w:val="00567860"/>
    <w:rsid w:val="00567B2D"/>
    <w:rsid w:val="00570A6F"/>
    <w:rsid w:val="00570D57"/>
    <w:rsid w:val="00570EB2"/>
    <w:rsid w:val="005713DC"/>
    <w:rsid w:val="0057235A"/>
    <w:rsid w:val="0057271B"/>
    <w:rsid w:val="005731B4"/>
    <w:rsid w:val="00573405"/>
    <w:rsid w:val="00573A53"/>
    <w:rsid w:val="00573D62"/>
    <w:rsid w:val="005749A1"/>
    <w:rsid w:val="00575647"/>
    <w:rsid w:val="00575C91"/>
    <w:rsid w:val="00576FF0"/>
    <w:rsid w:val="005773B9"/>
    <w:rsid w:val="00577571"/>
    <w:rsid w:val="0057765C"/>
    <w:rsid w:val="00580210"/>
    <w:rsid w:val="00580713"/>
    <w:rsid w:val="00580C37"/>
    <w:rsid w:val="0058195D"/>
    <w:rsid w:val="00582CA6"/>
    <w:rsid w:val="00583D0A"/>
    <w:rsid w:val="00584A64"/>
    <w:rsid w:val="00584E75"/>
    <w:rsid w:val="005869CC"/>
    <w:rsid w:val="00587537"/>
    <w:rsid w:val="0059029A"/>
    <w:rsid w:val="005902DC"/>
    <w:rsid w:val="0059030F"/>
    <w:rsid w:val="005912F8"/>
    <w:rsid w:val="005916FE"/>
    <w:rsid w:val="0059398D"/>
    <w:rsid w:val="0059427E"/>
    <w:rsid w:val="005948C2"/>
    <w:rsid w:val="0059579D"/>
    <w:rsid w:val="00595B39"/>
    <w:rsid w:val="00596029"/>
    <w:rsid w:val="00596104"/>
    <w:rsid w:val="00596AAD"/>
    <w:rsid w:val="005A03D5"/>
    <w:rsid w:val="005A08FC"/>
    <w:rsid w:val="005A0CD0"/>
    <w:rsid w:val="005A15E5"/>
    <w:rsid w:val="005A25B2"/>
    <w:rsid w:val="005A4458"/>
    <w:rsid w:val="005A4CA4"/>
    <w:rsid w:val="005A5ACE"/>
    <w:rsid w:val="005A60D7"/>
    <w:rsid w:val="005A6825"/>
    <w:rsid w:val="005A68FD"/>
    <w:rsid w:val="005A6D1A"/>
    <w:rsid w:val="005A7009"/>
    <w:rsid w:val="005A733C"/>
    <w:rsid w:val="005B1B04"/>
    <w:rsid w:val="005B259B"/>
    <w:rsid w:val="005B259E"/>
    <w:rsid w:val="005B4967"/>
    <w:rsid w:val="005B6031"/>
    <w:rsid w:val="005C0797"/>
    <w:rsid w:val="005C0F9B"/>
    <w:rsid w:val="005C2583"/>
    <w:rsid w:val="005C3B35"/>
    <w:rsid w:val="005C4476"/>
    <w:rsid w:val="005C4664"/>
    <w:rsid w:val="005C6B04"/>
    <w:rsid w:val="005C747E"/>
    <w:rsid w:val="005D146E"/>
    <w:rsid w:val="005D2D1B"/>
    <w:rsid w:val="005D3BEE"/>
    <w:rsid w:val="005D4FC2"/>
    <w:rsid w:val="005D5657"/>
    <w:rsid w:val="005D6164"/>
    <w:rsid w:val="005D6D06"/>
    <w:rsid w:val="005D70A8"/>
    <w:rsid w:val="005E02CB"/>
    <w:rsid w:val="005E0E46"/>
    <w:rsid w:val="005E15CA"/>
    <w:rsid w:val="005E1B65"/>
    <w:rsid w:val="005E1F05"/>
    <w:rsid w:val="005E548E"/>
    <w:rsid w:val="005E5CF2"/>
    <w:rsid w:val="005E6DE5"/>
    <w:rsid w:val="005E762B"/>
    <w:rsid w:val="005F099D"/>
    <w:rsid w:val="005F1FD5"/>
    <w:rsid w:val="005F21C2"/>
    <w:rsid w:val="005F25C9"/>
    <w:rsid w:val="005F3D6E"/>
    <w:rsid w:val="005F3F97"/>
    <w:rsid w:val="005F4212"/>
    <w:rsid w:val="005F4A36"/>
    <w:rsid w:val="005F58D1"/>
    <w:rsid w:val="005F5E0B"/>
    <w:rsid w:val="005F5E93"/>
    <w:rsid w:val="005F64C5"/>
    <w:rsid w:val="005F6E77"/>
    <w:rsid w:val="005F6FFC"/>
    <w:rsid w:val="005F763F"/>
    <w:rsid w:val="006004DE"/>
    <w:rsid w:val="00601B81"/>
    <w:rsid w:val="00602612"/>
    <w:rsid w:val="006027F2"/>
    <w:rsid w:val="006037BE"/>
    <w:rsid w:val="00603CBA"/>
    <w:rsid w:val="00604065"/>
    <w:rsid w:val="006043E1"/>
    <w:rsid w:val="00604690"/>
    <w:rsid w:val="006056C0"/>
    <w:rsid w:val="006062DE"/>
    <w:rsid w:val="006129CA"/>
    <w:rsid w:val="00612DEC"/>
    <w:rsid w:val="0061492F"/>
    <w:rsid w:val="006155E3"/>
    <w:rsid w:val="006157C6"/>
    <w:rsid w:val="006160B5"/>
    <w:rsid w:val="0061659E"/>
    <w:rsid w:val="0061661D"/>
    <w:rsid w:val="006171F8"/>
    <w:rsid w:val="0062136B"/>
    <w:rsid w:val="006218D2"/>
    <w:rsid w:val="00621924"/>
    <w:rsid w:val="00622A57"/>
    <w:rsid w:val="006236FF"/>
    <w:rsid w:val="006239ED"/>
    <w:rsid w:val="00623CAD"/>
    <w:rsid w:val="006243A3"/>
    <w:rsid w:val="00627182"/>
    <w:rsid w:val="006275FB"/>
    <w:rsid w:val="00627C8F"/>
    <w:rsid w:val="00627E4C"/>
    <w:rsid w:val="0063000E"/>
    <w:rsid w:val="006312B4"/>
    <w:rsid w:val="00631773"/>
    <w:rsid w:val="00631B28"/>
    <w:rsid w:val="00631C7F"/>
    <w:rsid w:val="00633F24"/>
    <w:rsid w:val="00634272"/>
    <w:rsid w:val="00634A1E"/>
    <w:rsid w:val="00634B07"/>
    <w:rsid w:val="006352E8"/>
    <w:rsid w:val="00635D25"/>
    <w:rsid w:val="00636FA6"/>
    <w:rsid w:val="00637D10"/>
    <w:rsid w:val="006403ED"/>
    <w:rsid w:val="006408D4"/>
    <w:rsid w:val="006410C7"/>
    <w:rsid w:val="006421DE"/>
    <w:rsid w:val="006433FE"/>
    <w:rsid w:val="00643588"/>
    <w:rsid w:val="006441EB"/>
    <w:rsid w:val="00644517"/>
    <w:rsid w:val="00646D4F"/>
    <w:rsid w:val="00647E27"/>
    <w:rsid w:val="00647EB9"/>
    <w:rsid w:val="006509CB"/>
    <w:rsid w:val="006509F7"/>
    <w:rsid w:val="00650B58"/>
    <w:rsid w:val="006514F0"/>
    <w:rsid w:val="00651626"/>
    <w:rsid w:val="00651D05"/>
    <w:rsid w:val="00651EC7"/>
    <w:rsid w:val="0065452C"/>
    <w:rsid w:val="00654D26"/>
    <w:rsid w:val="006551F4"/>
    <w:rsid w:val="00655C70"/>
    <w:rsid w:val="006570A8"/>
    <w:rsid w:val="00657822"/>
    <w:rsid w:val="00662305"/>
    <w:rsid w:val="00663206"/>
    <w:rsid w:val="00663486"/>
    <w:rsid w:val="00664A4D"/>
    <w:rsid w:val="00664DE9"/>
    <w:rsid w:val="00671453"/>
    <w:rsid w:val="006715E8"/>
    <w:rsid w:val="006741B4"/>
    <w:rsid w:val="00674219"/>
    <w:rsid w:val="006742D0"/>
    <w:rsid w:val="006742DA"/>
    <w:rsid w:val="00674756"/>
    <w:rsid w:val="00677269"/>
    <w:rsid w:val="00677405"/>
    <w:rsid w:val="00677C68"/>
    <w:rsid w:val="00677CB8"/>
    <w:rsid w:val="006811E9"/>
    <w:rsid w:val="006814A9"/>
    <w:rsid w:val="0068157E"/>
    <w:rsid w:val="00681C3E"/>
    <w:rsid w:val="0068254E"/>
    <w:rsid w:val="00683340"/>
    <w:rsid w:val="006845BD"/>
    <w:rsid w:val="0068554C"/>
    <w:rsid w:val="006857F3"/>
    <w:rsid w:val="00685E5A"/>
    <w:rsid w:val="00690813"/>
    <w:rsid w:val="0069089F"/>
    <w:rsid w:val="0069112C"/>
    <w:rsid w:val="006917BC"/>
    <w:rsid w:val="00692007"/>
    <w:rsid w:val="0069297D"/>
    <w:rsid w:val="00692BEB"/>
    <w:rsid w:val="00692F55"/>
    <w:rsid w:val="0069382D"/>
    <w:rsid w:val="00693B46"/>
    <w:rsid w:val="00693E06"/>
    <w:rsid w:val="006965D5"/>
    <w:rsid w:val="00696ADA"/>
    <w:rsid w:val="00696B31"/>
    <w:rsid w:val="0069737A"/>
    <w:rsid w:val="00697D00"/>
    <w:rsid w:val="006A1A20"/>
    <w:rsid w:val="006A2B5E"/>
    <w:rsid w:val="006A2EFE"/>
    <w:rsid w:val="006A4364"/>
    <w:rsid w:val="006A4F7E"/>
    <w:rsid w:val="006A623F"/>
    <w:rsid w:val="006A73F3"/>
    <w:rsid w:val="006A7834"/>
    <w:rsid w:val="006B062A"/>
    <w:rsid w:val="006B0EC7"/>
    <w:rsid w:val="006B2405"/>
    <w:rsid w:val="006B32C2"/>
    <w:rsid w:val="006B3577"/>
    <w:rsid w:val="006B59B2"/>
    <w:rsid w:val="006B6273"/>
    <w:rsid w:val="006B74D6"/>
    <w:rsid w:val="006B7A41"/>
    <w:rsid w:val="006B7D13"/>
    <w:rsid w:val="006B7E7A"/>
    <w:rsid w:val="006C0F9A"/>
    <w:rsid w:val="006C1AC3"/>
    <w:rsid w:val="006C1D26"/>
    <w:rsid w:val="006C21BC"/>
    <w:rsid w:val="006C2731"/>
    <w:rsid w:val="006C3F3D"/>
    <w:rsid w:val="006C3FB3"/>
    <w:rsid w:val="006C5266"/>
    <w:rsid w:val="006C59F7"/>
    <w:rsid w:val="006C6895"/>
    <w:rsid w:val="006C6952"/>
    <w:rsid w:val="006D0159"/>
    <w:rsid w:val="006D1CD2"/>
    <w:rsid w:val="006D3E81"/>
    <w:rsid w:val="006D579C"/>
    <w:rsid w:val="006D60E9"/>
    <w:rsid w:val="006D74AC"/>
    <w:rsid w:val="006D74BE"/>
    <w:rsid w:val="006E00C2"/>
    <w:rsid w:val="006E039F"/>
    <w:rsid w:val="006E1281"/>
    <w:rsid w:val="006E1526"/>
    <w:rsid w:val="006E1CF7"/>
    <w:rsid w:val="006E1FD0"/>
    <w:rsid w:val="006E318C"/>
    <w:rsid w:val="006E3D25"/>
    <w:rsid w:val="006E3DFB"/>
    <w:rsid w:val="006F01EB"/>
    <w:rsid w:val="006F16B7"/>
    <w:rsid w:val="006F26A6"/>
    <w:rsid w:val="006F27F0"/>
    <w:rsid w:val="006F3957"/>
    <w:rsid w:val="006F4281"/>
    <w:rsid w:val="006F4AD3"/>
    <w:rsid w:val="006F4D9A"/>
    <w:rsid w:val="006F5DD9"/>
    <w:rsid w:val="006F6FBD"/>
    <w:rsid w:val="00700821"/>
    <w:rsid w:val="007019F2"/>
    <w:rsid w:val="00702591"/>
    <w:rsid w:val="007038D4"/>
    <w:rsid w:val="00704642"/>
    <w:rsid w:val="00704D3E"/>
    <w:rsid w:val="00706507"/>
    <w:rsid w:val="00707EF1"/>
    <w:rsid w:val="00710E0D"/>
    <w:rsid w:val="007121F9"/>
    <w:rsid w:val="00712756"/>
    <w:rsid w:val="007128C3"/>
    <w:rsid w:val="00712C12"/>
    <w:rsid w:val="0071448A"/>
    <w:rsid w:val="007146B9"/>
    <w:rsid w:val="00714E3D"/>
    <w:rsid w:val="00715122"/>
    <w:rsid w:val="007151EF"/>
    <w:rsid w:val="00715A94"/>
    <w:rsid w:val="00715F51"/>
    <w:rsid w:val="0071661A"/>
    <w:rsid w:val="00717E75"/>
    <w:rsid w:val="00717EBC"/>
    <w:rsid w:val="007213E0"/>
    <w:rsid w:val="00722926"/>
    <w:rsid w:val="00726D5C"/>
    <w:rsid w:val="00727A3C"/>
    <w:rsid w:val="007324E3"/>
    <w:rsid w:val="00732E79"/>
    <w:rsid w:val="00733ED5"/>
    <w:rsid w:val="007341C1"/>
    <w:rsid w:val="00734D01"/>
    <w:rsid w:val="00735FA0"/>
    <w:rsid w:val="0073620D"/>
    <w:rsid w:val="0073668C"/>
    <w:rsid w:val="0073670E"/>
    <w:rsid w:val="00740167"/>
    <w:rsid w:val="00740469"/>
    <w:rsid w:val="00740650"/>
    <w:rsid w:val="007431BF"/>
    <w:rsid w:val="00743392"/>
    <w:rsid w:val="00743E2F"/>
    <w:rsid w:val="00745E16"/>
    <w:rsid w:val="00746803"/>
    <w:rsid w:val="00747CFF"/>
    <w:rsid w:val="0075029E"/>
    <w:rsid w:val="00750746"/>
    <w:rsid w:val="00751785"/>
    <w:rsid w:val="00751E43"/>
    <w:rsid w:val="00751E5C"/>
    <w:rsid w:val="00752AC6"/>
    <w:rsid w:val="00752E0E"/>
    <w:rsid w:val="00753D36"/>
    <w:rsid w:val="007551BF"/>
    <w:rsid w:val="00755232"/>
    <w:rsid w:val="007556E4"/>
    <w:rsid w:val="00757B60"/>
    <w:rsid w:val="00757E40"/>
    <w:rsid w:val="00760BD7"/>
    <w:rsid w:val="00760C67"/>
    <w:rsid w:val="007612EC"/>
    <w:rsid w:val="007618BB"/>
    <w:rsid w:val="00763A45"/>
    <w:rsid w:val="00765847"/>
    <w:rsid w:val="007677CD"/>
    <w:rsid w:val="00767BAA"/>
    <w:rsid w:val="00772E7E"/>
    <w:rsid w:val="00773735"/>
    <w:rsid w:val="007738BF"/>
    <w:rsid w:val="00774B22"/>
    <w:rsid w:val="0077635C"/>
    <w:rsid w:val="00776387"/>
    <w:rsid w:val="0077767F"/>
    <w:rsid w:val="00777A93"/>
    <w:rsid w:val="00780CED"/>
    <w:rsid w:val="00782CC8"/>
    <w:rsid w:val="00783451"/>
    <w:rsid w:val="007856EE"/>
    <w:rsid w:val="00787BA1"/>
    <w:rsid w:val="0079096C"/>
    <w:rsid w:val="00790D18"/>
    <w:rsid w:val="00791527"/>
    <w:rsid w:val="00791727"/>
    <w:rsid w:val="00791A70"/>
    <w:rsid w:val="0079361B"/>
    <w:rsid w:val="0079376D"/>
    <w:rsid w:val="007937E6"/>
    <w:rsid w:val="00793BB9"/>
    <w:rsid w:val="00794062"/>
    <w:rsid w:val="00794842"/>
    <w:rsid w:val="00794DA6"/>
    <w:rsid w:val="00797097"/>
    <w:rsid w:val="00797DB4"/>
    <w:rsid w:val="007A0131"/>
    <w:rsid w:val="007A1325"/>
    <w:rsid w:val="007A14F5"/>
    <w:rsid w:val="007A2647"/>
    <w:rsid w:val="007A26D6"/>
    <w:rsid w:val="007A2902"/>
    <w:rsid w:val="007A3699"/>
    <w:rsid w:val="007A373D"/>
    <w:rsid w:val="007A381E"/>
    <w:rsid w:val="007A45B7"/>
    <w:rsid w:val="007A59DE"/>
    <w:rsid w:val="007A5C55"/>
    <w:rsid w:val="007A5DEE"/>
    <w:rsid w:val="007A6970"/>
    <w:rsid w:val="007A75DB"/>
    <w:rsid w:val="007A78E2"/>
    <w:rsid w:val="007B0928"/>
    <w:rsid w:val="007B1AA4"/>
    <w:rsid w:val="007B1EF6"/>
    <w:rsid w:val="007B2B5D"/>
    <w:rsid w:val="007B2FC5"/>
    <w:rsid w:val="007B323C"/>
    <w:rsid w:val="007B364B"/>
    <w:rsid w:val="007B418F"/>
    <w:rsid w:val="007B47C5"/>
    <w:rsid w:val="007B4A39"/>
    <w:rsid w:val="007B4B2F"/>
    <w:rsid w:val="007B696C"/>
    <w:rsid w:val="007B6EF4"/>
    <w:rsid w:val="007C0BF7"/>
    <w:rsid w:val="007C14F8"/>
    <w:rsid w:val="007C1E2A"/>
    <w:rsid w:val="007C2064"/>
    <w:rsid w:val="007C2561"/>
    <w:rsid w:val="007C3464"/>
    <w:rsid w:val="007C6F52"/>
    <w:rsid w:val="007C6FE8"/>
    <w:rsid w:val="007C7265"/>
    <w:rsid w:val="007C7971"/>
    <w:rsid w:val="007C79C9"/>
    <w:rsid w:val="007C7DFC"/>
    <w:rsid w:val="007D27CA"/>
    <w:rsid w:val="007D3C20"/>
    <w:rsid w:val="007D3E9F"/>
    <w:rsid w:val="007D4EB0"/>
    <w:rsid w:val="007D60F7"/>
    <w:rsid w:val="007D774F"/>
    <w:rsid w:val="007D77D7"/>
    <w:rsid w:val="007D7CB3"/>
    <w:rsid w:val="007D7F85"/>
    <w:rsid w:val="007E06FA"/>
    <w:rsid w:val="007E19C7"/>
    <w:rsid w:val="007E2442"/>
    <w:rsid w:val="007E2921"/>
    <w:rsid w:val="007E3240"/>
    <w:rsid w:val="007E3633"/>
    <w:rsid w:val="007E3CF0"/>
    <w:rsid w:val="007E4822"/>
    <w:rsid w:val="007E5867"/>
    <w:rsid w:val="007E5AF1"/>
    <w:rsid w:val="007E5CD1"/>
    <w:rsid w:val="007E6D46"/>
    <w:rsid w:val="007E7694"/>
    <w:rsid w:val="007E7A5C"/>
    <w:rsid w:val="007F0225"/>
    <w:rsid w:val="007F08F3"/>
    <w:rsid w:val="007F0EEC"/>
    <w:rsid w:val="007F117F"/>
    <w:rsid w:val="007F4E3E"/>
    <w:rsid w:val="007F5AC5"/>
    <w:rsid w:val="007F5F88"/>
    <w:rsid w:val="00800F23"/>
    <w:rsid w:val="008010E8"/>
    <w:rsid w:val="008041B9"/>
    <w:rsid w:val="00805447"/>
    <w:rsid w:val="008069A5"/>
    <w:rsid w:val="00806FCC"/>
    <w:rsid w:val="00810166"/>
    <w:rsid w:val="00812AA1"/>
    <w:rsid w:val="00812B44"/>
    <w:rsid w:val="00813006"/>
    <w:rsid w:val="00813298"/>
    <w:rsid w:val="008133C1"/>
    <w:rsid w:val="008137A8"/>
    <w:rsid w:val="008138DD"/>
    <w:rsid w:val="008143A4"/>
    <w:rsid w:val="0081647D"/>
    <w:rsid w:val="00816583"/>
    <w:rsid w:val="008171EE"/>
    <w:rsid w:val="008174B8"/>
    <w:rsid w:val="00820E1F"/>
    <w:rsid w:val="00821BF7"/>
    <w:rsid w:val="00821D0C"/>
    <w:rsid w:val="00822835"/>
    <w:rsid w:val="008229CE"/>
    <w:rsid w:val="008236F0"/>
    <w:rsid w:val="00823CB3"/>
    <w:rsid w:val="0082453E"/>
    <w:rsid w:val="00824C05"/>
    <w:rsid w:val="008250A7"/>
    <w:rsid w:val="00825B1F"/>
    <w:rsid w:val="00826E4E"/>
    <w:rsid w:val="00826E8D"/>
    <w:rsid w:val="00827730"/>
    <w:rsid w:val="00827B6A"/>
    <w:rsid w:val="00827EF1"/>
    <w:rsid w:val="008305E9"/>
    <w:rsid w:val="00830C74"/>
    <w:rsid w:val="00830CAD"/>
    <w:rsid w:val="008310A1"/>
    <w:rsid w:val="008316B0"/>
    <w:rsid w:val="00834CF8"/>
    <w:rsid w:val="00835651"/>
    <w:rsid w:val="008356DF"/>
    <w:rsid w:val="008370B3"/>
    <w:rsid w:val="008419AE"/>
    <w:rsid w:val="00842E3E"/>
    <w:rsid w:val="008430C8"/>
    <w:rsid w:val="008445B8"/>
    <w:rsid w:val="00845021"/>
    <w:rsid w:val="00845960"/>
    <w:rsid w:val="00846FD6"/>
    <w:rsid w:val="0084770F"/>
    <w:rsid w:val="00851AE8"/>
    <w:rsid w:val="00851FD0"/>
    <w:rsid w:val="00852F46"/>
    <w:rsid w:val="00853245"/>
    <w:rsid w:val="00854B82"/>
    <w:rsid w:val="00855017"/>
    <w:rsid w:val="008564EC"/>
    <w:rsid w:val="0085696B"/>
    <w:rsid w:val="008576D8"/>
    <w:rsid w:val="00857808"/>
    <w:rsid w:val="00860F5E"/>
    <w:rsid w:val="00861535"/>
    <w:rsid w:val="00861819"/>
    <w:rsid w:val="008618BA"/>
    <w:rsid w:val="0086232C"/>
    <w:rsid w:val="0086316B"/>
    <w:rsid w:val="0086389F"/>
    <w:rsid w:val="0086437E"/>
    <w:rsid w:val="00870402"/>
    <w:rsid w:val="008718F7"/>
    <w:rsid w:val="00871B47"/>
    <w:rsid w:val="00871F9B"/>
    <w:rsid w:val="00872E64"/>
    <w:rsid w:val="00873234"/>
    <w:rsid w:val="00873559"/>
    <w:rsid w:val="0087455C"/>
    <w:rsid w:val="00874C2E"/>
    <w:rsid w:val="008755D8"/>
    <w:rsid w:val="00880C49"/>
    <w:rsid w:val="00880CDC"/>
    <w:rsid w:val="00880D1A"/>
    <w:rsid w:val="008814FE"/>
    <w:rsid w:val="00881523"/>
    <w:rsid w:val="00881826"/>
    <w:rsid w:val="0088203C"/>
    <w:rsid w:val="00882A4A"/>
    <w:rsid w:val="00882A8E"/>
    <w:rsid w:val="00883E52"/>
    <w:rsid w:val="00884537"/>
    <w:rsid w:val="00884C58"/>
    <w:rsid w:val="00884D09"/>
    <w:rsid w:val="0088575F"/>
    <w:rsid w:val="008873C3"/>
    <w:rsid w:val="00887617"/>
    <w:rsid w:val="00887C3A"/>
    <w:rsid w:val="008928D7"/>
    <w:rsid w:val="0089329D"/>
    <w:rsid w:val="00894127"/>
    <w:rsid w:val="00894960"/>
    <w:rsid w:val="008956DB"/>
    <w:rsid w:val="00895C23"/>
    <w:rsid w:val="008963C5"/>
    <w:rsid w:val="0089694C"/>
    <w:rsid w:val="00897189"/>
    <w:rsid w:val="008A035E"/>
    <w:rsid w:val="008A1C1E"/>
    <w:rsid w:val="008A287E"/>
    <w:rsid w:val="008A2DB5"/>
    <w:rsid w:val="008A3D30"/>
    <w:rsid w:val="008A4BDC"/>
    <w:rsid w:val="008B02CD"/>
    <w:rsid w:val="008B1C29"/>
    <w:rsid w:val="008B318F"/>
    <w:rsid w:val="008B3958"/>
    <w:rsid w:val="008B52C2"/>
    <w:rsid w:val="008B6029"/>
    <w:rsid w:val="008B65B1"/>
    <w:rsid w:val="008B7558"/>
    <w:rsid w:val="008C1BF9"/>
    <w:rsid w:val="008C20A4"/>
    <w:rsid w:val="008C21ED"/>
    <w:rsid w:val="008C4689"/>
    <w:rsid w:val="008C5133"/>
    <w:rsid w:val="008C5246"/>
    <w:rsid w:val="008C5888"/>
    <w:rsid w:val="008C5891"/>
    <w:rsid w:val="008C5A97"/>
    <w:rsid w:val="008C5F61"/>
    <w:rsid w:val="008C69F7"/>
    <w:rsid w:val="008D01AF"/>
    <w:rsid w:val="008D0E07"/>
    <w:rsid w:val="008D0FCC"/>
    <w:rsid w:val="008D1AD5"/>
    <w:rsid w:val="008D3F25"/>
    <w:rsid w:val="008D5112"/>
    <w:rsid w:val="008D540C"/>
    <w:rsid w:val="008D56E4"/>
    <w:rsid w:val="008D7095"/>
    <w:rsid w:val="008E01DE"/>
    <w:rsid w:val="008E0694"/>
    <w:rsid w:val="008E1D8C"/>
    <w:rsid w:val="008E2895"/>
    <w:rsid w:val="008E2AD6"/>
    <w:rsid w:val="008E3D7B"/>
    <w:rsid w:val="008E40EC"/>
    <w:rsid w:val="008E5E16"/>
    <w:rsid w:val="008E61D4"/>
    <w:rsid w:val="008E70C0"/>
    <w:rsid w:val="008E72CB"/>
    <w:rsid w:val="008E7E1A"/>
    <w:rsid w:val="008F0064"/>
    <w:rsid w:val="008F05B5"/>
    <w:rsid w:val="008F0AC4"/>
    <w:rsid w:val="008F17AF"/>
    <w:rsid w:val="008F3385"/>
    <w:rsid w:val="008F387E"/>
    <w:rsid w:val="008F400A"/>
    <w:rsid w:val="008F5F7A"/>
    <w:rsid w:val="008F7082"/>
    <w:rsid w:val="008F78B0"/>
    <w:rsid w:val="00900C89"/>
    <w:rsid w:val="00901CFF"/>
    <w:rsid w:val="00903458"/>
    <w:rsid w:val="009043AA"/>
    <w:rsid w:val="00905A57"/>
    <w:rsid w:val="00906D17"/>
    <w:rsid w:val="00907424"/>
    <w:rsid w:val="00907E9F"/>
    <w:rsid w:val="0091035C"/>
    <w:rsid w:val="00911EEA"/>
    <w:rsid w:val="009161CC"/>
    <w:rsid w:val="00916214"/>
    <w:rsid w:val="009168FB"/>
    <w:rsid w:val="0092039C"/>
    <w:rsid w:val="00924EC2"/>
    <w:rsid w:val="0092605F"/>
    <w:rsid w:val="009268DC"/>
    <w:rsid w:val="009271CC"/>
    <w:rsid w:val="009279F7"/>
    <w:rsid w:val="009315AD"/>
    <w:rsid w:val="00933042"/>
    <w:rsid w:val="0093326B"/>
    <w:rsid w:val="009334DC"/>
    <w:rsid w:val="00933E41"/>
    <w:rsid w:val="009374C6"/>
    <w:rsid w:val="009374FF"/>
    <w:rsid w:val="0094064A"/>
    <w:rsid w:val="009410FA"/>
    <w:rsid w:val="00942292"/>
    <w:rsid w:val="009428C9"/>
    <w:rsid w:val="00942D8B"/>
    <w:rsid w:val="00944A32"/>
    <w:rsid w:val="00945D32"/>
    <w:rsid w:val="00946481"/>
    <w:rsid w:val="00947D5E"/>
    <w:rsid w:val="00950A2D"/>
    <w:rsid w:val="0095159C"/>
    <w:rsid w:val="00952520"/>
    <w:rsid w:val="00952814"/>
    <w:rsid w:val="00953186"/>
    <w:rsid w:val="00953434"/>
    <w:rsid w:val="00954530"/>
    <w:rsid w:val="009550D1"/>
    <w:rsid w:val="009573AA"/>
    <w:rsid w:val="00957C83"/>
    <w:rsid w:val="00960442"/>
    <w:rsid w:val="00960BE6"/>
    <w:rsid w:val="0096316D"/>
    <w:rsid w:val="00963E40"/>
    <w:rsid w:val="00964E3A"/>
    <w:rsid w:val="009656E3"/>
    <w:rsid w:val="0096575E"/>
    <w:rsid w:val="00966398"/>
    <w:rsid w:val="00966B9A"/>
    <w:rsid w:val="00970EEB"/>
    <w:rsid w:val="0097530D"/>
    <w:rsid w:val="0097627E"/>
    <w:rsid w:val="009769E5"/>
    <w:rsid w:val="00977524"/>
    <w:rsid w:val="00980479"/>
    <w:rsid w:val="00980EA1"/>
    <w:rsid w:val="00981C86"/>
    <w:rsid w:val="00982877"/>
    <w:rsid w:val="0098373F"/>
    <w:rsid w:val="00985A84"/>
    <w:rsid w:val="009865EB"/>
    <w:rsid w:val="009867A8"/>
    <w:rsid w:val="0099013D"/>
    <w:rsid w:val="00990D1F"/>
    <w:rsid w:val="00990ED2"/>
    <w:rsid w:val="0099302A"/>
    <w:rsid w:val="009932BC"/>
    <w:rsid w:val="0099337A"/>
    <w:rsid w:val="00994561"/>
    <w:rsid w:val="00994E13"/>
    <w:rsid w:val="00995A35"/>
    <w:rsid w:val="00995F95"/>
    <w:rsid w:val="00996699"/>
    <w:rsid w:val="0099715A"/>
    <w:rsid w:val="009A1569"/>
    <w:rsid w:val="009A1EA5"/>
    <w:rsid w:val="009A2785"/>
    <w:rsid w:val="009A3995"/>
    <w:rsid w:val="009A575C"/>
    <w:rsid w:val="009A5E79"/>
    <w:rsid w:val="009A6370"/>
    <w:rsid w:val="009A6960"/>
    <w:rsid w:val="009A6CB4"/>
    <w:rsid w:val="009B15FB"/>
    <w:rsid w:val="009B1FBB"/>
    <w:rsid w:val="009B2E06"/>
    <w:rsid w:val="009B37A9"/>
    <w:rsid w:val="009B534F"/>
    <w:rsid w:val="009B6F55"/>
    <w:rsid w:val="009C0ED9"/>
    <w:rsid w:val="009C11F4"/>
    <w:rsid w:val="009C3403"/>
    <w:rsid w:val="009C391E"/>
    <w:rsid w:val="009C45E3"/>
    <w:rsid w:val="009C4899"/>
    <w:rsid w:val="009C4EAC"/>
    <w:rsid w:val="009C5149"/>
    <w:rsid w:val="009C6A07"/>
    <w:rsid w:val="009C75EA"/>
    <w:rsid w:val="009D0CD1"/>
    <w:rsid w:val="009D1383"/>
    <w:rsid w:val="009D1953"/>
    <w:rsid w:val="009D1F1E"/>
    <w:rsid w:val="009D3236"/>
    <w:rsid w:val="009D3D73"/>
    <w:rsid w:val="009D435E"/>
    <w:rsid w:val="009D5306"/>
    <w:rsid w:val="009D5D8B"/>
    <w:rsid w:val="009D7387"/>
    <w:rsid w:val="009E0A7D"/>
    <w:rsid w:val="009E1312"/>
    <w:rsid w:val="009E1AD1"/>
    <w:rsid w:val="009E2A46"/>
    <w:rsid w:val="009E2ED7"/>
    <w:rsid w:val="009E3D9E"/>
    <w:rsid w:val="009E44C6"/>
    <w:rsid w:val="009E4B4D"/>
    <w:rsid w:val="009E52F4"/>
    <w:rsid w:val="009E7573"/>
    <w:rsid w:val="009F00B4"/>
    <w:rsid w:val="009F1D72"/>
    <w:rsid w:val="009F2C45"/>
    <w:rsid w:val="009F6004"/>
    <w:rsid w:val="00A0020B"/>
    <w:rsid w:val="00A020BF"/>
    <w:rsid w:val="00A03E28"/>
    <w:rsid w:val="00A03FC6"/>
    <w:rsid w:val="00A05936"/>
    <w:rsid w:val="00A141CC"/>
    <w:rsid w:val="00A14396"/>
    <w:rsid w:val="00A15F4C"/>
    <w:rsid w:val="00A17664"/>
    <w:rsid w:val="00A17DE4"/>
    <w:rsid w:val="00A20F5B"/>
    <w:rsid w:val="00A21499"/>
    <w:rsid w:val="00A214C0"/>
    <w:rsid w:val="00A21EDE"/>
    <w:rsid w:val="00A22776"/>
    <w:rsid w:val="00A235F5"/>
    <w:rsid w:val="00A242F4"/>
    <w:rsid w:val="00A245C1"/>
    <w:rsid w:val="00A26895"/>
    <w:rsid w:val="00A26CEC"/>
    <w:rsid w:val="00A272BD"/>
    <w:rsid w:val="00A30943"/>
    <w:rsid w:val="00A31EC2"/>
    <w:rsid w:val="00A332DB"/>
    <w:rsid w:val="00A335B6"/>
    <w:rsid w:val="00A34A6C"/>
    <w:rsid w:val="00A34AE6"/>
    <w:rsid w:val="00A351B4"/>
    <w:rsid w:val="00A35B4B"/>
    <w:rsid w:val="00A35C38"/>
    <w:rsid w:val="00A35DA1"/>
    <w:rsid w:val="00A36516"/>
    <w:rsid w:val="00A36C78"/>
    <w:rsid w:val="00A36D59"/>
    <w:rsid w:val="00A37AC9"/>
    <w:rsid w:val="00A40FFE"/>
    <w:rsid w:val="00A416FD"/>
    <w:rsid w:val="00A429D3"/>
    <w:rsid w:val="00A439CA"/>
    <w:rsid w:val="00A44556"/>
    <w:rsid w:val="00A455D5"/>
    <w:rsid w:val="00A46E19"/>
    <w:rsid w:val="00A478A2"/>
    <w:rsid w:val="00A47936"/>
    <w:rsid w:val="00A50BC2"/>
    <w:rsid w:val="00A50C19"/>
    <w:rsid w:val="00A51048"/>
    <w:rsid w:val="00A5126D"/>
    <w:rsid w:val="00A516BB"/>
    <w:rsid w:val="00A51CEA"/>
    <w:rsid w:val="00A521F9"/>
    <w:rsid w:val="00A53641"/>
    <w:rsid w:val="00A551AE"/>
    <w:rsid w:val="00A62CBD"/>
    <w:rsid w:val="00A63541"/>
    <w:rsid w:val="00A6429D"/>
    <w:rsid w:val="00A66D4C"/>
    <w:rsid w:val="00A673F2"/>
    <w:rsid w:val="00A674FF"/>
    <w:rsid w:val="00A675DF"/>
    <w:rsid w:val="00A67B7C"/>
    <w:rsid w:val="00A7056D"/>
    <w:rsid w:val="00A70AEC"/>
    <w:rsid w:val="00A7493E"/>
    <w:rsid w:val="00A74B60"/>
    <w:rsid w:val="00A75F7B"/>
    <w:rsid w:val="00A7602E"/>
    <w:rsid w:val="00A76E26"/>
    <w:rsid w:val="00A7707E"/>
    <w:rsid w:val="00A811FF"/>
    <w:rsid w:val="00A81C4B"/>
    <w:rsid w:val="00A81E08"/>
    <w:rsid w:val="00A82CFF"/>
    <w:rsid w:val="00A82FB9"/>
    <w:rsid w:val="00A82FCE"/>
    <w:rsid w:val="00A85B9F"/>
    <w:rsid w:val="00A86108"/>
    <w:rsid w:val="00A86475"/>
    <w:rsid w:val="00A867CB"/>
    <w:rsid w:val="00A875D5"/>
    <w:rsid w:val="00A9206A"/>
    <w:rsid w:val="00A935D4"/>
    <w:rsid w:val="00A94AEE"/>
    <w:rsid w:val="00A95D20"/>
    <w:rsid w:val="00A9777E"/>
    <w:rsid w:val="00A97C5C"/>
    <w:rsid w:val="00AA0B7C"/>
    <w:rsid w:val="00AA24DB"/>
    <w:rsid w:val="00AA269F"/>
    <w:rsid w:val="00AA3D49"/>
    <w:rsid w:val="00AA3EFD"/>
    <w:rsid w:val="00AA45B1"/>
    <w:rsid w:val="00AA46E8"/>
    <w:rsid w:val="00AA47D1"/>
    <w:rsid w:val="00AA4B64"/>
    <w:rsid w:val="00AA5CBA"/>
    <w:rsid w:val="00AA6440"/>
    <w:rsid w:val="00AA6B37"/>
    <w:rsid w:val="00AA72D4"/>
    <w:rsid w:val="00AA77A4"/>
    <w:rsid w:val="00AB075B"/>
    <w:rsid w:val="00AB0E99"/>
    <w:rsid w:val="00AB145E"/>
    <w:rsid w:val="00AB1D10"/>
    <w:rsid w:val="00AB3A2D"/>
    <w:rsid w:val="00AB3E01"/>
    <w:rsid w:val="00AB4891"/>
    <w:rsid w:val="00AB535C"/>
    <w:rsid w:val="00AB5F1D"/>
    <w:rsid w:val="00AB7255"/>
    <w:rsid w:val="00AC10B8"/>
    <w:rsid w:val="00AC1558"/>
    <w:rsid w:val="00AC33FA"/>
    <w:rsid w:val="00AC46A4"/>
    <w:rsid w:val="00AC4DB0"/>
    <w:rsid w:val="00AC60EF"/>
    <w:rsid w:val="00AC62C7"/>
    <w:rsid w:val="00AC7530"/>
    <w:rsid w:val="00AC7BC3"/>
    <w:rsid w:val="00AD06BB"/>
    <w:rsid w:val="00AD1240"/>
    <w:rsid w:val="00AD1A46"/>
    <w:rsid w:val="00AD23DC"/>
    <w:rsid w:val="00AD2417"/>
    <w:rsid w:val="00AD2688"/>
    <w:rsid w:val="00AD390A"/>
    <w:rsid w:val="00AD4867"/>
    <w:rsid w:val="00AD48FF"/>
    <w:rsid w:val="00AD4BF3"/>
    <w:rsid w:val="00AD4C0D"/>
    <w:rsid w:val="00AD58E3"/>
    <w:rsid w:val="00AD66E8"/>
    <w:rsid w:val="00AD6869"/>
    <w:rsid w:val="00AE0221"/>
    <w:rsid w:val="00AE03F1"/>
    <w:rsid w:val="00AE31FE"/>
    <w:rsid w:val="00AE3F23"/>
    <w:rsid w:val="00AE4251"/>
    <w:rsid w:val="00AE42E8"/>
    <w:rsid w:val="00AE4309"/>
    <w:rsid w:val="00AE4E2B"/>
    <w:rsid w:val="00AE5793"/>
    <w:rsid w:val="00AE62B0"/>
    <w:rsid w:val="00AE70F3"/>
    <w:rsid w:val="00AF212C"/>
    <w:rsid w:val="00AF2284"/>
    <w:rsid w:val="00AF2A0E"/>
    <w:rsid w:val="00AF34BB"/>
    <w:rsid w:val="00AF3FB2"/>
    <w:rsid w:val="00AF53E7"/>
    <w:rsid w:val="00AF66B9"/>
    <w:rsid w:val="00AF7A44"/>
    <w:rsid w:val="00B014B1"/>
    <w:rsid w:val="00B01936"/>
    <w:rsid w:val="00B02EFD"/>
    <w:rsid w:val="00B03877"/>
    <w:rsid w:val="00B041A7"/>
    <w:rsid w:val="00B041BC"/>
    <w:rsid w:val="00B043C9"/>
    <w:rsid w:val="00B04616"/>
    <w:rsid w:val="00B04D9B"/>
    <w:rsid w:val="00B0510F"/>
    <w:rsid w:val="00B06F4C"/>
    <w:rsid w:val="00B10377"/>
    <w:rsid w:val="00B12FFA"/>
    <w:rsid w:val="00B13195"/>
    <w:rsid w:val="00B1458A"/>
    <w:rsid w:val="00B14C15"/>
    <w:rsid w:val="00B16BF0"/>
    <w:rsid w:val="00B17C9B"/>
    <w:rsid w:val="00B17CFE"/>
    <w:rsid w:val="00B20612"/>
    <w:rsid w:val="00B20667"/>
    <w:rsid w:val="00B21079"/>
    <w:rsid w:val="00B21147"/>
    <w:rsid w:val="00B213AF"/>
    <w:rsid w:val="00B22257"/>
    <w:rsid w:val="00B227D7"/>
    <w:rsid w:val="00B2281A"/>
    <w:rsid w:val="00B22A9F"/>
    <w:rsid w:val="00B232BF"/>
    <w:rsid w:val="00B236F2"/>
    <w:rsid w:val="00B245B6"/>
    <w:rsid w:val="00B2463C"/>
    <w:rsid w:val="00B25B1A"/>
    <w:rsid w:val="00B261DD"/>
    <w:rsid w:val="00B26C0D"/>
    <w:rsid w:val="00B27F52"/>
    <w:rsid w:val="00B30783"/>
    <w:rsid w:val="00B307A6"/>
    <w:rsid w:val="00B3134A"/>
    <w:rsid w:val="00B31D56"/>
    <w:rsid w:val="00B31F4B"/>
    <w:rsid w:val="00B3255C"/>
    <w:rsid w:val="00B32621"/>
    <w:rsid w:val="00B327DC"/>
    <w:rsid w:val="00B34944"/>
    <w:rsid w:val="00B34B2C"/>
    <w:rsid w:val="00B35491"/>
    <w:rsid w:val="00B36893"/>
    <w:rsid w:val="00B36FB4"/>
    <w:rsid w:val="00B37EBD"/>
    <w:rsid w:val="00B37EF2"/>
    <w:rsid w:val="00B408FA"/>
    <w:rsid w:val="00B41BB9"/>
    <w:rsid w:val="00B43713"/>
    <w:rsid w:val="00B439D4"/>
    <w:rsid w:val="00B44A41"/>
    <w:rsid w:val="00B44FF7"/>
    <w:rsid w:val="00B45544"/>
    <w:rsid w:val="00B46DC4"/>
    <w:rsid w:val="00B47E9F"/>
    <w:rsid w:val="00B51E4B"/>
    <w:rsid w:val="00B51F29"/>
    <w:rsid w:val="00B5255F"/>
    <w:rsid w:val="00B52831"/>
    <w:rsid w:val="00B52998"/>
    <w:rsid w:val="00B530D4"/>
    <w:rsid w:val="00B5318F"/>
    <w:rsid w:val="00B53258"/>
    <w:rsid w:val="00B53453"/>
    <w:rsid w:val="00B5457B"/>
    <w:rsid w:val="00B54841"/>
    <w:rsid w:val="00B549FC"/>
    <w:rsid w:val="00B56C4D"/>
    <w:rsid w:val="00B571FB"/>
    <w:rsid w:val="00B57ABF"/>
    <w:rsid w:val="00B60F5A"/>
    <w:rsid w:val="00B61B80"/>
    <w:rsid w:val="00B6305D"/>
    <w:rsid w:val="00B64055"/>
    <w:rsid w:val="00B64BC0"/>
    <w:rsid w:val="00B64D5A"/>
    <w:rsid w:val="00B65BF8"/>
    <w:rsid w:val="00B6630C"/>
    <w:rsid w:val="00B66A58"/>
    <w:rsid w:val="00B67C3E"/>
    <w:rsid w:val="00B67CC8"/>
    <w:rsid w:val="00B70A93"/>
    <w:rsid w:val="00B718FC"/>
    <w:rsid w:val="00B72D00"/>
    <w:rsid w:val="00B72F6F"/>
    <w:rsid w:val="00B72FD4"/>
    <w:rsid w:val="00B733B3"/>
    <w:rsid w:val="00B7443E"/>
    <w:rsid w:val="00B76A6E"/>
    <w:rsid w:val="00B81664"/>
    <w:rsid w:val="00B82421"/>
    <w:rsid w:val="00B83C5A"/>
    <w:rsid w:val="00B85260"/>
    <w:rsid w:val="00B860AB"/>
    <w:rsid w:val="00B86A86"/>
    <w:rsid w:val="00B87523"/>
    <w:rsid w:val="00B91887"/>
    <w:rsid w:val="00B932FD"/>
    <w:rsid w:val="00B96727"/>
    <w:rsid w:val="00B96C6F"/>
    <w:rsid w:val="00BA0A11"/>
    <w:rsid w:val="00BA1C54"/>
    <w:rsid w:val="00BA1E74"/>
    <w:rsid w:val="00BA2610"/>
    <w:rsid w:val="00BA3353"/>
    <w:rsid w:val="00BA339A"/>
    <w:rsid w:val="00BA3922"/>
    <w:rsid w:val="00BA4FA2"/>
    <w:rsid w:val="00BA623B"/>
    <w:rsid w:val="00BB0022"/>
    <w:rsid w:val="00BB1123"/>
    <w:rsid w:val="00BB1A93"/>
    <w:rsid w:val="00BB325C"/>
    <w:rsid w:val="00BB33CA"/>
    <w:rsid w:val="00BB33F0"/>
    <w:rsid w:val="00BB36E7"/>
    <w:rsid w:val="00BB38BA"/>
    <w:rsid w:val="00BB3D2F"/>
    <w:rsid w:val="00BB4363"/>
    <w:rsid w:val="00BB61AC"/>
    <w:rsid w:val="00BB7A76"/>
    <w:rsid w:val="00BC0BF6"/>
    <w:rsid w:val="00BC149D"/>
    <w:rsid w:val="00BC2039"/>
    <w:rsid w:val="00BC4BB4"/>
    <w:rsid w:val="00BC5836"/>
    <w:rsid w:val="00BC614E"/>
    <w:rsid w:val="00BC6A4F"/>
    <w:rsid w:val="00BD045C"/>
    <w:rsid w:val="00BD119E"/>
    <w:rsid w:val="00BD1ABE"/>
    <w:rsid w:val="00BD214B"/>
    <w:rsid w:val="00BD2D34"/>
    <w:rsid w:val="00BD31A8"/>
    <w:rsid w:val="00BD32A4"/>
    <w:rsid w:val="00BD3B1E"/>
    <w:rsid w:val="00BD42D2"/>
    <w:rsid w:val="00BD58F5"/>
    <w:rsid w:val="00BD7B09"/>
    <w:rsid w:val="00BD7B46"/>
    <w:rsid w:val="00BD7D28"/>
    <w:rsid w:val="00BE26D3"/>
    <w:rsid w:val="00BE2861"/>
    <w:rsid w:val="00BE4891"/>
    <w:rsid w:val="00BE57F0"/>
    <w:rsid w:val="00BE57FA"/>
    <w:rsid w:val="00BE5F43"/>
    <w:rsid w:val="00BE6CEE"/>
    <w:rsid w:val="00BE6DA2"/>
    <w:rsid w:val="00BE7710"/>
    <w:rsid w:val="00BE7D26"/>
    <w:rsid w:val="00BE7D7A"/>
    <w:rsid w:val="00BF0151"/>
    <w:rsid w:val="00BF089E"/>
    <w:rsid w:val="00BF22E1"/>
    <w:rsid w:val="00BF3ABA"/>
    <w:rsid w:val="00BF4A2F"/>
    <w:rsid w:val="00BF5646"/>
    <w:rsid w:val="00BF6FE0"/>
    <w:rsid w:val="00BF75E8"/>
    <w:rsid w:val="00BF792E"/>
    <w:rsid w:val="00BF7AB1"/>
    <w:rsid w:val="00BF7AF4"/>
    <w:rsid w:val="00C013C7"/>
    <w:rsid w:val="00C023C7"/>
    <w:rsid w:val="00C02862"/>
    <w:rsid w:val="00C03C48"/>
    <w:rsid w:val="00C05C88"/>
    <w:rsid w:val="00C05D08"/>
    <w:rsid w:val="00C066E7"/>
    <w:rsid w:val="00C06B83"/>
    <w:rsid w:val="00C07074"/>
    <w:rsid w:val="00C07EF0"/>
    <w:rsid w:val="00C1123D"/>
    <w:rsid w:val="00C11B48"/>
    <w:rsid w:val="00C13734"/>
    <w:rsid w:val="00C1416D"/>
    <w:rsid w:val="00C170D5"/>
    <w:rsid w:val="00C20387"/>
    <w:rsid w:val="00C2086C"/>
    <w:rsid w:val="00C20B28"/>
    <w:rsid w:val="00C21B4D"/>
    <w:rsid w:val="00C22496"/>
    <w:rsid w:val="00C22D61"/>
    <w:rsid w:val="00C23B47"/>
    <w:rsid w:val="00C24855"/>
    <w:rsid w:val="00C24A12"/>
    <w:rsid w:val="00C24E6D"/>
    <w:rsid w:val="00C24E91"/>
    <w:rsid w:val="00C254E6"/>
    <w:rsid w:val="00C2559F"/>
    <w:rsid w:val="00C257F0"/>
    <w:rsid w:val="00C259BE"/>
    <w:rsid w:val="00C25A16"/>
    <w:rsid w:val="00C26407"/>
    <w:rsid w:val="00C2682C"/>
    <w:rsid w:val="00C26990"/>
    <w:rsid w:val="00C274D8"/>
    <w:rsid w:val="00C27E3D"/>
    <w:rsid w:val="00C30BD1"/>
    <w:rsid w:val="00C30E6B"/>
    <w:rsid w:val="00C3201F"/>
    <w:rsid w:val="00C32E15"/>
    <w:rsid w:val="00C32F00"/>
    <w:rsid w:val="00C34329"/>
    <w:rsid w:val="00C3479D"/>
    <w:rsid w:val="00C356E3"/>
    <w:rsid w:val="00C35C29"/>
    <w:rsid w:val="00C3704C"/>
    <w:rsid w:val="00C40685"/>
    <w:rsid w:val="00C4077D"/>
    <w:rsid w:val="00C4158B"/>
    <w:rsid w:val="00C41654"/>
    <w:rsid w:val="00C4189B"/>
    <w:rsid w:val="00C41F1B"/>
    <w:rsid w:val="00C428B8"/>
    <w:rsid w:val="00C42A52"/>
    <w:rsid w:val="00C438E2"/>
    <w:rsid w:val="00C45C8D"/>
    <w:rsid w:val="00C45E42"/>
    <w:rsid w:val="00C461E5"/>
    <w:rsid w:val="00C46389"/>
    <w:rsid w:val="00C46CA3"/>
    <w:rsid w:val="00C46E50"/>
    <w:rsid w:val="00C47376"/>
    <w:rsid w:val="00C476E9"/>
    <w:rsid w:val="00C50F90"/>
    <w:rsid w:val="00C52142"/>
    <w:rsid w:val="00C52AED"/>
    <w:rsid w:val="00C52FCF"/>
    <w:rsid w:val="00C538DE"/>
    <w:rsid w:val="00C53D2E"/>
    <w:rsid w:val="00C54C56"/>
    <w:rsid w:val="00C54E93"/>
    <w:rsid w:val="00C55BD6"/>
    <w:rsid w:val="00C57198"/>
    <w:rsid w:val="00C60197"/>
    <w:rsid w:val="00C60985"/>
    <w:rsid w:val="00C616F1"/>
    <w:rsid w:val="00C6314B"/>
    <w:rsid w:val="00C64CBB"/>
    <w:rsid w:val="00C65B18"/>
    <w:rsid w:val="00C668E8"/>
    <w:rsid w:val="00C66AAD"/>
    <w:rsid w:val="00C713C3"/>
    <w:rsid w:val="00C715F5"/>
    <w:rsid w:val="00C7167B"/>
    <w:rsid w:val="00C71870"/>
    <w:rsid w:val="00C74AB7"/>
    <w:rsid w:val="00C75458"/>
    <w:rsid w:val="00C75462"/>
    <w:rsid w:val="00C76C3B"/>
    <w:rsid w:val="00C76E81"/>
    <w:rsid w:val="00C777A9"/>
    <w:rsid w:val="00C77C89"/>
    <w:rsid w:val="00C81916"/>
    <w:rsid w:val="00C836F2"/>
    <w:rsid w:val="00C85AD9"/>
    <w:rsid w:val="00C87396"/>
    <w:rsid w:val="00C87E22"/>
    <w:rsid w:val="00C9211B"/>
    <w:rsid w:val="00C9396C"/>
    <w:rsid w:val="00C941F0"/>
    <w:rsid w:val="00C95282"/>
    <w:rsid w:val="00C963FE"/>
    <w:rsid w:val="00C96818"/>
    <w:rsid w:val="00C96E03"/>
    <w:rsid w:val="00CA059F"/>
    <w:rsid w:val="00CA22C3"/>
    <w:rsid w:val="00CA2A9F"/>
    <w:rsid w:val="00CA32D3"/>
    <w:rsid w:val="00CA520C"/>
    <w:rsid w:val="00CA582E"/>
    <w:rsid w:val="00CA6726"/>
    <w:rsid w:val="00CA6C23"/>
    <w:rsid w:val="00CA77DB"/>
    <w:rsid w:val="00CA7806"/>
    <w:rsid w:val="00CB0260"/>
    <w:rsid w:val="00CB12CD"/>
    <w:rsid w:val="00CB18EB"/>
    <w:rsid w:val="00CB302A"/>
    <w:rsid w:val="00CB3956"/>
    <w:rsid w:val="00CB3B35"/>
    <w:rsid w:val="00CB3B47"/>
    <w:rsid w:val="00CB4119"/>
    <w:rsid w:val="00CB5402"/>
    <w:rsid w:val="00CB5B5A"/>
    <w:rsid w:val="00CB60EE"/>
    <w:rsid w:val="00CB6234"/>
    <w:rsid w:val="00CB6952"/>
    <w:rsid w:val="00CB6AEF"/>
    <w:rsid w:val="00CB7120"/>
    <w:rsid w:val="00CC315A"/>
    <w:rsid w:val="00CC3594"/>
    <w:rsid w:val="00CC37AF"/>
    <w:rsid w:val="00CC4070"/>
    <w:rsid w:val="00CC4D7C"/>
    <w:rsid w:val="00CC5BFB"/>
    <w:rsid w:val="00CD4736"/>
    <w:rsid w:val="00CD483A"/>
    <w:rsid w:val="00CD531F"/>
    <w:rsid w:val="00CD61AA"/>
    <w:rsid w:val="00CD6256"/>
    <w:rsid w:val="00CD6B23"/>
    <w:rsid w:val="00CD6D7E"/>
    <w:rsid w:val="00CD72D5"/>
    <w:rsid w:val="00CD79FF"/>
    <w:rsid w:val="00CD7E8C"/>
    <w:rsid w:val="00CE0257"/>
    <w:rsid w:val="00CE2AB5"/>
    <w:rsid w:val="00CE34AE"/>
    <w:rsid w:val="00CE37AC"/>
    <w:rsid w:val="00CE4E2D"/>
    <w:rsid w:val="00CE508E"/>
    <w:rsid w:val="00CE5512"/>
    <w:rsid w:val="00CE6B06"/>
    <w:rsid w:val="00CE6EE1"/>
    <w:rsid w:val="00CE747A"/>
    <w:rsid w:val="00CE7FA5"/>
    <w:rsid w:val="00CF04E2"/>
    <w:rsid w:val="00CF09F6"/>
    <w:rsid w:val="00CF2136"/>
    <w:rsid w:val="00CF24CB"/>
    <w:rsid w:val="00CF4211"/>
    <w:rsid w:val="00CF4752"/>
    <w:rsid w:val="00CF4B21"/>
    <w:rsid w:val="00CF4DC8"/>
    <w:rsid w:val="00CF5C4D"/>
    <w:rsid w:val="00CF6790"/>
    <w:rsid w:val="00CF775E"/>
    <w:rsid w:val="00D00389"/>
    <w:rsid w:val="00D01415"/>
    <w:rsid w:val="00D01961"/>
    <w:rsid w:val="00D02902"/>
    <w:rsid w:val="00D02D7A"/>
    <w:rsid w:val="00D0367D"/>
    <w:rsid w:val="00D03B3F"/>
    <w:rsid w:val="00D11385"/>
    <w:rsid w:val="00D11D47"/>
    <w:rsid w:val="00D12E66"/>
    <w:rsid w:val="00D13A9C"/>
    <w:rsid w:val="00D14AB6"/>
    <w:rsid w:val="00D14DE4"/>
    <w:rsid w:val="00D15891"/>
    <w:rsid w:val="00D15F5B"/>
    <w:rsid w:val="00D1645E"/>
    <w:rsid w:val="00D21018"/>
    <w:rsid w:val="00D230C2"/>
    <w:rsid w:val="00D23506"/>
    <w:rsid w:val="00D238C7"/>
    <w:rsid w:val="00D241E5"/>
    <w:rsid w:val="00D25545"/>
    <w:rsid w:val="00D26050"/>
    <w:rsid w:val="00D273A4"/>
    <w:rsid w:val="00D27F4C"/>
    <w:rsid w:val="00D3191D"/>
    <w:rsid w:val="00D31E79"/>
    <w:rsid w:val="00D31F4E"/>
    <w:rsid w:val="00D324E7"/>
    <w:rsid w:val="00D348A1"/>
    <w:rsid w:val="00D34FC0"/>
    <w:rsid w:val="00D35A97"/>
    <w:rsid w:val="00D37525"/>
    <w:rsid w:val="00D37A79"/>
    <w:rsid w:val="00D41054"/>
    <w:rsid w:val="00D42167"/>
    <w:rsid w:val="00D43A7A"/>
    <w:rsid w:val="00D444D3"/>
    <w:rsid w:val="00D447A0"/>
    <w:rsid w:val="00D45258"/>
    <w:rsid w:val="00D46271"/>
    <w:rsid w:val="00D4758F"/>
    <w:rsid w:val="00D47699"/>
    <w:rsid w:val="00D50777"/>
    <w:rsid w:val="00D50887"/>
    <w:rsid w:val="00D50BDE"/>
    <w:rsid w:val="00D5140F"/>
    <w:rsid w:val="00D5196B"/>
    <w:rsid w:val="00D51B74"/>
    <w:rsid w:val="00D52B47"/>
    <w:rsid w:val="00D539E1"/>
    <w:rsid w:val="00D54726"/>
    <w:rsid w:val="00D55BD1"/>
    <w:rsid w:val="00D56190"/>
    <w:rsid w:val="00D566A0"/>
    <w:rsid w:val="00D57323"/>
    <w:rsid w:val="00D578D1"/>
    <w:rsid w:val="00D602AD"/>
    <w:rsid w:val="00D60990"/>
    <w:rsid w:val="00D636E8"/>
    <w:rsid w:val="00D64675"/>
    <w:rsid w:val="00D649BF"/>
    <w:rsid w:val="00D674C8"/>
    <w:rsid w:val="00D67E27"/>
    <w:rsid w:val="00D707ED"/>
    <w:rsid w:val="00D7101F"/>
    <w:rsid w:val="00D7147E"/>
    <w:rsid w:val="00D722F6"/>
    <w:rsid w:val="00D7397F"/>
    <w:rsid w:val="00D73A84"/>
    <w:rsid w:val="00D749A8"/>
    <w:rsid w:val="00D7534E"/>
    <w:rsid w:val="00D75909"/>
    <w:rsid w:val="00D76912"/>
    <w:rsid w:val="00D76B19"/>
    <w:rsid w:val="00D77040"/>
    <w:rsid w:val="00D77314"/>
    <w:rsid w:val="00D80A4F"/>
    <w:rsid w:val="00D80C4D"/>
    <w:rsid w:val="00D811FB"/>
    <w:rsid w:val="00D81387"/>
    <w:rsid w:val="00D815DD"/>
    <w:rsid w:val="00D83C47"/>
    <w:rsid w:val="00D844E9"/>
    <w:rsid w:val="00D85BD1"/>
    <w:rsid w:val="00D86932"/>
    <w:rsid w:val="00D87176"/>
    <w:rsid w:val="00D8734A"/>
    <w:rsid w:val="00D912AF"/>
    <w:rsid w:val="00D91635"/>
    <w:rsid w:val="00D921D8"/>
    <w:rsid w:val="00D922F7"/>
    <w:rsid w:val="00D93141"/>
    <w:rsid w:val="00D939E7"/>
    <w:rsid w:val="00D94455"/>
    <w:rsid w:val="00D94534"/>
    <w:rsid w:val="00D94C48"/>
    <w:rsid w:val="00D95954"/>
    <w:rsid w:val="00D95A83"/>
    <w:rsid w:val="00D970FA"/>
    <w:rsid w:val="00DA3BA8"/>
    <w:rsid w:val="00DA45DC"/>
    <w:rsid w:val="00DA50A3"/>
    <w:rsid w:val="00DA59AF"/>
    <w:rsid w:val="00DB08C8"/>
    <w:rsid w:val="00DB3341"/>
    <w:rsid w:val="00DB4D7C"/>
    <w:rsid w:val="00DB560C"/>
    <w:rsid w:val="00DC09F0"/>
    <w:rsid w:val="00DC11EF"/>
    <w:rsid w:val="00DC1665"/>
    <w:rsid w:val="00DC1AD9"/>
    <w:rsid w:val="00DC2CB9"/>
    <w:rsid w:val="00DC3914"/>
    <w:rsid w:val="00DC53FC"/>
    <w:rsid w:val="00DC5480"/>
    <w:rsid w:val="00DC563C"/>
    <w:rsid w:val="00DC62B2"/>
    <w:rsid w:val="00DC68CC"/>
    <w:rsid w:val="00DD0055"/>
    <w:rsid w:val="00DD1ED0"/>
    <w:rsid w:val="00DD34A9"/>
    <w:rsid w:val="00DD3D67"/>
    <w:rsid w:val="00DD5AD3"/>
    <w:rsid w:val="00DD626C"/>
    <w:rsid w:val="00DD64DA"/>
    <w:rsid w:val="00DD6DB2"/>
    <w:rsid w:val="00DD7150"/>
    <w:rsid w:val="00DD756F"/>
    <w:rsid w:val="00DE044F"/>
    <w:rsid w:val="00DE0762"/>
    <w:rsid w:val="00DE098A"/>
    <w:rsid w:val="00DE1C32"/>
    <w:rsid w:val="00DE1F4B"/>
    <w:rsid w:val="00DE2339"/>
    <w:rsid w:val="00DE2A60"/>
    <w:rsid w:val="00DE2EDD"/>
    <w:rsid w:val="00DE2F21"/>
    <w:rsid w:val="00DE52ED"/>
    <w:rsid w:val="00DE536D"/>
    <w:rsid w:val="00DE5C6C"/>
    <w:rsid w:val="00DE6D76"/>
    <w:rsid w:val="00DE705E"/>
    <w:rsid w:val="00DE75FE"/>
    <w:rsid w:val="00DF0565"/>
    <w:rsid w:val="00DF1E4D"/>
    <w:rsid w:val="00DF4BA6"/>
    <w:rsid w:val="00DF67E6"/>
    <w:rsid w:val="00DF6D56"/>
    <w:rsid w:val="00DF78A0"/>
    <w:rsid w:val="00E004B3"/>
    <w:rsid w:val="00E0082E"/>
    <w:rsid w:val="00E0089C"/>
    <w:rsid w:val="00E016D2"/>
    <w:rsid w:val="00E01B77"/>
    <w:rsid w:val="00E02EF0"/>
    <w:rsid w:val="00E05804"/>
    <w:rsid w:val="00E06935"/>
    <w:rsid w:val="00E06B74"/>
    <w:rsid w:val="00E07FC8"/>
    <w:rsid w:val="00E100C3"/>
    <w:rsid w:val="00E11527"/>
    <w:rsid w:val="00E11FF2"/>
    <w:rsid w:val="00E13827"/>
    <w:rsid w:val="00E16639"/>
    <w:rsid w:val="00E21D65"/>
    <w:rsid w:val="00E2306F"/>
    <w:rsid w:val="00E2395C"/>
    <w:rsid w:val="00E241BB"/>
    <w:rsid w:val="00E254FA"/>
    <w:rsid w:val="00E25678"/>
    <w:rsid w:val="00E2697E"/>
    <w:rsid w:val="00E27215"/>
    <w:rsid w:val="00E27A4B"/>
    <w:rsid w:val="00E27CA7"/>
    <w:rsid w:val="00E27E93"/>
    <w:rsid w:val="00E27F06"/>
    <w:rsid w:val="00E27FB5"/>
    <w:rsid w:val="00E3046E"/>
    <w:rsid w:val="00E309F3"/>
    <w:rsid w:val="00E30E30"/>
    <w:rsid w:val="00E30EC9"/>
    <w:rsid w:val="00E31297"/>
    <w:rsid w:val="00E31344"/>
    <w:rsid w:val="00E3182D"/>
    <w:rsid w:val="00E31D7A"/>
    <w:rsid w:val="00E325D7"/>
    <w:rsid w:val="00E32EE3"/>
    <w:rsid w:val="00E3522F"/>
    <w:rsid w:val="00E3563C"/>
    <w:rsid w:val="00E35D7D"/>
    <w:rsid w:val="00E36435"/>
    <w:rsid w:val="00E3691F"/>
    <w:rsid w:val="00E36ABA"/>
    <w:rsid w:val="00E36E40"/>
    <w:rsid w:val="00E376AD"/>
    <w:rsid w:val="00E407D9"/>
    <w:rsid w:val="00E4260C"/>
    <w:rsid w:val="00E42A34"/>
    <w:rsid w:val="00E43829"/>
    <w:rsid w:val="00E45F5D"/>
    <w:rsid w:val="00E46863"/>
    <w:rsid w:val="00E468EC"/>
    <w:rsid w:val="00E46D01"/>
    <w:rsid w:val="00E4738A"/>
    <w:rsid w:val="00E53C30"/>
    <w:rsid w:val="00E53D37"/>
    <w:rsid w:val="00E548D6"/>
    <w:rsid w:val="00E54BCE"/>
    <w:rsid w:val="00E563BB"/>
    <w:rsid w:val="00E572A4"/>
    <w:rsid w:val="00E60FBA"/>
    <w:rsid w:val="00E6112B"/>
    <w:rsid w:val="00E616B4"/>
    <w:rsid w:val="00E62307"/>
    <w:rsid w:val="00E638B1"/>
    <w:rsid w:val="00E63FF4"/>
    <w:rsid w:val="00E64194"/>
    <w:rsid w:val="00E65BC3"/>
    <w:rsid w:val="00E66054"/>
    <w:rsid w:val="00E67966"/>
    <w:rsid w:val="00E67EE0"/>
    <w:rsid w:val="00E67FBF"/>
    <w:rsid w:val="00E70323"/>
    <w:rsid w:val="00E7114B"/>
    <w:rsid w:val="00E72170"/>
    <w:rsid w:val="00E729A0"/>
    <w:rsid w:val="00E72B8F"/>
    <w:rsid w:val="00E7332D"/>
    <w:rsid w:val="00E73B7B"/>
    <w:rsid w:val="00E73E58"/>
    <w:rsid w:val="00E766F9"/>
    <w:rsid w:val="00E8082B"/>
    <w:rsid w:val="00E8141F"/>
    <w:rsid w:val="00E82CD2"/>
    <w:rsid w:val="00E83405"/>
    <w:rsid w:val="00E840AD"/>
    <w:rsid w:val="00E8410E"/>
    <w:rsid w:val="00E844AD"/>
    <w:rsid w:val="00E84CF9"/>
    <w:rsid w:val="00E8628C"/>
    <w:rsid w:val="00E86FBB"/>
    <w:rsid w:val="00E8719F"/>
    <w:rsid w:val="00E87485"/>
    <w:rsid w:val="00E87A14"/>
    <w:rsid w:val="00E87CF5"/>
    <w:rsid w:val="00E87F67"/>
    <w:rsid w:val="00E9040D"/>
    <w:rsid w:val="00E90EB6"/>
    <w:rsid w:val="00E9224A"/>
    <w:rsid w:val="00E92577"/>
    <w:rsid w:val="00E9260E"/>
    <w:rsid w:val="00E92B57"/>
    <w:rsid w:val="00E92B68"/>
    <w:rsid w:val="00E93058"/>
    <w:rsid w:val="00E931C2"/>
    <w:rsid w:val="00E938E4"/>
    <w:rsid w:val="00E9535D"/>
    <w:rsid w:val="00E95AAB"/>
    <w:rsid w:val="00E9655D"/>
    <w:rsid w:val="00E96576"/>
    <w:rsid w:val="00E97B01"/>
    <w:rsid w:val="00E97E12"/>
    <w:rsid w:val="00EA150D"/>
    <w:rsid w:val="00EA1B8E"/>
    <w:rsid w:val="00EA21AD"/>
    <w:rsid w:val="00EA2418"/>
    <w:rsid w:val="00EA2C1D"/>
    <w:rsid w:val="00EA3B49"/>
    <w:rsid w:val="00EA59BB"/>
    <w:rsid w:val="00EA5BDD"/>
    <w:rsid w:val="00EA6FF9"/>
    <w:rsid w:val="00EA732C"/>
    <w:rsid w:val="00EA74BD"/>
    <w:rsid w:val="00EA7BBA"/>
    <w:rsid w:val="00EB0C3A"/>
    <w:rsid w:val="00EB0C53"/>
    <w:rsid w:val="00EB1B38"/>
    <w:rsid w:val="00EB556C"/>
    <w:rsid w:val="00EB5DE4"/>
    <w:rsid w:val="00EB6084"/>
    <w:rsid w:val="00EB7A63"/>
    <w:rsid w:val="00EC047A"/>
    <w:rsid w:val="00EC2898"/>
    <w:rsid w:val="00EC468F"/>
    <w:rsid w:val="00EC4703"/>
    <w:rsid w:val="00EC47F4"/>
    <w:rsid w:val="00EC5080"/>
    <w:rsid w:val="00EC5682"/>
    <w:rsid w:val="00EC6198"/>
    <w:rsid w:val="00ED0CDF"/>
    <w:rsid w:val="00ED186A"/>
    <w:rsid w:val="00ED1BC0"/>
    <w:rsid w:val="00ED1D4B"/>
    <w:rsid w:val="00ED249E"/>
    <w:rsid w:val="00ED2794"/>
    <w:rsid w:val="00ED2AB6"/>
    <w:rsid w:val="00ED2C40"/>
    <w:rsid w:val="00ED3D20"/>
    <w:rsid w:val="00ED454D"/>
    <w:rsid w:val="00ED4C97"/>
    <w:rsid w:val="00ED4DCD"/>
    <w:rsid w:val="00ED5B54"/>
    <w:rsid w:val="00ED653B"/>
    <w:rsid w:val="00ED6F58"/>
    <w:rsid w:val="00ED7C42"/>
    <w:rsid w:val="00EE0445"/>
    <w:rsid w:val="00EE0E3C"/>
    <w:rsid w:val="00EE0F4D"/>
    <w:rsid w:val="00EE12AE"/>
    <w:rsid w:val="00EE1FE1"/>
    <w:rsid w:val="00EE2C9E"/>
    <w:rsid w:val="00EE357E"/>
    <w:rsid w:val="00EE45C6"/>
    <w:rsid w:val="00EE5D13"/>
    <w:rsid w:val="00EE7050"/>
    <w:rsid w:val="00EE7427"/>
    <w:rsid w:val="00EF038B"/>
    <w:rsid w:val="00EF243C"/>
    <w:rsid w:val="00EF2ADC"/>
    <w:rsid w:val="00EF367E"/>
    <w:rsid w:val="00EF36CE"/>
    <w:rsid w:val="00EF3C09"/>
    <w:rsid w:val="00EF51B3"/>
    <w:rsid w:val="00EF5735"/>
    <w:rsid w:val="00EF64C0"/>
    <w:rsid w:val="00EF7549"/>
    <w:rsid w:val="00F0067D"/>
    <w:rsid w:val="00F011D3"/>
    <w:rsid w:val="00F017D7"/>
    <w:rsid w:val="00F01D58"/>
    <w:rsid w:val="00F0235C"/>
    <w:rsid w:val="00F032AC"/>
    <w:rsid w:val="00F038FC"/>
    <w:rsid w:val="00F03A1E"/>
    <w:rsid w:val="00F05EE2"/>
    <w:rsid w:val="00F06205"/>
    <w:rsid w:val="00F06D7A"/>
    <w:rsid w:val="00F107C7"/>
    <w:rsid w:val="00F10E21"/>
    <w:rsid w:val="00F11C01"/>
    <w:rsid w:val="00F11D48"/>
    <w:rsid w:val="00F127BF"/>
    <w:rsid w:val="00F136BC"/>
    <w:rsid w:val="00F13B84"/>
    <w:rsid w:val="00F13FC9"/>
    <w:rsid w:val="00F1620B"/>
    <w:rsid w:val="00F16564"/>
    <w:rsid w:val="00F172C3"/>
    <w:rsid w:val="00F219F5"/>
    <w:rsid w:val="00F21C33"/>
    <w:rsid w:val="00F21C34"/>
    <w:rsid w:val="00F22177"/>
    <w:rsid w:val="00F22396"/>
    <w:rsid w:val="00F22E16"/>
    <w:rsid w:val="00F235F7"/>
    <w:rsid w:val="00F23E10"/>
    <w:rsid w:val="00F25F47"/>
    <w:rsid w:val="00F25FF0"/>
    <w:rsid w:val="00F268B3"/>
    <w:rsid w:val="00F269E0"/>
    <w:rsid w:val="00F2701B"/>
    <w:rsid w:val="00F30027"/>
    <w:rsid w:val="00F30165"/>
    <w:rsid w:val="00F30830"/>
    <w:rsid w:val="00F30DB8"/>
    <w:rsid w:val="00F31FD3"/>
    <w:rsid w:val="00F32401"/>
    <w:rsid w:val="00F34950"/>
    <w:rsid w:val="00F354CE"/>
    <w:rsid w:val="00F3612E"/>
    <w:rsid w:val="00F36DCF"/>
    <w:rsid w:val="00F40039"/>
    <w:rsid w:val="00F43514"/>
    <w:rsid w:val="00F4370C"/>
    <w:rsid w:val="00F45365"/>
    <w:rsid w:val="00F45D2F"/>
    <w:rsid w:val="00F45F96"/>
    <w:rsid w:val="00F4714B"/>
    <w:rsid w:val="00F479BC"/>
    <w:rsid w:val="00F50B14"/>
    <w:rsid w:val="00F50C73"/>
    <w:rsid w:val="00F51132"/>
    <w:rsid w:val="00F51DAE"/>
    <w:rsid w:val="00F52154"/>
    <w:rsid w:val="00F522CD"/>
    <w:rsid w:val="00F529FF"/>
    <w:rsid w:val="00F54861"/>
    <w:rsid w:val="00F54CF5"/>
    <w:rsid w:val="00F57DE2"/>
    <w:rsid w:val="00F6077E"/>
    <w:rsid w:val="00F61492"/>
    <w:rsid w:val="00F61540"/>
    <w:rsid w:val="00F61835"/>
    <w:rsid w:val="00F61A69"/>
    <w:rsid w:val="00F6362A"/>
    <w:rsid w:val="00F63A07"/>
    <w:rsid w:val="00F64D9E"/>
    <w:rsid w:val="00F6638C"/>
    <w:rsid w:val="00F70297"/>
    <w:rsid w:val="00F7128E"/>
    <w:rsid w:val="00F71F87"/>
    <w:rsid w:val="00F71FFC"/>
    <w:rsid w:val="00F72AE0"/>
    <w:rsid w:val="00F73020"/>
    <w:rsid w:val="00F745AE"/>
    <w:rsid w:val="00F7555D"/>
    <w:rsid w:val="00F75B8F"/>
    <w:rsid w:val="00F7622A"/>
    <w:rsid w:val="00F76565"/>
    <w:rsid w:val="00F772E7"/>
    <w:rsid w:val="00F8154A"/>
    <w:rsid w:val="00F81C1D"/>
    <w:rsid w:val="00F81F88"/>
    <w:rsid w:val="00F8373F"/>
    <w:rsid w:val="00F83E1B"/>
    <w:rsid w:val="00F83E45"/>
    <w:rsid w:val="00F83E9F"/>
    <w:rsid w:val="00F83ECC"/>
    <w:rsid w:val="00F8552B"/>
    <w:rsid w:val="00F86E82"/>
    <w:rsid w:val="00F91572"/>
    <w:rsid w:val="00F91CA0"/>
    <w:rsid w:val="00F91E8D"/>
    <w:rsid w:val="00F9297A"/>
    <w:rsid w:val="00F92FD1"/>
    <w:rsid w:val="00F93D62"/>
    <w:rsid w:val="00F94602"/>
    <w:rsid w:val="00F947CF"/>
    <w:rsid w:val="00F96CE0"/>
    <w:rsid w:val="00F977E7"/>
    <w:rsid w:val="00F97C7F"/>
    <w:rsid w:val="00F97E7D"/>
    <w:rsid w:val="00FA1B80"/>
    <w:rsid w:val="00FA1FFB"/>
    <w:rsid w:val="00FA3971"/>
    <w:rsid w:val="00FA5165"/>
    <w:rsid w:val="00FA5E5B"/>
    <w:rsid w:val="00FA7ACF"/>
    <w:rsid w:val="00FB00CC"/>
    <w:rsid w:val="00FB06D0"/>
    <w:rsid w:val="00FB10A8"/>
    <w:rsid w:val="00FB1C2B"/>
    <w:rsid w:val="00FB205F"/>
    <w:rsid w:val="00FB256B"/>
    <w:rsid w:val="00FB302B"/>
    <w:rsid w:val="00FB3BE1"/>
    <w:rsid w:val="00FB566D"/>
    <w:rsid w:val="00FB750B"/>
    <w:rsid w:val="00FC0273"/>
    <w:rsid w:val="00FC1619"/>
    <w:rsid w:val="00FC1C4C"/>
    <w:rsid w:val="00FC32EF"/>
    <w:rsid w:val="00FC3BAF"/>
    <w:rsid w:val="00FC487E"/>
    <w:rsid w:val="00FC4BCD"/>
    <w:rsid w:val="00FC51C9"/>
    <w:rsid w:val="00FC5393"/>
    <w:rsid w:val="00FC607B"/>
    <w:rsid w:val="00FC66A9"/>
    <w:rsid w:val="00FC7004"/>
    <w:rsid w:val="00FC7FA3"/>
    <w:rsid w:val="00FD0814"/>
    <w:rsid w:val="00FD27E8"/>
    <w:rsid w:val="00FD2D9F"/>
    <w:rsid w:val="00FD4E71"/>
    <w:rsid w:val="00FD5008"/>
    <w:rsid w:val="00FD5790"/>
    <w:rsid w:val="00FD5B59"/>
    <w:rsid w:val="00FD71B8"/>
    <w:rsid w:val="00FD7BB9"/>
    <w:rsid w:val="00FE0255"/>
    <w:rsid w:val="00FE0C29"/>
    <w:rsid w:val="00FE2A89"/>
    <w:rsid w:val="00FE33DB"/>
    <w:rsid w:val="00FE4FB7"/>
    <w:rsid w:val="00FE5249"/>
    <w:rsid w:val="00FE6B9B"/>
    <w:rsid w:val="00FE7080"/>
    <w:rsid w:val="00FE78BA"/>
    <w:rsid w:val="00FF0692"/>
    <w:rsid w:val="00FF1239"/>
    <w:rsid w:val="00FF2275"/>
    <w:rsid w:val="00FF47E9"/>
    <w:rsid w:val="00FF53D1"/>
    <w:rsid w:val="00FF5BDE"/>
    <w:rsid w:val="00FF682F"/>
    <w:rsid w:val="00FF6A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304130F"/>
  <w15:docId w15:val="{64DBF798-2BAB-4999-B178-ED960BBCB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7C3E"/>
    <w:pPr>
      <w:widowControl w:val="0"/>
      <w:spacing w:line="480" w:lineRule="auto"/>
      <w:jc w:val="both"/>
    </w:pPr>
    <w:rPr>
      <w:rFonts w:ascii="Times New Roman" w:eastAsia="DengXian" w:hAnsi="Times New Roman" w:cs="SimSun"/>
      <w:sz w:val="24"/>
    </w:rPr>
  </w:style>
  <w:style w:type="paragraph" w:styleId="Heading1">
    <w:name w:val="heading 1"/>
    <w:basedOn w:val="Normal"/>
    <w:next w:val="Normal"/>
    <w:link w:val="Heading1Char"/>
    <w:uiPriority w:val="9"/>
    <w:qFormat/>
    <w:rsid w:val="004C7C8F"/>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65452C"/>
    <w:pPr>
      <w:keepNext/>
      <w:keepLines/>
      <w:spacing w:before="260" w:after="260" w:line="416" w:lineRule="auto"/>
      <w:outlineLvl w:val="1"/>
    </w:pPr>
    <w:rPr>
      <w:rFonts w:ascii="Calibri" w:eastAsiaTheme="majorEastAsia" w:hAnsi="Calibri"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4C7C8F"/>
    <w:rPr>
      <w:rFonts w:ascii="Times New Roman" w:eastAsia="DengXian" w:hAnsi="Times New Roman" w:cs="SimSun"/>
      <w:b/>
      <w:bCs/>
      <w:kern w:val="44"/>
      <w:sz w:val="44"/>
      <w:szCs w:val="44"/>
    </w:rPr>
  </w:style>
  <w:style w:type="character" w:customStyle="1" w:styleId="HeaderChar">
    <w:name w:val="Header Char"/>
    <w:link w:val="Header"/>
    <w:uiPriority w:val="99"/>
    <w:rsid w:val="004C7C8F"/>
    <w:rPr>
      <w:sz w:val="18"/>
      <w:szCs w:val="18"/>
    </w:rPr>
  </w:style>
  <w:style w:type="paragraph" w:styleId="Header">
    <w:name w:val="header"/>
    <w:basedOn w:val="Normal"/>
    <w:link w:val="HeaderChar"/>
    <w:uiPriority w:val="99"/>
    <w:unhideWhenUsed/>
    <w:rsid w:val="004C7C8F"/>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1">
    <w:name w:val="Header Char1"/>
    <w:uiPriority w:val="99"/>
    <w:semiHidden/>
    <w:rsid w:val="004C7C8F"/>
    <w:rPr>
      <w:rFonts w:cs="SimSun"/>
      <w:sz w:val="18"/>
      <w:szCs w:val="18"/>
    </w:rPr>
  </w:style>
  <w:style w:type="character" w:customStyle="1" w:styleId="FooterChar">
    <w:name w:val="Footer Char"/>
    <w:link w:val="Footer"/>
    <w:uiPriority w:val="99"/>
    <w:rsid w:val="004C7C8F"/>
    <w:rPr>
      <w:sz w:val="18"/>
      <w:szCs w:val="18"/>
    </w:rPr>
  </w:style>
  <w:style w:type="paragraph" w:styleId="Footer">
    <w:name w:val="footer"/>
    <w:basedOn w:val="Normal"/>
    <w:link w:val="FooterChar"/>
    <w:uiPriority w:val="99"/>
    <w:unhideWhenUsed/>
    <w:rsid w:val="004C7C8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1">
    <w:name w:val="Footer Char1"/>
    <w:uiPriority w:val="99"/>
    <w:semiHidden/>
    <w:rsid w:val="004C7C8F"/>
    <w:rPr>
      <w:rFonts w:cs="SimSun"/>
      <w:sz w:val="18"/>
      <w:szCs w:val="18"/>
    </w:rPr>
  </w:style>
  <w:style w:type="paragraph" w:customStyle="1" w:styleId="EndNoteBibliographyTitle">
    <w:name w:val="EndNote Bibliography Title"/>
    <w:basedOn w:val="Normal"/>
    <w:link w:val="EndNoteBibliographyTitleChar"/>
    <w:rsid w:val="004C7C8F"/>
    <w:pPr>
      <w:jc w:val="center"/>
    </w:pPr>
    <w:rPr>
      <w:rFonts w:cs="Times New Roman"/>
      <w:noProof/>
    </w:rPr>
  </w:style>
  <w:style w:type="character" w:customStyle="1" w:styleId="EndNoteBibliographyTitleChar">
    <w:name w:val="EndNote Bibliography Title Char"/>
    <w:link w:val="EndNoteBibliographyTitle"/>
    <w:rsid w:val="004C7C8F"/>
    <w:rPr>
      <w:rFonts w:ascii="Times New Roman" w:eastAsia="DengXian" w:hAnsi="Times New Roman" w:cs="Times New Roman"/>
      <w:noProof/>
      <w:sz w:val="24"/>
    </w:rPr>
  </w:style>
  <w:style w:type="paragraph" w:customStyle="1" w:styleId="EndNoteBibliography">
    <w:name w:val="EndNote Bibliography"/>
    <w:basedOn w:val="Normal"/>
    <w:link w:val="EndNoteBibliographyChar"/>
    <w:rsid w:val="004C7C8F"/>
    <w:pPr>
      <w:spacing w:line="240" w:lineRule="auto"/>
    </w:pPr>
    <w:rPr>
      <w:rFonts w:cs="Times New Roman"/>
      <w:noProof/>
    </w:rPr>
  </w:style>
  <w:style w:type="character" w:customStyle="1" w:styleId="EndNoteBibliographyChar">
    <w:name w:val="EndNote Bibliography Char"/>
    <w:link w:val="EndNoteBibliography"/>
    <w:rsid w:val="004C7C8F"/>
    <w:rPr>
      <w:rFonts w:ascii="Times New Roman" w:eastAsia="DengXian" w:hAnsi="Times New Roman" w:cs="Times New Roman"/>
      <w:noProof/>
      <w:sz w:val="24"/>
    </w:rPr>
  </w:style>
  <w:style w:type="character" w:styleId="Hyperlink">
    <w:name w:val="Hyperlink"/>
    <w:uiPriority w:val="99"/>
    <w:unhideWhenUsed/>
    <w:rsid w:val="004C7C8F"/>
    <w:rPr>
      <w:color w:val="0563C1"/>
      <w:u w:val="single"/>
    </w:rPr>
  </w:style>
  <w:style w:type="character" w:customStyle="1" w:styleId="fontstyle01">
    <w:name w:val="fontstyle01"/>
    <w:rsid w:val="004C7C8F"/>
    <w:rPr>
      <w:rFonts w:ascii="Berkeley-Medium" w:hAnsi="Berkeley-Medium" w:hint="default"/>
      <w:b w:val="0"/>
      <w:bCs w:val="0"/>
      <w:i w:val="0"/>
      <w:iCs w:val="0"/>
      <w:color w:val="231F20"/>
      <w:sz w:val="20"/>
      <w:szCs w:val="20"/>
    </w:rPr>
  </w:style>
  <w:style w:type="character" w:customStyle="1" w:styleId="fontstyle21">
    <w:name w:val="fontstyle21"/>
    <w:rsid w:val="004C7C8F"/>
    <w:rPr>
      <w:rFonts w:ascii="Berkeley-Italic" w:hAnsi="Berkeley-Italic" w:hint="default"/>
      <w:b w:val="0"/>
      <w:bCs w:val="0"/>
      <w:i/>
      <w:iCs/>
      <w:color w:val="231F20"/>
      <w:sz w:val="20"/>
      <w:szCs w:val="20"/>
    </w:rPr>
  </w:style>
  <w:style w:type="table" w:styleId="TableGrid">
    <w:name w:val="Table Grid"/>
    <w:basedOn w:val="TableNormal"/>
    <w:uiPriority w:val="39"/>
    <w:rsid w:val="004C7C8F"/>
    <w:pPr>
      <w:widowControl w:val="0"/>
      <w:jc w:val="both"/>
    </w:pPr>
    <w:rPr>
      <w:rFonts w:ascii="DengXian" w:eastAsia="DengXian" w:hAnsi="DengXian" w:cs="SimSu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34"/>
    <w:qFormat/>
    <w:rsid w:val="004C7C8F"/>
    <w:pPr>
      <w:ind w:firstLineChars="200" w:firstLine="420"/>
    </w:pPr>
  </w:style>
  <w:style w:type="character" w:customStyle="1" w:styleId="CommentTextChar">
    <w:name w:val="Comment Text Char"/>
    <w:basedOn w:val="DefaultParagraphFont"/>
    <w:link w:val="CommentText"/>
    <w:uiPriority w:val="99"/>
    <w:semiHidden/>
    <w:rsid w:val="004C7C8F"/>
  </w:style>
  <w:style w:type="paragraph" w:styleId="CommentText">
    <w:name w:val="annotation text"/>
    <w:basedOn w:val="Normal"/>
    <w:link w:val="CommentTextChar"/>
    <w:uiPriority w:val="99"/>
    <w:semiHidden/>
    <w:unhideWhenUsed/>
    <w:rsid w:val="004C7C8F"/>
    <w:pPr>
      <w:jc w:val="left"/>
    </w:pPr>
    <w:rPr>
      <w:rFonts w:asciiTheme="minorHAnsi" w:eastAsiaTheme="minorEastAsia" w:hAnsiTheme="minorHAnsi" w:cstheme="minorBidi"/>
      <w:sz w:val="21"/>
    </w:rPr>
  </w:style>
  <w:style w:type="character" w:customStyle="1" w:styleId="CommentTextChar1">
    <w:name w:val="Comment Text Char1"/>
    <w:uiPriority w:val="99"/>
    <w:semiHidden/>
    <w:rsid w:val="004C7C8F"/>
    <w:rPr>
      <w:rFonts w:cs="SimSun"/>
    </w:rPr>
  </w:style>
  <w:style w:type="character" w:customStyle="1" w:styleId="BalloonTextChar">
    <w:name w:val="Balloon Text Char"/>
    <w:link w:val="BalloonText"/>
    <w:uiPriority w:val="99"/>
    <w:semiHidden/>
    <w:rsid w:val="004C7C8F"/>
    <w:rPr>
      <w:sz w:val="18"/>
      <w:szCs w:val="18"/>
    </w:rPr>
  </w:style>
  <w:style w:type="paragraph" w:styleId="BalloonText">
    <w:name w:val="Balloon Text"/>
    <w:basedOn w:val="Normal"/>
    <w:link w:val="BalloonTextChar"/>
    <w:uiPriority w:val="99"/>
    <w:semiHidden/>
    <w:unhideWhenUsed/>
    <w:rsid w:val="004C7C8F"/>
    <w:rPr>
      <w:rFonts w:asciiTheme="minorHAnsi" w:eastAsiaTheme="minorEastAsia" w:hAnsiTheme="minorHAnsi" w:cstheme="minorBidi"/>
      <w:sz w:val="18"/>
      <w:szCs w:val="18"/>
    </w:rPr>
  </w:style>
  <w:style w:type="character" w:customStyle="1" w:styleId="BalloonTextChar1">
    <w:name w:val="Balloon Text Char1"/>
    <w:uiPriority w:val="99"/>
    <w:semiHidden/>
    <w:rsid w:val="004C7C8F"/>
    <w:rPr>
      <w:rFonts w:cs="SimSun"/>
      <w:sz w:val="18"/>
      <w:szCs w:val="18"/>
    </w:rPr>
  </w:style>
  <w:style w:type="paragraph" w:customStyle="1" w:styleId="SAPheader">
    <w:name w:val="SAP header"/>
    <w:basedOn w:val="Normal"/>
    <w:link w:val="SAPheaderChar"/>
    <w:qFormat/>
    <w:rsid w:val="004C7C8F"/>
    <w:pPr>
      <w:pBdr>
        <w:bottom w:val="single" w:sz="4" w:space="1" w:color="auto"/>
      </w:pBdr>
    </w:pPr>
    <w:rPr>
      <w:rFonts w:cs="Times New Roman"/>
    </w:rPr>
  </w:style>
  <w:style w:type="character" w:customStyle="1" w:styleId="SAPheaderChar">
    <w:name w:val="SAP header Char"/>
    <w:link w:val="SAPheader"/>
    <w:locked/>
    <w:rsid w:val="004C7C8F"/>
    <w:rPr>
      <w:rFonts w:ascii="Times New Roman" w:eastAsia="DengXian" w:hAnsi="Times New Roman" w:cs="Times New Roman"/>
      <w:sz w:val="24"/>
    </w:rPr>
  </w:style>
  <w:style w:type="paragraph" w:customStyle="1" w:styleId="Default">
    <w:name w:val="Default"/>
    <w:rsid w:val="004C7C8F"/>
    <w:pPr>
      <w:autoSpaceDE w:val="0"/>
      <w:autoSpaceDN w:val="0"/>
      <w:adjustRightInd w:val="0"/>
    </w:pPr>
    <w:rPr>
      <w:rFonts w:ascii="Arial" w:eastAsia="DengXian" w:hAnsi="Arial" w:cs="Arial"/>
      <w:color w:val="000000"/>
      <w:kern w:val="0"/>
      <w:sz w:val="24"/>
      <w:szCs w:val="24"/>
      <w:lang w:eastAsia="en-US"/>
    </w:rPr>
  </w:style>
  <w:style w:type="paragraph" w:customStyle="1" w:styleId="MediumGrid21">
    <w:name w:val="Medium Grid 21"/>
    <w:uiPriority w:val="1"/>
    <w:qFormat/>
    <w:rsid w:val="004C7C8F"/>
    <w:pPr>
      <w:widowControl w:val="0"/>
      <w:jc w:val="both"/>
    </w:pPr>
    <w:rPr>
      <w:rFonts w:ascii="DengXian" w:eastAsia="DengXian" w:hAnsi="DengXian" w:cs="SimSun"/>
    </w:rPr>
  </w:style>
  <w:style w:type="character" w:customStyle="1" w:styleId="fontstyle11">
    <w:name w:val="fontstyle11"/>
    <w:rsid w:val="004C7C8F"/>
    <w:rPr>
      <w:rFonts w:ascii="ArialMT" w:hAnsi="ArialMT" w:cs="Times New Roman"/>
      <w:color w:val="000000"/>
      <w:sz w:val="22"/>
      <w:szCs w:val="22"/>
    </w:rPr>
  </w:style>
  <w:style w:type="character" w:customStyle="1" w:styleId="CommentSubjectChar">
    <w:name w:val="Comment Subject Char"/>
    <w:link w:val="CommentSubject"/>
    <w:uiPriority w:val="99"/>
    <w:semiHidden/>
    <w:rsid w:val="004C7C8F"/>
    <w:rPr>
      <w:b/>
      <w:bCs/>
    </w:rPr>
  </w:style>
  <w:style w:type="paragraph" w:styleId="CommentSubject">
    <w:name w:val="annotation subject"/>
    <w:basedOn w:val="CommentText"/>
    <w:next w:val="CommentText"/>
    <w:link w:val="CommentSubjectChar"/>
    <w:uiPriority w:val="99"/>
    <w:semiHidden/>
    <w:unhideWhenUsed/>
    <w:rsid w:val="004C7C8F"/>
    <w:rPr>
      <w:b/>
      <w:bCs/>
    </w:rPr>
  </w:style>
  <w:style w:type="character" w:customStyle="1" w:styleId="CommentSubjectChar1">
    <w:name w:val="Comment Subject Char1"/>
    <w:uiPriority w:val="99"/>
    <w:semiHidden/>
    <w:rsid w:val="004C7C8F"/>
    <w:rPr>
      <w:rFonts w:cs="SimSun"/>
      <w:b/>
      <w:bCs/>
    </w:rPr>
  </w:style>
  <w:style w:type="character" w:styleId="Emphasis">
    <w:name w:val="Emphasis"/>
    <w:uiPriority w:val="20"/>
    <w:qFormat/>
    <w:rsid w:val="004C7C8F"/>
    <w:rPr>
      <w:i/>
      <w:iCs/>
    </w:rPr>
  </w:style>
  <w:style w:type="character" w:styleId="CommentReference">
    <w:name w:val="annotation reference"/>
    <w:uiPriority w:val="99"/>
    <w:semiHidden/>
    <w:unhideWhenUsed/>
    <w:rsid w:val="004C7C8F"/>
    <w:rPr>
      <w:sz w:val="21"/>
      <w:szCs w:val="21"/>
    </w:rPr>
  </w:style>
  <w:style w:type="character" w:customStyle="1" w:styleId="apple-converted-space">
    <w:name w:val="apple-converted-space"/>
    <w:basedOn w:val="DefaultParagraphFont"/>
    <w:rsid w:val="004C7C8F"/>
  </w:style>
  <w:style w:type="character" w:customStyle="1" w:styleId="MediumGrid11">
    <w:name w:val="Medium Grid 11"/>
    <w:uiPriority w:val="99"/>
    <w:semiHidden/>
    <w:rsid w:val="004C7C8F"/>
    <w:rPr>
      <w:color w:val="808080"/>
    </w:rPr>
  </w:style>
  <w:style w:type="character" w:customStyle="1" w:styleId="UnresolvedMention1">
    <w:name w:val="Unresolved Mention1"/>
    <w:uiPriority w:val="99"/>
    <w:semiHidden/>
    <w:unhideWhenUsed/>
    <w:rsid w:val="004C7C8F"/>
    <w:rPr>
      <w:color w:val="605E5C"/>
      <w:shd w:val="clear" w:color="auto" w:fill="E1DFDD"/>
    </w:rPr>
  </w:style>
  <w:style w:type="character" w:styleId="Strong">
    <w:name w:val="Strong"/>
    <w:uiPriority w:val="22"/>
    <w:qFormat/>
    <w:rsid w:val="004C7C8F"/>
    <w:rPr>
      <w:b/>
      <w:bCs/>
    </w:rPr>
  </w:style>
  <w:style w:type="character" w:customStyle="1" w:styleId="fontstyle31">
    <w:name w:val="fontstyle31"/>
    <w:rsid w:val="004C7C8F"/>
    <w:rPr>
      <w:rFonts w:ascii="AdvTT454a7a89" w:hAnsi="AdvTT454a7a89" w:hint="default"/>
      <w:b w:val="0"/>
      <w:bCs w:val="0"/>
      <w:i w:val="0"/>
      <w:iCs w:val="0"/>
      <w:color w:val="231F20"/>
      <w:sz w:val="20"/>
      <w:szCs w:val="20"/>
    </w:rPr>
  </w:style>
  <w:style w:type="paragraph" w:styleId="ListParagraph">
    <w:name w:val="List Paragraph"/>
    <w:basedOn w:val="Normal"/>
    <w:uiPriority w:val="34"/>
    <w:qFormat/>
    <w:rsid w:val="004C7C8F"/>
    <w:pPr>
      <w:ind w:firstLineChars="200" w:firstLine="420"/>
    </w:pPr>
  </w:style>
  <w:style w:type="character" w:styleId="PlaceholderText">
    <w:name w:val="Placeholder Text"/>
    <w:basedOn w:val="DefaultParagraphFont"/>
    <w:uiPriority w:val="99"/>
    <w:semiHidden/>
    <w:rsid w:val="001D4A51"/>
    <w:rPr>
      <w:color w:val="808080"/>
    </w:rPr>
  </w:style>
  <w:style w:type="paragraph" w:styleId="Revision">
    <w:name w:val="Revision"/>
    <w:hidden/>
    <w:uiPriority w:val="99"/>
    <w:semiHidden/>
    <w:rsid w:val="009C3403"/>
    <w:rPr>
      <w:rFonts w:ascii="Times New Roman" w:eastAsia="DengXian" w:hAnsi="Times New Roman" w:cs="SimSun"/>
      <w:sz w:val="24"/>
    </w:rPr>
  </w:style>
  <w:style w:type="paragraph" w:styleId="DocumentMap">
    <w:name w:val="Document Map"/>
    <w:basedOn w:val="Normal"/>
    <w:link w:val="DocumentMapChar"/>
    <w:uiPriority w:val="99"/>
    <w:semiHidden/>
    <w:unhideWhenUsed/>
    <w:rsid w:val="00477F36"/>
    <w:pPr>
      <w:spacing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477F36"/>
    <w:rPr>
      <w:rFonts w:ascii="Lucida Grande" w:eastAsia="DengXian" w:hAnsi="Lucida Grande" w:cs="Lucida Grande"/>
      <w:sz w:val="24"/>
      <w:szCs w:val="24"/>
    </w:rPr>
  </w:style>
  <w:style w:type="character" w:customStyle="1" w:styleId="Heading2Char">
    <w:name w:val="Heading 2 Char"/>
    <w:basedOn w:val="DefaultParagraphFont"/>
    <w:link w:val="Heading2"/>
    <w:uiPriority w:val="9"/>
    <w:rsid w:val="0065452C"/>
    <w:rPr>
      <w:rFonts w:ascii="Calibri" w:eastAsiaTheme="majorEastAsia" w:hAnsi="Calibri" w:cstheme="majorBidi"/>
      <w:b/>
      <w:bCs/>
      <w:sz w:val="24"/>
      <w:szCs w:val="32"/>
    </w:rPr>
  </w:style>
  <w:style w:type="character" w:customStyle="1" w:styleId="ref-journal">
    <w:name w:val="ref-journal"/>
    <w:basedOn w:val="DefaultParagraphFont"/>
    <w:rsid w:val="00E65BC3"/>
  </w:style>
  <w:style w:type="character" w:customStyle="1" w:styleId="ref-vol">
    <w:name w:val="ref-vol"/>
    <w:basedOn w:val="DefaultParagraphFont"/>
    <w:rsid w:val="00E65BC3"/>
  </w:style>
  <w:style w:type="character" w:customStyle="1" w:styleId="UnresolvedMention">
    <w:name w:val="Unresolved Mention"/>
    <w:basedOn w:val="DefaultParagraphFont"/>
    <w:uiPriority w:val="99"/>
    <w:semiHidden/>
    <w:unhideWhenUsed/>
    <w:rsid w:val="00E65B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4989071">
      <w:bodyDiv w:val="1"/>
      <w:marLeft w:val="0"/>
      <w:marRight w:val="0"/>
      <w:marTop w:val="0"/>
      <w:marBottom w:val="0"/>
      <w:divBdr>
        <w:top w:val="none" w:sz="0" w:space="0" w:color="auto"/>
        <w:left w:val="none" w:sz="0" w:space="0" w:color="auto"/>
        <w:bottom w:val="none" w:sz="0" w:space="0" w:color="auto"/>
        <w:right w:val="none" w:sz="0" w:space="0" w:color="auto"/>
      </w:divBdr>
    </w:div>
    <w:div w:id="1375931011">
      <w:bodyDiv w:val="1"/>
      <w:marLeft w:val="0"/>
      <w:marRight w:val="0"/>
      <w:marTop w:val="0"/>
      <w:marBottom w:val="0"/>
      <w:divBdr>
        <w:top w:val="none" w:sz="0" w:space="0" w:color="auto"/>
        <w:left w:val="none" w:sz="0" w:space="0" w:color="auto"/>
        <w:bottom w:val="none" w:sz="0" w:space="0" w:color="auto"/>
        <w:right w:val="none" w:sz="0" w:space="0" w:color="auto"/>
      </w:divBdr>
    </w:div>
    <w:div w:id="1822118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36"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70F909-00CB-40E0-A91E-C9AE826B47D3}">
  <we:reference id="wa200001482" version="1.0.3.0" store="en-001" storeType="OMEX"/>
  <we:alternateReferences>
    <we:reference id="WA200001482" version="1.0.3.0" store="" storeType="OMEX"/>
  </we:alternateReferences>
  <we:properties>
    <we:property name="cache" value="{&quot;suggestions&quot;:{},&quot;typeOfAccount&quot;:&quot;freemium&quot;,&quot;914a90274f7dffd818ba29578c2433de&quot;:{&quot;text&quot;:&quot;ORIGINAL ARTICLE\t&quot;,&quot;suggestions&quot;:[]},&quot;c8a67c506aeaacceac796f2e35b65450&quot;:{&quot;text&quot;:&quot;Sex Differences in Vascular Risk Factors, In-hospital Management and Outcomes of Patients with Ischemic Stroke in China&quot;,&quot;suggestions&quot;:[]},&quot;7746906fde819503e9c3f7b1590dbe9f&quot;:{&quot;text&quot;:&quot;Running title: Sex Difference for Ischemic Stroke in China&quot;,&quot;suggestions&quot;:[]},&quot;e7e7a4d58111eaca9ff6f6cee16b4555&quot;:{&quot;text&quot;:&quot;Hong-Qiu Gu, 1,2 PhD; Xin Yang, 1,2 MD; Chun-Juan Wang, 1,2 MD; Xing-Quan Zhao, 1,2,3 MD; Yi-Long Wang, 1,2,3 MD; Li-Ping Liu, 4 MD; Xia Meng, 1 MD; Yong Jiang, 1 PhD; Hao Li,1 MD, PhD; Chelsea Liu,5 MHS; Zi-Xiao Li,1,2,3,5 MD; Yong-Jun Wang, 1,2,3,6,7 MD, PhD#&quot;,&quot;suggestions&quot;:[]},&quot;c27ee27ca90af4cc513a7d1f51fe16eb&quot;:{&quot;text&quot;:&quot;1China National Clinical Research Center for Neurological Diseases, Beijing Tiantan Hospital, Capital Medical University, Beijing, China &quot;,&quot;suggestions&quot;:[]},&quot;febbc4583d06252aec3902e586ddb300&quot;:{&quot;text&quot;:&quot;2 National Center for Healthcare Quality Management in Neurological Diseases, Beijing Tiantan Hospital, Capital Medical University, Beijing, China &quot;,&quot;suggestions&quot;:[]},&quot;f55ba36db7bb3a14260428849f848412&quot;:{&quot;text&quot;:&quot;3Vascular Neurology, Department of Neurology, Beijing Tiantan Hospital, Capital Medical University, Beijing, China&quot;,&quot;suggestions&quot;:[]},&quot;39b5321b53a93b44fb59f9fe1e4ca1d6&quot;:{&quot;text&quot;:&quot;4Neuro-intensive Care Unit, Department of Neurology, Beijing Tiantan Hospital, Capital Medical University, Beijing, China&quot;,&quot;suggestions&quot;:[]},&quot;c975afd97f60a360143f4a19b39e1343&quot;:{&quot;text&quot;:&quot;5Chinese Institute for Brain Research, Beijing, China&quot;,&quot;suggestions&quot;:[]},&quot;81f96652cc2486888c394dc6278e367c&quot;:{&quot;text&quot;:&quot;6Beijing Key Laboratory of Translational Medicine for Cerebrovascular Disease, Beijing, China&quot;,&quot;suggestions&quot;:[]},&quot;460cee162d6ba493f7758094c651eba4&quot;:{&quot;text&quot;:&quot;7Center for Stroke, Beijing Institute for Brain Disorders, Beijing, China &quot;,&quot;suggestions&quot;:[]},&quot;ab0bfaba5dc5b95c82ec509d8486d21a&quot;:{&quot;text&quot;:&quot;#ADDRESS FOR CORRESPONDENCE&quot;,&quot;suggestions&quot;:[]},&quot;32075f68b56b4d1503d12a635a4874be&quot;:{&quot;text&quot;:&quot;Yong-Jun Wang, MD&quot;,&quot;suggestions&quot;:[]},&quot;4039beed459740247e65ee83d0417df2&quot;:{&quot;text&quot;:&quot;Department of Neurology, Beijing Tiantan Hospital, Capital Medical University&quot;,&quot;suggestions&quot;:[]},&quot;ba6d2b587ce59b9dd43a5688b1e37f84&quot;:{&quot;text&quot;:&quot;No.119 West Road, Southern Fourth RingRoad, Fengtai District, Beijing, China, 100070&quot;,&quot;suggestions&quot;:[]},&quot;78437e28962808e3c7e01a068ccf89e5&quot;:{&quot;text&quot;:&quot;Tel: 86–10–59978350&quot;,&quot;suggestions&quot;:[]},&quot;502d9cb4e623f7cf4d96b78faeebd701&quot;:{&quot;text&quot;:&quot;Email: yongjunwang@ncrcnd.org.cn&quot;,&quot;suggestions&quot;:[]},&quot;d1ede15433b900c375f7e214876bf881&quot;:{&quot;text&quot;:&quot;Zi-Xiao Li, MD,PhD&quot;,&quot;suggestions&quot;:[]},&quot;4067af6a6bd5453e43396323540c517c&quot;:{&quot;text&quot;:&quot;Chinese Institute for Brain Research, Beijing, China&quot;,&quot;suggestions&quot;:[]},&quot;f88d434d9dc6d9cb8fd6f64eab5510db&quot;:{&quot;text&quot;:&quot;Email: lizixiao2008@hotmail.com&quot;,&quot;suggestions&quot;:[]},&quot;8e41044ad26becca3e56fb5e99c918ee&quot;:{&quot;text&quot;:&quot;Word count: 5019&quot;,&quot;suggestions&quot;:[]},&quot;e872f17f296290a43a71906487d19aa0&quot;:{&quot;text&quot;:&quot;Number of tables: 4;&quot;,&quot;suggestions&quot;:[]},&quot;5d782822b767c1ef94d98c833a23d731&quot;:{&quot;text&quot;:&quot;Number of figures: 0;&quot;,&quot;suggestions&quot;:[]},&quot;26ac3a77d0e89c44cb985fb3e79b875a&quot;:{&quot;text&quot;:&quot;Number of supplemental tables: 3;&quot;,&quot;suggestions&quot;:[]},&quot;b140179d84e1763b0ae1219ee6a47348&quot;:{&quot;text&quot;:&quot;Number of supplemental figures: 0;&quot;,&quot;suggestions&quot;:[]},&quot;f387fb1201d443061afb1c768e1e287b&quot;:{&quot;text&quot;:&quot;ABSTRACT&quot;,&quot;suggestions&quot;:[]},&quot;aefce3df7039d50fd8120728dd4b4242&quot;:{&quot;text&quot;:&quot;Background: China bears the highest estimated risk of life-time stroke and the largest difference in risk of stroke between men and women. &quot;,&quot;suggestions&quot;:[]},&quot;f380dcccdd1f262bdc3f3b8b2025d1b0&quot;:{&quot;text&quot;:&quot;However, contemporay and systematic evaulaiton of sex differences in vauscluar risk factors, in-hospital mangement and outcomes of ischemic stroke in China is not availabe yet. &quot;,&quot;suggestions&quot;:[{&quot;context&quot;:&quot;However, contemporay and system&quot;,&quot;index&quot;:0,&quot;length&quot;:11,&quot;suggestions&quot;:[{&quot;score&quot;:0.9998333168708289,&quot;word&quot;:&quot;contemporary&quot;},{&quot;score&quot;:0.00016668312917117326,&quot;word&quot;:&quot;contemporay&quot;}],&quot;type&quot;:&quot;spelling&quot;,&quot;word&quot;:&quot;contemporay&quot;,&quot;text&quot;:&quot;However, contemporay and systematic evaulaiton of sex differences in vauscluar risk factors, in-hospital mangement and outcomes of ischemic stroke in China is not availabe yet. &quot;,&quot;uuid&quot;:&quot;5d553ae2-5579-4edb-a07c-a8f2722cd39b&quot;,&quot;sentenceUUID&quot;:&quot;dbb4ebc4-2f59-4304-976e-f4306afc60d3&quot;,&quot;indexExtendedContext&quot;:null,&quot;extendedContext&quot;:&quot;However, contemporay and systematic evaulaiton&quot;,&quot;contextRange&quot;:{&quot;items&quot;:[{&quot;text&quot;:&quot;However, contemporay and systematic evaulaiton&quot;}]},&quot;sentenceIndex&quot;:1,&quot;paragraphIndex&quot;:28,&quot;idx&quot;:29},{&quot;context&quot;:&quot;-hospital mangement and outcom&quot;,&quot;index&quot;:1,&quot;length&quot;:9,&quot;suggestions&quot;:[{&quot;score&quot;:0.999223675914976,&quot;word&quot;:&quot;management&quot;},{&quot;score&quot;:0.0007763240850239849,&quot;word&quot;:&quot;mangement&quot;}],&quot;type&quot;:&quot;spelling&quot;,&quot;word&quot;:&quot;mangement&quot;,&quot;text&quot;:&quot;However, contemporay and systematic evaulaiton of sex differences in vauscluar risk factors, in-hospital mangement and outcomes of ischemic stroke in China is not availabe yet. &quot;,&quot;uuid&quot;:&quot;137d0358-89c0-4715-8de1-7e0de04905e9&quot;,&quot;sentenceUUID&quot;:&quot;dbb4ebc4-2f59-4304-976e-f4306afc60d3&quot;,&quot;indexExtendedContext&quot;:26,&quot;extendedContext&quot;:&quot;risk factors, in-hospital mangement and outcomes of ischemic&quot;,&quot;contextRange&quot;:{&quot;items&quot;:[{&quot;text&quot;:&quot;risk factors, in-hospital mangement and outcomes of ischemic&quot;}]},&quot;sentenceIndex&quot;:1,&quot;paragraphIndex&quot;:28,&quot;idx&quot;:29},{&quot;context&quot;:&quot; in China is not availa&quot;,&quot;index&quot;:2,&quot;length&quot;:2,&quot;suggestions&quot;:[{&quot;word&quot;:&quot;are&quot;,&quot;score&quot;:0.7967898513149272},{&quot;word&quot;:&quot;is&quot;,&quot;score&quot;:0.20321014868507284}],&quot;type&quot;:&quot;grammar:tense&quot;,&quot;word&quot;:&quot;is&quot;,&quot;text&quot;:&quot;However, contemporay and systematic evaulaiton of sex differences in vauscluar risk factors, in-hospital mangement and outcomes of ischemic stroke in China is not availabe yet. &quot;,&quot;uuid&quot;:&quot;8424b4fe-73af-4ce9-81a3-b54f6869f3c9&quot;,&quot;sentenceUUID&quot;:&quot;dbb4ebc4-2f59-4304-976e-f4306afc60d3&quot;,&quot;indexExtendedContext&quot;:25,&quot;extendedContext&quot;:&quot;ischemic stroke in China is not availabe yet.&quot;,&quot;contextRange&quot;:{&quot;items&quot;:[{&quot;text&quot;:&quot;ischemic stroke in China is not availabe yet.&quot;}]},&quot;sentenceIndex&quot;:1,&quot;paragraphIndex&quot;:28,&quot;idx&quot;:29},{&quot;context&quot;:&quot;na is not availabe yet. &quot;,&quot;index&quot;:3,&quot;length&quot;:8,&quot;suggestions&quot;:[{&quot;score&quot;:0.9968970051783605,&quot;word&quot;:&quot;available&quot;},{&quot;score&quot;:0.0031029948216394144,&quot;word&quot;:&quot;availabe&quot;}],&quot;type&quot;:&quot;spelling&quot;,&quot;word&quot;:&quot;availabe&quot;,&quot;text&quot;:&quot;However, contemporay and systematic evaulaiton of sex differences in vauscluar risk factors, in-hospital mangement and outcomes of ischemic stroke in China is not availabe yet. &quot;,&quot;uuid&quot;:&quot;6053bf62-b4be-4687-87cf-d0c983102483&quot;,&quot;sentenceUUID&quot;:&quot;dbb4ebc4-2f59-4304-976e-f4306afc60d3&quot;,&quot;indexExtendedContext&quot;:32,&quot;extendedContext&quot;:&quot;ischemic stroke in China is not availabe yet.&quot;,&quot;contextRange&quot;:{&quot;items&quot;:[{&quot;text&quot;:&quot;ischemic stroke in China is not availabe yet.&quot;}]},&quot;sentenceIndex&quot;:1,&quot;paragraphIndex&quot;:28,&quot;idx&quot;:29}]},&quot;a1b4ccef0815403d11c05ca065292c4b&quot;:{&quot;text&quot;:&quot;Methods: We abstracted data on ischemic stroke patients who were admitted to a hospital in the China Stroke Center Alliance (CSCA) between June 2015 and June 2018. &quot;,&quot;suggestions&quot;:[]},&quot;8713bb2ae4053199f1644f7b7631362a&quot;:{&quot;text&quot;:&quot;Absolute standardized differences (ASD) were used to assess differences in vascular risk factors, in-hospital management and outcomes between sex. &quot;,&quot;suggestions&quot;:[{&quot;context&quot;:&quot;-hospital management and outco&quot;,&quot;index&quot;:4,&quot;length&quot;:10,&quot;suggestions&quot;:[{&quot;score&quot;:0.948832136600611,&quot;word&quot;:&quot;management,&quot;},{&quot;score&quot;:0.05116786339938895,&quot;word&quot;:&quot;management&quot;}],&quot;type&quot;:&quot;punctuation:comma&quot;,&quot;word&quot;:&quot;management&quot;,&quot;text&quot;:&quot;Absolute standardized differences (ASD) were used to assess differences in vascular risk factors, in-hospital management and outcomes between sex. &quot;,&quot;uuid&quot;:&quot;b62d3c7b-331e-41b0-8b65-3cda0604c67b&quot;,&quot;sentenceUUID&quot;:&quot;4a362ae4-313b-4aeb-8e2e-bbdd45c5fd82&quot;,&quot;indexExtendedContext&quot;:26,&quot;extendedContext&quot;:&quot;risk factors, in-hospital management and outcomes between sex.&quot;,&quot;contextRange&quot;:{&quot;items&quot;:[{&quot;text&quot;:&quot;risk factors, in-hospital management and outcomes between sex.&quot;}]},&quot;sentenceIndex&quot;:1,&quot;paragraphIndex&quot;:29,&quot;idx&quot;:31},{&quot;context&quot;:&quot;s between sex. &quot;,&quot;index&quot;:5,&quot;length&quot;:3,&quot;suggestions&quot;:[{&quot;score&quot;:0.9993460919307664,&quot;word&quot;:&quot;sexes&quot;},{&quot;score&quot;:0.0006539080692335838,&quot;word&quot;:&quot;sex&quot;}],&quot;type&quot;:&quot;grammar:noun_number&quot;,&quot;word&quot;:&quot;sex&quot;,&quot;text&quot;:&quot;Absolute standardized differences (ASD) were used to assess differences in vascular risk factors, in-hospital management and outcomes between sex. &quot;,&quot;uuid&quot;:&quot;65ecbccc-b289-4c44-82a2-7780631d2f63&quot;,&quot;sentenceUUID&quot;:&quot;4a362ae4-313b-4aeb-8e2e-bbdd45c5fd82&quot;,&quot;indexExtendedContext&quot;:32,&quot;extendedContext&quot;:&quot;management and outcomes between sex.&quot;,&quot;contextRange&quot;:{&quot;items&quot;:[{&quot;text&quot;:&quot;management and outcomes between sex.&quot;}]},&quot;sentenceIndex&quot;:1,&quot;paragraphIndex&quot;:29,&quot;idx&quot;:31}]},&quot;cc700f507768a097e79297fe1b4126c3&quot;:{&quot;text&quot;:&quot;Logistic regression models with generalized estimating equations to account for in-hospital clustering were used to perform adjustment of patients and hospital lever covariates. &quot;,&quot;suggestions&quot;:[]},&quot;61d4612a1dc50cd13b1ffdac071c50d4&quot;:{&quot;text&quot;:&quot;Results: Among 838 229 ischemic strokes, 313878 (37.4%) were women, and 524351 (62.6%) were men. &quot;,&quot;suggestions&quot;:[{&quot;context&quot;:&quot;ts: Among 838 229 ische&quot;,&quot;index&quot;:6,&quot;length&quot;:3,&quot;suggestions&quot;:[{&quot;score&quot;:0.9590135013652911,&quot;word&quot;:&quot;838,&quot;},{&quot;score&quot;:0.04098649863470899,&quot;word&quot;:&quot;838&quot;}],&quot;type&quot;:&quot;punctuation:comma&quot;,&quot;word&quot;:&quot;838&quot;,&quot;text&quot;:&quot;Results: Among 838 229 ischemic strokes, 313878 (37.4%) were women, and 524351 (62.6%) were men. &quot;,&quot;uuid&quot;:&quot;9cdb11c4-a243-4de6-8186-6c7bd01a2390&quot;,&quot;sentenceUUID&quot;:&quot;d89bbf61-df0c-4b21-9420-27faf2ab17e2&quot;,&quot;indexExtendedContext&quot;:null,&quot;extendedContext&quot;:&quot;Results: Among 838 229 ischemic strokes, 313878&quot;,&quot;contextRange&quot;:{&quot;items&quot;:[{&quot;text&quot;:&quot;Results: Among 838 229 ischemic strokes, 313878&quot;}]},&quot;sentenceIndex&quot;:0,&quot;paragraphIndex&quot;:30,&quot;idx&quot;:33}]},&quot;6fc25ec71dbe968900bec5e5cb5ee7e6&quot;:{&quot;text&quot;:&quot;Women were older than men, less educated, more covered by new rural cooperative medical scheme, had higher prevalence hypertension (67.7% vs 62.4%, ASD=11.1%), diabetes mellitus (24.7% vs 19.5%, ASD=12.6%), atrial fibrillation (7.1% vs 4.3%, ASD= 12.1%) but lower prevalence of smoking (4.5% vs 56.6%, ASD=13.7%) and drinking (2.6% vs 35.8%, ASD=92.9%). &quot;,&quot;suggestions&quot;:[{&quot;type&quot;:&quot;premium&quot;,&quot;contextRange&quot;:{},&quot;sentenceIndex&quot;:1,&quot;paragraphIndex&quot;:30,&quot;sentenceUUID&quot;:&quot;d0974dc0-032c-4428-972b-e6c625f32ca9&quot;,&quot;idx&quot;:34,&quot;index&quot;:7}]},&quot;3a08b3b22c9232ad0ddcc4a3d132c63e&quot;:{&quot;text&quot;:&quot;Overall, no notable differences were observed, as measured by composite score of in-hospital management indicators (0.78 vs 0.76) and all-or-none measure (26.1% vs 27.1%). &quot;,&quot;suggestions&quot;:[{&quot;context&quot;:&quot;asured by composite score of i&quot;,&quot;index&quot;:8,&quot;length&quot;:9,&quot;suggestions&quot;:[{&quot;score&quot;:0.552175114299039,&quot;word&quot;:&quot;the composite&quot;},{&quot;score&quot;:0.36440843150670915,&quot;word&quot;:&quot;a composite&quot;},{&quot;score&quot;:0.0834164541942519,&quot;word&quot;:&quot;composite&quot;}],&quot;type&quot;:&quot;grammar:article&quot;,&quot;word&quot;:&quot;composite&quot;,&quot;text&quot;:&quot;Overall, no notable differences were observed, as measured by composite score of in-hospital management indicators (0.78 vs 0.76) and all-or-none measure (26.1% vs 27.1%). &quot;,&quot;uuid&quot;:&quot;81807cee-5221-4c17-9995-902d45674789&quot;,&quot;sentenceUUID&quot;:&quot;d10175f9-fcca-4edd-bb31-9bece9f1f82f&quot;,&quot;indexExtendedContext&quot;:25,&quot;extendedContext&quot;:&quot;observed, as measured by composite score of in-hospital management&quot;,&quot;contextRange&quot;:{&quot;items&quot;:[{&quot;text&quot;:&quot;observed, as measured by a composite score of in-hospital management&quot;}]},&quot;sentenceIndex&quot;:2,&quot;paragraphIndex&quot;:30,&quot;idx&quot;:35},{&quot;context&quot;:&quot;composite score of in-hosp&quot;,&quot;index&quot;:9,&quot;length&quot;:5,&quot;suggestions&quot;:[{&quot;score&quot;:0.9542838621305584,&quot;word&quot;:&quot;scores&quot;},{&quot;score&quot;:0.045716137869441654,&quot;word&quot;:&quot;score&quot;}],&quot;type&quot;:&quot;grammar:noun_number&quot;,&quot;word&quot;:&quot;score&quot;,&quot;text&quot;:&quot;Overall, no notable differences were observed, as measured by composite score of in-hospital management indicators (0.78 vs 0.76) and all-or-none measure (26.1% vs 27.1%). &quot;,&quot;uuid&quot;:&quot;e80df548-a9e7-4db6-b57e-21c7d752dd3f&quot;,&quot;sentenceUUID&quot;:&quot;d10175f9-fcca-4edd-bb31-9bece9f1f82f&quot;,&quot;indexExtendedContext&quot;:25,&quot;extendedContext&quot;:&quot;as measured by composite score of in-hospital management&quot;,&quot;contextRange&quot;:{&quot;items&quot;:[{&quot;text&quot;:&quot;as measured by composite score of in-hospital management&quot;}]},&quot;sentenceIndex&quot;:2,&quot;paragraphIndex&quot;:30,&quot;idx&quot;:35},{&quot;context&quot;:&quot;l-or-none measure (26.1% vs &quot;,&quot;index&quot;:10,&quot;length&quot;:7,&quot;suggestions&quot;:[{&quot;score&quot;:0.9164994113937206,&quot;word&quot;:&quot;measures&quot;},{&quot;score&quot;:0.08350058860627936,&quot;word&quot;:&quot;measure&quot;}],&quot;type&quot;:&quot;grammar:noun_number&quot;,&quot;word&quot;:&quot;measure&quot;,&quot;text&quot;:&quot;Overall, no notable differences were observed, as measured by composite score of in-hospital management indicators (0.78 vs 0.76) and all-or-none measure (26.1% vs 27.1%). &quot;,&quot;uuid&quot;:&quot;3e1d193b-364c-4cb3-85c3-28b045d59790&quot;,&quot;sentenceUUID&quot;:&quot;d10175f9-fcca-4edd-bb31-9bece9f1f82f&quot;,&quot;indexExtendedContext&quot;:25,&quot;extendedContext&quot;:&quot;vs 0.76) and all-or-none measure (26.1% vs 27.1%).&quot;,&quot;contextRange&quot;:{&quot;items&quot;:[{&quot;text&quot;:&quot;vs 0.76) and all-or-none measure (26.1% vs 27.1%).&quot;}]},&quot;sentenceIndex&quot;:2,&quot;paragraphIndex&quot;:30,&quot;idx&quot;:35}]},&quot;62ffde70939b9ae3856eb3bdb139a019&quot;:{&quot;text&quot;:&quot;Women have more sever stroke than men at present (6.5% vs 4.5%, ASD=8.8%; adjusted OR, 1.23; 95% CI, 1.18-1.27). &quot;,&quot;suggestions&quot;:[{&quot;context&quot;:&quot;have more sever stroke tha&quot;,&quot;index&quot;:11,&quot;length&quot;:5,&quot;suggestions&quot;:[{&quot;score&quot;:0.9994736436415392,&quot;word&quot;:&quot;severe&quot;},{&quot;score&quot;:0.0005263563584607556,&quot;word&quot;:&quot;sever&quot;}],&quot;type&quot;:&quot;spelling&quot;,&quot;word&quot;:&quot;sever&quot;,&quot;text&quot;:&quot;Women have more sever stroke than men at present (6.5% vs 4.5%, ASD=8.8%; adjusted OR, 1.23; 95% CI, 1.18-1.27). &quot;,&quot;uuid&quot;:&quot;562a6ca3-39f2-4654-ad0f-55ad024be6bc&quot;,&quot;sentenceUUID&quot;:&quot;215e49e7-9187-4290-b017-1cae8861aec0&quot;,&quot;indexExtendedContext&quot;:null,&quot;extendedContext&quot;:&quot;Women have more sever stroke than men at present&quot;,&quot;contextRange&quot;:{&quot;items&quot;:[{&quot;text&quot;:&quot;Women have more sever stroke than men at present&quot;}]},&quot;sentenceIndex&quot;:3,&quot;paragraphIndex&quot;:30,&quot;idx&quot;:36}]},&quot;ca4234c217a605cecf9b742a41c28d5f&quot;:{&quot;text&quot;:&quot;In addition, more in-hospital death/DAMA (5.7% vs 5.4%), pneumonia (9.5% vs 8.9%), and disability at discharge (34.9% vs 30.5%) were seen in women, but after adjustment for patients and hospital covariates, the differences attenuated.&quot;,&quot;suggestions&quot;:[{&quot;context&quot;:&quot;-hospital death/DAMA (5.7% vs 5&quot;,&quot;index&quot;:12,&quot;length&quot;:5,&quot;suggestions&quot;:[{&quot;score&quot;:0.9042398585558303,&quot;word&quot;:&quot;deaths&quot;},{&quot;score&quot;:0.09576014144416962,&quot;word&quot;:&quot;death&quot;}],&quot;type&quot;:&quot;grammar:noun_number&quot;,&quot;word&quot;:&quot;death&quot;,&quot;text&quot;:&quot;In addition, more in-hospital death/DAMA (5.7% vs 5.4%), pneumonia (9.5% vs 8.9%), and disability at discharge (34.9% vs 30.5%) were seen in women, but after adjustment for patients and hospital covariates, the differences attenuated.&quot;,&quot;uuid&quot;:&quot;47639bd6-538f-4331-8d9d-7772491d500a&quot;,&quot;sentenceUUID&quot;:&quot;3768d36f-a567-4a7d-82b9-b714f0f257f5&quot;,&quot;indexExtendedContext&quot;:27,&quot;extendedContext&quot;:&quot;addition, more in-hospital death/DAMA (5.7% vs 5.4%), pneumonia&quot;,&quot;contextRange&quot;:{&quot;items&quot;:[{&quot;text&quot;:&quot;addition, more in-hospital death/DAMA (5.7% vs 5.4%), pneumonia&quot;}]},&quot;sentenceIndex&quot;:4,&quot;paragraphIndex&quot;:30,&quot;idx&quot;:37}]},&quot;0067a877e16803a3466c0a4ca64aebb4&quot;:{&quot;text&quot;:&quot;Conclusions: Women ischemic stroke patients had worse clinical profiles. &quot;,&quot;suggestions&quot;:[{&quot;context&quot;:&quot;Conclusions: Women isch&quot;,&quot;index&quot;:13,&quot;length&quot;:11,&quot;suggestions&quot;:[{&quot;score&quot;:0.9519447803074058,&quot;word&quot;:&quot;Conclusion&quot;},{&quot;score&quot;:0.04805521969259418,&quot;word&quot;:&quot;Conclusions&quot;}],&quot;type&quot;:&quot;grammar:noun_number&quot;,&quot;word&quot;:&quot;Conclusions&quot;,&quot;text&quot;:&quot;Conclusions: Women ischemic stroke patients had worse clinical profiles. &quot;,&quot;uuid&quot;:&quot;934b1cfb-336e-4570-9950-7cf31c5960f1&quot;,&quot;sentenceUUID&quot;:&quot;5e64abe8-21bc-4ec6-9335-91e2996d382b&quot;,&quot;indexExtendedContext&quot;:0,&quot;extendedContext&quot;:&quot;Conclusions: Women ischemic stroke patients&quot;,&quot;contextRange&quot;:{&quot;items&quot;:[{&quot;text&quot;:&quot;Conclusions: Women ischemic stroke patients&quot;}]},&quot;sentenceIndex&quot;:0,&quot;paragraphIndex&quot;:31,&quot;idx&quot;:38}]},&quot;8c0519c090cf1edc7d2f4ebf03602dcb&quot;:{&quot;text&quot;:&quot;No notable differences in-hospital management between sex. &quot;,&quot;suggestions&quot;:[{&quot;context&quot;:&quot;fferences in-hospital management&quot;,&quot;index&quot;:14,&quot;length&quot;:11,&quot;suggestions&quot;:[{&quot;score&quot;:0.9999462624371427,&quot;word&quot;:&quot;in hospital&quot;},{&quot;score&quot;:0.000053737562857322474,&quot;word&quot;:&quot;in-hospital&quot;}],&quot;type&quot;:&quot;punctuation:hyphen&quot;,&quot;word&quot;:&quot;in-hospital&quot;,&quot;text&quot;:&quot;No notable differences in-hospital management between sex. &quot;,&quot;uuid&quot;:&quot;41d86941-0d70-4ec9-b0f7-0c11dcf281c4&quot;,&quot;sentenceUUID&quot;:&quot;044ec2bf-290e-49b0-bf4c-a2eddb55c0db&quot;,&quot;indexExtendedContext&quot;:null,&quot;extendedContext&quot;:&quot;No notable differences in-hospital management between sex.&quot;,&quot;contextRange&quot;:{&quot;items&quot;:[{&quot;text&quot;:&quot;No notable differences in-hospital management between sex.&quot;}]},&quot;sentenceIndex&quot;:1,&quot;paragraphIndex&quot;:31,&quot;idx&quot;:39},{&quot;context&quot;:&quot;t between sex. &quot;,&quot;index&quot;:15,&quot;length&quot;:3,&quot;suggestions&quot;:[{&quot;score&quot;:0.9962861949120607,&quot;word&quot;:&quot;sexes&quot;},{&quot;score&quot;:0.0037138050879393174,&quot;word&quot;:&quot;sex&quot;}],&quot;type&quot;:&quot;grammar:noun_number&quot;,&quot;word&quot;:&quot;sex&quot;,&quot;text&quot;:&quot;No notable differences in-hospital management between sex. &quot;,&quot;uuid&quot;:&quot;a2eff77d-8add-452b-a3db-01042521be36&quot;,&quot;sentenceUUID&quot;:&quot;044ec2bf-290e-49b0-bf4c-a2eddb55c0db&quot;,&quot;indexExtendedContext&quot;:31,&quot;extendedContext&quot;:&quot;in-hospital management between sex.&quot;,&quot;contextRange&quot;:{&quot;items&quot;:[{&quot;text&quot;:&quot;in-hospital management between sex.&quot;}]},&quot;sentenceIndex&quot;:1,&quot;paragraphIndex&quot;:31,&quot;idx&quot;:39}]},&quot;2ec3a5b9e2b79be398c45a73fa83798b&quot;:{&quot;text&quot;:&quot;Women tended to have slightly more unfavorable outcomes, and the differences were partly explained by worse clinical profiles, especially by stroke severity at present.&quot;,&quot;suggestions&quot;:[]},&quot;071f980b2d17ff976d461fd3303067d7&quot;:{&quot;text&quot;:&quot;Keywords: ischemic stroke; women’s health;&quot;,&quot;suggestions&quot;:[]},&quot;8e2b70868d86bd77ce8ea082546a2996&quot;:{&quot;text&quot;:&quot;Clinical Perspective&quot;,&quot;suggestions&quot;:[]},&quot;0299786b9ad67d447bc31867033427ef&quot;:{&quot;text&quot;:&quot;What Is New?&quot;,&quot;suggestions&quot;:[]},&quot;38923151108d6f655af215784432dee3&quot;:{&quot;text&quot;:&quot;Compared to men, women ischemic stroke patients had more severe stroke at present, received comparable treatment but slightly worse in-hospital outcomes.&quot;,&quot;suggestions&quot;:[{&quot;type&quot;:&quot;premium&quot;,&quot;contextRange&quot;:{},&quot;sentenceIndex&quot;:0,&quot;paragraphIndex&quot;:35,&quot;sentenceUUID&quot;:&quot;185b1166-0946-485f-ba11-c7581e906ce7&quot;,&quot;idx&quot;:44,&quot;index&quot;:16}]},&quot;89499c33211f29de4bb8c31ac2699f80&quot;:{&quot;text&quot;:&quot;The differences in in-hospital outcomes could be largely explained by more prevalent of vascular risk factors.&quot;,&quot;suggestions&quot;:[{&quot;context&quot;:&quot;lained by more prevalent &quot;,&quot;index&quot;:17,&quot;length&quot;:4,&quot;suggestions&quot;:[{&quot;score&quot;:0.7249981640672518,&quot;word&quot;:&quot;the more&quot;},{&quot;score&quot;:0.2750018359327482,&quot;word&quot;:&quot;more&quot;}],&quot;type&quot;:&quot;grammar:article&quot;,&quot;word&quot;:&quot;more&quot;,&quot;text&quot;:&quot;The differences in in-hospital outcomes could be largely explained by more prevalent of vascular risk factors.&quot;,&quot;uuid&quot;:&quot;f7023a4d-c4a3-46f3-896b-e29c53d205b6&quot;,&quot;sentenceUUID&quot;:&quot;95a872dd-2e0e-41cb-9960-4cc37b4c932d&quot;,&quot;indexExtendedContext&quot;:30,&quot;extendedContext&quot;:&quot;could be largely explained by more prevalent of vascular risk&quot;,&quot;contextRange&quot;:{&quot;items&quot;:[{&quot;text&quot;:&quot;could be largely explained by more prevalent of vascular risk&quot;}]},&quot;sentenceIndex&quot;:0,&quot;paragraphIndex&quot;:36,&quot;idx&quot;:45},{&quot;context&quot;:&quot;prevalent of vascular r&quot;,&quot;index&quot;:18,&quot;length&quot;:11,&quot;suggestions&quot;:[{&quot;score&quot;:0.9742062240823495,&quot;word&quot;:&quot;vascular&quot;},{&quot;score&quot;:0.02579377591765054,&quot;word&quot;:&quot;of vascular&quot;}],&quot;type&quot;:&quot;grammar:prepositions&quot;,&quot;word&quot;:&quot;of vascular&quot;,&quot;text&quot;:&quot;The differences in in-hospital outcomes could be largely explained by more prevalent of vascular risk factors.&quot;,&quot;uuid&quot;:&quot;8c9ed526-7594-40e2-9105-b82d3f34bdcf&quot;,&quot;sentenceUUID&quot;:&quot;95a872dd-2e0e-41cb-9960-4cc37b4c932d&quot;,&quot;indexExtendedContext&quot;:28,&quot;extendedContext&quot;:&quot;explained by more prevalent of vascular risk factors.&quot;,&quot;contextRange&quot;:{&quot;items&quot;:[{&quot;text&quot;:&quot;explained by more prevalent of vascular risk factors.&quot;}]},&quot;sentenceIndex&quot;:0,&quot;paragraphIndex&quot;:36,&quot;idx&quot;:45}]},&quot;cef6e788e9ec217660a3bc52bd8aab54&quot;:{&quot;text&quot;:&quot;What Are the Clinical Implications?&quot;,&quot;suggestions&quot;:[]},&quot;e46783028a1d16a677109f75b920a2e6&quot;:{&quot;text&quot;:&quot;More targeted initiatives for prevent of vascular risk factors are warranted to improve stroke care and outcomes for women ischemic strokes.&quot;,&quot;suggestions&quot;:[{&quot;context&quot;:&quot;itiatives for prevent of&quot;,&quot;index&quot;:19,&quot;length&quot;:3,&quot;suggestions&quot;:[{&quot;score&quot;:0.99774822333885,&quot;word&quot;:&quot;to&quot;},{&quot;score&quot;:0.0022517766611499937,&quot;word&quot;:&quot;for&quot;}],&quot;type&quot;:&quot;grammar:prepositions&quot;,&quot;word&quot;:&quot;for&quot;,&quot;text&quot;:&quot;More targeted initiatives for prevent of vascular risk factors are warranted to improve stroke care and outcomes for women ischemic strokes.&quot;,&quot;uuid&quot;:&quot;765aca55-98fe-4982-b67c-1e57d1b7d97e&quot;,&quot;sentenceUUID&quot;:&quot;13993968-b047-4db0-b781-08a87736b16a&quot;,&quot;indexExtendedContext&quot;:25,&quot;extendedContext&quot;:&quot;More targeted initiatives for prevent of vascular risk&quot;,&quot;contextRange&quot;:{&quot;items&quot;:[{&quot;text&quot;:&quot;More targeted initiatives for prevent of vascular risk&quot;}]},&quot;sentenceIndex&quot;:0,&quot;paragraphIndex&quot;:38,&quot;idx&quot;:47},{&quot;context&quot;:&quot;r prevent of vascular r&quot;,&quot;index&quot;:20,&quot;length&quot;:11,&quot;suggestions&quot;:[{&quot;score&quot;:0.9839772213062319,&quot;word&quot;:&quot;vascular&quot;},{&quot;score&quot;:0.016022778693768065,&quot;word&quot;:&quot;of vascular&quot;}],&quot;type&quot;:&quot;grammar:prepositions&quot;,&quot;word&quot;:&quot;of vascular&quot;,&quot;text&quot;:&quot;More targeted initiatives for prevent of vascular risk factors are warranted to improve stroke care and outcomes for women ischemic strokes.&quot;,&quot;uuid&quot;:&quot;9b4b9257-1763-4db8-9536-b00990f317c8&quot;,&quot;sentenceUUID&quot;:&quot;13993968-b047-4db0-b781-08a87736b16a&quot;,&quot;indexExtendedContext&quot;:33,&quot;extendedContext&quot;:&quot;targeted initiatives for prevent of vascular risk factors are warranted&quot;,&quot;contextRange&quot;:{&quot;items&quot;:[{&quot;text&quot;:&quot;targeted initiatives for prevent of vascular risk factors are warranted&quot;}]},&quot;sentenceIndex&quot;:0,&quot;paragraphIndex&quot;:38,&quot;idx&quot;:47},{&quot;context&quot;:&quot;for women ischemic strokes.&quot;,&quot;index&quot;:21,&quot;length&quot;:8,&quot;suggestions&quot;:[{&quot;score&quot;:0.9944403635765001,&quot;word&quot;:&quot;with ischemic&quot;},{&quot;score&quot;:0.005559636423499929,&quot;word&quot;:&quot;ischemic&quot;}],&quot;type&quot;:&quot;grammar:prepositions&quot;,&quot;word&quot;:&quot;ischemic&quot;,&quot;text&quot;:&quot;More targeted initiatives for prevent of vascular risk factors are warranted to improve stroke care and outcomes for women ischemic strokes.&quot;,&quot;uuid&quot;:&quot;23da83bb-d8c7-4880-a122-e6d71dcd6116&quot;,&quot;sentenceUUID&quot;:&quot;13993968-b047-4db0-b781-08a87736b16a&quot;,&quot;indexExtendedContext&quot;:28,&quot;extendedContext&quot;:&quot;care and outcomes for women ischemic strokes.&quot;,&quot;contextRange&quot;:{&quot;items&quot;:[{&quot;text&quot;:&quot;care and outcomes for women ischemic strokes.&quot;}]},&quot;sentenceIndex&quot;:0,&quot;paragraphIndex&quot;:38,&quot;idx&quot;:47},{&quot;context&quot;:&quot; ischemic strokes.&quot;,&quot;index&quot;:22,&quot;length&quot;:7,&quot;suggestions&quot;:[{&quot;score&quot;:0.9814849610546714,&quot;word&quot;:&quot;stroke&quot;},{&quot;score&quot;:0.018515038945328552,&quot;word&quot;:&quot;strokes&quot;}],&quot;type&quot;:&quot;grammar:noun_number&quot;,&quot;word&quot;:&quot;strokes&quot;,&quot;text&quot;:&quot;More targeted initiatives for prevent of vascular risk factors are warranted to improve stroke care and outcomes for women ischemic strokes.&quot;,&quot;uuid&quot;:&quot;109652bc-0b84-45c6-b174-5152483e0cd5&quot;,&quot;sentenceUUID&quot;:&quot;13993968-b047-4db0-b781-08a87736b16a&quot;,&quot;indexExtendedContext&quot;:28,&quot;extendedContext&quot;:&quot;outcomes for women ischemic strokes.&quot;,&quot;contextRange&quot;:{&quot;items&quot;:[{&quot;text&quot;:&quot;outcomes for women ischemic strokes.&quot;}]},&quot;sentenceIndex&quot;:0,&quot;paragraphIndex&quot;:38,&quot;idx&quot;:47}]},&quot;5933ba40c36942af6d85eae2b87d1ac5&quot;:{&quot;text&quot;:&quot;INTRODUCTION&quot;,&quot;suggestions&quot;:[]},&quot;e140eecc57d01570e72643fb4e7cc260&quot;:{&quot;text&quot;:&quot;Stroke affect women and men disproportionately with a greater effect on women than men, and sex differences in vascular risk factors, in-hospital management and outcomes are receiving increasing attention.1-5 Generally, stroke is more common among men, but several traditional cardiovascular risk factors (including hypertension, diabetes mellitus, and atrial fibrillation) are more prevalent in women, and women may be received less proven therapy (say thrombolysis), more severely ill, and had more unfavorable outcomes.6-9 Among the nations included in the Global Burden of Disease study, China has the highest estimated risk of life-time stroke and also the largest difference in risk between men and women.10 However, sex-specific data on vascular risk factors, in-hospital treatment and outcomes of ischemic strokes from China, the country bears the largest disease burden of stroke, are lacking. &quot;,&quot;suggestions&quot;:[{&quot;context&quot;:&quot;Stroke affect wom&quot;,&quot;index&quot;:23,&quot;length&quot;:6,&quot;suggestions&quot;:[{&quot;score&quot;:0.9403175577919713,&quot;word&quot;:&quot;Strokes&quot;},{&quot;score&quot;:0.0596824422080287,&quot;word&quot;:&quot;Stroke&quot;}],&quot;type&quot;:&quot;grammar:noun_number&quot;,&quot;word&quot;:&quot;Stroke&quot;,&quot;text&quot;:&quot;Stroke affect women and men disproportionately with a greater effect on women than men, and sex differences in vascular risk factors, in-hospital management and outcomes are receiving increasing attention.1-5 Generally, stroke is more common among men, but several traditional cardiovascular risk factors (including hypertension, diabetes mellitus, and atrial fibrillation) are more prevalent in women, and women may be received less proven therapy (say thrombolysis), more severely ill, and had more unfavorable outcomes.6-9 Among the nations included in the Global Burden of Disease study, China has the highest estimated risk of life-time stroke and also the largest difference in risk between men and women.10 However, sex-specific data on vascular risk factors, in-hospital treatment and outcomes of ischemic strokes from China, the country bears the largest disease burden of stroke, are lacking. &quot;,&quot;uuid&quot;:&quot;b8956333-8ea0-41b2-ade7-ceede4b5627b&quot;,&quot;sentenceUUID&quot;:&quot;14441a20-52a5-4f49-b4a1-dff3b08406d5&quot;,&quot;indexExtendedContext&quot;:0,&quot;extendedContext&quot;:&quot;Stroke affect women and men disproportionately&quot;,&quot;contextRange&quot;:{&quot;items&quot;:[{&quot;text&quot;:&quot;Stroke affect women and men disproportionately&quot;}]},&quot;sentenceIndex&quot;:0,&quot;paragraphIndex&quot;:40,&quot;idx&quot;:49},{&quot;context&quot;:&quot;-hospital management and outco&quot;,&quot;index&quot;:24,&quot;length&quot;:10,&quot;suggestions&quot;:[{&quot;score&quot;:0.907986542015967,&quot;word&quot;:&quot;management,&quot;},{&quot;score&quot;:0.09201345798403303,&quot;word&quot;:&quot;management&quot;}],&quot;type&quot;:&quot;punctuation:comma&quot;,&quot;word&quot;:&quot;management&quot;,&quot;text&quot;:&quot;Stroke affect women and men disproportionately with a greater effect on women than men, and sex differences in vascular risk factors, in-hospital management and outcomes are receiving increasing attention.1-5 Generally, stroke is more common among men, but several traditional cardiovascular risk factors (including hypertension, diabetes mellitus, and atrial fibrillation) are more prevalent in women, and women may be received less proven therapy (say thrombolysis), more severely ill, and had more unfavorable outcomes.6-9 Among the nations included in the Global Burden of Disease study, China has the highest estimated risk of life-time stroke and also the largest difference in risk between men and women.10 However, sex-specific data on vascular risk factors, in-hospital treatment and outcomes of ischemic strokes from China, the country bears the largest disease burden of stroke, are lacking. &quot;,&quot;uuid&quot;:&quot;8074c13a-abfa-4713-8641-e6b8a8f3e87d&quot;,&quot;sentenceUUID&quot;:&quot;14441a20-52a5-4f49-b4a1-dff3b08406d5&quot;,&quot;indexExtendedContext&quot;:26,&quot;extendedContext&quot;:&quot;risk factors, in-hospital management and outcomes are receiving&quot;,&quot;contextRange&quot;:{&quot;items&quot;:[{&quot;text&quot;:&quot;risk factors, in-hospital management and outcomes are receiving&quot;}]},&quot;sentenceIndex&quot;:0,&quot;paragraphIndex&quot;:40,&quot;idx&quot;:49},{&quot;word&quot;:&quot;and also&quot;,&quot;index&quot;:25,&quot;length&quot;:8,&quot;context&quot;:&quot;me stroke and also the largest diffe&quot;,&quot;suggestions&quot;:[{&quot;word&quot;:&quot;and&quot;,&quot;score&quot;:1},{&quot;word&quot;:&quot;and also&quot;,&quot;score&quot;:0}],&quot;type&quot;:&quot;style&quot;,&quot;text&quot;:&quot;Stroke affect women and men disproportionately with a greater effect on women than men, and sex differences in vascular risk factors, in-hospital management and outcomes are receiving increasing attention.1-5 Generally, stroke is more common among men, but several traditional cardiovascular risk factors (including hypertension, diabetes mellitus, and atrial fibrillation) are more prevalent in women, and women may be received less proven therapy (say thrombolysis), more severely ill, and had more unfavorable outcomes.6-9 Among the nations included in the Global Burden of Disease study, China has the highest estimated risk of life-time stroke and also the largest difference in risk between men and women.10 However, sex-specific data on vascular risk factors, in-hospital treatment and outcomes of ischemic strokes from China, the country bears the largest disease burden of stroke, are lacking. &quot;,&quot;uuid&quot;:&quot;3b5de396-359a-4c04-8bc7-15d19c1481ae&quot;,&quot;sentenceUUID&quot;:&quot;14441a20-52a5-4f49-b4a1-dff3b08406d5&quot;,&quot;indexExtendedContext&quot;:25,&quot;extendedContext&quot;:&quot;risk of life-time stroke and also the largest difference in&quot;,&quot;contextRange&quot;:{&quot;items&quot;:[{&quot;text&quot;:&quot;risk of life-time stroke and also the largest difference in&quot;}]},&quot;sentenceIndex&quot;:0,&quot;paragraphIndex&quot;:40,&quot;idx&quot;:49}]},&quot;ff29ebf87db4930a75cc9a39db1a2444&quot;:{&quot;text&quot;:&quot;  The China Stroke Center Alliance (CSCA) is a national stroke care quality assessment and improvement program with the primary goal of improving the quality of care and outcomes for stroke. &quot;,&quot;suggestions&quot;:[]},&quot;0cfff3f768a0f7edef713283ad9ac66b&quot;:{&quot;text&quot;:&quot;11 Using the contemporaty data from CSCA, we aim to fill the sex-realted differences  information gaps among patients with ishemic stroke, and farcilate better stragety for stroke management and outcomes. &quot;,&quot;suggestions&quot;:[{&quot;context&quot;:&quot;Using the contemporaty data from &quot;,&quot;index&quot;:26,&quot;length&quot;:12,&quot;suggestions&quot;:[{&quot;score&quot;:0.9994840816351059,&quot;word&quot;:&quot;contemporary&quot;},{&quot;score&quot;:0.0005159183648940459,&quot;word&quot;:&quot;contemporaty&quot;}],&quot;type&quot;:&quot;spelling&quot;,&quot;word&quot;:&quot;contemporaty&quot;,&quot;text&quot;:&quot;11 Using the contemporaty data from CSCA, we aim to fill the sex-realted differences  information gaps among patients with ishemic stroke, and farcilate better stragety for stroke management and outcomes. &quot;,&quot;uuid&quot;:&quot;3fe4e9aa-dd7a-4119-b0fa-a8398937c98f&quot;,&quot;sentenceUUID&quot;:&quot;c325640d-f9b1-42c5-9026-3c94e4ccffa1&quot;,&quot;indexExtendedContext&quot;:null,&quot;extendedContext&quot;:&quot;11 Using the contemporaty data from CSCA, we aim to&quot;,&quot;contextRange&quot;:{&quot;items&quot;:[{&quot;text&quot;:&quot;11 Using the contemporaty data from CSCA, we aim to&quot;}]},&quot;sentenceIndex&quot;:1,&quot;paragraphIndex&quot;:41,&quot;idx&quot;:51},{&quot;type&quot;:&quot;premium&quot;,&quot;contextRange&quot;:{},&quot;sentenceIndex&quot;:1,&quot;paragraphIndex&quot;:41,&quot;sentenceUUID&quot;:&quot;c325640d-f9b1-42c5-9026-3c94e4ccffa1&quot;,&quot;idx&quot;:51,&quot;index&quot;:27},{&quot;context&quot;:&quot;x-realted differences  informati&quot;,&quot;index&quot;:28,&quot;length&quot;:11,&quot;suggestions&quot;:[{&quot;score&quot;:0.9728096303201226,&quot;word&quot;:&quot;difference&quot;},{&quot;score&quot;:0.027190369679877445,&quot;word&quot;:&quot;differences&quot;}],&quot;type&quot;:&quot;grammar:noun_number&quot;,&quot;word&quot;:&quot;differences&quot;,&quot;text&quot;:&quot;11 Using the contemporaty data from CSCA, we aim to fill the sex-realted differences  information gaps among patients with ishemic stroke, and farcilate better stragety for stroke management and outcomes. &quot;,&quot;uuid&quot;:&quot;9b4b0422-e205-4093-84c9-fd942e3f0902&quot;,&quot;sentenceUUID&quot;:&quot;c325640d-f9b1-42c5-9026-3c94e4ccffa1&quot;,&quot;indexExtendedContext&quot;:28,&quot;extendedContext&quot;:&quot;aim to fill the sex-realted differences  information gaps among patients&quot;,&quot;contextRange&quot;:{&quot;items&quot;:[{&quot;text&quot;:&quot;aim to fill the sex-realted differences  information gaps among patients&quot;}]},&quot;sentenceIndex&quot;:1,&quot;paragraphIndex&quot;:41,&quot;idx&quot;:51},{&quot;type&quot;:&quot;premium&quot;,&quot;contextRange&quot;:{},&quot;sentenceIndex&quot;:1,&quot;paragraphIndex&quot;:41,&quot;sentenceUUID&quot;:&quot;c325640d-f9b1-42c5-9026-3c94e4ccffa1&quot;,&quot;idx&quot;:51,&quot;index&quot;:29}]},&quot;a9ab1fca17cd728a67f8ae0dda6673ab&quot;:{&quot;text&quot;:&quot;METHODS&quot;,&quot;suggestions&quot;:[]},&quot;6e951bbf2bb3972d22e5653c7862fb3e&quot;:{&quot;text&quot;:&quot;Study Population&quot;,&quot;suggestions&quot;:[]},&quot;a01ae1c1e6beaa60ec947ff0c01558d4&quot;:{&quot;text&quot;:&quot;The CSCA program is a national, hospital-based, multicenter, multifaceted quality improvement initiative for stroke and transient ischemic attack (TIA). &quot;,&quot;suggestions&quot;:[]},&quot;eb9c505d111eb4a9acda8b4995f13bf4&quot;:{&quot;text&quot;:&quot;This program was made available to all secondary and tertiary hospitals in China. &quot;,&quot;suggestions&quot;:[]},&quot;fbcca056a5526c1d14d2f0bc5d28422d&quot;:{&quot;text&quot;:&quot;Participating hospitals received either healthcare quality assessment and research approval to collect data in CSCA without requiring individual patient informed consent under the common rule or a waiver of authorization and exemption from their Institutional Review Board. &quot;,&quot;suggestions&quot;:[]},&quot;e97c27491e8b85f6dc2ec156f7f9f29d&quot;:{&quot;text&quot;:&quot;The protocol for case identification and data collection has been reported in detail elsewhere.14 &quot;,&quot;suggestions&quot;:[]},&quot;81d057f6d454edcec9b8d287efc032e7&quot;:{&quot;text&quot;:&quot;Patients were enrolled if they had a primary diagnosis of stroke/TIA confirmed by brain computed tomography (CT) or magnetic resonance imaging (MRI). &quot;,&quot;suggestions&quot;:[]},&quot;631b30bd8032eb98f5fa0746488e7327&quot;:{&quot;text&quot;:&quot;Data were collected by trained hospital personnel using a web-based Patient Management Tool (Medicine Innovation Research Center, Beijing, China). &quot;,&quot;suggestions&quot;:[]},&quot;86e228b51e89b706b323787e77627ab1&quot;:{&quot;text&quot;:&quot;The China National Clinical Research Center for Neurological Diseases (NCRCND) served as the data analysis center and had an agreement to analyze the aggregate deidentified data for care quality feedback and research purposes.&quot;,&quot;suggestions&quot;:[]},&quot;750366ebbd49b89b091e6276befec2ad&quot;:{&quot;text&quot;:&quot;In this analysis, we abstracted data on a total of 838 229 ischemic stroke patients enrolled in 1476 CSCA participating hospitals from June 1, 2015, to June 30, 2018.&quot;,&quot;suggestions&quot;:[{&quot;context&quot;:&quot; total of 838 229 ische&quot;,&quot;index&quot;:30,&quot;length&quot;:3,&quot;suggestions&quot;:[{&quot;score&quot;:0.9670556583911637,&quot;word&quot;:&quot;838,&quot;},{&quot;score&quot;:0.032944341608836344,&quot;word&quot;:&quot;838&quot;}],&quot;type&quot;:&quot;punctuation:comma&quot;,&quot;word&quot;:&quot;838&quot;,&quot;text&quot;:&quot;In this analysis, we abstracted data on a total of 838 229 ischemic stroke patients enrolled in 1476 CSCA participating hospitals from June 1, 2015, to June 30, 2018.&quot;,&quot;uuid&quot;:&quot;69364a6e-1cda-4d4c-a202-e564b9292059&quot;,&quot;sentenceUUID&quot;:&quot;fc56e7e4-89bf-41b6-bb8e-a0ef02427261&quot;,&quot;indexExtendedContext&quot;:30,&quot;extendedContext&quot;:&quot;abstracted data on a total of 838 229 ischemic stroke patients&quot;,&quot;contextRange&quot;:{&quot;items&quot;:[{&quot;text&quot;:&quot;abstracted data on a total of 838 229 ischemic stroke patients&quot;}]},&quot;sentenceIndex&quot;:0,&quot;paragraphIndex&quot;:46,&quot;idx&quot;:61}]},&quot;84314e9bca9b8e260fb3b35162f5b09b&quot;:{&quot;text&quot;:&quot;Study Variables and Definitions&quot;,&quot;suggestions&quot;:[]},&quot;ec1d172df8c027cd7c9ac2b2ba1cbef1&quot;:{&quot;text&quot;:&quot;We collected data on socio-demographic characteristics of patients, including age, sex, education, insurance type (urban employee basic medical insurance [UEBMI], urban resident basic medical insurance [URBMI], new rural cooperative medical scheme [NRCMS], self-pay and others), and per-capita income calculated by dividing total family income by the number of family members. &quot;,&quot;suggestions&quot;:[]},&quot;2fda01c866404cf30e817dc731b15a27&quot;:{&quot;text&quot;:&quot;Hospital level and location were also recorded. &quot;,&quot;suggestions&quot;:[{&quot;context&quot;:&quot;Hospital level and locati&quot;,&quot;index&quot;:31,&quot;length&quot;:5,&quot;suggestions&quot;:[{&quot;score&quot;:0.9530363539233054,&quot;word&quot;:&quot;levels&quot;},{&quot;score&quot;:0.04696364607669455,&quot;word&quot;:&quot;level&quot;}],&quot;type&quot;:&quot;grammar:noun_number&quot;,&quot;word&quot;:&quot;level&quot;,&quot;text&quot;:&quot;Hospital level and location were also recorded. &quot;,&quot;uuid&quot;:&quot;65afa411-979a-4597-ae6f-783d7a443b51&quot;,&quot;sentenceUUID&quot;:&quot;99a9cfed-a09d-4e42-83d0-16e09ff8408b&quot;,&quot;indexExtendedContext&quot;:null,&quot;extendedContext&quot;:&quot;Hospital level and location were also recorded.&quot;,&quot;contextRange&quot;:{&quot;items&quot;:[{&quot;text&quot;:&quot;Hospital level and location were also recorded.&quot;}]},&quot;sentenceIndex&quot;:1,&quot;paragraphIndex&quot;:48,&quot;idx&quot;:64}]},&quot;5c623cad2009c3fde33fce3edf655046&quot;:{&quot;text&quot;:&quot;Location was classified as Eastern, Central, and Western of China, according to the China Health and Family Planning Statistics Yearbook 2017.12&quot;,&quot;suggestions&quot;:[]},&quot;57093f9be8088432c4f5b5fa6abcbe3c&quot;:{&quot;text&quot;:&quot;Vascular risk factors data were also collected, including smoking, drinking, and medical history of stroke/TIA, carotid stenosis, carotid stenosis, atrial fib/flutter, coronary heart disease (CHD), myocardial infarction (MI), hypertension, diabetes mellitus, dyslipidemia, or peripheral vascular disease (PVD). &quot;,&quot;suggestions&quot;:[]},&quot;eedc48c591c5e972a517eceb8efcdb2c&quot;:{&quot;text&quot;:&quot;Medical medications prior to stroke hospitalization were collected as well, which included antiplatelet medication, antihypertension medication, glucose-lowering medication, and statin.&quot;,&quot;suggestions&quot;:[{&quot;context&quot;:&quot;iplatelet medication, antihypert&quot;,&quot;index&quot;:32,&quot;length&quot;:10,&quot;suggestions&quot;:[{&quot;score&quot;:0.9278782870421943,&quot;word&quot;:&quot;medications&quot;},{&quot;score&quot;:0.07212171295780562,&quot;word&quot;:&quot;medication&quot;}],&quot;type&quot;:&quot;grammar:noun_number&quot;,&quot;word&quot;:&quot;medication&quot;,&quot;text&quot;:&quot;Medical medications prior to stroke hospitalization were collected as well, which included antiplatelet medication, antihypertension medication, glucose-lowering medication, and statin.&quot;,&quot;uuid&quot;:&quot;78c49dd2-5276-4b73-970c-7f86a4e4f18e&quot;,&quot;sentenceUUID&quot;:&quot;4d9fd64a-258b-4196-83bc-9ac16ea67d5f&quot;,&quot;indexExtendedContext&quot;:28,&quot;extendedContext&quot;:&quot;which included antiplatelet medication, antihypertension medication,&quot;,&quot;contextRange&quot;:{&quot;items&quot;:[{&quot;text&quot;:&quot;which included antiplatelet medication, antihypertension medication,&quot;}]},&quot;sentenceIndex&quot;:1,&quot;paragraphIndex&quot;:49,&quot;idx&quot;:67},{&quot;type&quot;:&quot;premium&quot;,&quot;contextRange&quot;:{},&quot;sentenceIndex&quot;:1,&quot;paragraphIndex&quot;:49,&quot;sentenceUUID&quot;:&quot;4d9fd64a-258b-4196-83bc-9ac16ea67d5f&quot;,&quot;idx&quot;:67,&quot;index&quot;:33},{&quot;context&quot;:&quot;-lowering medication, and statin&quot;,&quot;index&quot;:34,&quot;length&quot;:10,&quot;suggestions&quot;:[{&quot;score&quot;:0.9624615544384114,&quot;word&quot;:&quot;medications&quot;},{&quot;score&quot;:0.037538445561588536,&quot;word&quot;:&quot;medication&quot;}],&quot;type&quot;:&quot;grammar:noun_number&quot;,&quot;word&quot;:&quot;medication&quot;,&quot;text&quot;:&quot;Medical medications prior to stroke hospitalization were collected as well, which included antiplatelet medication, antihypertension medication, glucose-lowering medication, and statin.&quot;,&quot;uuid&quot;:&quot;7062f65b-f5b7-413e-849b-1a720069b903&quot;,&quot;sentenceUUID&quot;:&quot;4d9fd64a-258b-4196-83bc-9ac16ea67d5f&quot;,&quot;indexExtendedContext&quot;:29,&quot;extendedContext&quot;:&quot;medication, glucose-lowering medication, and statin.&quot;,&quot;contextRange&quot;:{&quot;items&quot;:[{&quot;text&quot;:&quot;medication, glucose-lowering medication, and statin.&quot;}]},&quot;sentenceIndex&quot;:1,&quot;paragraphIndex&quot;:49,&quot;idx&quot;:67},{&quot;type&quot;:&quot;premium&quot;,&quot;contextRange&quot;:{},&quot;sentenceIndex&quot;:1,&quot;paragraphIndex&quot;:49,&quot;sentenceUUID&quot;:&quot;4d9fd64a-258b-4196-83bc-9ac16ea67d5f&quot;,&quot;idx&quot;:67,&quot;index&quot;:35}]},&quot;c1cd172a22bc30d649f3414a99a335a7&quot;:{&quot;text&quot;:&quot;A total of 11 guideline-recommended performance measures for In-hospital management were pre-specified for this study based on national recommended guidelines and the GWTG-Stroke criteria. &quot;,&quot;suggestions&quot;:[{&quot;context&quot;:&quot;ment were pre-specified for this s&quot;,&quot;index&quot;:37,&quot;length&quot;:13,&quot;suggestions&quot;:[{&quot;score&quot;:0.9894173261530257,&quot;word&quot;:&quot;prespecified&quot;},{&quot;score&quot;:0.010582673846974324,&quot;word&quot;:&quot;pre-specified&quot;}],&quot;type&quot;:&quot;punctuation:hyphen&quot;,&quot;word&quot;:&quot;pre-specified&quot;,&quot;text&quot;:&quot;A total of 11 guideline-recommended performance measures for In-hospital management were pre-specified for this study based on national recommended guidelines and the GWTG-Stroke criteria. &quot;,&quot;uuid&quot;:&quot;28f41a8c-723c-4f33-bcb4-208182025bf7&quot;,&quot;sentenceUUID&quot;:&quot;c53c5dac-2175-472d-92f3-fab6fab62385&quot;,&quot;indexExtendedContext&quot;:28,&quot;extendedContext&quot;:&quot;In-hospital management were pre-specified for this study based on national&quot;,&quot;contextRange&quot;:{&quot;items&quot;:[{&quot;text&quot;:&quot;In-hospital management were pre-specified for this study based on national&quot;}]},&quot;sentenceIndex&quot;:0,&quot;paragraphIndex&quot;:50,&quot;idx&quot;:68},{&quot;type&quot;:&quot;premium&quot;,&quot;contextRange&quot;:{},&quot;sentenceIndex&quot;:0,&quot;paragraphIndex&quot;:50,&quot;sentenceUUID&quot;:&quot;c53c5dac-2175-472d-92f3-fab6fab62385&quot;,&quot;idx&quot;:68,&quot;index&quot;:38}]},&quot;a2d4735a96d3a0639dd57926aebe72ed&quot;:{&quot;text&quot;:&quot;13 These included five acute performance measures, six discharge performance measures. &quot;,&quot;suggestions&quot;:[{&quot;context&quot;:&quot;13 These included f&quot;,&quot;index&quot;:39,&quot;length&quot;:5,&quot;suggestions&quot;:[{&quot;score&quot;:0.9809918533660492,&quot;word&quot;:&quot;of These&quot;},{&quot;score&quot;:0.019008146633950836,&quot;word&quot;:&quot;These&quot;}],&quot;type&quot;:&quot;grammar:prepositions&quot;,&quot;word&quot;:&quot;These&quot;,&quot;text&quot;:&quot;13 These included five acute performance measures, six discharge performance measures. &quot;,&quot;uuid&quot;:&quot;7c6376da-0489-4620-bfb8-75229f87b4b9&quot;,&quot;sentenceUUID&quot;:&quot;98077146-e8fa-4859-9b74-3cfb5f55ad26&quot;,&quot;indexExtendedContext&quot;:null,&quot;extendedContext&quot;:&quot;13 These included five acute performance&quot;,&quot;contextRange&quot;:{&quot;items&quot;:[{&quot;text&quot;:&quot;13 These included five acute performance&quot;}]},&quot;sentenceIndex&quot;:1,&quot;paragraphIndex&quot;:50,&quot;idx&quot;:69}]},&quot;61314983f65c9ec98500f189f4bcb70c&quot;:{&quot;text&quot;:&quot;The five acute performance measures included: (I) intravenous tissue-type plasminogen activator (IV-rtPA) in patients who arrived within 3.5 hours after symptom onset and were treated within 4.5 hours; (II) antithrombotic medication within 48 hours of admission; (III) deep vein thrombosis prophylaxis; (IV) dysphagia screen; and (V) rehabilitation. &quot;,&quot;suggestions&quot;:[]},&quot;e6fe00e746548e87aa60ac24328f48d6&quot;:{&quot;text&quot;:&quot;The six discharge performance measures included: (I) antithrombotic medication; (II) anticoagulants for atrial fibrillation; (III) antihypertensive medication for patients with hypertension; (IV) hypoglycemia medication for diabetes mellitus; (V) lipid lowering medications in patients with low-density lipoprotein (LDL) levels ≥100 mg/dl or not documented; and (VI) smoking cessation. &quot;,&quot;suggestions&quot;:[]},&quot;21bcf59f8854bcd43e5d64e45fd0a5f0&quot;:{&quot;text&quot;:&quot;In addition, two summary measures were derived. &quot;,&quot;suggestions&quot;:[]},&quot;89826e7a455964c876ae55eb8d014058&quot;:{&quot;text&quot;:&quot;A composite measure of care was defined as the total number of performance measure interventions performed among eligible patients divided by the total number of possible performance measure interventions among eligible patients. &quot;,&quot;suggestions&quot;:[]},&quot;7b9fe4f6058db0249b44185b1e72d97b&quot;:{&quot;text&quot;:&quot;An all-or-none binary variable defined whether a patient received all of the performance measure interventions for which they were eligible. &quot;,&quot;suggestions&quot;:[{&quot;word&quot;:&quot;all of the&quot;,&quot;index&quot;:40,&quot;length&quot;:10,&quot;context&quot;:&quot; received all of the performance measure&quot;,&quot;suggestions&quot;:[{&quot;word&quot;:&quot;all&quot;,&quot;score&quot;:1},{&quot;word&quot;:&quot;all of the&quot;,&quot;score&quot;:0}],&quot;type&quot;:&quot;style&quot;,&quot;text&quot;:&quot;An all-or-none binary variable defined whether a patient received all of the performance measure interventions for which they were eligible. &quot;,&quot;uuid&quot;:&quot;953c7477-485c-4b60-85e2-83a3d2a5e930&quot;,&quot;sentenceUUID&quot;:&quot;2673e45e-3533-457e-b0bd-a7eebfbcd29c&quot;,&quot;indexExtendedContext&quot;:27,&quot;extendedContext&quot;:&quot;whether a patient received all of the performance measure interventions&quot;,&quot;contextRange&quot;:{&quot;items&quot;:[{&quot;text&quot;:&quot;whether a patient received all of the performance measure interventions&quot;}]},&quot;sentenceIndex&quot;:6,&quot;paragraphIndex&quot;:50,&quot;idx&quot;:74}]},&quot;ab5d59eff310e8e21a7295c6a68cf39a&quot;:{&quot;text&quot;:&quot;Detailed definitions of these performance measures are shown in Online supplemental Table I.&quot;,&quot;suggestions&quot;:[]},&quot;12124effb1080efc3848ae29bb178cf7&quot;:{&quot;text&quot;:&quot;In-hospital outcomes assessed in this study included stroke severity on admission, mortality/discharge against medical advice (DAMA), major adverse cardiovascular events (MACE) (ischemic stroke, hemorrhagic stroke, TIA, or myocardial infarction [MI]), pneumonia, and disability. &quot;,&quot;suggestions&quot;:[]},&quot;35e7e0eb8fae712ef4068e66be46e9e5&quot;:{&quot;text&quot;:&quot;Stroke severity on admission was assessed based on the National Institute of Health Stroke Score (NIHSS; range of 0-42, with a higher score indicating greater stroke severity). &quot;,&quot;suggestions&quot;:[]},&quot;3138d47b1230ee818d8b3df43ae424d6&quot;:{&quot;text&quot;:&quot;A NIHSS score≥16 indicated a moderate or severe stroke.14, 15 Disability was measured by modified Rankin Scale (mRS, range of 0 -6, with a score of 0 indicating no disability and higher scores indicating more severe disability), with mRS score≥3 defined as disability. &quot;,&quot;suggestions&quot;:[{&quot;context&quot;:&quot;ke.14, 15 Disability was measur&quot;,&quot;index&quot;:41,&quot;length&quot;:10,&quot;suggestions&quot;:[{&quot;score&quot;:0.9928777346943267,&quot;word&quot;:&quot;disability&quot;},{&quot;score&quot;:0.007122265305673333,&quot;word&quot;:&quot;Disability&quot;}],&quot;type&quot;:&quot;spelling:capitalization&quot;,&quot;word&quot;:&quot;Disability&quot;,&quot;text&quot;:&quot;A NIHSS score≥16 indicated a moderate or severe stroke.14, 15 Disability was measured by modified Rankin Scale (mRS, range of 0 -6, with a score of 0 indicating no disability and higher scores indicating more severe disability), with mRS score≥3 defined as disability. &quot;,&quot;uuid&quot;:&quot;c984f42d-e001-45ac-a26b-fd91fcbd0426&quot;,&quot;sentenceUUID&quot;:&quot;c5d8eb5f-ee99-4a37-87d3-33bc05f67b73&quot;,&quot;indexExtendedContext&quot;:33,&quot;extendedContext&quot;:&quot;moderate or severe stroke.14, 15 Disability was measured by modified&quot;,&quot;contextRange&quot;:{&quot;items&quot;:[{&quot;text&quot;:&quot;moderate or severe stroke.14, 15 Disability was measured by modified&quot;}]},&quot;sentenceIndex&quot;:2,&quot;paragraphIndex&quot;:51,&quot;idx&quot;:78},{&quot;type&quot;:&quot;premium&quot;,&quot;contextRange&quot;:{},&quot;sentenceIndex&quot;:2,&quot;paragraphIndex&quot;:51,&quot;sentenceUUID&quot;:&quot;c5d8eb5f-ee99-4a37-87d3-33bc05f67b73&quot;,&quot;idx&quot;:78,&quot;index&quot;:42},{&quot;context&quot;:&quot;kin Scale (mRS, range of &quot;,&quot;index&quot;:43,&quot;length&quot;:5,&quot;suggestions&quot;:[{&quot;score&quot;:0.9950419060747707,&quot;word&quot;:&quot;(mRS&quot;},{&quot;score&quot;:0.004958093925229241,&quot;word&quot;:&quot;(mRS,&quot;}],&quot;type&quot;:&quot;punctuation:comma&quot;,&quot;word&quot;:&quot;(mRS,&quot;,&quot;text&quot;:&quot;A NIHSS score≥16 indicated a moderate or severe stroke.14, 15 Disability was measured by modified Rankin Scale (mRS, range of 0 -6, with a score of 0 indicating no disability and higher scores indicating more severe disability), with mRS score≥3 defined as disability. &quot;,&quot;uuid&quot;:&quot;b27a3dd7-6f5d-46a6-85b7-3780a4fc87cb&quot;,&quot;sentenceUUID&quot;:&quot;c5d8eb5f-ee99-4a37-87d3-33bc05f67b73&quot;,&quot;indexExtendedContext&quot;:25,&quot;extendedContext&quot;:&quot;by modified Rankin Scale (mRS, range of 0 -6, with a score&quot;,&quot;contextRange&quot;:{&quot;items&quot;:[{&quot;text&quot;:&quot;by modified Rankin Scale (mRS, range of 0 -6, with a score&quot;}]},&quot;sentenceIndex&quot;:2,&quot;paragraphIndex&quot;:51,&quot;idx&quot;:78}]},&quot;b3689585751add09a414dd8c3b8957d6&quot;:{&quot;text&quot;:&quot;Statistical Analysis&quot;,&quot;suggestions&quot;:[]},&quot;0f6010dc761c3fba47d1cac383d89bf6&quot;:{&quot;text&quot;:&quot;Patients characteristics and in-hospital outcomes were described overall and by sex using counts with percentages for categorical variables and means with standard deviations or medians with 25th and 75th percentiles for continuous variables. &quot;,&quot;suggestions&quot;:[{&quot;context&quot;:&quot;Patients characteri&quot;,&quot;index&quot;:44,&quot;length&quot;:8,&quot;suggestions&quot;:[{&quot;score&quot;:0.9783618965055302,&quot;word&quot;:&quot;Patient&quot;},{&quot;score&quot;:0.021638103494469866,&quot;word&quot;:&quot;Patients&quot;}],&quot;type&quot;:&quot;grammar:noun_number&quot;,&quot;word&quot;:&quot;Patients&quot;,&quot;text&quot;:&quot;Patients characteristics and in-hospital outcomes were described overall and by sex using counts with percentages for categorical variables and means with standard deviations or medians with 25th and 75th percentiles for continuous variables. &quot;,&quot;uuid&quot;:&quot;7ef1b069-2f3f-49a7-a47f-c58c8af84099&quot;,&quot;sentenceUUID&quot;:&quot;52e57c81-c2e0-445c-b123-89f441bde9b5&quot;,&quot;indexExtendedContext&quot;:0,&quot;extendedContext&quot;:&quot;Patients characteristics and in-hospital&quot;,&quot;contextRange&quot;:{&quot;items&quot;:[{&quot;text&quot;:&quot;Patients characteristics and in-hospital&quot;}]},&quot;sentenceIndex&quot;:0,&quot;paragraphIndex&quot;:53,&quot;idx&quot;:80}]},&quot;7831925972f601c7c4f8b95ba67dda6c&quot;:{&quot;text&quot;:&quot;Given the large sample size, comparisons between groups using traditional methods would have been susceptible to false positive findings; instead, we used the absolute standardized difference (ASD) to compare patient characteristics between groups. &quot;,&quot;suggestions&quot;:[]},&quot;329a4d5c6e9d761d025a86c61248f7f7&quot;:{&quot;text&quot;:&quot;An ASD of greater than ten is considered clinically significant. &quot;,&quot;suggestions&quot;:[]},&quot;215aee32b786382720e32b1c635f5871&quot;:{&quot;text&quot;:&quot;16  With respect to in-hospital management measures, we reported relative frequcies (numerator/denominator) and 95% confidence intervals, because performance measures may have different contraindications, therefore, the candidate number of patients may vary from measure to measure. &quot;,&quot;suggestions&quot;:[{&quot;type&quot;:&quot;premium&quot;,&quot;contextRange&quot;:{},&quot;sentenceIndex&quot;:3,&quot;paragraphIndex&quot;:53,&quot;sentenceUUID&quot;:&quot;c35fb6d3-61ff-41c6-b3a9-f71cb7a0e368&quot;,&quot;idx&quot;:83,&quot;index&quot;:45}]},&quot;0daf197161878821dbedfb90165b4bf7&quot;:{&quot;text&quot;:&quot;ASDs were used to estimate management measures differences between sex as well. &quot;,&quot;suggestions&quot;:[{&quot;context&quot;:&quot;s between sex as well. &quot;,&quot;index&quot;:46,&quot;length&quot;:3,&quot;suggestions&quot;:[{&quot;score&quot;:0.9982229530392056,&quot;word&quot;:&quot;sexes&quot;},{&quot;score&quot;:0.0017770469607943622,&quot;word&quot;:&quot;sex&quot;}],&quot;type&quot;:&quot;grammar:noun_number&quot;,&quot;word&quot;:&quot;sex&quot;,&quot;text&quot;:&quot;ASDs were used to estimate management measures differences between sex as well. &quot;,&quot;uuid&quot;:&quot;9f27bdfb-30ea-49d0-8084-8c0d9693ada6&quot;,&quot;sentenceUUID&quot;:&quot;b66f7996-3d77-4c3f-bafc-1ff1dcc1d2ca&quot;,&quot;indexExtendedContext&quot;:29,&quot;extendedContext&quot;:&quot;measures differences between sex as well.&quot;,&quot;contextRange&quot;:{&quot;items&quot;:[{&quot;text&quot;:&quot;measures differences between sex as well.&quot;}]},&quot;sentenceIndex&quot;:4,&quot;paragraphIndex&quot;:53,&quot;idx&quot;:84}]},&quot;a05548d17b08fcc1efdfe3a6f765a7c7&quot;:{&quot;text&quot;:&quot;To assess the association between sex and in-hospital management performance measures or outcomes, we used logistic regression with generalized estimating equations (GEE) to account for in-hospital clustering. &quot;,&quot;suggestions&quot;:[]},&quot;5ff5cf165b9117d75d5d7a32369719e4&quot;:{&quot;text&quot;:&quot;Odds ratios (OR) and 95% confidence intervals (CI) along with p-values were used to assess the associations. &quot;,&quot;suggestions&quot;:[]},&quot;cdfe799c4495934fcd7da8bfaf30d36d&quot;:{&quot;text&quot;:&quot;Covariates in multivariable models were determined by a comprehensive consideration of statistical need, clinical meaning, and information derived from a review of existing literature. &quot;,&quot;suggestions&quot;:[{&quot;context&quot;:&quot;atistical need, clinical m&quot;,&quot;index&quot;:47,&quot;length&quot;:4,&quot;suggestions&quot;:[{&quot;score&quot;:0.9055017347057076,&quot;word&quot;:&quot;needs&quot;},{&quot;score&quot;:0.09449826529429241,&quot;word&quot;:&quot;need&quot;}],&quot;type&quot;:&quot;grammar:noun_number&quot;,&quot;word&quot;:&quot;need&quot;,&quot;text&quot;:&quot;Covariates in multivariable models were determined by a comprehensive consideration of statistical need, clinical meaning, and information derived from a review of existing literature. &quot;,&quot;uuid&quot;:&quot;a487935a-3033-4c55-a239-fbbf7c1692d2&quot;,&quot;sentenceUUID&quot;:&quot;34300c25-66e9-4281-9835-edae6fb119d0&quot;,&quot;indexExtendedContext&quot;:29,&quot;extendedContext&quot;:&quot;consideration of statistical need, clinical meaning, and information&quot;,&quot;contextRange&quot;:{&quot;items&quot;:[{&quot;text&quot;:&quot;consideration of statistical need, clinical meaning, and information&quot;}]},&quot;sentenceIndex&quot;:2,&quot;paragraphIndex&quot;:54,&quot;idx&quot;:87}]},&quot;c1285a9320fbe1a1ec35bd3445008d98&quot;:{&quot;text&quot;:&quot;The candidate variables included age, sex, monthly income per capita (calculated from total family income), health insurance, disease history of AF, stroke/TIA, CHD/MI, heart failure, hypertension, diabetes, dyslipidemia, and PVD. &quot;,&quot;suggestions&quot;:[{&quot;context&quot;:&quot;nsurance, disease history o&quot;,&quot;index&quot;:48,&quot;length&quot;:7,&quot;suggestions&quot;:[{&quot;score&quot;:0.9872086736113641,&quot;word&quot;:&quot;disease,&quot;},{&quot;score&quot;:0.012791326388635919,&quot;word&quot;:&quot;disease&quot;}],&quot;type&quot;:&quot;punctuation:comma&quot;,&quot;word&quot;:&quot;disease&quot;,&quot;text&quot;:&quot;The candidate variables included age, sex, monthly income per capita (calculated from total family income), health insurance, disease history of AF, stroke/TIA, CHD/MI, heart failure, hypertension, diabetes, dyslipidemia, and PVD. &quot;,&quot;uuid&quot;:&quot;443789a8-b0c6-4863-b7d6-ea35697e5465&quot;,&quot;sentenceUUID&quot;:&quot;a1a28f15-e211-47e3-9a30-bedeb6af3038&quot;,&quot;indexExtendedContext&quot;:27,&quot;extendedContext&quot;:&quot;income), health insurance, disease history of AF, stroke/TIA,&quot;,&quot;contextRange&quot;:{&quot;items&quot;:[{&quot;text&quot;:&quot;income), health insurance, disease history of AF, stroke/TIA,&quot;}]},&quot;sentenceIndex&quot;:3,&quot;paragraphIndex&quot;:54,&quot;idx&quot;:88}]},&quot;c9c812240d60501547edfe996a4b4524&quot;:{&quot;text&quot;:&quot;The NIHSS score was considered a proxy for severity of stroke. &quot;,&quot;suggestions&quot;:[{&quot;type&quot;:&quot;premium&quot;,&quot;contextRange&quot;:{},&quot;sentenceIndex&quot;:0,&quot;paragraphIndex&quot;:55,&quot;sentenceUUID&quot;:&quot;32c96794-2e7f-474e-82f3-3fc6accec599&quot;,&quot;idx&quot;:89,&quot;index&quot;:49}]},&quot;0cf1bd5c75d5368fdd877f0dcf5fd732&quot;:{&quot;text&quot;:&quot;Given the relatively high percentage of missing NIHSS score data (31.1%), the NIHSS score variable was not used in the primary model for outcomes other than the NIHSS score. &quot;,&quot;suggestions&quot;:[]},&quot;b163d8f836151238ea31bd15e12a000c&quot;:{&quot;text&quot;:&quot;Sensitivity analysis was conducted that included the NIHSS score in the adjustment model using the subsample that had the NIHSS score measured. &quot;,&quot;suggestions&quot;:[]},&quot;fe70b772468d67750deccfbf5b5e8838&quot;:{&quot;text&quot;:&quot;Additional analyses performed on time trends are available in the online Supplemental Data.&quot;,&quot;suggestions&quot;:[]},&quot;d6eb1b18ed39c314bda2b717456c880a&quot;:{&quot;text&quot;:&quot;All p-values were two-sided, with p&lt;0.05 considered statistically significant. &quot;,&quot;suggestions&quot;:[{&quot;context&quot;:&quot;All p-values were two-s&quot;,&quot;index&quot;:50,&quot;length&quot;:8,&quot;suggestions&quot;:[{&quot;score&quot;:0.8949396396068158,&quot;word&quot;:&quot;p values&quot;},{&quot;score&quot;:0.10506036039318424,&quot;word&quot;:&quot;p-values&quot;}],&quot;type&quot;:&quot;punctuation:hyphen&quot;,&quot;word&quot;:&quot;p-values&quot;,&quot;text&quot;:&quot;All p-values were two-sided, with p&lt;0.05 considered statistically significant. &quot;,&quot;uuid&quot;:&quot;a95df465-aeb3-4644-8e2c-5e6fcdae2c6c&quot;,&quot;sentenceUUID&quot;:&quot;dacbe249-5aa6-4ba5-b6c1-a8266f93a5d5&quot;,&quot;indexExtendedContext&quot;:null,&quot;extendedContext&quot;:&quot;All p-values were two-sided, with p&lt;0.05&quot;,&quot;contextRange&quot;:{&quot;items&quot;:[{&quot;text&quot;:&quot;All p-values were two-sided, with p&lt;0.05&quot;}]},&quot;sentenceIndex&quot;:0,&quot;paragraphIndex&quot;:56,&quot;idx&quot;:93}]},&quot;7ea7cd42393372ecd4ad8ba73dc5d9e5&quot;:{&quot;text&quot;:&quot;All statistical analyses were performed using SAS V.9.4 (SAS Institute, Cary, NC). &quot;,&quot;suggestions&quot;:[]},&quot;11455350865cf0d661b4a6255188a3a7&quot;:{&quot;text&quot;:&quot;A SAS macro called %ggBaseline was used to analyze and report baseline characteristics automatically. &quot;,&quot;suggestions&quot;:[]},&quot;70efdf2ec9b086079795c442636b55fb&quot;:{&quot;text&quot;:&quot;17&quot;,&quot;suggestions&quot;:[]},&quot;44795920b3da1ad37ffcee4c869a5afa&quot;:{&quot;text&quot;:&quot;RESULTS &quot;,&quot;suggestions&quot;:[]},&quot;f70fa3bd5ebde882d02a802e0d1b1c54&quot;:{&quot;text&quot;:&quot;Among 838 229 patients with ischemic stroke included in this study, 313878 (37.4%) were women, whereas 524351 (62.6%) were men. &quot;,&quot;suggestions&quot;:[{&quot;context&quot;:&quot;Among 838 229 patie&quot;,&quot;index&quot;:51,&quot;length&quot;:3,&quot;suggestions&quot;:[{&quot;score&quot;:0.951018849243251,&quot;word&quot;:&quot;838,&quot;},{&quot;score&quot;:0.048981150756748984,&quot;word&quot;:&quot;838&quot;}],&quot;type&quot;:&quot;punctuation:comma&quot;,&quot;word&quot;:&quot;838&quot;,&quot;text&quot;:&quot;Among 838 229 patients with ischemic stroke included in this study, 313878 (37.4%) were women, whereas 524351 (62.6%) were men. &quot;,&quot;uuid&quot;:&quot;d3d1dee3-c6e2-4e66-8e4d-6046c6d48167&quot;,&quot;sentenceUUID&quot;:&quot;35d5b835-08f7-497c-8a23-801250a1ffbd&quot;,&quot;indexExtendedContext&quot;:null,&quot;extendedContext&quot;:&quot;Among 838 229 patients with ischemic&quot;,&quot;contextRange&quot;:{&quot;items&quot;:[{&quot;text&quot;:&quot;Among 838 229 patients with ischemic&quot;}]},&quot;sentenceIndex&quot;:0,&quot;paragraphIndex&quot;:58,&quot;idx&quot;:98}]},&quot;2b10ccecd1f7774600779d6bb8f81927&quot;:{&quot;text&quot;:&quot;Overall, the mean±SD age was 66.2±12.0 years, with 68.6±11.5 in women vs 64.7±12.1 year in men, for an absolute standardized difference (ASD) of 33%. &quot;,&quot;suggestions&quot;:[{&quot;context&quot;:&quot;64.7±12.1 year in men, fo&quot;,&quot;index&quot;:52,&quot;length&quot;:4,&quot;suggestions&quot;:[{&quot;score&quot;:0.9453120483579473,&quot;word&quot;:&quot;years&quot;},{&quot;score&quot;:0.0546879516420526,&quot;word&quot;:&quot;year&quot;}],&quot;type&quot;:&quot;spelling&quot;,&quot;word&quot;:&quot;year&quot;,&quot;text&quot;:&quot;Overall, the mean±SD age was 66.2±12.0 years, with 68.6±11.5 in women vs 64.7±12.1 year in men, for an absolute standardized difference (ASD) of 33%. &quot;,&quot;uuid&quot;:&quot;34b2278d-4734-4a87-99cf-91fe99445208&quot;,&quot;sentenceUUID&quot;:&quot;a717d347-595e-47f3-97af-96efc62554cb&quot;,&quot;indexExtendedContext&quot;:32,&quot;extendedContext&quot;:&quot;68.6±11.5 in women vs 64.7±12.1 year in men, for an absolute standardized&quot;,&quot;contextRange&quot;:{&quot;items&quot;:[{&quot;text&quot;:&quot;68.6±11.5 in women vs 64.7±12.1 year in men, for an absolute standardized&quot;}]},&quot;sentenceIndex&quot;:1,&quot;paragraphIndex&quot;:58,&quot;idx&quot;:99}]},&quot;a94f51df04d28a48e5ed898fa6f06a77&quot;:{&quot;text&quot;:&quot;There were 253266 (30.2%) patients had education level below elementary. &quot;,&quot;suggestions&quot;:[{&quot;context&quot;:&quot; patients had education &quot;,&quot;index&quot;:53,&quot;length&quot;:3,&quot;suggestions&quot;:[{&quot;score&quot;:0.9862776540475048,&quot;word&quot;:&quot;who had&quot;},{&quot;score&quot;:0.013722345952495227,&quot;word&quot;:&quot;had&quot;}],&quot;type&quot;:&quot;grammar:missing_words&quot;,&quot;word&quot;:&quot;had&quot;,&quot;text&quot;:&quot;There were 253266 (30.2%) patients had education level below elementary. &quot;,&quot;uuid&quot;:&quot;56cb21e9-4168-4ef6-90b3-3c2e3999ad47&quot;,&quot;sentenceUUID&quot;:&quot;82609030-7545-4166-bb19-6d78fe714bbd&quot;,&quot;indexExtendedContext&quot;:29,&quot;extendedContext&quot;:&quot;were 253266 (30.2%) patients had education level below elementary.&quot;,&quot;contextRange&quot;:{&quot;items&quot;:[{&quot;text&quot;:&quot;were 253266 (30.2%) patients had education level below elementary.&quot;}]},&quot;sentenceIndex&quot;:2,&quot;paragraphIndex&quot;:58,&quot;idx&quot;:100},{&quot;type&quot;:&quot;premium&quot;,&quot;contextRange&quot;:{},&quot;sentenceIndex&quot;:2,&quot;paragraphIndex&quot;:58,&quot;sentenceUUID&quot;:&quot;82609030-7545-4166-bb19-6d78fe714bbd&quot;,&quot;idx&quot;:100,&quot;index&quot;:54}]},&quot;e0cbd372733a93aa7f052b82e4f8ee24&quot;:{&quot;text&quot;:&quot;More women (38.9%, n=122052) than men (25.0%, n=131214) had had education level below elementary (ASD=30.1%). &quot;,&quot;suggestions&quot;:[]},&quot;bb8dcc7a0cfdb217f16bd5bea9cd5f48&quot;:{&quot;text&quot;:&quot;The most common insurance was new rural cooperative medical scheme (41.9%, n=351637), followed by urban employee basic medical insurance (28.7%, n=240261). &quot;,&quot;suggestions&quot;:[{&quot;context&quot;:&quot;rance was new rural coop&quot;,&quot;index&quot;:55,&quot;length&quot;:3,&quot;suggestions&quot;:[{&quot;score&quot;:0.6453391336677552,&quot;word&quot;:&quot;the new&quot;},{&quot;score&quot;:0.1993886718910695,&quot;word&quot;:&quot;a new&quot;},{&quot;score&quot;:0.15527219444117526,&quot;word&quot;:&quot;new&quot;}],&quot;type&quot;:&quot;grammar:article&quot;,&quot;word&quot;:&quot;new&quot;,&quot;text&quot;:&quot;The most common insurance was new rural cooperative medical scheme (41.9%, n=351637), followed by urban employee basic medical insurance (28.7%, n=240261). &quot;,&quot;uuid&quot;:&quot;4d8c0912-1ded-4d69-9214-daa82dac336f&quot;,&quot;sentenceUUID&quot;:&quot;4aeb2eff-8a60-433b-9ac1-fc2de79c6926&quot;,&quot;indexExtendedContext&quot;:26,&quot;extendedContext&quot;:&quot;most common insurance was new rural cooperative medical&quot;,&quot;contextRange&quot;:{&quot;items&quot;:[{&quot;text&quot;:&quot;most common insurance was new rural cooperative medical&quot;}]},&quot;sentenceIndex&quot;:4,&quot;paragraphIndex&quot;:58,&quot;idx&quot;:102}]},&quot;0d74dc3054b716d4030676ff08578377&quot;:{&quot;text&quot;:&quot;Women were more covered by new rural cooperative medical scheme and less covered by urban employee basic medical insurance. &quot;,&quot;suggestions&quot;:[{&quot;context&quot;:&quot;overed by new rural coop&quot;,&quot;index&quot;:56,&quot;length&quot;:3,&quot;suggestions&quot;:[{&quot;score&quot;:0.7346526892414683,&quot;word&quot;:&quot;the new&quot;},{&quot;score&quot;:0.26534731075853163,&quot;word&quot;:&quot;new&quot;}],&quot;type&quot;:&quot;grammar:article&quot;,&quot;word&quot;:&quot;new&quot;,&quot;text&quot;:&quot;Women were more covered by new rural cooperative medical scheme and less covered by urban employee basic medical insurance. &quot;,&quot;uuid&quot;:&quot;99a64030-2d6a-445a-8e68-2478b9b81f84&quot;,&quot;sentenceUUID&quot;:&quot;c075146c-770a-4871-a6f5-8ab14d695f5a&quot;,&quot;indexExtendedContext&quot;:26,&quot;extendedContext&quot;:&quot;Women were more covered by new rural cooperative medical&quot;,&quot;contextRange&quot;:{&quot;items&quot;:[{&quot;text&quot;:&quot;Women were more covered by new rural cooperative medical&quot;}]},&quot;sentenceIndex&quot;:5,&quot;paragraphIndex&quot;:58,&quot;idx&quot;:103}]},&quot;662d36dd7a614b9c5651182ac1028f2a&quot;:{&quot;text&quot;:&quot;Most patients were enrolled from tertiary hospitals and from hospital located in Eastern China (Table 1). &quot;,&quot;suggestions&quot;:[{&quot;context&quot;:&quot; and from hospital located in&quot;,&quot;index&quot;:57,&quot;length&quot;:8,&quot;suggestions&quot;:[{&quot;score&quot;:0.7742199696415566,&quot;word&quot;:&quot;a hospital&quot;},{&quot;score&quot;:0.22578003035844338,&quot;word&quot;:&quot;hospital&quot;}],&quot;type&quot;:&quot;grammar:article&quot;,&quot;word&quot;:&quot;hospital&quot;,&quot;text&quot;:&quot;Most patients were enrolled from tertiary hospitals and from hospital located in Eastern China (Table 1). &quot;,&quot;uuid&quot;:&quot;54afe9ba-8871-4625-b292-eba7508181ce&quot;,&quot;sentenceUUID&quot;:&quot;4f9f5653-d3a5-4fdc-8360-013c93756bd4&quot;,&quot;indexExtendedContext&quot;:28,&quot;extendedContext&quot;:&quot;tertiary hospitals and from hospital located in Eastern China&quot;,&quot;contextRange&quot;:{&quot;items&quot;:[{&quot;text&quot;:&quot;tertiary hospitals and from hospital located in Eastern China&quot;}]},&quot;sentenceIndex&quot;:6,&quot;paragraphIndex&quot;:58,&quot;idx&quot;:104}]},&quot;8f4b928f1c82e5311b125d9140b38823&quot;:{&quot;text&quot;:&quot;Vascular Risk Factors &quot;,&quot;suggestions&quot;:[]},&quot;0dcebb1c9d1f2470306bd31f2df6d567&quot;:{&quot;text&quot;:&quot;Overall, the most common vascular risk factor was hypertension (64.4%, n=539638), followed by current/history smoking (37.1%, n=310811), prior Stroke/TIA (33.3%, n=279159), drinking (23.4%, n=196131), diabetes mellitus (21.4%, n=179794), prior CHD/MI (9.0%, n=75466) , dyslipidemia (7.7%, n=64600), and atrial fib/flutter (7.7%, n=64600). &quot;,&quot;suggestions&quot;:[]},&quot;3b133622a062d1db08e7bb4f5556cca1&quot;:{&quot;text&quot;:&quot;Compared with men, women had higher prevalence hypertension (67.7% vs 62.4%, ASD=11.1%), diabetes mellitus (24.7% vs 19.5%, ASD=12.6%), and atrial fib/flutter (7.1% vs 4.3%, ASD= 12.1%); whereas women had lower prevalence of smoking (4.5% vs 56.6%, ASD=13.7%), drinking (2.6% vs 35.8%, ASD=92.9%) and more use of antihypertension medication (50.8% vs 44.2%, ASD=13.2%) glucose-lowering medication (19.6% vs 15.0%, ASD=12.2%).&quot;,&quot;suggestions&quot;:[{&quot;type&quot;:&quot;premium&quot;,&quot;contextRange&quot;:{},&quot;sentenceIndex&quot;:1,&quot;paragraphIndex&quot;:60,&quot;sentenceUUID&quot;:&quot;69370dd2-733f-4f84-b4d2-5d7f341b9742&quot;,&quot;idx&quot;:107,&quot;index&quot;:58}]},&quot;e7359ae501cdb850e860e976b9d465c5&quot;:{&quot;text&quot;:&quot;In-Hospital Management&quot;,&quot;suggestions&quot;:[]},&quot;98f58bf29479153ea8a7376f0cf849b4&quot;:{&quot;text&quot;:&quot;In univariate analyses, no notable differences were observed for the 11 guideline-recommended performance measures for In-hospital management between women and men, indicated by two summary measures in the form of composite score (0.78±0.21 vs 0.76±0.22; ASD= ) and all-or-none measure (26.1%;95% CI, 26.0%–26.3% vs 27.1%; 95% CI, 27.0%–27.2%; ASD=2.3%), except that women smokers received lower rate of smoking cessation (91.9%, 95% CI, 91.3%–92.5% vs 96.6%, 95% CI, 96.5%–96.7%; ASD=20.3%) (Table 2). &quot;,&quot;suggestions&quot;:[]},&quot;40641c2c46fe132cfd408c97e214ea5a&quot;:{&quot;text&quot;:&quot;After adjustment for patient and hospital variables, women patients were seen to be associated with a slightly lower odds of intravenous recombinant tissue plasminogen activator (IV rt-PA) within 4.5 hours (odds ratio [OR] ,0.96; 95% CI, 0.92–1.00; P=0.0388), rehabilitation (OR, 0.94; 95% CI, 0.91–0.98; P=0.0008) and smoking cessation (OR, 0.48; 95% CI, 0.41–0.56; P &lt;.0001), but higher odds ratio of blood pressure lowering for hypertension (OR, 1.11; 95% CI, 1.08–1.15; P&lt;.0001). &quot;,&quot;suggestions&quot;:[]},&quot;362b8c8e00d93fe04edcc3e57037ec96&quot;:{&quot;text&quot;:&quot;Sensitivity analysis with the adjustment of NIHSS score showed similar results (Table 3). &quot;,&quot;suggestions&quot;:[]},&quot;1a693b9ec686a4e9ddeb33e2855258e5&quot;:{&quot;text&quot;:&quot;In-hospital Outcomes&quot;,&quot;suggestions&quot;:[]},&quot;cd38bec098441f435e32314151b54020&quot;:{&quot;text&quot;:&quot;Women tended to have more sever stroke than men when admitted to hospitals (6.5% [n=16142] vs 4.5% [n=18815]; ASD=8.8%; adjusted OR, 1.23; 95% CI, 1.18-1.27). &quot;,&quot;suggestions&quot;:[{&quot;context&quot;:&quot;have more sever stroke tha&quot;,&quot;index&quot;:59,&quot;length&quot;:5,&quot;suggestions&quot;:[{&quot;score&quot;:0.9988601180475705,&quot;word&quot;:&quot;severe&quot;},{&quot;score&quot;:0.0011398819524295845,&quot;word&quot;:&quot;sever&quot;}],&quot;type&quot;:&quot;spelling&quot;,&quot;word&quot;:&quot;sever&quot;,&quot;text&quot;:&quot;Women tended to have more sever stroke than men when admitted to hospitals (6.5% [n=16142] vs 4.5% [n=18815]; ASD=8.8%; adjusted OR, 1.23; 95% CI, 1.18-1.27). &quot;,&quot;uuid&quot;:&quot;ab79990f-7363-46e5-9184-72783edf8cdf&quot;,&quot;sentenceUUID&quot;:&quot;947bd245-3017-4d1c-bb2c-04bfe832ba53&quot;,&quot;indexExtendedContext&quot;:25,&quot;extendedContext&quot;:&quot;Women tended to have more sever stroke than men when admitted&quot;,&quot;contextRange&quot;:{&quot;items&quot;:[{&quot;text&quot;:&quot;Women tended to have more sever stroke than men when admitted&quot;}]},&quot;sentenceIndex&quot;:0,&quot;paragraphIndex&quot;:64,&quot;idx&quot;:113},{&quot;context&quot;:&quot;mitted to hospitals (6.5% [n=1&quot;,&quot;index&quot;:60,&quot;length&quot;:9,&quot;suggestions&quot;:[{&quot;score&quot;:0.9909562511877261,&quot;word&quot;:&quot;hospital&quot;},{&quot;score&quot;:0.009043748812273868,&quot;word&quot;:&quot;hospitals&quot;}],&quot;type&quot;:&quot;grammar:noun_number&quot;,&quot;word&quot;:&quot;hospitals&quot;,&quot;text&quot;:&quot;Women tended to have more sever stroke than men when admitted to hospitals (6.5% [n=16142] vs 4.5% [n=18815]; ASD=8.8%; adjusted OR, 1.23; 95% CI, 1.18-1.27). &quot;,&quot;uuid&quot;:&quot;ac9e20e5-c006-4252-90e1-fae25d0052a5&quot;,&quot;sentenceUUID&quot;:&quot;947bd245-3017-4d1c-bb2c-04bfe832ba53&quot;,&quot;indexExtendedContext&quot;:26,&quot;extendedContext&quot;:&quot;than men when admitted to hospitals (6.5% [n=16142] vs 4.5% [n=18815];&quot;,&quot;contextRange&quot;:{&quot;items&quot;:[{&quot;text&quot;:&quot;than men when admitted to hospitals (6.5% [n=16142] vs 4.5% [n=18815];&quot;}]},&quot;sentenceIndex&quot;:0,&quot;paragraphIndex&quot;:64,&quot;idx&quot;:113}]},&quot;7b4d230d8fd01872ff74628a0007f106&quot;:{&quot;text&quot;:&quot;Although it seems that a slightly more in-hospital death/DAMA were seen in women than in men (5.7% [n=13865] vs 5.4% [n=21822]), the direction of the association between sex and in hospital death/DAMA was inversed after the adjustment of NIHSS score (0.95%; 95% CI,0.90–0.99, P= 0.0211). &quot;,&quot;suggestions&quot;:[{&quot;context&quot;:&quot;eems that a slightly m&quot;,&quot;index&quot;:61,&quot;length&quot;:10,&quot;suggestions&quot;:[{&quot;score&quot;:0.9904523812270541,&quot;word&quot;:&quot;slightly&quot;},{&quot;score&quot;:0.009547618772945812,&quot;word&quot;:&quot;a slightly&quot;}],&quot;type&quot;:&quot;grammar:article&quot;,&quot;word&quot;:&quot;a slightly&quot;,&quot;text&quot;:&quot;Although it seems that a slightly more in-hospital death/DAMA were seen in women than in men (5.7% [n=13865] vs 5.4% [n=21822]), the direction of the association between sex and in hospital death/DAMA was inversed after the adjustment of NIHSS score (0.95%; 95% CI,0.90–0.99, P= 0.0211). &quot;,&quot;uuid&quot;:&quot;1ff2fe8a-292c-4fb1-baa1-4a067f45f0e9&quot;,&quot;sentenceUUID&quot;:&quot;0eab5f40-73ce-4335-b52a-81a33b34f910&quot;,&quot;indexExtendedContext&quot;:null,&quot;extendedContext&quot;:&quot;Although it seems that a slightly more in-hospital death/DAMA&quot;,&quot;contextRange&quot;:{&quot;items&quot;:[{&quot;text&quot;:&quot;Although it seems that a slightly more in-hospital death/DAMA&quot;}]},&quot;sentenceIndex&quot;:1,&quot;paragraphIndex&quot;:64,&quot;idx&quot;:114},{&quot;context&quot;:&quot;-hospital death/DAMA were seen &quot;,&quot;index&quot;:62,&quot;length&quot;:5,&quot;suggestions&quot;:[{&quot;score&quot;:0.9936404501383097,&quot;word&quot;:&quot;deaths&quot;},{&quot;score&quot;:0.006359549861690277,&quot;word&quot;:&quot;death&quot;}],&quot;type&quot;:&quot;grammar:noun_number&quot;,&quot;word&quot;:&quot;death&quot;,&quot;text&quot;:&quot;Although it seems that a slightly more in-hospital death/DAMA were seen in women than in men (5.7% [n=13865] vs 5.4% [n=21822]), the direction of the association between sex and in hospital death/DAMA was inversed after the adjustment of NIHSS score (0.95%; 95% CI,0.90–0.99, P= 0.0211). &quot;,&quot;uuid&quot;:&quot;8e26c93b-eac9-4ad8-aacd-e051cd5be6d4&quot;,&quot;sentenceUUID&quot;:&quot;0eab5f40-73ce-4335-b52a-81a33b34f910&quot;,&quot;indexExtendedContext&quot;:26,&quot;extendedContext&quot;:&quot;slightly more in-hospital death/DAMA were seen in women than&quot;,&quot;contextRange&quot;:{&quot;items&quot;:[{&quot;text&quot;:&quot;slightly more in-hospital death/DAMA were seen in women than&quot;}]},&quot;sentenceIndex&quot;:1,&quot;paragraphIndex&quot;:64,&quot;idx&quot;:114},{&quot;context&quot;:&quot;n sex and in hospital death/DAMA&quot;,&quot;index&quot;:63,&quot;length&quot;:11,&quot;suggestions&quot;:[{&quot;score&quot;:0.9956112219209052,&quot;word&quot;:&quot;in-hospital&quot;},{&quot;score&quot;:0.004388778079094715,&quot;word&quot;:&quot;in hospital&quot;}],&quot;type&quot;:&quot;punctuation:hyphen&quot;,&quot;word&quot;:&quot;in hospital&quot;,&quot;text&quot;:&quot;Although it seems that a slightly more in-hospital death/DAMA were seen in women than in men (5.7% [n=13865] vs 5.4% [n=21822]), the direction of the association between sex and in hospital death/DAMA was inversed after the adjustment of NIHSS score (0.95%; 95% CI,0.90–0.99, P= 0.0211). &quot;,&quot;uuid&quot;:&quot;438cb862-7d8e-4aab-99e1-1a930978b12c&quot;,&quot;sentenceUUID&quot;:&quot;0eab5f40-73ce-4335-b52a-81a33b34f910&quot;,&quot;indexExtendedContext&quot;:28,&quot;extendedContext&quot;:&quot;association between sex and in hospital death/DAMA was inversed after&quot;,&quot;contextRange&quot;:{&quot;items&quot;:[{&quot;text&quot;:&quot;association between sex and in hospital death/DAMA was inversed after&quot;}]},&quot;sentenceIndex&quot;:1,&quot;paragraphIndex&quot;:64,&quot;idx&quot;:114},{&quot;context&quot;:&quot; hospital death/DAMA was invers&quot;,&quot;index&quot;:64,&quot;length&quot;:5,&quot;suggestions&quot;:[{&quot;score&quot;:0.9612452635590273,&quot;word&quot;:&quot;deaths&quot;},{&quot;score&quot;:0.038754736440972715,&quot;word&quot;:&quot;death&quot;}],&quot;type&quot;:&quot;grammar:noun_number&quot;,&quot;word&quot;:&quot;death&quot;,&quot;text&quot;:&quot;Although it seems that a slightly more in-hospital death/DAMA were seen in women than in men (5.7% [n=13865] vs 5.4% [n=21822]), the direction of the association between sex and in hospital death/DAMA was inversed after the adjustment of NIHSS score (0.95%; 95% CI,0.90–0.99, P= 0.0211). &quot;,&quot;uuid&quot;:&quot;79d97d9b-f18c-43d5-932c-00550279aceb&quot;,&quot;sentenceUUID&quot;:&quot;0eab5f40-73ce-4335-b52a-81a33b34f910&quot;,&quot;indexExtendedContext&quot;:28,&quot;extendedContext&quot;:&quot;between sex and in hospital death/DAMA was inversed after the&quot;,&quot;contextRange&quot;:{&quot;items&quot;:[{&quot;text&quot;:&quot;between sex and in hospital death/DAMA was inversed after the&quot;}]},&quot;sentenceIndex&quot;:1,&quot;paragraphIndex&quot;:64,&quot;idx&quot;:114}]},&quot;e310a8dc418691cb0c0c5ce49bbb9143&quot;:{&quot;text&quot;:&quot;Similar results were found for in-hospital death and DAMA separately. &quot;,&quot;suggestions&quot;:[]},&quot;672ff445d17dc1a13b14e58fd6c43ccb&quot;:{&quot;text&quot;:&quot;Compared with men, women were associated with slightly less in-hospital MACE (6.2% [n=19469] vs 6.4%[n=33699]; adjusted OR,0.96; 95% CI, 0.92–0.99; P=0.0232), and the NIHSS score sensitivity analysis showed consistent results (adjusted OR,0.94; 95% CI, 0.91–0.98; P=0.0021). &quot;,&quot;suggestions&quot;:[]},&quot;08632bc0b81183560267301645506885&quot;:{&quot;text&quot;:&quot;The in-hospital MACE was mainly driven by the cerebral infarction (4.8%[n=14985] vs 5.1%[n=26887]; adjusted OR, 0.93; 95% CI, 0.89-0.96; P=0.0002). &quot;,&quot;suggestions&quot;:[]},&quot;90861cc3cd4f6a2d91e57a0d1274a743&quot;:{&quot;text&quot;:&quot;Women were associated with more pneumonia in crude results (9.5%[n=29963] vs 8.9%[n=46782]; crude OR,1.08; 95% CI, 1.05–1.10), however the association was reversed in the adjusted analysis (adjusted OR, 0.90%; 95% CI, 0.87–0.92) and the NIHSS score sensitivity analysis (adjusted OR, 0.82%; 95% CI, 0.80–0.85) (Table 4).&quot;,&quot;suggestions&quot;:[]},&quot;25b94eedbe9115afc4d2416ccb319121&quot;:{&quot;text&quot;:&quot;Temporal Trend Analysis&quot;,&quot;suggestions&quot;:[]},&quot;34200c4d5f9da0a546507f3449ca7d6f&quot;:{&quot;text&quot;:&quot;From 2015 to 2019, the guideline-recommended performance measures were seen an relatively 20.6% improvement (from 22.8% to 27.5%) among women and relatively 17.6% improvement (from 24.3% to 28.6%) among men in the form of summary measure all-or-null. &quot;,&quot;suggestions&quot;:[{&quot;context&quot;:&quot;were seen an relatively&quot;,&quot;index&quot;:65,&quot;length&quot;:2,&quot;suggestions&quot;:[{&quot;score&quot;:0.8477644253199789,&quot;word&quot;:&quot;in&quot;},{&quot;score&quot;:0.11601259937962988,&quot;word&quot;:&quot;and&quot;},{&quot;score&quot;:0.03622297530039122,&quot;word&quot;:&quot;an&quot;}],&quot;type&quot;:&quot;spelling&quot;,&quot;word&quot;:&quot;an&quot;,&quot;text&quot;:&quot;From 2015 to 2019, the guideline-recommended performance measures were seen an relatively 20.6% improvement (from 22.8% to 27.5%) among women and relatively 17.6% improvement (from 24.3% to 28.6%) among men in the form of summary measure all-or-null. &quot;,&quot;uuid&quot;:&quot;1a9d5bef-3da9-4eda-be5a-158b381b9633&quot;,&quot;sentenceUUID&quot;:&quot;4fe66781-b303-4906-a24f-ff40b1b92857&quot;,&quot;indexExtendedContext&quot;:31,&quot;extendedContext&quot;:&quot;performance measures were seen an relatively 20.6% improvement&quot;,&quot;contextRange&quot;:{&quot;items&quot;:[{&quot;text&quot;:&quot;performance measures were seen an relatively 20.6% improvement&quot;}]},&quot;sentenceIndex&quot;:0,&quot;paragraphIndex&quot;:66,&quot;idx&quot;:120},{&quot;context&quot;:&quot;e form of summary measure al&quot;,&quot;index&quot;:66,&quot;length&quot;:7,&quot;suggestions&quot;:[{&quot;score&quot;:0.6941693300494619,&quot;word&quot;:&quot;a summary&quot;},{&quot;score&quot;:0.30583066995053803,&quot;word&quot;:&quot;summary&quot;}],&quot;type&quot;:&quot;grammar:article&quot;,&quot;word&quot;:&quot;summary&quot;,&quot;text&quot;:&quot;From 2015 to 2019, the guideline-recommended performance measures were seen an relatively 20.6% improvement (from 22.8% to 27.5%) among women and relatively 17.6% improvement (from 24.3% to 28.6%) among men in the form of summary measure all-or-null. &quot;,&quot;uuid&quot;:&quot;674d8d7f-7d64-44a2-b319-24e6b93edc67&quot;,&quot;sentenceUUID&quot;:&quot;4fe66781-b303-4906-a24f-ff40b1b92857&quot;,&quot;indexExtendedContext&quot;:25,&quot;extendedContext&quot;:&quot;among men in the form of summary measure all-or-null.&quot;,&quot;contextRange&quot;:{&quot;items&quot;:[{&quot;text&quot;:&quot;among men in the form of summary measure all-or-null.&quot;}]},&quot;sentenceIndex&quot;:0,&quot;paragraphIndex&quot;:66,&quot;idx&quot;:120},{&quot;context&quot;:&quot;f summary measure all-or-nul&quot;,&quot;index&quot;:67,&quot;length&quot;:7,&quot;suggestions&quot;:[{&quot;word&quot;:&quot;measured&quot;,&quot;score&quot;:0.8276859834954482},{&quot;word&quot;:&quot;measure&quot;,&quot;score&quot;:0.17231401650455177}],&quot;type&quot;:&quot;grammar:tense&quot;,&quot;word&quot;:&quot;measure&quot;,&quot;text&quot;:&quot;From 2015 to 2019, the guideline-recommended performance measures were seen an relatively 20.6% improvement (from 22.8% to 27.5%) among women and relatively 17.6% improvement (from 24.3% to 28.6%) among men in the form of summary measure all-or-null. &quot;,&quot;uuid&quot;:&quot;6b0e4463-34e7-4351-b780-91ce64445cab&quot;,&quot;sentenceUUID&quot;:&quot;4fe66781-b303-4906-a24f-ff40b1b92857&quot;,&quot;indexExtendedContext&quot;:27,&quot;extendedContext&quot;:&quot;men in the form of summary measure all-or-null.&quot;,&quot;contextRange&quot;:{&quot;items&quot;:[{&quot;text&quot;:&quot;men in the form of summary measure all-or-null.&quot;}]},&quot;sentenceIndex&quot;:0,&quot;paragraphIndex&quot;:66,&quot;idx&quot;:120},{&quot;context&quot;:&quot;y measure all-or-null. &quot;,&quot;index&quot;:68,&quot;length&quot;:6,&quot;suggestions&quot;:[{&quot;score&quot;:0.92014380872968,&quot;word&quot;:&quot;all or&quot;},{&quot;score&quot;:0.07985619127031995,&quot;word&quot;:&quot;all-or&quot;}],&quot;type&quot;:&quot;punctuation:hyphen&quot;,&quot;word&quot;:&quot;all-or&quot;,&quot;text&quot;:&quot;From 2015 to 2019, the guideline-recommended performance measures were seen an relatively 20.6% improvement (from 22.8% to 27.5%) among women and relatively 17.6% improvement (from 24.3% to 28.6%) among men in the form of summary measure all-or-null. &quot;,&quot;uuid&quot;:&quot;8087abab-8366-4404-9ce0-edc7364bd7e1&quot;,&quot;sentenceUUID&quot;:&quot;4fe66781-b303-4906-a24f-ff40b1b92857&quot;,&quot;indexExtendedContext&quot;:28,&quot;extendedContext&quot;:&quot;the form of summary measure all-or-null.&quot;,&quot;contextRange&quot;:{&quot;items&quot;:[{&quot;text&quot;:&quot;the form of summary measure all-or-null.&quot;}]},&quot;sentenceIndex&quot;:0,&quot;paragraphIndex&quot;:66,&quot;idx&quot;:120}]},&quot;b67a3f51cf1dae7eb8c0e487f8c806f8&quot;:{&quot;text&quot;:&quot;Specifically, the improvement was mainly driven by IV rt-PA (women: from 16.9% to 27.9%, relatively +65.0%; men: from 19.7% to 30.6%, relatively +55.3%), dysphagia screen (women: from 72.6% to 82.6%, relatively +13.7%; men: from 72.7% to 83.1%, relatively +14.3%), and anticoagulants for atrial fibrillation (women: from 42.5% to 52.4%, relatively +23.3%; men: from 40.4% to 55.6%, relatively +37.6%). &quot;,&quot;suggestions&quot;:[{&quot;context&quot;:&quot;ven by IV rt-PA (women: fr&quot;,&quot;index&quot;:69,&quot;length&quot;:5,&quot;suggestions&quot;:[{&quot;score&quot;:0.975889090642513,&quot;word&quot;:&quot;rtPA&quot;},{&quot;score&quot;:0.02411090935748704,&quot;word&quot;:&quot;rt-PA&quot;}],&quot;type&quot;:&quot;punctuation:hyphen&quot;,&quot;word&quot;:&quot;rt-PA&quot;,&quot;text&quot;:&quot;Specifically, the improvement was mainly driven by IV rt-PA (women: from 16.9% to 27.9%, relatively +65.0%; men: from 19.7% to 30.6%, relatively +55.3%), dysphagia screen (women: from 72.6% to 82.6%, relatively +13.7%; men: from 72.7% to 83.1%, relatively +14.3%), and anticoagulants for atrial fibrillation (women: from 42.5% to 52.4%, relatively +23.3%; men: from 40.4% to 55.6%, relatively +37.6%). &quot;,&quot;uuid&quot;:&quot;f5ec7e59-8287-4ff2-b0d5-e359647346fe&quot;,&quot;sentenceUUID&quot;:&quot;23b3407a-b204-4623-8011-b08bb27798fa&quot;,&quot;indexExtendedContext&quot;:36,&quot;extendedContext&quot;:&quot;improvement was mainly driven by IV rt-PA (women: from 16.9% to 27.9%,&quot;,&quot;contextRange&quot;:{&quot;items&quot;:[{&quot;text&quot;:&quot;improvement was mainly driven by IV rt-PA (women: from 16.9% to 27.9%,&quot;}]},&quot;sentenceIndex&quot;:1,&quot;paragraphIndex&quot;:66,&quot;idx&quot;:121},{&quot;context&quot;:&quot;dysphagia screen (women: fr&quot;,&quot;index&quot;:70,&quot;length&quot;:6,&quot;suggestions&quot;:[{&quot;word&quot;:&quot;screening&quot;,&quot;score&quot;:0.8129801717535848},{&quot;word&quot;:&quot;screen&quot;,&quot;score&quot;:0.18701982824641516}],&quot;type&quot;:&quot;grammar:tense&quot;,&quot;word&quot;:&quot;screen&quot;,&quot;text&quot;:&quot;Specifically, the improvement was mainly driven by IV rt-PA (women: from 16.9% to 27.9%, relatively +65.0%; men: from 19.7% to 30.6%, relatively +55.3%), dysphagia screen (women: from 72.6% to 82.6%, relatively +13.7%; men: from 72.7% to 83.1%, relatively +14.3%), and anticoagulants for atrial fibrillation (women: from 42.5% to 52.4%, relatively +23.3%; men: from 40.4% to 55.6%, relatively +37.6%). &quot;,&quot;uuid&quot;:&quot;1af8e1cf-30b8-4a2d-a06d-0ba6116411ab&quot;,&quot;sentenceUUID&quot;:&quot;23b3407a-b204-4623-8011-b08bb27798fa&quot;,&quot;indexExtendedContext&quot;:30,&quot;extendedContext&quot;:&quot;relatively +55.3%), dysphagia screen (women: from 72.6% to 82.6%,&quot;,&quot;contextRange&quot;:{&quot;items&quot;:[{&quot;text&quot;:&quot;relatively +55.3%), dysphagia screen (women: from 72.6% to 82.6%,&quot;}]},&quot;sentenceIndex&quot;:1,&quot;paragraphIndex&quot;:66,&quot;idx&quot;:121}]},&quot;10d1759e966c16fd441e90e44148d9e3&quot;:{&quot;text&quot;:&quot;No significant temporal trend differences were found between women and men (all adjusted interaction P value &gt;0.1) (online only supplemental Table 2). &quot;,&quot;suggestions&quot;:[{&quot;context&quot;:&quot;.1) (online only supplemental&quot;,&quot;index&quot;:71,&quot;length&quot;:17,&quot;suggestions&quot;:[{&quot;score&quot;:0.9992340938141067,&quot;word&quot;:&quot;supplemental&quot;},{&quot;score&quot;:0.0007659061858932966,&quot;word&quot;:&quot;only supplemental&quot;}],&quot;type&quot;:&quot;grammar:missing_words&quot;,&quot;word&quot;:&quot;only supplemental&quot;,&quot;text&quot;:&quot;No significant temporal trend differences were found between women and men (all adjusted interaction P value &gt;0.1) (online only supplemental Table 2). &quot;,&quot;uuid&quot;:&quot;1aef33a8-700b-47d9-a024-3771ad3773d8&quot;,&quot;sentenceUUID&quot;:&quot;0d531782-5425-4a30-8aaf-cf6c32510459&quot;,&quot;indexExtendedContext&quot;:34,&quot;extendedContext&quot;:&quot;interaction P value &gt;0.1) (online only supplemental Table 2).&quot;,&quot;contextRange&quot;:{&quot;items&quot;:[{&quot;text&quot;:&quot;interaction P value &gt;0.1) (online only supplemental Table 2).&quot;}]},&quot;sentenceIndex&quot;:2,&quot;paragraphIndex&quot;:66,&quot;idx&quot;:122}]},&quot;cb21bafe3d635d82ecca740c449e4fe0&quot;:{&quot;text&quot;:&quot;We also assessed the temporal trend for in-hospital outcomes. &quot;,&quot;suggestions&quot;:[]},&quot;7257a6536fde5851aae62de0db94ee75&quot;:{&quot;text&quot;:&quot;Notable improvements were seen in severity of stroke at admission (severe stroke for women: from 7.2% to 6.0%, relatively -16.6%; men: 5.2% to 4.2%, relatively -19.2%), in-hospital death (women: from 0.9% to 0.4%, relatively -55.5%; men: from 0.7% to 0.3%, relatively -57.1%), cerebral hemorrhage (women: from 1.3% to 0.9%, relatively -30.8%; men: from 1.5% to 0.8%, relatively -46.7%), and pneumonia (women: from 11.3% to 8.6%, relatively -23.9%; men: from 10.5% to 8.2%, relatively -21.9%). &quot;,&quot;suggestions&quot;:[]},&quot;12f43d6228e2e2b849876fd8c9672d19&quot;:{&quot;text&quot;:&quot;No significant temporal trend differences were found between women and men (online only supplemental Table 3). &quot;,&quot;suggestions&quot;:[{&quot;context&quot;:&quot;men (online only supplemental&quot;,&quot;index&quot;:72,&quot;length&quot;:17,&quot;suggestions&quot;:[{&quot;score&quot;:0.9990418995042871,&quot;word&quot;:&quot;supplemental&quot;},{&quot;score&quot;:0.0009581004957128395,&quot;word&quot;:&quot;only supplemental&quot;}],&quot;type&quot;:&quot;grammar:missing_words&quot;,&quot;word&quot;:&quot;only supplemental&quot;,&quot;text&quot;:&quot;No significant temporal trend differences were found between women and men (online only supplemental Table 3). &quot;,&quot;uuid&quot;:&quot;bc392aff-dcd4-4011-a5cb-cf1f28c5f7a0&quot;,&quot;sentenceUUID&quot;:&quot;9506bda4-4f19-4aa8-94ea-217082ee0ed3&quot;,&quot;indexExtendedContext&quot;:30,&quot;extendedContext&quot;:&quot;between women and men (online only supplemental Table 3).&quot;,&quot;contextRange&quot;:{&quot;items&quot;:[{&quot;text&quot;:&quot;between women and men (online only supplemental Table 3).&quot;}]},&quot;sentenceIndex&quot;:2,&quot;paragraphIndex&quot;:67,&quot;idx&quot;:125}]},&quot;e42d1dda88b6048ea1e84874058da0eb&quot;:{&quot;text&quot;:&quot;DISCUSSION&quot;,&quot;suggestions&quot;:[]},&quot;20908f271c075ddf1483a91ce022acc9&quot;:{&quot;text&quot;:&quot;In this study, we used the largest available registry with data on ischemic stroke patients to date to assess sex related differences in vascular risk factors, guideline-recommended in-hospital management and outcomes. &quot;,&quot;suggestions&quot;:[{&quot;context&quot;:&quot;to assess sex related difference&quot;,&quot;index&quot;:73,&quot;length&quot;:11,&quot;suggestions&quot;:[{&quot;score&quot;:0.9566971307256145,&quot;word&quot;:&quot;sex-related&quot;},{&quot;score&quot;:0.04330286927438552,&quot;word&quot;:&quot;sex related&quot;}],&quot;type&quot;:&quot;punctuation:hyphen&quot;,&quot;word&quot;:&quot;sex related&quot;,&quot;text&quot;:&quot;In this study, we used the largest available registry with data on ischemic stroke patients to date to assess sex related differences in vascular risk factors, guideline-recommended in-hospital management and outcomes. &quot;,&quot;uuid&quot;:&quot;eb380e4c-ef9c-4102-97b2-d57a7bdd6d3b&quot;,&quot;sentenceUUID&quot;:&quot;bd609d7f-6f00-4044-a8c0-1b8bfc4121d3&quot;,&quot;indexExtendedContext&quot;:27,&quot;extendedContext&quot;:&quot;patients to date to assess sex related differences in vascular risk&quot;,&quot;contextRange&quot;:{&quot;items&quot;:[{&quot;text&quot;:&quot;patients to date to assess sex related differences in vascular risk&quot;}]},&quot;sentenceIndex&quot;:0,&quot;paragraphIndex&quot;:69,&quot;idx&quot;:127},{&quot;type&quot;:&quot;premium&quot;,&quot;contextRange&quot;:{},&quot;sentenceIndex&quot;:0,&quot;paragraphIndex&quot;:69,&quot;sentenceUUID&quot;:&quot;bd609d7f-6f00-4044-a8c0-1b8bfc4121d3&quot;,&quot;idx&quot;:127,&quot;index&quot;:74},{&quot;context&quot;:&quot;-hospital management and outco&quot;,&quot;index&quot;:75,&quot;length&quot;:10,&quot;suggestions&quot;:[{&quot;score&quot;:0.8731555006848425,&quot;word&quot;:&quot;management,&quot;},{&quot;score&quot;:0.1268444993151575,&quot;word&quot;:&quot;management&quot;}],&quot;type&quot;:&quot;punctuation:comma&quot;,&quot;word&quot;:&quot;management&quot;,&quot;text&quot;:&quot;In this study, we used the largest available registry with data on ischemic stroke patients to date to assess sex related differences in vascular risk factors, guideline-recommended in-hospital management and outcomes. &quot;,&quot;uuid&quot;:&quot;deff6478-56ee-4e26-b536-b9f0973bd278&quot;,&quot;sentenceUUID&quot;:&quot;bd609d7f-6f00-4044-a8c0-1b8bfc4121d3&quot;,&quot;indexExtendedContext&quot;:34,&quot;extendedContext&quot;:&quot;guideline-recommended in-hospital management and outcomes.&quot;,&quot;contextRange&quot;:{&quot;items&quot;:[{&quot;text&quot;:&quot;guideline-recommended in-hospital management and outcomes.&quot;}]},&quot;sentenceIndex&quot;:0,&quot;paragraphIndex&quot;:69,&quot;idx&quot;:127}]},&quot;ce5a2d11a8442fb1f016514ae831b444&quot;:{&quot;text&quot;:&quot;We found that women ischemic stroke patients had higher prevalence of hypertension, diabetes mellitus, and atrial fibrillation, but lower prevalence of smoking and drinking. &quot;,&quot;suggestions&quot;:[{&quot;context&quot;:&quot;ients had higher prevalence&quot;,&quot;index&quot;:76,&quot;length&quot;:6,&quot;suggestions&quot;:[{&quot;score&quot;:0.6940948150326979,&quot;word&quot;:&quot;a higher&quot;},{&quot;score&quot;:0.3059051849673021,&quot;word&quot;:&quot;higher&quot;}],&quot;type&quot;:&quot;grammar:article&quot;,&quot;word&quot;:&quot;higher&quot;,&quot;text&quot;:&quot;We found that women ischemic stroke patients had higher prevalence of hypertension, diabetes mellitus, and atrial fibrillation, but lower prevalence of smoking and drinking. &quot;,&quot;uuid&quot;:&quot;133e8e10-0f87-4094-b9b0-eb15ab39240f&quot;,&quot;sentenceUUID&quot;:&quot;920e5bfb-b741-466c-8114-bbfaa5cf3a8b&quot;,&quot;indexExtendedContext&quot;:29,&quot;extendedContext&quot;:&quot;ischemic stroke patients had higher prevalence of hypertension,&quot;,&quot;contextRange&quot;:{&quot;items&quot;:[{&quot;text&quot;:&quot;ischemic stroke patients had higher prevalence of hypertension,&quot;}]},&quot;sentenceIndex&quot;:1,&quot;paragraphIndex&quot;:69,&quot;idx&quot;:128}]},&quot;0ab75ab32b2cd9bf02079a616069bbd0&quot;:{&quot;text&quot;:&quot;Overall, no notable differences were observed for guideline-recommended in-hospital performance measures between sex, except that women had received slightly less IV rt-PA with 4.5 hours, less smoking cessation and rehabilitation. &quot;,&quot;suggestions&quot;:[{&quot;context&quot;:&quot;s between sex, except tha&quot;,&quot;index&quot;:77,&quot;length&quot;:3,&quot;suggestions&quot;:[{&quot;score&quot;:0.9989579233680603,&quot;word&quot;:&quot;sexes&quot;},{&quot;score&quot;:0.0010420766319396593,&quot;word&quot;:&quot;sex&quot;}],&quot;type&quot;:&quot;grammar:noun_number&quot;,&quot;word&quot;:&quot;sex&quot;,&quot;text&quot;:&quot;Overall, no notable differences were observed for guideline-recommended in-hospital performance measures between sex, except that women had received slightly less IV rt-PA with 4.5 hours, less smoking cessation and rehabilitation. &quot;,&quot;uuid&quot;:&quot;0cf16549-716f-4f4b-8202-49ac5572796a&quot;,&quot;sentenceUUID&quot;:&quot;3f0d073b-61c6-419f-8fb5-7e943a79768e&quot;,&quot;indexExtendedContext&quot;:29,&quot;extendedContext&quot;:&quot;performance measures between sex, except that women had received&quot;,&quot;contextRange&quot;:{&quot;items&quot;:[{&quot;text&quot;:&quot;performance measures between sex, except that women had received&quot;}]},&quot;sentenceIndex&quot;:2,&quot;paragraphIndex&quot;:69,&quot;idx&quot;:129},{&quot;context&quot;:&quot;y less IV rt-PA with 4.5 h&quot;,&quot;index&quot;:78,&quot;length&quot;:5,&quot;suggestions&quot;:[{&quot;score&quot;:0.9734786369447367,&quot;word&quot;:&quot;rtPA&quot;},{&quot;score&quot;:0.026521363055263303,&quot;word&quot;:&quot;rt-PA&quot;}],&quot;type&quot;:&quot;punctuation:hyphen&quot;,&quot;word&quot;:&quot;rt-PA&quot;,&quot;text&quot;:&quot;Overall, no notable differences were observed for guideline-recommended in-hospital performance measures between sex, except that women had received slightly less IV rt-PA with 4.5 hours, less smoking cessation and rehabilitation. &quot;,&quot;uuid&quot;:&quot;90bbbe48-d065-41e4-961a-378e35d728db&quot;,&quot;sentenceUUID&quot;:&quot;3f0d073b-61c6-419f-8fb5-7e943a79768e&quot;,&quot;indexExtendedContext&quot;:26,&quot;extendedContext&quot;:&quot;received slightly less IV rt-PA with 4.5 hours, less smoking&quot;,&quot;contextRange&quot;:{&quot;items&quot;:[{&quot;text&quot;:&quot;received slightly less IV rt-PA with 4.5 hours, less smoking&quot;}]},&quot;sentenceIndex&quot;:2,&quot;paragraphIndex&quot;:69,&quot;idx&quot;:129},{&quot;context&quot;:&quot; with 4.5 hours, less smok&quot;,&quot;index&quot;:79,&quot;length&quot;:6,&quot;suggestions&quot;:[{&quot;score&quot;:0.9988329925203802,&quot;word&quot;:&quot;hours&quot;},{&quot;score&quot;:0.0011670074796198723,&quot;word&quot;:&quot;hours,&quot;}],&quot;type&quot;:&quot;punctuation:comma&quot;,&quot;word&quot;:&quot;hours,&quot;,&quot;text&quot;:&quot;Overall, no notable differences were observed for guideline-recommended in-hospital performance measures between sex, except that women had received slightly less IV rt-PA with 4.5 hours, less smoking cessation and rehabilitation. &quot;,&quot;uuid&quot;:&quot;b6bd7c44-121c-4492-98b1-edd7d3800cba&quot;,&quot;sentenceUUID&quot;:&quot;3f0d073b-61c6-419f-8fb5-7e943a79768e&quot;,&quot;indexExtendedContext&quot;:32,&quot;extendedContext&quot;:&quot;slightly less IV rt-PA with 4.5 hours, less smoking cessation and&quot;,&quot;contextRange&quot;:{&quot;items&quot;:[{&quot;text&quot;:&quot;slightly less IV rt-PA with 4.5 hours, less smoking cessation and&quot;}]},&quot;sentenceIndex&quot;:2,&quot;paragraphIndex&quot;:69,&quot;idx&quot;:129}]},&quot;1b312e05bd4f518654bf7df57f05a9e2&quot;:{&quot;text&quot;:&quot;Women tended to have more severe stroke on admission, more pneumonia and disability at discharge.&quot;,&quot;suggestions&quot;:[{&quot;context&quot;:&quot;ion, more pneumonia and disab&quot;,&quot;index&quot;:80,&quot;length&quot;:9,&quot;suggestions&quot;:[{&quot;score&quot;:0.9051497837472787,&quot;word&quot;:&quot;pneumonia,&quot;},{&quot;score&quot;:0.09485021625272123,&quot;word&quot;:&quot;pneumonia&quot;}],&quot;type&quot;:&quot;punctuation:comma&quot;,&quot;word&quot;:&quot;pneumonia&quot;,&quot;text&quot;:&quot;Women tended to have more severe stroke on admission, more pneumonia and disability at discharge.&quot;,&quot;uuid&quot;:&quot;47f07d8b-93a1-4428-88ac-5b15c491a4db&quot;,&quot;sentenceUUID&quot;:&quot;612cd6a7-16cc-47db-9366-61cbdb321030&quot;,&quot;indexExtendedContext&quot;:26,&quot;extendedContext&quot;:&quot;stroke on admission, more pneumonia and disability at discharge.&quot;,&quot;contextRange&quot;:{&quot;items&quot;:[{&quot;text&quot;:&quot;stroke on admission, more pneumonia and disability at discharge.&quot;}]},&quot;sentenceIndex&quot;:3,&quot;paragraphIndex&quot;:69,&quot;idx&quot;:130}]},&quot;f3a0d8638b2baf92ef5ff7ec88b806b5&quot;:{&quot;text&quot;:&quot;  Prior reports from Get With The Guidelines—Stroke program also shown that women ischemic stroke patients were older, had more hypertension and atrial fibrillation.7, 18A previous national level survey named NESS-China reported consistent results with our study that women stroke survivals had significantly higher prevalence of hypertension, diabetes mellitus, and atrial fibrillation than men. &quot;,&quot;suggestions&quot;:[{&quot;context&quot;:&quot;gram also shown that women&quot;,&quot;index&quot;:81,&quot;length&quot;:5,&quot;suggestions&quot;:[{&quot;word&quot;:&quot;showed&quot;,&quot;score&quot;:0.9966739290418117},{&quot;word&quot;:&quot;shown&quot;,&quot;score&quot;:0.0033260709581882743}],&quot;type&quot;:&quot;grammar:tense&quot;,&quot;word&quot;:&quot;shown&quot;,&quot;text&quot;:&quot;  Prior reports from Get With The Guidelines—Stroke program also shown that women ischemic stroke patients were older, had more hypertension and atrial fibrillation.7, 18A previous national level survey named NESS-China reported consistent results with our study that women stroke survivals had significantly higher prevalence of hypertension, diabetes mellitus, and atrial fibrillation than men. &quot;,&quot;uuid&quot;:&quot;86f76692-83da-4e1c-8483-fef02d64a87b&quot;,&quot;sentenceUUID&quot;:&quot;19b8a30a-df14-4ec3-ae85-cc311e32a1c2&quot;,&quot;indexExtendedContext&quot;:31,&quot;extendedContext&quot;:&quot;Guidelines—Stroke program also shown that women ischemic stroke&quot;,&quot;contextRange&quot;:{&quot;items&quot;:[{&quot;text&quot;:&quot;Guidelines—Stroke program also shown that women ischemic stroke&quot;}]},&quot;sentenceIndex&quot;:0,&quot;paragraphIndex&quot;:70,&quot;idx&quot;:131},{&quot;context&quot;:&quot;hat women stroke survivals &quot;,&quot;index&quot;:82,&quot;length&quot;:6,&quot;suggestions&quot;:[{&quot;score&quot;:0.997425351027638,&quot;word&quot;:&quot;with stroke&quot;},{&quot;score&quot;:0.002574648972362067,&quot;word&quot;:&quot;stroke&quot;}],&quot;type&quot;:&quot;grammar:missing_words&quot;,&quot;word&quot;:&quot;stroke&quot;,&quot;text&quot;:&quot;  Prior reports from Get With The Guidelines—Stroke program also shown that women ischemic stroke patients were older, had more hypertension and atrial fibrillation.7, 18A previous national level survey named NESS-China reported consistent results with our study that women stroke survivals had significantly higher prevalence of hypertension, diabetes mellitus, and atrial fibrillation than men. &quot;,&quot;uuid&quot;:&quot;68605dca-8129-4394-8972-88e05957710a&quot;,&quot;sentenceUUID&quot;:&quot;19b8a30a-df14-4ec3-ae85-cc311e32a1c2&quot;,&quot;indexExtendedContext&quot;:26,&quot;extendedContext&quot;:&quot;with our study that women stroke survivals had significantly&quot;,&quot;contextRange&quot;:{&quot;items&quot;:[{&quot;text&quot;:&quot;with our study that women stroke survivals had significantly&quot;}]},&quot;sentenceIndex&quot;:0,&quot;paragraphIndex&quot;:70,&quot;idx&quot;:131},{&quot;type&quot;:&quot;premium&quot;,&quot;contextRange&quot;:{},&quot;sentenceIndex&quot;:0,&quot;paragraphIndex&quot;:70,&quot;sentenceUUID&quot;:&quot;19b8a30a-df14-4ec3-ae85-cc311e32a1c2&quot;,&quot;idx&quot;:131,&quot;index&quot;:83}]},&quot;8ddeed900d8a34fd1439bada7b7e5832&quot;:{&quot;text&quot;:&quot;19 The INTERSTROKE case-control study consisting participants from 32 countries in Asia, Africa and Middle East also revealed that hypertension was the most impactful risk factor of stroke in women than men as measured by population-attributable risk. &quot;,&quot;suggestions&quot;:[{&quot;context&quot;:&quot;19 The INTERS&quot;,&quot;index&quot;:84,&quot;length&quot;:2,&quot;suggestions&quot;:[{&quot;score&quot;:0.9743529819834271,&quot;word&quot;:&quot;a 19&quot;},{&quot;score&quot;:0.0256470180165729,&quot;word&quot;:&quot;19&quot;}],&quot;type&quot;:&quot;grammar:article&quot;,&quot;word&quot;:&quot;19&quot;,&quot;text&quot;:&quot;19 The INTERSTROKE case-control study consisting participants from 32 countries in Asia, Africa and Middle East also revealed that hypertension was the most impactful risk factor of stroke in women than men as measured by population-attributable risk. &quot;,&quot;uuid&quot;:&quot;80204c5d-ba81-449f-bc12-15165cc39742&quot;,&quot;sentenceUUID&quot;:&quot;88193827-18c6-4b83-81aa-44ca2b0d7ab2&quot;,&quot;indexExtendedContext&quot;:0,&quot;extendedContext&quot;:&quot;19 The INTERSTROKE case-control&quot;,&quot;contextRange&quot;:{&quot;items&quot;:[{&quot;text&quot;:&quot;19 The INTERSTROKE case-control&quot;}]},&quot;sentenceIndex&quot;:1,&quot;paragraphIndex&quot;:70,&quot;idx&quot;:132},{&quot;context&quot;:&quot;onsisting participants from 32 co&quot;,&quot;index&quot;:85,&quot;length&quot;:12,&quot;suggestions&quot;:[{&quot;score&quot;:0.9515342653326488,&quot;word&quot;:&quot;of participants&quot;},{&quot;score&quot;:0.048465734667351136,&quot;word&quot;:&quot;participants&quot;}],&quot;type&quot;:&quot;grammar:prepositions&quot;,&quot;word&quot;:&quot;participants&quot;,&quot;text&quot;:&quot;19 The INTERSTROKE case-control study consisting participants from 32 countries in Asia, Africa and Middle East also revealed that hypertension was the most impactful risk factor of stroke in women than men as measured by population-attributable risk. &quot;,&quot;uuid&quot;:&quot;aaaa03ad-4ea3-4153-afc9-47b969e64302&quot;,&quot;sentenceUUID&quot;:&quot;88193827-18c6-4b83-81aa-44ca2b0d7ab2&quot;,&quot;indexExtendedContext&quot;:30,&quot;extendedContext&quot;:&quot;case-control study consisting participants from 32 countries in Asia,&quot;,&quot;contextRange&quot;:{&quot;items&quot;:[{&quot;text&quot;:&quot;case-control study consisting participants from 32 countries in Asia,&quot;}]},&quot;sentenceIndex&quot;:1,&quot;paragraphIndex&quot;:70,&quot;idx&quot;:132},{&quot;context&quot;:&quot; in Asia, Africa and Middl&quot;,&quot;index&quot;:86,&quot;length&quot;:6,&quot;suggestions&quot;:[{&quot;score&quot;:0.9599776589862963,&quot;word&quot;:&quot;Africa,&quot;},{&quot;score&quot;:0.04002234101370375,&quot;word&quot;:&quot;Africa&quot;}],&quot;type&quot;:&quot;punctuation:comma&quot;,&quot;word&quot;:&quot;Africa&quot;,&quot;text&quot;:&quot;19 The INTERSTROKE case-control study consisting participants from 32 countries in Asia, Africa and Middle East also revealed that hypertension was the most impactful risk factor of stroke in women than men as measured by population-attributable risk. &quot;,&quot;uuid&quot;:&quot;c7a96c70-d66f-4391-8a24-0d747120e060&quot;,&quot;sentenceUUID&quot;:&quot;88193827-18c6-4b83-81aa-44ca2b0d7ab2&quot;,&quot;indexExtendedContext&quot;:27,&quot;extendedContext&quot;:&quot;from 32 countries in Asia, Africa and Middle East also revealed&quot;,&quot;contextRange&quot;:{&quot;items&quot;:[{&quot;text&quot;:&quot;from 32 countries in Asia, Africa and Middle East also revealed&quot;}]},&quot;sentenceIndex&quot;:1,&quot;paragraphIndex&quot;:70,&quot;idx&quot;:132}]},&quot;7962736b08e9be81e3df1b678f9b9ed3&quot;:{&quot;text&quot;:&quot;20 The REGARDS cohort study also indicated that hypertension severity was associated with risk of ischemic stroke nearly twice as great in women than men. &quot;,&quot;suggestions&quot;:[{&quot;type&quot;:&quot;premium&quot;,&quot;contextRange&quot;:{},&quot;sentenceIndex&quot;:2,&quot;paragraphIndex&quot;:70,&quot;sentenceUUID&quot;:&quot;e5422af1-81b3-44cb-95a4-6b07f4d7644b&quot;,&quot;idx&quot;:133,&quot;index&quot;:87},{&quot;context&quot;:&quot;ated with risk of ischemi&quot;,&quot;index&quot;:88,&quot;length&quot;:4,&quot;suggestions&quot;:[{&quot;score&quot;:0.7005909824430776,&quot;word&quot;:&quot;a risk&quot;},{&quot;score&quot;:0.19766315150934985,&quot;word&quot;:&quot;the risk&quot;},{&quot;score&quot;:0.10174586604757252,&quot;word&quot;:&quot;risk&quot;}],&quot;type&quot;:&quot;grammar:article&quot;,&quot;word&quot;:&quot;risk&quot;,&quot;text&quot;:&quot;20 The REGARDS cohort study also indicated that hypertension severity was associated with risk of ischemic stroke nearly twice as great in women than men. &quot;,&quot;uuid&quot;:&quot;8d0c2f2c-f61d-4750-b849-8351aa881881&quot;,&quot;sentenceUUID&quot;:&quot;e5422af1-81b3-44cb-95a4-6b07f4d7644b&quot;,&quot;indexExtendedContext&quot;:29,&quot;extendedContext&quot;:&quot;severity was associated with risk of ischemic stroke nearly&quot;,&quot;contextRange&quot;:{&quot;items&quot;:[{&quot;text&quot;:&quot;severity was associated with risk of ischemic stroke nearly&quot;}]},&quot;sentenceIndex&quot;:2,&quot;paragraphIndex&quot;:70,&quot;idx&quot;:133}]},&quot;fd001d71d65e876941c8db3394716dce&quot;:{&quot;text&quot;:&quot;21A meta-analysis involving 30 studies with over four million patients confirmed that atrial fibrillation was a significantly stronger risk of stroke in women compared with men. &quot;,&quot;suggestions&quot;:[{&quot;context&quot;:&quot;21A meta-analy&quot;,&quot;index&quot;:89,&quot;length&quot;:3,&quot;suggestions&quot;:[{&quot;score&quot;:0.8312799764725487,&quot;word&quot;:&quot;a 21A&quot;},{&quot;score&quot;:0.1259432935546127,&quot;word&quot;:&quot;the 21A&quot;},{&quot;score&quot;:0.042776729972838594,&quot;word&quot;:&quot;21A&quot;}],&quot;type&quot;:&quot;grammar:article&quot;,&quot;word&quot;:&quot;21A&quot;,&quot;text&quot;:&quot;21A meta-analysis involving 30 studies with over four million patients confirmed that atrial fibrillation was a significantly stronger risk of stroke in women compared with men. &quot;,&quot;uuid&quot;:&quot;4fb4fb3d-66c9-4f8a-aa7c-66682132e22b&quot;,&quot;sentenceUUID&quot;:&quot;dce72e0c-c634-4001-86ac-6297e6d80ea5&quot;,&quot;indexExtendedContext&quot;:0,&quot;extendedContext&quot;:&quot;21A meta-analysis involving 30&quot;,&quot;contextRange&quot;:{&quot;items&quot;:[{&quot;text&quot;:&quot;21A meta-analysis involving 30&quot;}]},&quot;sentenceIndex&quot;:3,&quot;paragraphIndex&quot;:70,&quot;idx&quot;:134}]},&quot;2c914e1719a94455593b158b1e7dbe7f&quot;:{&quot;text&quot;:&quot;22 One possible explanation for wowen ischemic stroke patients usually have higher prevalence of these vascular risk factors is that they are older than their man counterparts, as age is associated with various vascular risk factors.&quot;,&quot;suggestions&quot;:[{&quot;context&quot;:&quot;ation for wowen ischemic s&quot;,&quot;index&quot;:90,&quot;length&quot;:5,&quot;suggestions&quot;:[{&quot;score&quot;:0.9991511265139061,&quot;word&quot;:&quot;women&quot;},{&quot;score&quot;:0.000848873486093813,&quot;word&quot;:&quot;wowen&quot;}],&quot;type&quot;:&quot;spelling&quot;,&quot;word&quot;:&quot;wowen&quot;,&quot;text&quot;:&quot;22 One possible explanation for wowen ischemic stroke patients usually have higher prevalence of these vascular risk factors is that they are older than their man counterparts, as age is associated with various vascular risk factors.&quot;,&quot;uuid&quot;:&quot;97ba0c82-557a-4ac7-b259-3c6083b7ae34&quot;,&quot;sentenceUUID&quot;:&quot;6c49e516-7b0f-455c-a122-02f2d89d5853&quot;,&quot;indexExtendedContext&quot;:25,&quot;extendedContext&quot;:&quot;possible explanation for wowen ischemic stroke patients&quot;,&quot;contextRange&quot;:{&quot;items&quot;:[{&quot;text&quot;:&quot;possible explanation for wowen ischemic stroke patients&quot;}]},&quot;sentenceIndex&quot;:4,&quot;paragraphIndex&quot;:70,&quot;idx&quot;:135},{&quot;context&quot;:&quot;ally have higher prevalence&quot;,&quot;index&quot;:91,&quot;length&quot;:6,&quot;suggestions&quot;:[{&quot;score&quot;:0.7612431945783357,&quot;word&quot;:&quot;a higher&quot;},{&quot;score&quot;:0.23875680542166433,&quot;word&quot;:&quot;higher&quot;}],&quot;type&quot;:&quot;grammar:article&quot;,&quot;word&quot;:&quot;higher&quot;,&quot;text&quot;:&quot;22 One possible explanation for wowen ischemic stroke patients usually have higher prevalence of these vascular risk factors is that they are older than their man counterparts, as age is associated with various vascular risk factors.&quot;,&quot;uuid&quot;:&quot;b66bcb7e-6c8f-49ac-9eab-711573cc8567&quot;,&quot;sentenceUUID&quot;:&quot;6c49e516-7b0f-455c-a122-02f2d89d5853&quot;,&quot;indexExtendedContext&quot;:29,&quot;extendedContext&quot;:&quot;stroke patients usually have higher prevalence of these vascular&quot;,&quot;contextRange&quot;:{&quot;items&quot;:[{&quot;text&quot;:&quot;stroke patients usually have higher prevalence of these vascular&quot;}]},&quot;sentenceIndex&quot;:4,&quot;paragraphIndex&quot;:70,&quot;idx&quot;:135},{&quot;context&quot;:&quot;han their man counterpar&quot;,&quot;index&quot;:92,&quot;length&quot;:3,&quot;suggestions&quot;:[{&quot;score&quot;:0.9959357183978423,&quot;word&quot;:&quot;main&quot;},{&quot;score&quot;:0.004064281602157698,&quot;word&quot;:&quot;man&quot;}],&quot;type&quot;:&quot;spelling&quot;,&quot;word&quot;:&quot;man&quot;,&quot;text&quot;:&quot;22 One possible explanation for wowen ischemic stroke patients usually have higher prevalence of these vascular risk factors is that they are older than their man counterparts, as age is associated with various vascular risk factors.&quot;,&quot;uuid&quot;:&quot;23a79d99-9b19-45ef-a0e2-47253d40dfb1&quot;,&quot;sentenceUUID&quot;:&quot;6c49e516-7b0f-455c-a122-02f2d89d5853&quot;,&quot;indexExtendedContext&quot;:26,&quot;extendedContext&quot;:&quot;they are older than their man counterparts, as age is associated&quot;,&quot;contextRange&quot;:{&quot;items&quot;:[{&quot;text&quot;:&quot;they are older than their man counterparts, as age is associated&quot;}]},&quot;sentenceIndex&quot;:4,&quot;paragraphIndex&quot;:70,&quot;idx&quot;:135}]},&quot;0c2390023ee0da38f04f5b7edce08f09&quot;:{&quot;text&quot;:&quot;\tIn our study, no remarkable sex-based differences were observed for most guideline-recommended in-hospital performance measures. &quot;,&quot;suggestions&quot;:[]},&quot;2d2d9f33ca2689a0d70c28027623743e&quot;:{&quot;text&quot;:&quot;Earlier report from Get with The Guidelines—Stroke program also showed comparable quality of care for ischemic stroke between women and men.7 Different to situation in GWTG-Stroke program, we observed that proportion of smoking cessation was lower in women ischemic stroke than that in men, this may partly due to culture differences. &quot;,&quot;suggestions&quot;:[{&quot;context&quot;:&quot;port from Get with The G&quot;,&quot;index&quot;:93,&quot;length&quot;:3,&quot;suggestions&quot;:[{&quot;score&quot;:0.9774762951676685,&quot;word&quot;:&quot;get&quot;},{&quot;score&quot;:0.022523704832331445,&quot;word&quot;:&quot;Get&quot;}],&quot;type&quot;:&quot;spelling:capitalization&quot;,&quot;word&quot;:&quot;Get&quot;,&quot;text&quot;:&quot;Earlier report from Get with The Guidelines—Stroke program also showed comparable quality of care for ischemic stroke between women and men.7 Different to situation in GWTG-Stroke program, we observed that proportion of smoking cessation was lower in women ischemic stroke than that in men, this may partly due to culture differences. &quot;,&quot;uuid&quot;:&quot;0068f87c-10fc-4115-9378-0c2303af3268&quot;,&quot;sentenceUUID&quot;:&quot;fc081330-b065-435d-812a-b842dadfb730&quot;,&quot;indexExtendedContext&quot;:null,&quot;extendedContext&quot;:&quot;Earlier report from Get with The Guidelines—Stroke&quot;,&quot;contextRange&quot;:{&quot;items&quot;:[{&quot;text&quot;:&quot;Earlier report from Get with The Guidelines—Stroke&quot;}]},&quot;sentenceIndex&quot;:1,&quot;paragraphIndex&quot;:71,&quot;idx&quot;:137},{&quot;context&quot;:&quot;ferent to situation in GWTG-St&quot;,&quot;index&quot;:94,&quot;length&quot;:9,&quot;suggestions&quot;:[{&quot;score&quot;:0.9795010512341419,&quot;word&quot;:&quot;the situation&quot;},{&quot;score&quot;:0.02049894876585809,&quot;word&quot;:&quot;situation&quot;}],&quot;type&quot;:&quot;grammar:article&quot;,&quot;word&quot;:&quot;situation&quot;,&quot;text&quot;:&quot;Earlier report from Get with The Guidelines—Stroke program also showed comparable quality of care for ischemic stroke between women and men.7 Different to situation in GWTG-Stroke program, we observed that proportion of smoking cessation was lower in women ischemic stroke than that in men, this may partly due to culture differences. &quot;,&quot;uuid&quot;:&quot;77558ddf-4656-4ae9-86dc-c1cb4966e1b3&quot;,&quot;sentenceUUID&quot;:&quot;fc081330-b065-435d-812a-b842dadfb730&quot;,&quot;indexExtendedContext&quot;:29,&quot;extendedContext&quot;:&quot;women and men.7 Different to situation in GWTG-Stroke program, we&quot;,&quot;contextRange&quot;:{&quot;items&quot;:[{&quot;text&quot;:&quot;women and men.7 Different to situation in GWTG-Stroke program, we&quot;}]},&quot;sentenceIndex&quot;:1,&quot;paragraphIndex&quot;:71,&quot;idx&quot;:137},{&quot;context&quot;:&quot;uation in GWTG-Stroke program, w&quot;,&quot;index&quot;:95,&quot;length&quot;:11,&quot;suggestions&quot;:[{&quot;score&quot;:0.986862251505826,&quot;word&quot;:&quot;Gwtg Stroke&quot;},{&quot;score&quot;:0.013137748494174057,&quot;word&quot;:&quot;Gwtg-Stroke&quot;}],&quot;type&quot;:&quot;punctuation:hyphen&quot;,&quot;word&quot;:&quot;Gwtg-Stroke&quot;,&quot;text&quot;:&quot;Earlier report from Get with The Guidelines—Stroke program also showed comparable quality of care for ischemic stroke between women and men.7 Different to situation in GWTG-Stroke program, we observed that proportion of smoking cessation was lower in women ischemic stroke than that in men, this may partly due to culture differences. &quot;,&quot;uuid&quot;:&quot;b1be554e-b357-496d-986e-95c734210310&quot;,&quot;sentenceUUID&quot;:&quot;fc081330-b065-435d-812a-b842dadfb730&quot;,&quot;indexExtendedContext&quot;:26,&quot;extendedContext&quot;:&quot;Different to situation in GWTG-Stroke program, we observed that&quot;,&quot;contextRange&quot;:{&quot;items&quot;:[{&quot;text&quot;:&quot;Different to situation in GWTG-Stroke program, we observed that&quot;}]},&quot;sentenceIndex&quot;:1,&quot;paragraphIndex&quot;:71,&quot;idx&quot;:137},{&quot;context&quot;:&quot;rved that proportion of smoking&quot;,&quot;index&quot;:96,&quot;length&quot;:10,&quot;suggestions&quot;:[{&quot;score&quot;:0.9719546422675687,&quot;word&quot;:&quot;the proportion&quot;},{&quot;score&quot;:0.028045357732431334,&quot;word&quot;:&quot;proportion&quot;}],&quot;type&quot;:&quot;grammar:article&quot;,&quot;word&quot;:&quot;proportion&quot;,&quot;text&quot;:&quot;Earlier report from Get with The Guidelines—Stroke program also showed comparable quality of care for ischemic stroke between women and men.7 Different to situation in GWTG-Stroke program, we observed that proportion of smoking cessation was lower in women ischemic stroke than that in men, this may partly due to culture differences. &quot;,&quot;uuid&quot;:&quot;c9c8eb2a-b69e-4026-b9f0-bf2748b32617&quot;,&quot;sentenceUUID&quot;:&quot;fc081330-b065-435d-812a-b842dadfb730&quot;,&quot;indexExtendedContext&quot;:26,&quot;extendedContext&quot;:&quot;program, we observed that proportion of smoking cessation was&quot;,&quot;contextRange&quot;:{&quot;items&quot;:[{&quot;text&quot;:&quot;program, we observed that proportion of smoking cessation was&quot;}]},&quot;sentenceIndex&quot;:1,&quot;paragraphIndex&quot;:71,&quot;idx&quot;:137},{&quot;context&quot;:&quot; in women ischemic stroke tha&quot;,&quot;index&quot;:97,&quot;length&quot;:8,&quot;suggestions&quot;:[{&quot;score&quot;:0.9820696612348302,&quot;word&quot;:&quot;with ischemic&quot;},{&quot;score&quot;:0.01793033876516975,&quot;word&quot;:&quot;ischemic&quot;}],&quot;type&quot;:&quot;grammar:prepositions&quot;,&quot;word&quot;:&quot;ischemic&quot;,&quot;text&quot;:&quot;Earlier report from Get with The Guidelines—Stroke program also showed comparable quality of care for ischemic stroke between women and men.7 Different to situation in GWTG-Stroke program, we observed that proportion of smoking cessation was lower in women ischemic stroke than that in men, this may partly due to culture differences. &quot;,&quot;uuid&quot;:&quot;e6f8c413-7792-4dd3-ba34-a82bbbc39696&quot;,&quot;sentenceUUID&quot;:&quot;fc081330-b065-435d-812a-b842dadfb730&quot;,&quot;indexExtendedContext&quot;:29,&quot;extendedContext&quot;:&quot;cessation was lower in women ischemic stroke than that in men,&quot;,&quot;contextRange&quot;:{&quot;items&quot;:[{&quot;text&quot;:&quot;cessation was lower in women ischemic stroke than that in men,&quot;}]},&quot;sentenceIndex&quot;:1,&quot;paragraphIndex&quot;:71,&quot;idx&quot;:137}]},&quot;814a356b800c7d9f4f547b96ef5a8e6f&quot;:{&quot;text&quot;:&quot;Women were take granted for not smoking and may be ignored for the education of smoking cessation at discharge. &quot;,&quot;suggestions&quot;:[{&quot;context&quot;:&quot;omen were take granted fo&quot;,&quot;index&quot;:98,&quot;length&quot;:4,&quot;suggestions&quot;:[{&quot;score&quot;:0.9860223571815986,&quot;word&quot;:&quot;taken&quot;},{&quot;score&quot;:0.01397764281840143,&quot;word&quot;:&quot;take&quot;}],&quot;type&quot;:&quot;spelling&quot;,&quot;word&quot;:&quot;take&quot;,&quot;text&quot;:&quot;Women were take granted for not smoking and may be ignored for the education of smoking cessation at discharge. &quot;,&quot;uuid&quot;:&quot;04c90ea2-9c9e-452c-b504-8007bdeebf5c&quot;,&quot;sentenceUUID&quot;:&quot;c8e8ddf5-1a30-4f2d-ad43-8dca88028432&quot;,&quot;indexExtendedContext&quot;:null,&quot;extendedContext&quot;:&quot;Women were take granted for not smoking and&quot;,&quot;contextRange&quot;:{&quot;items&quot;:[{&quot;text&quot;:&quot;Women were take granted for not smoking and&quot;}]},&quot;sentenceIndex&quot;:2,&quot;paragraphIndex&quot;:71,&quot;idx&quot;:138}]},&quot;caac0c26522023e9c9a1af76b6ba3de2&quot;:{&quot;text&quot;:&quot;After covariates adjustment, women were found to be slightly less treated with tPA. &quot;,&quot;suggestions&quot;:[{&quot;context&quot;:&quot;After covariates adjustment&quot;,&quot;index&quot;:99,&quot;length&quot;:10,&quot;suggestions&quot;:[{&quot;score&quot;:0.9890423614471571,&quot;word&quot;:&quot;covariate&quot;},{&quot;score&quot;:0.010957638552842898,&quot;word&quot;:&quot;covariates&quot;}],&quot;type&quot;:&quot;grammar:noun_number&quot;,&quot;word&quot;:&quot;covariates&quot;,&quot;text&quot;:&quot;After covariates adjustment, women were found to be slightly less treated with tPA. &quot;,&quot;uuid&quot;:&quot;c0bcdc94-18a9-4863-9104-dc7030a7ae91&quot;,&quot;sentenceUUID&quot;:&quot;8409ff95-2fc6-4a70-af1a-9cade3e2b8ed&quot;,&quot;indexExtendedContext&quot;:null,&quot;extendedContext&quot;:&quot;After covariates adjustment, women were found&quot;,&quot;contextRange&quot;:{&quot;items&quot;:[{&quot;text&quot;:&quot;After covariates adjustment, women were found&quot;}]},&quot;sentenceIndex&quot;:3,&quot;paragraphIndex&quot;:71,&quot;idx&quot;:139}]},&quot;ef4b6b57ccad123f92b5c5b0ddc922fe&quot;:{&quot;text&quot;:&quot;Two Meta-analysis studies revealed similar results, 6, 23and this may because of more hypertension in women, which must be controlled before thrombolytics.24&quot;,&quot;suggestions&quot;:[{&quot;context&quot;:&quot; this may because of more hy&quot;,&quot;index&quot;:100,&quot;length&quot;:7,&quot;suggestions&quot;:[{&quot;score&quot;:0.9975662630566379,&quot;word&quot;:&quot;be because&quot;},{&quot;score&quot;:0.0024337369433621485,&quot;word&quot;:&quot;because&quot;}],&quot;type&quot;:&quot;grammar:missing_words&quot;,&quot;word&quot;:&quot;because&quot;,&quot;text&quot;:&quot;Two Meta-analysis studies revealed similar results, 6, 23and this may because of more hypertension in women, which must be controlled before thrombolytics.24&quot;,&quot;uuid&quot;:&quot;a8ecac2c-748f-45f2-a342-cdf8d961c66e&quot;,&quot;sentenceUUID&quot;:&quot;13bc7664-0f97-4faa-82c2-9c43725a432f&quot;,&quot;indexExtendedContext&quot;:27,&quot;extendedContext&quot;:&quot;results, 6, 23and this may because of more hypertension in women,&quot;,&quot;contextRange&quot;:{&quot;items&quot;:[{&quot;text&quot;:&quot;results, 6, 23and this may because of more hypertension in women,&quot;}]},&quot;sentenceIndex&quot;:4,&quot;paragraphIndex&quot;:71,&quot;idx&quot;:140}]},&quot;d7e9f0cf3cb70fa2ade4908d4ec5422b&quot;:{&quot;text&quot;:&quot;Severity at stroke present is not well documented and reported in the literature, although women are more likely to have incontinence, coma, dysphagia, and loss of consciousness than men.5 In our study, women were presented with more severe stroke. &quot;,&quot;suggestions&quot;:[{&quot;context&quot;:&quot;Severity at stroke pre&quot;,&quot;index&quot;:101,&quot;length&quot;:2,&quot;suggestions&quot;:[{&quot;score&quot;:0.9989490717806811,&quot;word&quot;:&quot;of&quot;},{&quot;score&quot;:0.0010509282193188846,&quot;word&quot;:&quot;at&quot;}],&quot;type&quot;:&quot;grammar:prepositions&quot;,&quot;word&quot;:&quot;at&quot;,&quot;text&quot;:&quot;Severity at stroke present is not well documented and reported in the literature, although women are more likely to have incontinence, coma, dysphagia, and loss of consciousness than men.5 In our study, women were presented with more severe stroke. &quot;,&quot;uuid&quot;:&quot;c2ab8bd2-b48c-4433-9078-d11e6f4fd6c9&quot;,&quot;sentenceUUID&quot;:&quot;b88c0c52-f972-42bf-82c2-9bbe6c841fc2&quot;,&quot;indexExtendedContext&quot;:null,&quot;extendedContext&quot;:&quot;Severity at stroke present is not well&quot;,&quot;contextRange&quot;:{&quot;items&quot;:[{&quot;text&quot;:&quot;Severity at stroke present is not well&quot;}]},&quot;sentenceIndex&quot;:0,&quot;paragraphIndex&quot;:72,&quot;idx&quot;:141}]},&quot;82d3319d58fc1e4efe77c8c12e4237f6&quot;:{&quot;text&quot;:&quot;Two possible reasons could cause this. &quot;,&quot;suggestions&quot;:[]},&quot;2207a1da86615bf804c69c569f9bdf89&quot;:{&quot;text&quot;:&quot;One reason is that women ischemic stroke patients were presented at a older age, which usually with more risk factors, such as hypertension, diabetes mellitus, and atrial fibrillation. &quot;,&quot;suggestions&quot;:[{&quot;context&quot;:&quot;sented at a older age,&quot;,&quot;index&quot;:102,&quot;length&quot;:1,&quot;suggestions&quot;:[{&quot;score&quot;:0.9973297233306654,&quot;word&quot;:&quot;an&quot;},{&quot;score&quot;:0.0026702766693346264,&quot;word&quot;:&quot;a&quot;}],&quot;type&quot;:&quot;spelling&quot;,&quot;word&quot;:&quot;a&quot;,&quot;text&quot;:&quot;One reason is that women ischemic stroke patients were presented at a older age, which usually with more risk factors, such as hypertension, diabetes mellitus, and atrial fibrillation. &quot;,&quot;uuid&quot;:&quot;c2c6eb73-0eb1-49c4-a798-b079f4595a4d&quot;,&quot;sentenceUUID&quot;:&quot;c3e2ed13-4676-4a29-be3f-ecbf384df5dd&quot;,&quot;indexExtendedContext&quot;:27,&quot;extendedContext&quot;:&quot;patients were presented at a older age, which usually&quot;,&quot;contextRange&quot;:{&quot;items&quot;:[{&quot;text&quot;:&quot;patients were presented at a older age, which usually&quot;}]},&quot;sentenceIndex&quot;:2,&quot;paragraphIndex&quot;:72,&quot;idx&quot;:143}]},&quot;8b69fcf3b3b4b4e131deb7736d36e76e&quot;:{&quot;text&quot;:&quot;Another reason is that some women-specific risk factors, such as stillbirth, pregnancy, hormone therapy, etc. may contributed to the severity of stroke. &quot;,&quot;suggestions&quot;:[{&quot;context&quot;:&quot; etc. may contributed to the sev&quot;,&quot;index&quot;:103,&quot;length&quot;:11,&quot;suggestions&quot;:[{&quot;word&quot;:&quot;contribute&quot;,&quot;score&quot;:0.9990270729066207},{&quot;word&quot;:&quot;contributed&quot;,&quot;score&quot;:0.0009729270933793149}],&quot;type&quot;:&quot;grammar:tense&quot;,&quot;word&quot;:&quot;contributed&quot;,&quot;text&quot;:&quot;Another reason is that some women-specific risk factors, such as stillbirth, pregnancy, hormone therapy, etc. may contributed to the severity of stroke. &quot;,&quot;uuid&quot;:&quot;06bce6a3-98ee-435d-88ab-c5b9490d9da9&quot;,&quot;sentenceUUID&quot;:&quot;3d0a3e31-cfbe-445c-9d2c-b85e80b846a6&quot;,&quot;indexExtendedContext&quot;:26,&quot;extendedContext&quot;:&quot;hormone therapy, etc. may contributed to the severity of stroke.&quot;,&quot;contextRange&quot;:{&quot;items&quot;:[{&quot;text&quot;:&quot;hormone therapy, etc. may contributed to the severity of stroke.&quot;}]},&quot;sentenceIndex&quot;:3,&quot;paragraphIndex&quot;:72,&quot;idx&quot;:144}]},&quot;8e296a067a37563370ded05f5a3bf3ec&quot;:{&quot;text&quot;:&quot;25&quot;,&quot;suggestions&quot;:[]},&quot;dd62ae6ef4b513d70a0554043bf9d56c&quot;:{&quot;text&quot;:&quot;Review analysis revealed inconsistent results of functional outcomes measured by mRS. &quot;,&quot;suggestions&quot;:[]},&quot;28c344da2aaa87007930c43d89de7bc3&quot;:{&quot;text&quot;:&quot;26In our study, we see more disability at discharge in women ischemic stroke (ASD=9.4%), however, the difference eliminated after the adjustment of NIHSS score (OR 1.02, 95% CI 0.99–1.05, P = 0.2328), therefore, difference of disability at discharge could be explained by NIHSS score on admission. &quot;,&quot;suggestions&quot;:[{&quot;context&quot;:&quot;study, we see more disab&quot;,&quot;index&quot;:104,&quot;length&quot;:3,&quot;suggestions&quot;:[{&quot;word&quot;:&quot;saw&quot;,&quot;score&quot;:0.8423478108695536},{&quot;word&quot;:&quot;see&quot;,&quot;score&quot;:0.1576521891304464}],&quot;type&quot;:&quot;grammar:tense&quot;,&quot;word&quot;:&quot;see&quot;,&quot;text&quot;:&quot;26In our study, we see more disability at discharge in women ischemic stroke (ASD=9.4%), however, the difference eliminated after the adjustment of NIHSS score (OR 1.02, 95% CI 0.99–1.05, P = 0.2328), therefore, difference of disability at discharge could be explained by NIHSS score on admission. &quot;,&quot;uuid&quot;:&quot;0438a6bb-ab5c-4485-aefa-128dd6fa9ef2&quot;,&quot;sentenceUUID&quot;:&quot;41495f2e-2e43-420f-b746-f4344c554156&quot;,&quot;indexExtendedContext&quot;:null,&quot;extendedContext&quot;:&quot;26In our study, we see more disability at discharge&quot;,&quot;contextRange&quot;:{&quot;items&quot;:[{&quot;text&quot;:&quot;26In our study, we see more disability at discharge&quot;}]},&quot;sentenceIndex&quot;:1,&quot;paragraphIndex&quot;:73,&quot;idx&quot;:147},{&quot;type&quot;:&quot;premium&quot;,&quot;contextRange&quot;:{},&quot;sentenceIndex&quot;:1,&quot;paragraphIndex&quot;:73,&quot;sentenceUUID&quot;:&quot;41495f2e-2e43-420f-b746-f4344c554156&quot;,&quot;idx&quot;:147,&quot;index&quot;:105}]},&quot;f9c0e2e314b76db6a670131c2502724a&quot;:{&quot;text&quot;:&quot;No other notable difference for in-hospital outcomes were observed, however, after the adjustment of NIHSS score, women ischemic stroke was associated with a slightly lower risk of In hospital death or DAMA, MACE and pneumonia. &quot;,&quot;suggestions&quot;:[{&quot;context&quot;:&quot;r notable difference for in-hos&quot;,&quot;index&quot;:106,&quot;length&quot;:10,&quot;suggestions&quot;:[{&quot;score&quot;:0.9982547197867881,&quot;word&quot;:&quot;differences&quot;},{&quot;score&quot;:0.0017452802132118462,&quot;word&quot;:&quot;difference&quot;}],&quot;type&quot;:&quot;grammar:noun_number&quot;,&quot;word&quot;:&quot;difference&quot;,&quot;text&quot;:&quot;No other notable difference for in-hospital outcomes were observed, however, after the adjustment of NIHSS score, women ischemic stroke was associated with a slightly lower risk of In hospital death or DAMA, MACE and pneumonia. &quot;,&quot;uuid&quot;:&quot;9f6d969e-89cd-4efd-808b-65540d854895&quot;,&quot;sentenceUUID&quot;:&quot;d3427ca8-ea2f-4709-bcb8-b679b4ea6b64&quot;,&quot;indexExtendedContext&quot;:null,&quot;extendedContext&quot;:&quot;No other notable difference for in-hospital outcomes&quot;,&quot;contextRange&quot;:{&quot;items&quot;:[{&quot;text&quot;:&quot;No other notable difference for in-hospital outcomes&quot;}]},&quot;sentenceIndex&quot;:2,&quot;paragraphIndex&quot;:73,&quot;idx&quot;:148},{&quot;context&quot;:&quot;r risk of In hospital d&quot;,&quot;index&quot;:107,&quot;length&quot;:2,&quot;suggestions&quot;:[{&quot;score&quot;:0.9954716584465999,&quot;word&quot;:&quot;in&quot;},{&quot;score&quot;:0.004528341553400106,&quot;word&quot;:&quot;In&quot;}],&quot;type&quot;:&quot;spelling:capitalization&quot;,&quot;word&quot;:&quot;In&quot;,&quot;text&quot;:&quot;No other notable difference for in-hospital outcomes were observed, however, after the adjustment of NIHSS score, women ischemic stroke was associated with a slightly lower risk of In hospital death or DAMA, MACE and pneumonia. &quot;,&quot;uuid&quot;:&quot;8b48eada-acea-4f66-9d1f-b3bc811eeefd&quot;,&quot;sentenceUUID&quot;:&quot;d3427ca8-ea2f-4709-bcb8-b679b4ea6b64&quot;,&quot;indexExtendedContext&quot;:25,&quot;extendedContext&quot;:&quot;a slightly lower risk of In hospital death or DAMA, MACE&quot;,&quot;contextRange&quot;:{&quot;items&quot;:[{&quot;text&quot;:&quot;a slightly lower risk of In hospital death or DAMA, MACE&quot;}]},&quot;sentenceIndex&quot;:2,&quot;paragraphIndex&quot;:73,&quot;idx&quot;:148}]},&quot;c38a5c04d6788d505258f5f97a67c135&quot;:{&quot;text&quot;:&quot;Nevertheless, the effect sizes are very small (all the OR values are close to one).&quot;,&quot;suggestions&quot;:[{&quot;word&quot;:&quot;all the&quot;,&quot;index&quot;:108,&quot;length&quot;:7,&quot;context&quot;:&quot;ry small (all the OR values are cl&quot;,&quot;suggestions&quot;:[{&quot;word&quot;:&quot;all&quot;,&quot;score&quot;:0.5},{&quot;word&quot;:&quot;the&quot;,&quot;score&quot;:0.5},{&quot;word&quot;:&quot;all the&quot;,&quot;score&quot;:0}],&quot;type&quot;:&quot;style&quot;,&quot;text&quot;:&quot;Nevertheless, the effect sizes are very small (all the OR values are close to one).&quot;,&quot;uuid&quot;:&quot;cf29ed7d-c141-4750-9136-5d3534db4bc0&quot;,&quot;sentenceUUID&quot;:&quot;d42fd4d2-a45a-4298-8645-d9730ac088b8&quot;,&quot;indexExtendedContext&quot;:29,&quot;extendedContext&quot;:&quot;effect sizes are very small (all the OR values are close to one).&quot;,&quot;contextRange&quot;:{&quot;items&quot;:[{&quot;text&quot;:&quot;effect sizes are very small (all the OR values are close to one).&quot;}]},&quot;sentenceIndex&quot;:3,&quot;paragraphIndex&quot;:73,&quot;idx&quot;:149}]},&quot;765cb5932e72037cba091f9a6eaf7253&quot;:{&quot;text&quot;:&quot;  As vascular risk factors, including hypertension, diabetes mellitus, and atrial fibrillation, are more prevalence in women, and more strongly associated with the risk of stroke, it is crucial to control these risk factors for stroke prevention and treatment.27 Therefore, efforts and projects to control these vascular risk factors are needed in communities and hospitals.&quot;,&quot;suggestions&quot;:[]},&quot;90a4ecb99c89c87d30122bd1bc60815b&quot;:{&quot;text&quot;:&quot;This study has several limitations. &quot;,&quot;suggestions&quot;:[]},&quot;38b5322f611598ddaf4df2bd2c342b9d&quot;:{&quot;text&quot;:&quot;First, this was an observational data analysis based on voluntary enrollment of participating hospitals, which may have better stroke care than the national average and does not have an elaborately designed sampling frame. &quot;,&quot;suggestions&quot;:[]},&quot;c65b1887733ddf4a35264f2553250a41&quot;:{&quot;text&quot;:&quot;However, the population in CSCA is comparable to other large administrative database or registires.28-30 Second, data on long time outcomes after discharge were not collected and could not be assessed and analyzed. &quot;,&quot;suggestions&quot;:[{&quot;context&quot;:&quot;istrative database or registi&quot;,&quot;index&quot;:109,&quot;length&quot;:8,&quot;suggestions&quot;:[{&quot;score&quot;:0.9694768027761236,&quot;word&quot;:&quot;databases&quot;},{&quot;score&quot;:0.030523197223876443,&quot;word&quot;:&quot;database&quot;}],&quot;type&quot;:&quot;grammar:noun_number&quot;,&quot;word&quot;:&quot;database&quot;,&quot;text&quot;:&quot;However, the population in CSCA is comparable to other large administrative database or registires.28-30 Second, data on long time outcomes after discharge were not collected and could not be assessed and analyzed. &quot;,&quot;uuid&quot;:&quot;8748500c-77ef-4d13-8265-4134f3aa09dd&quot;,&quot;sentenceUUID&quot;:&quot;bc370930-9947-4746-bd13-a3d9c1aec5af&quot;,&quot;indexExtendedContext&quot;:27,&quot;extendedContext&quot;:&quot;other large administrative database or registires.28-30 Second,&quot;,&quot;contextRange&quot;:{&quot;items&quot;:[{&quot;text&quot;:&quot;other large administrative database or registires.28-30 Second,&quot;}]},&quot;sentenceIndex&quot;:2,&quot;paragraphIndex&quot;:75,&quot;idx&quot;:153},{&quot;context&quot;:&quot;res.28-30 Second, data on l&quot;,&quot;index&quot;:110,&quot;length&quot;:7,&quot;suggestions&quot;:[{&quot;score&quot;:0.9828330526615903,&quot;word&quot;:&quot;Second&quot;},{&quot;score&quot;:0.017166947338409722,&quot;word&quot;:&quot;Second,&quot;}],&quot;type&quot;:&quot;punctuation:comma&quot;,&quot;word&quot;:&quot;Second,&quot;,&quot;text&quot;:&quot;However, the population in CSCA is comparable to other large administrative database or registires.28-30 Second, data on long time outcomes after discharge were not collected and could not be assessed and analyzed. &quot;,&quot;uuid&quot;:&quot;f0661cb8-d998-44d4-af24-113742f31e7d&quot;,&quot;sentenceUUID&quot;:&quot;bc370930-9947-4746-bd13-a3d9c1aec5af&quot;,&quot;indexExtendedContext&quot;:29,&quot;extendedContext&quot;:&quot;database or registires.28-30 Second, data on long time outcomes&quot;,&quot;contextRange&quot;:{&quot;items&quot;:[{&quot;text&quot;:&quot;database or registires.28-30 Second, data on long time outcomes&quot;}]},&quot;sentenceIndex&quot;:2,&quot;paragraphIndex&quot;:75,&quot;idx&quot;:153}]},&quot;fcc78c3748382a2c40dab92708f34b72&quot;:{&quot;text&quot;:&quot;Therefore, we put the emphases on in-hospital management and outcomes. &quot;,&quot;suggestions&quot;:[{&quot;context&quot;:&quot;e put the emphases on in-hosp&quot;,&quot;index&quot;:111,&quot;length&quot;:8,&quot;suggestions&quot;:[{&quot;score&quot;:0.9990667275202957,&quot;word&quot;:&quot;emphasis&quot;},{&quot;score&quot;:0.0009332724797043222,&quot;word&quot;:&quot;emphases&quot;}],&quot;type&quot;:&quot;grammar:noun_number&quot;,&quot;word&quot;:&quot;emphases&quot;,&quot;text&quot;:&quot;Therefore, we put the emphases on in-hospital management and outcomes. &quot;,&quot;uuid&quot;:&quot;17bbfb08-2983-4c69-8ddd-8a56eca71842&quot;,&quot;sentenceUUID&quot;:&quot;c912d24e-4015-4432-bc8d-d8e032a2ef68&quot;,&quot;indexExtendedContext&quot;:null,&quot;extendedContext&quot;:&quot;Therefore, we put the emphases on in-hospital management&quot;,&quot;contextRange&quot;:{&quot;items&quot;:[{&quot;text&quot;:&quot;Therefore, we put the emphases on in-hospital management&quot;}]},&quot;sentenceIndex&quot;:3,&quot;paragraphIndex&quot;:75,&quot;idx&quot;:154}]},&quot;4cd97cd0246ccc17c428ad864a758e0a&quot;:{&quot;text&quot;:&quot;Third, the NIHSS score were missing for 30% of participants and the mRS score at discharge was only available from 2019, which had limitations in how they can be used as outcome measures. &quot;,&quot;suggestions&quot;:[{&quot;context&quot;:&quot;the NIHSS score were missi&quot;,&quot;index&quot;:112,&quot;length&quot;:5,&quot;suggestions&quot;:[{&quot;score&quot;:0.9991885432221118,&quot;word&quot;:&quot;scores&quot;},{&quot;score&quot;:0.0008114567778882095,&quot;word&quot;:&quot;score&quot;}],&quot;type&quot;:&quot;grammar:noun_number&quot;,&quot;word&quot;:&quot;score&quot;,&quot;text&quot;:&quot;Third, the NIHSS score were missing for 30% of participants and the mRS score at discharge was only available from 2019, which had limitations in how they can be used as outcome measures. &quot;,&quot;uuid&quot;:&quot;eea8cad1-f25b-4190-ba96-5d247ac26b01&quot;,&quot;sentenceUUID&quot;:&quot;16bd9010-2c40-4812-829c-e6e26d1af141&quot;,&quot;indexExtendedContext&quot;:null,&quot;extendedContext&quot;:&quot;Third, the NIHSS score were missing for 30% of participants&quot;,&quot;contextRange&quot;:{&quot;items&quot;:[{&quot;text&quot;:&quot;Third, the NIHSS score were missing for 30% of participants&quot;}]},&quot;sentenceIndex&quot;:4,&quot;paragraphIndex&quot;:75,&quot;idx&quot;:155}]},&quot;2c445bb62cf44acac80fa7154cb5089f&quot;:{&quot;text&quot;:&quot;Finally, because of the large sample size of the CSCA cohort, small differences without clinical meaning can be statistically significant and could have inflated the importance of differences between sex groups, especially using ORs to assess the association. &quot;,&quot;suggestions&quot;:[]},&quot;b651e8a99c4375feb982b7c2cad376e9&quot;:{&quot;text&quot;:&quot;Conclusions&quot;,&quot;suggestions&quot;:[]},&quot;a20f13d1aba69984b9d695c8c9f3ca16&quot;:{&quot;text&quot;:&quot;To our knowledge, this is the largest analysis to data to assess the disparities in vascular risk factors, in-hospital management and outcomes of patients with acute ischemic stroke in China. &quot;,&quot;suggestions&quot;:[{&quot;context&quot;:&quot; analysis to data to as&quot;,&quot;index&quot;:113,&quot;length&quot;:2,&quot;suggestions&quot;:[{&quot;score&quot;:0.9988697359088114,&quot;word&quot;:&quot;of&quot;},{&quot;score&quot;:0.0011302640911885597,&quot;word&quot;:&quot;to&quot;}],&quot;type&quot;:&quot;grammar:prepositions&quot;,&quot;word&quot;:&quot;to&quot;,&quot;text&quot;:&quot;To our knowledge, this is the largest analysis to data to assess the disparities in vascular risk factors, in-hospital management and outcomes of patients with acute ischemic stroke in China. &quot;,&quot;uuid&quot;:&quot;b10d91e0-7671-457b-9491-25e4f4cbce5f&quot;,&quot;sentenceUUID&quot;:&quot;bef161b7-d259-476e-a4b1-92d370a32465&quot;,&quot;indexExtendedContext&quot;:29,&quot;extendedContext&quot;:&quot;this is the largest analysis to data to assess the disparities&quot;,&quot;contextRange&quot;:{&quot;items&quot;:[{&quot;text&quot;:&quot;this is the largest analysis to data to assess the disparities&quot;}]},&quot;sentenceIndex&quot;:0,&quot;paragraphIndex&quot;:77,&quot;idx&quot;:158},{&quot;context&quot;:&quot;alysis to data to assess &quot;,&quot;index&quot;:114,&quot;length&quot;:4,&quot;suggestions&quot;:[{&quot;score&quot;:0.9900335519651227,&quot;word&quot;:&quot;date&quot;},{&quot;score&quot;:0.009966448034877305,&quot;word&quot;:&quot;data&quot;}],&quot;type&quot;:&quot;spelling&quot;,&quot;word&quot;:&quot;data&quot;,&quot;text&quot;:&quot;To our knowledge, this is the largest analysis to data to assess the disparities in vascular risk factors, in-hospital management and outcomes of patients with acute ischemic stroke in China. &quot;,&quot;uuid&quot;:&quot;0fec4da3-a549-4132-8de6-fc383fec9e78&quot;,&quot;sentenceUUID&quot;:&quot;bef161b7-d259-476e-a4b1-92d370a32465&quot;,&quot;indexExtendedContext&quot;:27,&quot;extendedContext&quot;:&quot;is the largest analysis to data to assess the disparities&quot;,&quot;contextRange&quot;:{&quot;items&quot;:[{&quot;text&quot;:&quot;is the largest analysis to data to assess the disparities&quot;}]},&quot;sentenceIndex&quot;:0,&quot;paragraphIndex&quot;:77,&quot;idx&quot;:158},{&quot;context&quot;:&quot;-hospital management and outco&quot;,&quot;index&quot;:115,&quot;length&quot;:10,&quot;suggestions&quot;:[{&quot;score&quot;:0.9453306550283229,&quot;word&quot;:&quot;management,&quot;},{&quot;score&quot;:0.0546693449716771,&quot;word&quot;:&quot;management&quot;}],&quot;type&quot;:&quot;punctuation:comma&quot;,&quot;word&quot;:&quot;management&quot;,&quot;text&quot;:&quot;To our knowledge, this is the largest analysis to data to assess the disparities in vascular risk factors, in-hospital management and outcomes of patients with acute ischemic stroke in China. &quot;,&quot;uuid&quot;:&quot;9a838177-27f9-4408-9354-88dfd4efe891&quot;,&quot;sentenceUUID&quot;:&quot;bef161b7-d259-476e-a4b1-92d370a32465&quot;,&quot;indexExtendedContext&quot;:26,&quot;extendedContext&quot;:&quot;risk factors, in-hospital management and outcomes of patients&quot;,&quot;contextRange&quot;:{&quot;items&quot;:[{&quot;text&quot;:&quot;risk factors, in-hospital management and outcomes of patients&quot;}]},&quot;sentenceIndex&quot;:0,&quot;paragraphIndex&quot;:77,&quot;idx&quot;:158}]},&quot;dc7e60fcb50c7245cb16f2b324b70677&quot;:{&quot;text&quot;:&quot;Women ischemic stroke patients had higher prevalence of hypertension, diabetes mellitus, and atrial fibrillation. &quot;,&quot;suggestions&quot;:[]},&quot;8a38a9829e8326b1a0a399c809bed7df&quot;:{&quot;text&quot;:&quot;Overall, no notable differences were observed for guideline-recommended in-hospital management measures between sex. &quot;,&quot;suggestions&quot;:[{&quot;context&quot;:&quot;s between sex. &quot;,&quot;index&quot;:116,&quot;length&quot;:3,&quot;suggestions&quot;:[{&quot;score&quot;:0.9992271400331907,&quot;word&quot;:&quot;sexes&quot;},{&quot;score&quot;:0.0007728599668093322,&quot;word&quot;:&quot;sex&quot;}],&quot;type&quot;:&quot;grammar:noun_number&quot;,&quot;word&quot;:&quot;sex&quot;,&quot;text&quot;:&quot;Overall, no notable differences were observed for guideline-recommended in-hospital management measures between sex. &quot;,&quot;uuid&quot;:&quot;310faeee-77ff-42bf-8596-ecc6f88e8648&quot;,&quot;sentenceUUID&quot;:&quot;285e847c-4d56-4172-badb-9033f4414ab8&quot;,&quot;indexExtendedContext&quot;:28,&quot;extendedContext&quot;:&quot;management measures between sex.&quot;,&quot;contextRange&quot;:{&quot;items&quot;:[{&quot;text&quot;:&quot;management measures between sex.&quot;}]},&quot;sentenceIndex&quot;:2,&quot;paragraphIndex&quot;:77,&quot;idx&quot;:160}]},&quot;1253ca35a4bded3770e205da2dac00c2&quot;:{&quot;text&quot;:&quot;Women tended to have more disability at discharge, and the difference was partly explained by NIHSS score at present. &quot;,&quot;suggestions&quot;:[{&quot;context&quot;:&quot; by NIHSS score at present&quot;,&quot;index&quot;:117,&quot;length&quot;:5,&quot;suggestions&quot;:[{&quot;score&quot;:0.9396020268988628,&quot;word&quot;:&quot;scores&quot;},{&quot;score&quot;:0.060397973101137196,&quot;word&quot;:&quot;score&quot;}],&quot;type&quot;:&quot;grammar:noun_number&quot;,&quot;word&quot;:&quot;score&quot;,&quot;text&quot;:&quot;Women tended to have more disability at discharge, and the difference was partly explained by NIHSS score at present. &quot;,&quot;uuid&quot;:&quot;7b62ff85-53ae-457d-b7b9-2e90c160618f&quot;,&quot;sentenceUUID&quot;:&quot;57bbe5f6-e784-490a-8cd5-0cfc8f933b30&quot;,&quot;indexExtendedContext&quot;:26,&quot;extendedContext&quot;:&quot;partly explained by NIHSS score at present.&quot;,&quot;contextRange&quot;:{&quot;items&quot;:[{&quot;text&quot;:&quot;partly explained by NIHSS score at present.&quot;}]},&quot;sentenceIndex&quot;:3,&quot;paragraphIndex&quot;:77,&quot;idx&quot;:161}]},&quot;37bea4d3bbce78210e52efa42aff98fc&quot;:{&quot;text&quot;:&quot;Acknowledgment&quot;,&quot;suggestions&quot;:[]},&quot;1984cfecbd559c7957d19a3ed0197a5a&quot;:{&quot;text&quot;:&quot;We thank all the participating centers in the CSCA program for their hard work on data collection.&quot;,&quot;suggestions&quot;:[{&quot;word&quot;:&quot;all the&quot;,&quot;index&quot;:118,&quot;length&quot;:7,&quot;context&quot;:&quot;We thank all the participating ce&quot;,&quot;suggestions&quot;:[{&quot;word&quot;:&quot;all&quot;,&quot;score&quot;:0.5},{&quot;word&quot;:&quot;the&quot;,&quot;score&quot;:0.5},{&quot;word&quot;:&quot;all the&quot;,&quot;score&quot;:0}],&quot;type&quot;:&quot;style&quot;,&quot;text&quot;:&quot;We thank all the participating centers in the CSCA program for their hard work on data collection.&quot;,&quot;uuid&quot;:&quot;8fabf23f-74c8-47f6-a9a2-1ce40c556f32&quot;,&quot;sentenceUUID&quot;:&quot;f2e60778-0796-43dc-add4-8865b0075a4b&quot;,&quot;indexExtendedContext&quot;:null,&quot;extendedContext&quot;:&quot;We thank all the participating centers in&quot;,&quot;contextRange&quot;:{&quot;items&quot;:[{&quot;text&quot;:&quot;We thank all the participating centers in&quot;}]},&quot;sentenceIndex&quot;:0,&quot;paragraphIndex&quot;:79,&quot;idx&quot;:163}]},&quot;52c8049fb3c5ef2922b9d2bdfbf49835&quot;:{&quot;text&quot;:&quot;Sources of Funding&quot;,&quot;suggestions&quot;:[]},&quot;cadf3985bcb5da2620bc04faa9422e3c&quot;:{&quot;text&quot;:&quot;This work was supported by grants from National Key R&amp;D Program of China (2017YFC1310901, 2016YFC0901001, 2016YFC0901002), Beijing Municipal Committee of Science and Technology (D151100002015003), Beijing Municipal Administration of Hospitals’ Mission Plan (SML20150502), National Natural Science Foundation of China (81600999), and Beijing Municipal Administration of Hospitals (PX2016052). &quot;,&quot;suggestions&quot;:[]},&quot;64338fe6a2a705700f971f0c9787d211&quot;:{&quot;text&quot;:&quot;Disclosures&quot;,&quot;suggestions&quot;:[]},&quot;983e45d9f14c8e4b92b207877e7cabb0&quot;:{&quot;text&quot;:&quot;None.&quot;,&quot;suggestions&quot;:[]},&quot;dcd320d017d7f3c317bc8b234287bc9f&quot;:{&quot;text&quot;:&quot;REFERENCE&quot;,&quot;suggestions&quot;:[]},&quot;576c6475b2592d0e48058a1bccb02e45&quot;:{&quot;text&quot;:&quot;1.\tReeves MJ, Bushnell CD, Howard G, Gargano JW, Duncan PW, Lynch G, Khatiwoda A, Lisabeth L. Sex differences in stroke: Epidemiology, clinical presentation, medical care, and outcomes. &quot;,&quot;suggestions&quot;:[]},&quot;720473d1293cf90110ada0fd2f444fbc&quot;:{&quot;text&quot;:&quot;The Lancet Neurology. &quot;,&quot;suggestions&quot;:[]},&quot;bd4012007cc32d0ea73bfc7e1fe141bf&quot;:{&quot;text&quot;:&quot;2008;7:915-926&quot;,&quot;suggestions&quot;:[]},&quot;70c9febbfea918325ec1cad16c376668&quot;:{&quot;text&quot;:&quot;2.\tAppelros P, Stegmayr B, Terént A. Sex differences in stroke epidemiology. &quot;,&quot;suggestions&quot;:[]},&quot;5da59e8e2a70b3a0f03e1f1021425387&quot;:{&quot;text&quot;:&quot;Stroke. &quot;,&quot;suggestions&quot;:[]},&quot;2d156992dd0c7685d3d9faf924e10601&quot;:{&quot;text&quot;:&quot;2009;40:1082-1090&quot;,&quot;suggestions&quot;:[]},&quot;9c18cd0f671bc0f8a42dc98998308a5a&quot;:{&quot;text&quot;:&quot;3.\tHaast RA, Gustafson DR, Kiliaan AJ. &quot;,&quot;suggestions&quot;:[]},&quot;6e0d1644635352b5ef4f56ddcdab1650&quot;:{&quot;text&quot;:&quot;Sex differences in stroke. &quot;,&quot;suggestions&quot;:[]},&quot;ce931aa48688048336004bf418ed90fb&quot;:{&quot;text&quot;:&quot;J. Cereb. &quot;,&quot;suggestions&quot;:[]},&quot;4205b1d570000d505b398fc733c9d065&quot;:{&quot;text&quot;:&quot;Blood Flow Metab. &quot;,&quot;suggestions&quot;:[]},&quot;5f78b0bfedc97a3544fc636da868b04a&quot;:{&quot;text&quot;:&quot;2012;32:2100-2107&quot;,&quot;suggestions&quot;:[]},&quot;90cdebcda46f711228de92d5f544c9f9&quot;:{&quot;text&quot;:&quot;4.\tGirijala RL, Sohrabji F, Bush RL. &quot;,&quot;suggestions&quot;:[]},&quot;704748d9799392a27dfdea7d74ea7770&quot;:{&quot;text&quot;:&quot;Sex differences in stroke: Review of current knowledge and evidence. &quot;,&quot;suggestions&quot;:[]},&quot;42708a2733cfdd050a31d6a36116780a&quot;:{&quot;text&quot;:&quot;Vasc. &quot;,&quot;suggestions&quot;:[]},&quot;1c9895c722771d368a0accd50059a061&quot;:{&quot;text&quot;:&quot;Med. &quot;,&quot;suggestions&quot;:[]},&quot;4dad1c6435f5243cf6796298c3f0e66b&quot;:{&quot;text&quot;:&quot;2016;22:135-145&quot;,&quot;suggestions&quot;:[]},&quot;072e4ff49469b4076c480afebf409faa&quot;:{&quot;text&quot;:&quot;5.\tCarcel C, Woodward M, Wang X, Bushnell C, Sandset EC. &quot;,&quot;suggestions&quot;:[]},&quot;679bcd2564acd18d8bb792276b4045bf&quot;:{&quot;text&quot;:&quot;Sex matters in stroke: A review of recent evidence on the differences between women and men. &quot;,&quot;suggestions&quot;:[]},&quot;aec9e099f798f29bb5eda6cdf5c47bdc&quot;:{&quot;text&quot;:&quot;Front. &quot;,&quot;suggestions&quot;:[]},&quot;b2c3ab8e47bd1647bb7471c84df52489&quot;:{&quot;text&quot;:&quot;Neuroendocrinol. &quot;,&quot;suggestions&quot;:[]},&quot;bd80e641b891be0207f1dfa7d2e8da3f&quot;:{&quot;text&quot;:&quot;2020;59:100870&quot;,&quot;suggestions&quot;:[]},&quot;623c3ddd823f6edb62f1aacc99509731&quot;:{&quot;text&quot;:&quot;6.\tReeves M, Bhatt A, Jajou P, Brown M, Lisabeth L. Sex differences in the use of intravenous rt-pa thrombolysis treatment for acute ischemic stroke. &quot;,&quot;suggestions&quot;:[]},&quot;ab7ac4cbe090a6bc78fcfb244bf86e90&quot;:{&quot;text&quot;:&quot;2009;40:1743-1749&quot;,&quot;suggestions&quot;:[]},&quot;9cd15c75f67d9580b0467e593bea5857&quot;:{&quot;text&quot;:&quot;7.\tReeves MJ, Fonarow GC, Zhao X, Smith EE, Schwamm LH, Get With The Guidelines-Stroke Steering C, Investigators. &quot;,&quot;suggestions&quot;:[]},&quot;75d0b7aa78fb0bb62e90fef0ba2d1c43&quot;:{&quot;text&quot;:&quot;Quality of care in women with ischemic stroke in the gwtg program. &quot;,&quot;suggestions&quot;:[{&quot;type&quot;:&quot;premium&quot;,&quot;contextRange&quot;:{},&quot;sentenceIndex&quot;:1,&quot;paragraphIndex&quot;:91,&quot;sentenceUUID&quot;:&quot;e223dc38-0601-4289-a6bb-8ebc0b7934f3&quot;,&quot;idx&quot;:194,&quot;index&quot;:119}]},&quot;7474e6fae5937c7d4bac93267ba28a1b&quot;:{&quot;text&quot;:&quot;2009;40:1127-1133&quot;,&quot;suggestions&quot;:[]},&quot;51e6ac9fe362750178d112efc962c382&quot;:{&quot;text&quot;:&quot;8.\tBushnell CD, Reeves MJ, Zhao X, Pan W, Prvu-Bettger J, Zimmer L, Olson D, Peterson E. Sex differences in quality of life after ischemic stroke. &quot;,&quot;suggestions&quot;:[]},&quot;981043a8c7879c11444934b7b8c512fa&quot;:{&quot;text&quot;:&quot;Neurology. &quot;,&quot;suggestions&quot;:[]},&quot;e601fd73e372024b93c3a56b24ab87b9&quot;:{&quot;text&quot;:&quot;2014;82:922-931&quot;,&quot;suggestions&quot;:[]},&quot;a3ce881478f96c60247937fdd93ff180&quot;:{&quot;text&quot;:&quot;9.\tCarcel C, Wang X, Sandset EC, Delcourt C, Arima H, Lindley R, Hackett ML, Lavados P, Robinson TG, Munoz Venturelli P, et al. Sex differences in treatment and outcome after stroke: Pooled analysis including 19,000 participants. &quot;,&quot;suggestions&quot;:[]},&quot;cb1757b0ac5f3268071e283c3ff07342&quot;:{&quot;text&quot;:&quot;Neurology. 2019&quot;,&quot;suggestions&quot;:[]},&quot;e3ef8224789c8d9ee81f2656aa1555f5&quot;:{&quot;text&quot;:&quot;10.\tCollaborators， TGLRoS. &quot;,&quot;suggestions&quot;:[]},&quot;921f89ce19c598d74de9cd200f77ce09&quot;:{&quot;text&quot;:&quot;Global, regional, and country-specific lifetime risks of stroke, 1990 and 2016. &quot;,&quot;suggestions&quot;:[]},&quot;bc344a8b8edf1288110540b30e03d3fd&quot;:{&quot;text&quot;:&quot;New Engl. &quot;,&quot;suggestions&quot;:[]},&quot;ae1874c68476f2a65a51ceccc9a47f70&quot;:{&quot;text&quot;:&quot;J. Med. &quot;,&quot;suggestions&quot;:[]},&quot;91b19f167f2b938ec132b27b96427d50&quot;:{&quot;text&quot;:&quot;2018;379:2429-2437&quot;,&quot;suggestions&quot;:[]},&quot;f1899d0eaad1dc0b80b00ca160654697&quot;:{&quot;text&quot;:&quot;11.\tWang Y, Li Z, Wang Y, Zhao X, Liu L, Yang X, Wang C, Gu H, Zhang F, Wang C, et al. Chinese stroke center alliance: A national effort to improve healthcare quality for acute stroke and transient ischaemic attack: Rationale, design and preliminary findings. &quot;,&quot;suggestions&quot;:[]},&quot;ba4f37dd92a170e804aeffb1ad528cf7&quot;:{&quot;text&quot;:&quot;Stroke Vasc Neurol. &quot;,&quot;suggestions&quot;:[]},&quot;310ff6960ee78077e379ca3bec8ed720&quot;:{&quot;text&quot;:&quot;2018;3:256-262&quot;,&quot;suggestions&quot;:[]},&quot;a2ac8d15e50e6ed00104103cded4e52c&quot;:{&quot;text&quot;:&quot;12.\tNational Health and Family Planning Commission of the People's Republic of China. &quot;,&quot;suggestions&quot;:[]},&quot;4b487e1656b1f78723dd988a33585a5c&quot;:{&quot;text&quot;:&quot;China health and family planning statistics yearbook 2017. &quot;,&quot;suggestions&quot;:[{&quot;context&quot;:&quot;China health and family&quot;,&quot;index&quot;:120,&quot;length&quot;:6,&quot;suggestions&quot;:[{&quot;score&quot;:0.9919354231622519,&quot;word&quot;:&quot;Health&quot;},{&quot;score&quot;:0.008064576837748034,&quot;word&quot;:&quot;health&quot;}],&quot;type&quot;:&quot;spelling:capitalization&quot;,&quot;word&quot;:&quot;health&quot;,&quot;text&quot;:&quot;China health and family planning statistics yearbook 2017. &quot;,&quot;uuid&quot;:&quot;c9a18048-8b17-4030-a4f2-8226d657fda6&quot;,&quot;sentenceUUID&quot;:&quot;3d5d5d5c-9725-454a-b557-89a7f54ad87d&quot;,&quot;indexExtendedContext&quot;:null,&quot;extendedContext&quot;:&quot;China health and family planning statistics&quot;,&quot;contextRange&quot;:{&quot;items&quot;:[{&quot;text&quot;:&quot;China health and family planning statistics&quot;}]},&quot;sentenceIndex&quot;:1,&quot;paragraphIndex&quot;:96,&quot;idx&quot;:211},{&quot;context&quot;:&quot;ealth and family planning s&quot;,&quot;index&quot;:121,&quot;length&quot;:6,&quot;suggestions&quot;:[{&quot;score&quot;:0.9860860329736627,&quot;word&quot;:&quot;Family&quot;},{&quot;score&quot;:0.013913967026337244,&quot;word&quot;:&quot;family&quot;}],&quot;type&quot;:&quot;spelling:capitalization&quot;,&quot;word&quot;:&quot;family&quot;,&quot;text&quot;:&quot;China health and family planning statistics yearbook 2017. &quot;,&quot;uuid&quot;:&quot;faa1d6ec-861d-4111-b4d4-a3876619c92d&quot;,&quot;sentenceUUID&quot;:&quot;3d5d5d5c-9725-454a-b557-89a7f54ad87d&quot;,&quot;indexExtendedContext&quot;:null,&quot;extendedContext&quot;:&quot;China health and family planning statistics yearbook&quot;,&quot;contextRange&quot;:{&quot;items&quot;:[{&quot;text&quot;:&quot;China health and family planning statistics yearbook&quot;}]},&quot;sentenceIndex&quot;:1,&quot;paragraphIndex&quot;:96,&quot;idx&quot;:211},{&quot;type&quot;:&quot;premium&quot;,&quot;contextRange&quot;:{},&quot;sentenceIndex&quot;:1,&quot;paragraphIndex&quot;:96,&quot;sentenceUUID&quot;:&quot;3d5d5d5c-9725-454a-b557-89a7f54ad87d&quot;,&quot;idx&quot;:211,&quot;index&quot;:122},{&quot;context&quot;:&quot; planning statistics yearbook 2&quot;,&quot;index&quot;:123,&quot;length&quot;:10,&quot;suggestions&quot;:[{&quot;score&quot;:0.981727376307955,&quot;word&quot;:&quot;Statistics&quot;},{&quot;score&quot;:0.018272623692044968,&quot;word&quot;:&quot;statistics&quot;}],&quot;type&quot;:&quot;spelling:capitalization&quot;,&quot;word&quot;:&quot;statistics&quot;,&quot;text&quot;:&quot;China health and family planning statistics yearbook 2017. &quot;,&quot;uuid&quot;:&quot;f5ac279f-7c6e-46bb-bc13-9ebcd0bcabab&quot;,&quot;sentenceUUID&quot;:&quot;3d5d5d5c-9725-454a-b557-89a7f54ad87d&quot;,&quot;indexExtendedContext&quot;:27,&quot;extendedContext&quot;:&quot;health and family planning statistics yearbook 2017.&quot;,&quot;contextRange&quot;:{&quot;items&quot;:[{&quot;text&quot;:&quot;health and family planning statistics yearbook 2017.&quot;}]},&quot;sentenceIndex&quot;:1,&quot;paragraphIndex&quot;:96,&quot;idx&quot;:211},{&quot;context&quot;:&quot;tatistics yearbook 2017. &quot;,&quot;index&quot;:124,&quot;length&quot;:8,&quot;suggestions&quot;:[{&quot;score&quot;:0.9615070963130459,&quot;word&quot;:&quot;Yearbook&quot;},{&quot;score&quot;:0.038492903686954134,&quot;word&quot;:&quot;yearbook&quot;}],&quot;type&quot;:&quot;spelling:capitalization&quot;,&quot;word&quot;:&quot;yearbook&quot;,&quot;text&quot;:&quot;China health and family planning statistics yearbook 2017. &quot;,&quot;uuid&quot;:&quot;93d61afe-0bfa-49b6-8982-45f3c4d70798&quot;,&quot;sentenceUUID&quot;:&quot;3d5d5d5c-9725-454a-b557-89a7f54ad87d&quot;,&quot;indexExtendedContext&quot;:27,&quot;extendedContext&quot;:&quot;family planning statistics yearbook 2017.&quot;,&quot;contextRange&quot;:{&quot;items&quot;:[{&quot;text&quot;:&quot;family planning statistics yearbook 2017.&quot;}]},&quot;sentenceIndex&quot;:1,&quot;paragraphIndex&quot;:96,&quot;idx&quot;:211}]},&quot;8d6f076613b8a078ce67004cd408aa16&quot;:{&quot;text&quot;:&quot;Beijing: Peking Union Medical College Press; 2018.&quot;,&quot;suggestions&quot;:[]},&quot;56d24e914683599b41d0bbc55ecad1be&quot;:{&quot;text&quot;:&quot;13.\tFonarow GC, Reeves MJ, Smith EE, Saver JL, Zhao X, Olson DW, Hernandez AF, Peterson ED, Schwamm LH, Committee GW-SS, et al. Characteristics, performance measures, and in-hospital outcomes of the first one million stroke and transient ischemic attack admissions in get with the guidelines-stroke. &quot;,&quot;suggestions&quot;:[]},&quot;e7df6e1d6e3ee7dd8ec4dccd19ee9265&quot;:{&quot;text&quot;:&quot;Circ Cardiovasc Qual Outcomes. &quot;,&quot;suggestions&quot;:[{&quot;context&quot;:&quot;Circ Cardiovas&quot;,&quot;index&quot;:125,&quot;length&quot;:4,&quot;suggestions&quot;:[{&quot;score&quot;:0.8097009417503791,&quot;word&quot;:&quot;Circ,&quot;},{&quot;score&quot;:0.19029905824962084,&quot;word&quot;:&quot;Circ&quot;}],&quot;type&quot;:&quot;punctuation:comma&quot;,&quot;word&quot;:&quot;Circ&quot;,&quot;text&quot;:&quot;Circ Cardiovasc Qual Outcomes. &quot;,&quot;uuid&quot;:&quot;a2040396-0852-4db6-a4fe-38df6a22ac24&quot;,&quot;sentenceUUID&quot;:&quot;156642fe-ddd7-42d8-b284-7b8a710aae04&quot;,&quot;indexExtendedContext&quot;:0,&quot;extendedContext&quot;:&quot;Circ Cardiovasc Qual Outcomes.&quot;,&quot;contextRange&quot;:{&quot;items&quot;:[{&quot;text&quot;:&quot;Circ Cardiovasc Qual Outcomes.&quot;}]},&quot;sentenceIndex&quot;:1,&quot;paragraphIndex&quot;:97,&quot;idx&quot;:214}]},&quot;926b40dbd9cd6ab1d1a6a232d830d60d&quot;:{&quot;text&quot;:&quot;2010;3:291-302&quot;,&quot;suggestions&quot;:[]},&quot;a0cca03cfade7a427cdacc9e6b68d3a3&quot;:{&quot;text&quot;:&quot;14.\tRizzo M, Anderson S, Fritzsch B. The wiley handbook on the aging mind and brain. &quot;,&quot;suggestions&quot;:[{&quot;context&quot;:&quot;itzsch B. The wiley hand&quot;,&quot;index&quot;:126,&quot;length&quot;:9,&quot;suggestions&quot;:[{&quot;score&quot;:0.9280313384792237,&quot;word&quot;:&quot;wiley&quot;},{&quot;score&quot;:0.07196866152077624,&quot;word&quot;:&quot;The wiley&quot;}],&quot;type&quot;:&quot;grammar:article&quot;,&quot;word&quot;:&quot;The wiley&quot;,&quot;text&quot;:&quot;14.\tRizzo M, Anderson S, Fritzsch B. The wiley handbook on the aging mind and brain. &quot;,&quot;uuid&quot;:&quot;5f15ecf7-8f84-4aea-9525-0ca93612a771&quot;,&quot;sentenceUUID&quot;:&quot;215552ce-ecb1-4f3b-be1f-d0737349ac2a&quot;,&quot;indexExtendedContext&quot;:27,&quot;extendedContext&quot;:&quot;M, Anderson S, Fritzsch B. The wiley handbook on the aging mind&quot;,&quot;contextRange&quot;:{&quot;items&quot;:[{&quot;text&quot;:&quot;M, Anderson S, Fritzsch B. The wiley handbook on the aging mind&quot;}]},&quot;sentenceIndex&quot;:0,&quot;paragraphIndex&quot;:98,&quot;idx&quot;:216},{&quot;context&quot;:&quot;ndbook on the aging mind&quot;,&quot;index&quot;:127,&quot;length&quot;:9,&quot;suggestions&quot;:[{&quot;score&quot;:0.9138099071855603,&quot;word&quot;:&quot;aging&quot;},{&quot;score&quot;:0.08619009281443972,&quot;word&quot;:&quot;the aging&quot;}],&quot;type&quot;:&quot;grammar:article&quot;,&quot;word&quot;:&quot;the aging&quot;,&quot;text&quot;:&quot;14.\tRizzo M, Anderson S, Fritzsch B. The wiley handbook on the aging mind and brain. &quot;,&quot;uuid&quot;:&quot;85823ac8-a2af-408f-842c-c43bfb29012d&quot;,&quot;sentenceUUID&quot;:&quot;215552ce-ecb1-4f3b-be1f-d0737349ac2a&quot;,&quot;indexExtendedContext&quot;:25,&quot;extendedContext&quot;:&quot;B. The wiley handbook on the aging mind and brain.&quot;,&quot;contextRange&quot;:{&quot;items&quot;:[{&quot;text&quot;:&quot;B. The wiley handbook on the aging mind and brain.&quot;}]},&quot;sentenceIndex&quot;:0,&quot;paragraphIndex&quot;:98,&quot;idx&quot;:216}]},&quot;070fc7bc16ed18683270d07d2547b037&quot;:{&quot;text&quot;:&quot;Wiley; 2018.&quot;,&quot;suggestions&quot;:[]},&quot;c330d7caba3e91c42b7b00665c7fd943&quot;:{&quot;text&quot;:&quot;15.\tBrott T, Adams HP, Olinger CP, Marler JR, Barsan WG, Biller J, Spilker J, Holleran R, Eberle R, Hertzberg V. Measurements of acute cerebral infarction: A clinical examination scale. &quot;,&quot;suggestions&quot;:[]},&quot;db5fdb64cf2449235caa14bb003f8a84&quot;:{&quot;text&quot;:&quot;1989;20:864-870&quot;,&quot;suggestions&quot;:[]},&quot;c4b8c1e4214db2ff1378cec82adb56b3&quot;:{&quot;text&quot;:&quot;16.\tAustin PC. &quot;,&quot;suggestions&quot;:[]},&quot;c60aeb2ce5b5d7388c965d7fb085a8ce&quot;:{&quot;text&quot;:&quot;Using the standardized difference to compare the prevalence of a binary variable between two groups in observational research. &quot;,&quot;suggestions&quot;:[]},&quot;e67af1df2500181f769363e1addbb018&quot;:{&quot;text&quot;:&quot;Communications in Statistics - Simulation and Computation. &quot;,&quot;suggestions&quot;:[]},&quot;65d62617ebb4e66338ba9af0972dafb5&quot;:{&quot;text&quot;:&quot;2009;38:1228-1234&quot;,&quot;suggestions&quot;:[]},&quot;db1d867be81029744ef5c05d6bd04eee&quot;:{&quot;text&quot;:&quot;17.\tGu HQ, Li DJ, Liu C, Rao ZZ. &quot;,&quot;suggestions&quot;:[]},&quot;6b846d0eb2b3543b58b0ef43004fd668&quot;:{&quot;text&quot;:&quot;%ggbaseline: A sas macro for analyzing and reporting baseline characteristics automatically in medical research. &quot;,&quot;suggestions&quot;:[]},&quot;c3dcb6d7e0fbc74746e77fb3c799424e&quot;:{&quot;text&quot;:&quot;Ann Transl Med. &quot;,&quot;suggestions&quot;:[]},&quot;3017838543ec833e870ba56e50664de6&quot;:{&quot;text&quot;:&quot;2018;6:326&quot;,&quot;suggestions&quot;:[]},&quot;e37b155461824558d9ab36b2bbb5763f&quot;:{&quot;text&quot;:&quot;18.\tAsdaghi N, Romano JG, Wang K, Ciliberti-Vargas MA, Koch S, Gardener H, Dong C, Rose DZ, Waddy SP, Robichaux M, et al. Sex disparities in ischemic stroke care. &quot;,&quot;suggestions&quot;:[]},&quot;c7b02e41c666862b4fee8f6475048200&quot;:{&quot;text&quot;:&quot;2016;47:2618-2626&quot;,&quot;suggestions&quot;:[]},&quot;84395f93a93d11d0f84a5bd4eefd7284&quot;:{&quot;text&quot;:&quot;19.\tWang W, Jiang B, Sun H, Ru X, Sun D, Wang L, Wang L, Jiang Y, Li Y, Wang Y. Prevalence, incidence and mortality of stroke in china: Results from a nationwide population-based survey of 480,687 adults. &quot;,&quot;suggestions&quot;:[]},&quot;dc1f822eb22cdeaf5cee3bdd429eab9e&quot;:{&quot;text&quot;:&quot;Circulation. &quot;,&quot;suggestions&quot;:[]},&quot;6287bbd327378daeed54b817aa45f543&quot;:{&quot;text&quot;:&quot;2017:CIRCULATIONAHA. &quot;,&quot;suggestions&quot;:[]},&quot;7556b4bcca09eefc06ad2ffa2728dfe9&quot;:{&quot;text&quot;:&quot;116.025250&quot;,&quot;suggestions&quot;:[]},&quot;66cb3373853eaae00ed4e8f974a25cb7&quot;:{&quot;text&quot;:&quot;20.\tO'Donnell MJ, Chin SL, Rangarajan S, Xavier D, Liu L, Zhang H, Rao-Melacini P, Zhang X, Pais P, Agapay S, et al. Global and regional effects of potentially modifiable risk factors associated with acute stroke in 32 countries (interstroke): A case-control study. &quot;,&quot;suggestions&quot;:[]},&quot;d6a7b0cfa4c523626d1078bcec94fa5d&quot;:{&quot;text&quot;:&quot;The Lancet. &quot;,&quot;suggestions&quot;:[]},&quot;9c8494b25d5f1596d95c387c6ea17762&quot;:{&quot;text&quot;:&quot;2016;388:761-775&quot;,&quot;suggestions&quot;:[]},&quot;c0725a8a6629528bd1a1a9850e7aed05&quot;:{&quot;text&quot;:&quot;21.\tMadsen TE, Howard G, Kleindorfer DO, Furie KL, Oparil S, Manson JE, Liu S, Howard VJ. &quot;,&quot;suggestions&quot;:[]},&quot;b9dae76b63b23a63e10c146874af10d3&quot;:{&quot;text&quot;:&quot;Sex differences in hypertension and stroke risk in the regards study: A longitudinal cohort study. &quot;,&quot;suggestions&quot;:[]},&quot;8f6542220deeb1bae1e6f1c5508d3e1d&quot;:{&quot;text&quot;:&quot;Hypertension. &quot;,&quot;suggestions&quot;:[]},&quot;4a5b8160b48b4be5e35d8dcaae603881&quot;:{&quot;text&quot;:&quot;2019;74:749-755&quot;,&quot;suggestions&quot;:[]},&quot;21559b3dcc074b536224fa2739b4102f&quot;:{&quot;text&quot;:&quot;22.\tEmdin CA, Wong CX, Hsiao AJ, Altman DG, Peters SA, Woodward M, Odutayo AA. &quot;,&quot;suggestions&quot;:[]},&quot;7345c7978e50c883a6b89ce88b91fca5&quot;:{&quot;text&quot;:&quot;Atrial fibrillation as risk factor for cardiovascular disease and death in women compared with men: Systematic review and meta-analysis of cohort studies. &quot;,&quot;suggestions&quot;:[{&quot;context&quot;:&quot;lation as risk factor for&quot;,&quot;index&quot;:128,&quot;length&quot;:4,&quot;suggestions&quot;:[{&quot;score&quot;:0.9404774433456876,&quot;word&quot;:&quot;a risk&quot;},{&quot;score&quot;:0.0595225566543124,&quot;word&quot;:&quot;risk&quot;}],&quot;type&quot;:&quot;grammar:article&quot;,&quot;word&quot;:&quot;risk&quot;,&quot;text&quot;:&quot;Atrial fibrillation as risk factor for cardiovascular disease and death in women compared with men: Systematic review and meta-analysis of cohort studies. &quot;,&quot;uuid&quot;:&quot;d8881a33-89fc-478a-b2d7-dd9aa89832e4&quot;,&quot;sentenceUUID&quot;:&quot;024b0b21-a7b6-4994-82da-950ef3e144fd&quot;,&quot;indexExtendedContext&quot;:null,&quot;extendedContext&quot;:&quot;Atrial fibrillation as risk factor for cardiovascular&quot;,&quot;contextRange&quot;:{&quot;items&quot;:[{&quot;text&quot;:&quot;Atrial fibrillation as risk factor for cardiovascular&quot;}]},&quot;sentenceIndex&quot;:1,&quot;paragraphIndex&quot;:106,&quot;idx&quot;:244}]},&quot;7a0e4bf59470dd2e7db34e4b6fd1111b&quot;:{&quot;text&quot;:&quot;BMJ. &quot;,&quot;suggestions&quot;:[]},&quot;c3fc3122d3612296d6e89f260c163425&quot;:{&quot;text&quot;:&quot;2016;532:h7013&quot;,&quot;suggestions&quot;:[]},&quot;906790f9758e9c3f29e4120029e8fd92&quot;:{&quot;text&quot;:&quot;23.\tStrong B, Lisabeth LD, Reeves M. Sex differences in iv thrombolysis treatment for acute ischemic stroke: A systematic review and meta-analysis. &quot;,&quot;suggestions&quot;:[]},&quot;af39fe6864c489af26b2e30ecf339050&quot;:{&quot;text&quot;:&quot;2020;95:e11-e22&quot;,&quot;suggestions&quot;:[]},&quot;f0b2b334559175afa893cb3cb3c3b877&quot;:{&quot;text&quot;:&quot;24.\tLiu L, Chen W, Zhou H, Duan W, Li S, Huo X, Xu W, Huang L, Zheng H, Liu J, et al. Chinese stroke association guidelines for clinical management of cerebrovascular disorders: Executive summary and 2019 update of clinical management of ischaemic cerebrovascular diseases. &quot;,&quot;suggestions&quot;:[]},&quot;bad79367979e655327056c876e5f11fd&quot;:{&quot;text&quot;:&quot;2020;5:159-176&quot;,&quot;suggestions&quot;:[]},&quot;f825f20eb6665ba3fe76de028d7c823b&quot;:{&quot;text&quot;:&quot;25.\tCordonnier C, Sprigg N, Sandset EC, Pavlovic A, Sunnerhagen KS, Caso V, Christensen H, Women Initiative for Stroke in Europe g. Stroke in women - from evidence to inequalities. &quot;,&quot;suggestions&quot;:[{&quot;context&quot;:&quot; evidence to inequaliti&quot;,&quot;index&quot;:129,&quot;length&quot;:2,&quot;suggestions&quot;:[{&quot;score&quot;:0.7464395114307779,&quot;word&quot;:&quot;of&quot;},{&quot;score&quot;:0.2004155651417046,&quot;word&quot;:&quot;for&quot;},{&quot;score&quot;:0.05314492342751753,&quot;word&quot;:&quot;to&quot;}],&quot;type&quot;:&quot;grammar:prepositions&quot;,&quot;word&quot;:&quot;to&quot;,&quot;text&quot;:&quot;25.\tCordonnier C, Sprigg N, Sandset EC, Pavlovic A, Sunnerhagen KS, Caso V, Christensen H, Women Initiative for Stroke in Europe g. Stroke in women - from evidence to inequalities. &quot;,&quot;uuid&quot;:&quot;465b7743-66ed-48d5-b013-0fbe665ee5ac&quot;,&quot;sentenceUUID&quot;:&quot;4fc89413-6bef-4b60-ac54-09f909319c80&quot;,&quot;indexExtendedContext&quot;:25,&quot;extendedContext&quot;:&quot;in women - from evidence to inequalities.&quot;,&quot;contextRange&quot;:{&quot;items&quot;:[{&quot;text&quot;:&quot;in women - from evidence to inequalities.&quot;}]},&quot;sentenceIndex&quot;:0,&quot;paragraphIndex&quot;:109,&quot;idx&quot;:253}]},&quot;1b029de1e61422503f55afe9e122256e&quot;:{&quot;text&quot;:&quot;Nat Rev Neurol. &quot;,&quot;suggestions&quot;:[]},&quot;2946785c41fb5b6443f974ae5ee80536&quot;:{&quot;text&quot;:&quot;2017;13:521-532&quot;,&quot;suggestions&quot;:[]},&quot;cad93ba5f5ea52149e41c083484fce50&quot;:{&quot;text&quot;:&quot;26.\tGall S, Phan H, Madsen TE, Reeves M, Rist P, Jimenez M, Lichtman J, Dong L, Lisabeth LD. &quot;,&quot;suggestions&quot;:[]},&quot;57b4031284b31abc2f3ecd6fdc8b8780&quot;:{&quot;text&quot;:&quot;Focused update of sex differences in patient reported outcome measures after stroke. &quot;,&quot;suggestions&quot;:[{&quot;type&quot;:&quot;premium&quot;,&quot;contextRange&quot;:{},&quot;sentenceIndex&quot;:1,&quot;paragraphIndex&quot;:110,&quot;sentenceUUID&quot;:&quot;f53b0dfc-9dd0-476d-b7c5-d5ce3de62c4a&quot;,&quot;idx&quot;:257,&quot;index&quot;:130}]},&quot;36b5201c32edd9796b9d75111bf99e7c&quot;:{&quot;text&quot;:&quot;2018;49:531-535&quot;,&quot;suggestions&quot;:[]},&quot;1435ca9ae49c6584319c6ae29510bb05&quot;:{&quot;text&quot;:&quot;27.\tPeters SAE, Carcel C, Woodward M. Sex differences in the association between major risk factors and the risk of stroke in the uk biobank cohort study. &quot;,&quot;suggestions&quot;:[{&quot;context&quot;:&quot;in the uk biobank cohort stu&quot;,&quot;index&quot;:131,&quot;length&quot;:7,&quot;suggestions&quot;:[{&quot;score&quot;:0.9004652962019251,&quot;word&quot;:&quot;Biobank&quot;},{&quot;score&quot;:0.09953470379807497,&quot;word&quot;:&quot;biobank&quot;}],&quot;type&quot;:&quot;spelling:capitalization&quot;,&quot;word&quot;:&quot;biobank&quot;,&quot;text&quot;:&quot;27.\tPeters SAE, Carcel C, Woodward M. Sex differences in the association between major risk factors and the risk of stroke in the uk biobank cohort study. &quot;,&quot;uuid&quot;:&quot;82fe9197-0a88-449c-8bf0-6c3dace0ed42&quot;,&quot;sentenceUUID&quot;:&quot;7b5e2a2a-ab29-4e3f-acc0-150765bbb523&quot;,&quot;indexExtendedContext&quot;:25,&quot;extendedContext&quot;:&quot;risk of stroke in the uk biobank cohort study.&quot;,&quot;contextRange&quot;:{&quot;items&quot;:[{&quot;text&quot;:&quot;risk of stroke in the uk biobank cohort study.&quot;}]},&quot;sentenceIndex&quot;:0,&quot;paragraphIndex&quot;:111,&quot;idx&quot;:260}]},&quot;8926fed2d919e4510af3de8205b536b0&quot;:{&quot;text&quot;:&quot;Neurology. 2020&quot;,&quot;suggestions&quot;:[]},&quot;16a111a2a097c2dc1dfa66f26b367364&quot;:{&quot;text&quot;:&quot;28.\tWang YJ, Li ZX, Gu HQ, Zhai Y, Jiang Y, Zhao XQ, Wang YL, Yang X, Wang CJ, Meng X, et al. China stroke statistics 2019: A report from the national center for healthcare quality management in neurological diseases, china national clinical research center for neurological diseases, the chinese stroke association, national center for chronic and non-communicable disease control and prevention, chinese center for disease control and prevention and institute for global neuroscience and stroke collaborations. &quot;,&quot;suggestions&quot;:[{&quot;context&quot;:&quot; A report from the nation&quot;,&quot;index&quot;:132,&quot;length&quot;:4,&quot;suggestions&quot;:[{&quot;score&quot;:0.736483066081868,&quot;word&quot;:&quot;of&quot;},{&quot;score&quot;:0.22114000489990496,&quot;word&quot;:&quot;for&quot;},{&quot;score&quot;:0.042376929018227004,&quot;word&quot;:&quot;from&quot;}],&quot;type&quot;:&quot;grammar:prepositions&quot;,&quot;word&quot;:&quot;from&quot;,&quot;text&quot;:&quot;28.\tWang YJ, Li ZX, Gu HQ, Zhai Y, Jiang Y, Zhao XQ, Wang YL, Yang X, Wang CJ, Meng X, et al. China stroke statistics 2019: A report from the national center for healthcare quality management in neurological diseases, china national clinical research center for neurological diseases, the chinese stroke association, national center for chronic and non-communicable disease control and prevention, chinese center for disease control and prevention and institute for global neuroscience and stroke collaborations. &quot;,&quot;uuid&quot;:&quot;82713c56-b4ba-4bb2-86fb-4bd410528961&quot;,&quot;sentenceUUID&quot;:&quot;6326d844-c34b-46a4-8fe1-3602ff239e81&quot;,&quot;indexExtendedContext&quot;:26,&quot;extendedContext&quot;:&quot;statistics 2019: A report from the national center for healthcare&quot;,&quot;contextRange&quot;:{&quot;items&quot;:[{&quot;text&quot;:&quot;statistics 2019: A report from the national center for healthcare&quot;}]},&quot;sentenceIndex&quot;:0,&quot;paragraphIndex&quot;:112,&quot;idx&quot;:262},{&quot;context&quot;:&quot; from the national center for&quot;,&quot;index&quot;:133,&quot;length&quot;:8,&quot;suggestions&quot;:[{&quot;score&quot;:0.9880065805497517,&quot;word&quot;:&quot;National&quot;},{&quot;score&quot;:0.011993419450248314,&quot;word&quot;:&quot;national&quot;}],&quot;type&quot;:&quot;spelling:capitalization&quot;,&quot;word&quot;:&quot;national&quot;,&quot;text&quot;:&quot;28.\tWang YJ, Li ZX, Gu HQ, Zhai Y, Jiang Y, Zhao XQ, Wang YL, Yang X, Wang CJ, Meng X, et al. China stroke statistics 2019: A report from the national center for healthcare quality management in neurological diseases, china national clinical research center for neurological diseases, the chinese stroke association, national center for chronic and non-communicable disease control and prevention, chinese center for disease control and prevention and institute for global neuroscience and stroke collaborations. &quot;,&quot;uuid&quot;:&quot;39c310cf-5f06-4d69-be8a-6bf5cfab4315&quot;,&quot;sentenceUUID&quot;:&quot;6326d844-c34b-46a4-8fe1-3602ff239e81&quot;,&quot;indexExtendedContext&quot;:35,&quot;extendedContext&quot;:&quot;statistics 2019: A report from the national center for healthcare quality&quot;,&quot;contextRange&quot;:{&quot;items&quot;:[{&quot;text&quot;:&quot;statistics 2019: A report from the national center for healthcare quality&quot;}]},&quot;sentenceIndex&quot;:0,&quot;paragraphIndex&quot;:112,&quot;idx&quot;:262},{&quot;context&quot;:&quot; national center for health&quot;,&quot;index&quot;:134,&quot;length&quot;:6,&quot;suggestions&quot;:[{&quot;score&quot;:0.9912273962900655,&quot;word&quot;:&quot;Center&quot;},{&quot;score&quot;:0.008772603709934458,&quot;word&quot;:&quot;center&quot;}],&quot;type&quot;:&quot;spelling:capitalization&quot;,&quot;word&quot;:&quot;center&quot;,&quot;text&quot;:&quot;28.\tWang YJ, Li ZX, Gu HQ, Zhai Y, Jiang Y, Zhao XQ, Wang YL, Yang X, Wang CJ, Meng X, et al. China stroke statistics 2019: A report from the national center for healthcare quality management in neurological diseases, china national clinical research center for neurological diseases, the chinese stroke association, national center for chronic and non-communicable disease control and prevention, chinese center for disease control and prevention and institute for global neuroscience and stroke collaborations. &quot;,&quot;uuid&quot;:&quot;d0cc71f7-ae89-4f0e-852c-3529e0643a73&quot;,&quot;sentenceUUID&quot;:&quot;6326d844-c34b-46a4-8fe1-3602ff239e81&quot;,&quot;indexExtendedContext&quot;:25,&quot;extendedContext&quot;:&quot;report from the national center for healthcare quality management&quot;,&quot;contextRange&quot;:{&quot;items&quot;:[{&quot;text&quot;:&quot;report from the national center for healthcare quality management&quot;}]},&quot;sentenceIndex&quot;:0,&quot;paragraphIndex&quot;:112,&quot;idx&quot;:262},{&quot;context&quot;:&quot;enter for healthcare quality ma&quot;,&quot;index&quot;:135,&quot;length&quot;:10,&quot;suggestions&quot;:[{&quot;score&quot;:0.9792015041827371,&quot;word&quot;:&quot;Healthcare&quot;},{&quot;score&quot;:0.020798495817262896,&quot;word&quot;:&quot;healthcare&quot;}],&quot;type&quot;:&quot;spelling:capitalization&quot;,&quot;word&quot;:&quot;healthcare&quot;,&quot;text&quot;:&quot;28.\tWang YJ, Li ZX, Gu HQ, Zhai Y, Jiang Y, Zhao XQ, Wang YL, Yang X, Wang CJ, Meng X, et al. China stroke statistics 2019: A report from the national center for healthcare quality management in neurological diseases, china national clinical research center for neurological diseases, the chinese stroke association, national center for chronic and non-communicable disease control and prevention, chinese center for disease control and prevention and institute for global neuroscience and stroke collaborations. &quot;,&quot;uuid&quot;:&quot;4da05714-ba9a-46a9-a5f1-5ba2a5eba8b4&quot;,&quot;sentenceUUID&quot;:&quot;6326d844-c34b-46a4-8fe1-3602ff239e81&quot;,&quot;indexExtendedContext&quot;:29,&quot;extendedContext&quot;:&quot;from the national center for healthcare quality management in neurological&quot;,&quot;contextRange&quot;:{&quot;items&quot;:[{&quot;text&quot;:&quot;from the national center for healthcare quality management in neurological&quot;}]},&quot;sentenceIndex&quot;:0,&quot;paragraphIndex&quot;:112,&quot;idx&quot;:262},{&quot;context&quot;:&quot;ealthcare quality management&quot;,&quot;index&quot;:136,&quot;length&quot;:7,&quot;suggestions&quot;:[{&quot;score&quot;:0.9654187035964332,&quot;word&quot;:&quot;Quality&quot;},{&quot;score&quot;:0.03458129640356672,&quot;word&quot;:&quot;quality&quot;}],&quot;type&quot;:&quot;spelling:capitalization&quot;,&quot;word&quot;:&quot;quality&quot;,&quot;text&quot;:&quot;28.\tWang YJ, Li ZX, Gu HQ, Zhai Y, Jiang Y, Zhao XQ, Wang YL, Yang X, Wang CJ, Meng X, et al. China stroke statistics 2019: A report from the national center for healthcare quality management in neurological diseases, china national clinical research center for neurological diseases, the chinese stroke association, national center for chronic and non-communicable disease control and prevention, chinese center for disease control and prevention and institute for global neuroscience and stroke collaborations. &quot;,&quot;uuid&quot;:&quot;924658e1-23e9-4223-aed6-21319d3ee110&quot;,&quot;sentenceUUID&quot;:&quot;6326d844-c34b-46a4-8fe1-3602ff239e81&quot;,&quot;indexExtendedContext&quot;:31,&quot;extendedContext&quot;:&quot;national center for healthcare quality management in neurological&quot;,&quot;contextRange&quot;:{&quot;items&quot;:[{&quot;text&quot;:&quot;national center for healthcare quality management in neurological&quot;}]},&quot;sentenceIndex&quot;:0,&quot;paragraphIndex&quot;:112,&quot;idx&quot;:262},{&quot;context&quot;:&quot;e quality management in neurolo&quot;,&quot;index&quot;:137,&quot;length&quot;:10,&quot;suggestions&quot;:[{&quot;score&quot;:0.9638154815490401,&quot;word&quot;:&quot;Management&quot;},{&quot;score&quot;:0.03618451845095997,&quot;word&quot;:&quot;management&quot;}],&quot;type&quot;:&quot;spelling:capitalization&quot;,&quot;word&quot;:&quot;management&quot;,&quot;text&quot;:&quot;28.\tWang YJ, Li ZX, Gu HQ, Zhai Y, Jiang Y, Zhao XQ, Wang YL, Yang X, Wang CJ, Meng X, et al. China stroke statistics 2019: A report from the national center for healthcare quality management in neurological diseases, china national clinical research center for neurological diseases, the chinese stroke association, national center for chronic and non-communicable disease control and prevention, chinese center for disease control and prevention and institute for global neuroscience and stroke collaborations. &quot;,&quot;uuid&quot;:&quot;a79b7612-9e7d-449c-8d42-3666b400185a&quot;,&quot;sentenceUUID&quot;:&quot;6326d844-c34b-46a4-8fe1-3602ff239e81&quot;,&quot;indexExtendedContext&quot;:30,&quot;extendedContext&quot;:&quot;center for healthcare quality management in neurological diseases,&quot;,&quot;contextRange&quot;:{&quot;items&quot;:[{&quot;text&quot;:&quot;center for healthcare quality management in neurological diseases,&quot;}]},&quot;sentenceIndex&quot;:0,&quot;paragraphIndex&quot;:112,&quot;idx&quot;:262},{&quot;context&quot;:&quot;gement in neurological diseases, &quot;,&quot;index&quot;:138,&quot;length&quot;:12,&quot;suggestions&quot;:[{&quot;score&quot;:0.9487674625085372,&quot;word&quot;:&quot;Neurological&quot;},{&quot;score&quot;:0.051232537491462796,&quot;word&quot;:&quot;neurological&quot;}],&quot;type&quot;:&quot;spelling:capitalization&quot;,&quot;word&quot;:&quot;neurological&quot;,&quot;text&quot;:&quot;28.\tWang YJ, Li ZX, Gu HQ, Zhai Y, Jiang Y, Zhao XQ, Wang YL, Yang X, Wang CJ, Meng X, et al. China stroke statistics 2019: A report from the national center for healthcare quality management in neurological diseases, china national clinical research center for neurological diseases, the chinese stroke association, national center for chronic and non-communicable disease control and prevention, chinese center for disease control and prevention and institute for global neuroscience and stroke collaborations. &quot;,&quot;uuid&quot;:&quot;7a1639f5-5d84-47f5-bcaa-3f4955d84b8e&quot;,&quot;sentenceUUID&quot;:&quot;6326d844-c34b-46a4-8fe1-3602ff239e81&quot;,&quot;indexExtendedContext&quot;:33,&quot;extendedContext&quot;:&quot;healthcare quality management in neurological diseases, china national&quot;,&quot;contextRange&quot;:{&quot;items&quot;:[{&quot;text&quot;:&quot;healthcare quality management in neurological diseases, china national&quot;}]},&quot;sentenceIndex&quot;:0,&quot;paragraphIndex&quot;:112,&quot;idx&quot;:262},{&quot;context&quot;:&quot;rological diseases, china nati&quot;,&quot;index&quot;:139,&quot;length&quot;:8,&quot;suggestions&quot;:[{&quot;score&quot;:0.9320282021769345,&quot;word&quot;:&quot;Diseases&quot;},{&quot;score&quot;:0.06797179782306545,&quot;word&quot;:&quot;diseases&quot;}],&quot;type&quot;:&quot;spelling:capitalization&quot;,&quot;word&quot;:&quot;diseases&quot;,&quot;text&quot;:&quot;28.\tWang YJ, Li ZX, Gu HQ, Zhai Y, Jiang Y, Zhao XQ, Wang YL, Yang X, Wang CJ, Meng X, et al. China stroke statistics 2019: A report from the national center for healthcare quality management in neurological diseases, china national clinical research center for neurological diseases, the chinese stroke association, national center for chronic and non-communicable disease control and prevention, chinese center for disease control and prevention and institute for global neuroscience and stroke collaborations. &quot;,&quot;uuid&quot;:&quot;666834af-13aa-49c0-be41-660cf527bd58&quot;,&quot;sentenceUUID&quot;:&quot;6326d844-c34b-46a4-8fe1-3602ff239e81&quot;,&quot;indexExtendedContext&quot;:27,&quot;extendedContext&quot;:&quot;management in neurological diseases, china national clinical&quot;,&quot;contextRange&quot;:{&quot;items&quot;:[{&quot;text&quot;:&quot;management in neurological diseases, china national clinical&quot;}]},&quot;sentenceIndex&quot;:0,&quot;paragraphIndex&quot;:112,&quot;idx&quot;:262},{&quot;context&quot;:&quot;diseases, china national c&quot;,&quot;index&quot;:140,&quot;length&quot;:5,&quot;suggestions&quot;:[{&quot;score&quot;:0.9990167196788764,&quot;word&quot;:&quot;China&quot;},{&quot;score&quot;:0.0009832803211236051,&quot;word&quot;:&quot;china&quot;}],&quot;type&quot;:&quot;spelling:capitalization&quot;,&quot;word&quot;:&quot;china&quot;,&quot;text&quot;:&quot;28.\tWang YJ, Li ZX, Gu HQ, Zhai Y, Jiang Y, Zhao XQ, Wang YL, Yang X, Wang CJ, Meng X, et al. China stroke statistics 2019: A report from the national center for healthcare quality management in neurological diseases, china national clinical research center for neurological diseases, the chinese stroke association, national center for chronic and non-communicable disease control and prevention, chinese center for disease control and prevention and institute for global neuroscience and stroke collaborations. &quot;,&quot;uuid&quot;:&quot;72b7afe9-0a07-429e-996c-47e4131f70d3&quot;,&quot;sentenceUUID&quot;:&quot;6326d844-c34b-46a4-8fe1-3602ff239e81&quot;,&quot;indexExtendedContext&quot;:26,&quot;extendedContext&quot;:&quot;in neurological diseases, china national clinical research&quot;,&quot;contextRange&quot;:{&quot;items&quot;:[{&quot;text&quot;:&quot;in neurological diseases, china national clinical research&quot;}]},&quot;sentenceIndex&quot;:0,&quot;paragraphIndex&quot;:112,&quot;idx&quot;:262},{&quot;context&quot;:&quot;es, china national clinical r&quot;,&quot;index&quot;:141,&quot;length&quot;:8,&quot;suggestions&quot;:[{&quot;score&quot;:0.9893768482159506,&quot;word&quot;:&quot;National&quot;},{&quot;score&quot;:0.010623151784049388,&quot;word&quot;:&quot;national&quot;}],&quot;type&quot;:&quot;spelling:capitalization&quot;,&quot;word&quot;:&quot;national&quot;,&quot;text&quot;:&quot;28.\tWang YJ, Li ZX, Gu HQ, Zhai Y, Jiang Y, Zhao XQ, Wang YL, Yang X, Wang CJ, Meng X, et al. China stroke statistics 2019: A report from the national center for healthcare quality management in neurological diseases, china national clinical research center for neurological diseases, the chinese stroke association, national center for chronic and non-communicable disease control and prevention, chinese center for disease control and prevention and institute for global neuroscience and stroke collaborations. &quot;,&quot;uuid&quot;:&quot;e796b0b5-1b5d-42ca-b305-17afeef36c60&quot;,&quot;sentenceUUID&quot;:&quot;6326d844-c34b-46a4-8fe1-3602ff239e81&quot;,&quot;indexExtendedContext&quot;:29,&quot;extendedContext&quot;:&quot;neurological diseases, china national clinical research center&quot;,&quot;contextRange&quot;:{&quot;items&quot;:[{&quot;text&quot;:&quot;neurological diseases, china national clinical research center&quot;}]},&quot;sentenceIndex&quot;:0,&quot;paragraphIndex&quot;:112,&quot;idx&quot;:262},{&quot;context&quot;:&quot; national clinical research c&quot;,&quot;index&quot;:142,&quot;length&quot;:8,&quot;suggestions&quot;:[{&quot;score&quot;:0.9869233589024676,&quot;word&quot;:&quot;Clinical&quot;},{&quot;score&quot;:0.013076641097532319,&quot;word&quot;:&quot;clinical&quot;}],&quot;type&quot;:&quot;spelling:capitalization&quot;,&quot;word&quot;:&quot;clinical&quot;,&quot;text&quot;:&quot;28.\tWang YJ, Li ZX, Gu HQ, Zhai Y, Jiang Y, Zhao XQ, Wang YL, Yang X, Wang CJ, Meng X, et al. China stroke statistics 2019: A report from the national center for healthcare quality management in neurological diseases, china national clinical research center for neurological diseases, the chinese stroke association, national center for chronic and non-communicable disease control and prevention, chinese center for disease control and prevention and institute for global neuroscience and stroke collaborations. &quot;,&quot;uuid&quot;:&quot;1c9e697f-7ea4-4593-a963-b58fc62bd863&quot;,&quot;sentenceUUID&quot;:&quot;6326d844-c34b-46a4-8fe1-3602ff239e81&quot;,&quot;indexExtendedContext&quot;:25,&quot;extendedContext&quot;:&quot;diseases, china national clinical research center for neurological&quot;,&quot;contextRange&quot;:{&quot;items&quot;:[{&quot;text&quot;:&quot;diseases, china national clinical research center for neurological&quot;}]},&quot;sentenceIndex&quot;:0,&quot;paragraphIndex&quot;:112,&quot;idx&quot;:262},{&quot;context&quot;:&quot; clinical research center for&quot;,&quot;index&quot;:143,&quot;length&quot;:8,&quot;suggestions&quot;:[{&quot;score&quot;:0.989739763674683,&quot;word&quot;:&quot;Research&quot;},{&quot;score&quot;:0.010260236325316994,&quot;word&quot;:&quot;research&quot;}],&quot;type&quot;:&quot;spelling:capitalization&quot;,&quot;word&quot;:&quot;research&quot;,&quot;text&quot;:&quot;28.\tWang YJ, Li ZX, Gu HQ, Zhai Y, Jiang Y, Zhao XQ, Wang YL, Yang X, Wang CJ, Meng X, et al. China stroke statistics 2019: A report from the national center for healthcare quality management in neurological diseases, china national clinical research center for neurological diseases, the chinese stroke association, national center for chronic and non-communicable disease control and prevention, chinese center for disease control and prevention and institute for global neuroscience and stroke collaborations. &quot;,&quot;uuid&quot;:&quot;09135bef-dcb5-4633-8609-cf2e3cd0e8bf&quot;,&quot;sentenceUUID&quot;:&quot;6326d844-c34b-46a4-8fe1-3602ff239e81&quot;,&quot;indexExtendedContext&quot;:34,&quot;extendedContext&quot;:&quot;diseases, china national clinical research center for neurological diseases,&quot;,&quot;contextRange&quot;:{&quot;items&quot;:[{&quot;text&quot;:&quot;diseases, china national clinical research center for neurological diseases,&quot;}]},&quot;sentenceIndex&quot;:0,&quot;paragraphIndex&quot;:112,&quot;idx&quot;:262}]},&quot;0ed139241573e12f91261fd97e2d32e6&quot;:{&quot;text&quot;:&quot;2020;5:211-239&quot;,&quot;suggestions&quot;:[]},&quot;bcaeac741c90204d70693841c6cc3950&quot;:{&quot;text&quot;:&quot;29.\tWang Y, Jing J, Meng X, Pan Y, Wang Y, Zhao X, Lin J, Li W, Jiang Y, Li Z, et al. The third china national stroke registry (cnsr-iii) for patients with acute ischaemic stroke or transient ischaemic attack: Design, rationale and baseline patient characteristics. &quot;,&quot;suggestions&quot;:[]},&quot;4cd5a8163d82a83dbbcc9a4dbb3a2bba&quot;:{&quot;text&quot;:&quot;#N/A. &quot;,&quot;suggestions&quot;:[]},&quot;4a749e45fed4ccacfdfa409f6c8f4228&quot;:{&quot;text&quot;:&quot;2019;4:158-164&quot;,&quot;suggestions&quot;:[]},&quot;e0d61a92444910e6f1806325ced2c0dc&quot;:{&quot;text&quot;:&quot;30.\tWang Y, Cui L, Ji X, Dong Q, Zeng J, Wang Y, Zhou Y, Zhao X, Wang C, Liu L, et al. The china national stroke registry for patients with acute cerebrovascular events: Design, rationale, and baseline patient characteristics. &quot;,&quot;suggestions&quot;:[]},&quot;b63a960709137ad79d834ecf1f531bd6&quot;:{&quot;text&quot;:&quot;Int. &quot;,&quot;suggestions&quot;:[]},&quot;693a63cd7e17557a39b3ac7400602895&quot;:{&quot;text&quot;:&quot;J. Stroke. &quot;,&quot;suggestions&quot;:[]},&quot;c7ade5750cee42e641159c259f791bda&quot;:{&quot;text&quot;:&quot;2011;6:355-361&quot;,&quot;suggestions&quot;:[]},&quot;09b8d692292b8aeaf3989168222ce21d&quot;:{&quot;text&quot;:&quot;However, contemporay and systematic evaulaiton of sex differences in vauscluar risk factors, in-hospital management and outcomes of ischemic stroke in China is not availabe yet. &quot;,&quot;suggestions&quot;:[{&quot;context&quot;:&quot;-hospital management and outco&quot;,&quot;index&quot;:105,&quot;length&quot;:10,&quot;suggestions&quot;:[{&quot;score&quot;:0.8972072077696925,&quot;word&quot;:&quot;management,&quot;},{&quot;score&quot;:0.10279279223030747,&quot;word&quot;:&quot;management&quot;}],&quot;type&quot;:&quot;punctuation:comma&quot;,&quot;word&quot;:&quot;management&quot;,&quot;text&quot;:&quot;However, contemporay and systematic evaulaiton of sex differences in vauscluar risk factors, in-hospital management and outcomes of ischemic stroke in China is not availabe yet. &quot;,&quot;uuid&quot;:&quot;c9dbfb93-56c5-4225-b39b-31b2049d1486&quot;,&quot;sentenceUUID&quot;:&quot;dbb4ebc4-2f59-4304-976e-f4306afc60d3&quot;,&quot;indexExtendedContext&quot;:26,&quot;extendedContext&quot;:&quot;risk factors, in-hospital management and outcomes of ischemic&quot;,&quot;contextRange&quot;:{&quot;items&quot;:[{&quot;text&quot;:&quot;risk factors, in-hospital management and outcomes of ischemic&quot;}]},&quot;sentenceIndex&quot;:1,&quot;paragraphIndex&quot;:28,&quot;idx&quot;:29},{&quot;context&quot;:&quot;na is not availabe yet. &quot;,&quot;index&quot;:164,&quot;length&quot;:8,&quot;suggestions&quot;:[{&quot;score&quot;:0.9972370854046395,&quot;word&quot;:&quot;available&quot;},{&quot;score&quot;:0.002762914595360513,&quot;word&quot;:&quot;availabe&quot;}],&quot;type&quot;:&quot;spelling&quot;,&quot;word&quot;:&quot;availabe&quot;,&quot;text&quot;:&quot;However, contemporay and systematic evaulaiton of sex differences in vauscluar risk factors, in-hospital management and outcomes of ischemic stroke in China is not availabe yet. &quot;,&quot;uuid&quot;:&quot;74fda97e-dc9f-4cff-88f0-b64212487d22&quot;,&quot;sentenceUUID&quot;:&quot;dbb4ebc4-2f59-4304-976e-f4306afc60d3&quot;,&quot;indexExtendedContext&quot;:32,&quot;extendedContext&quot;:&quot;ischemic stroke in China is not availabe yet.&quot;,&quot;contextRange&quot;:{&quot;items&quot;:[{&quot;text&quot;:&quot;ischemic stroke in China is not availabe yet.&quot;}]},&quot;sentenceIndex&quot;:1,&quot;paragraphIndex&quot;:28,&quot;idx&quot;:29}]},&quot;112fa442984bde3bd06881ebdd02819e&quot;:{&quot;text&quot;:&quot;However, contemporay and systematic evaulaiton of sex differences in vauscluar risk factors, in-hospital management and outcomes of ischemic stroke in China is not available yet. &quot;,&quot;suggestions&quot;:[{&quot;context&quot;:&quot;-hospital management and outco&quot;,&quot;index&quot;:105,&quot;length&quot;:10,&quot;suggestions&quot;:[{&quot;score&quot;:0.8989991746619159,&quot;word&quot;:&quot;management,&quot;},{&quot;score&quot;:0.10100082533808408,&quot;word&quot;:&quot;management&quot;}],&quot;type&quot;:&quot;punctuation:comma&quot;,&quot;word&quot;:&quot;management&quot;,&quot;text&quot;:&quot;However, contemporay and systematic evaulaiton of sex differences in vauscluar risk factors, in-hospital management and outcomes of ischemic stroke in China is not available yet. &quot;,&quot;uuid&quot;:&quot;a05e810e-f3d8-4e1b-abd4-888a5b89e0c1&quot;,&quot;sentenceUUID&quot;:&quot;dbb4ebc4-2f59-4304-976e-f4306afc60d3&quot;,&quot;indexExtendedContext&quot;:26,&quot;extendedContext&quot;:&quot;risk factors, in-hospital management and outcomes of ischemic&quot;,&quot;contextRange&quot;:{&quot;items&quot;:[{&quot;text&quot;:&quot;risk factors, in-hospital management and outcomes of ischemic&quot;}]},&quot;sentenceIndex&quot;:1,&quot;paragraphIndex&quot;:28,&quot;idx&quot;:29}]},&quot;5fdd602de4bc354aa507c94bb2e14fff&quot;:{&quot;text&quot;:&quot;Results: Among 838, 229 ischemic strokes, 313878 (37.4%) were women, and 524351 (62.6%) were men. &quot;,&quot;suggestions&quot;:[]},&quot;510add5c25753d00f59f428965704749&quot;:{&quot;text&quot;:&quot;Overall, no notable differences were observed, as measured by a composite score of in-hospital management indicators (0.78 vs 0.76) and all-or-none measure (26.1% vs 27.1%). &quot;,&quot;suggestions&quot;:[]},&quot;2e2eed6ba4a6c17850fae9e0a4b65610&quot;:{&quot;text&quot;:&quot;Women have more severe stroke than men at present (6.5% vs 4.5%, ASD=8.8%; adjusted OR, 1.23; 95% CI, 1.18-1.27). &quot;,&quot;suggestions&quot;:[]},&quot;661004daa9bfb91dead0c57779572d63&quot;:{&quot;text&quot;:&quot;In addition, more in-hospital deaths/DAMA (5.7% vs 5.4%), pneumonia (9.5% vs 8.9%), and disability at discharge (34.9% vs 30.5%) were seen in women, but after adjustment for patients and hospital covariates, the differences attenuated.&quot;,&quot;suggestions&quot;:[]},&quot;cedbf7416e4c744a5372917bee48f09b&quot;:{&quot;text&quot;:&quot;More targeted initiatives to prevent of vascular risk factors are warranted to improve stroke care and outcomes for women ischemic strokes.&quot;,&quot;suggestions&quot;:[{&quot;type&quot;:&quot;premium&quot;,&quot;contextRange&quot;:{},&quot;sentenceIndex&quot;:0,&quot;paragraphIndex&quot;:38,&quot;sentenceUUID&quot;:&quot;13993968-b047-4db0-b781-08a87736b16a&quot;,&quot;idx&quot;:47},{&quot;context&quot;:&quot;for women ischemic strokes.&quot;,&quot;index&quot;:122,&quot;length&quot;:8,&quot;suggestions&quot;:[{&quot;score&quot;:0.9948574427839,&quot;word&quot;:&quot;with ischemic&quot;},{&quot;score&quot;:0.00514255721609997,&quot;word&quot;:&quot;ischemic&quot;}],&quot;type&quot;:&quot;grammar:prepositions&quot;,&quot;word&quot;:&quot;ischemic&quot;,&quot;text&quot;:&quot;More targeted initiatives to prevent of vascular risk factors are warranted to improve stroke care and outcomes for women ischemic strokes.&quot;,&quot;uuid&quot;:&quot;ca05cff6-4358-4528-a486-bd6f7f84a174&quot;,&quot;sentenceUUID&quot;:&quot;13993968-b047-4db0-b781-08a87736b16a&quot;,&quot;indexExtendedContext&quot;:28,&quot;extendedContext&quot;:&quot;care and outcomes for women ischemic strokes.&quot;,&quot;contextRange&quot;:{&quot;items&quot;:[{&quot;text&quot;:&quot;care and outcomes for women ischemic strokes.&quot;}]},&quot;sentenceIndex&quot;:0,&quot;paragraphIndex&quot;:38,&quot;idx&quot;:47},{&quot;context&quot;:&quot; ischemic strokes.&quot;,&quot;index&quot;:131,&quot;length&quot;:7,&quot;suggestions&quot;:[{&quot;score&quot;:0.9801538815233922,&quot;word&quot;:&quot;stroke&quot;},{&quot;score&quot;:0.01984611847660779,&quot;word&quot;:&quot;strokes&quot;}],&quot;type&quot;:&quot;grammar:noun_number&quot;,&quot;word&quot;:&quot;strokes&quot;,&quot;text&quot;:&quot;More targeted initiatives to prevent of vascular risk factors are warranted to improve stroke care and outcomes for women ischemic strokes.&quot;,&quot;uuid&quot;:&quot;0ad49a06-48c5-4215-9105-f90eee77a14a&quot;,&quot;sentenceUUID&quot;:&quot;13993968-b047-4db0-b781-08a87736b16a&quot;,&quot;indexExtendedContext&quot;:28,&quot;extendedContext&quot;:&quot;outcomes for women ischemic strokes.&quot;,&quot;contextRange&quot;:{&quot;items&quot;:[{&quot;text&quot;:&quot;outcomes for women with ischemic strokes.&quot;}]},&quot;sentenceIndex&quot;:0,&quot;paragraphIndex&quot;:38,&quot;idx&quot;:47}]},&quot;9c0d81f1f030ab2c5ccc09ce2445d823&quot;:{&quot;text&quot;:&quot;Stroke affect women and men disproportionately with a greater effect on women than men, and sex differences in vascular risk factors, in-hospital management, and outcomes are receiving increasing attention.1-5 Generally, stroke is more common among men, but several traditional cardiovascular risk factors (including hypertension, diabetes mellitus, and atrial fibrillation) are more prevalent in women, and women may be received less proven therapy (say thrombolysis), more severely ill, and had more unfavorable outcomes.6-9 Among the nations included in the Global Burden of Disease study, China has the highest estimated risk of life-time stroke and also the largest difference in risk between men and women.10 However, sex-specific data on vascular risk factors, in-hospital treatment and outcomes of ischemic strokes from China, the country bears the largest disease burden of stroke, are lacking. &quot;,&quot;suggestions&quot;:[{&quot;word&quot;:&quot;and also&quot;,&quot;index&quot;:650,&quot;length&quot;:8,&quot;context&quot;:&quot;me stroke and also the largest diffe&quot;,&quot;suggestions&quot;:[{&quot;word&quot;:&quot;and&quot;,&quot;score&quot;:1},{&quot;word&quot;:&quot;and also&quot;,&quot;score&quot;:0}],&quot;type&quot;:&quot;style&quot;,&quot;text&quot;:&quot;Stroke affect women and men disproportionately with a greater effect on women than men, and sex differences in vascular risk factors, in-hospital management, and outcomes are receiving increasing attention.1-5 Generally, stroke is more common among men, but several traditional cardiovascular risk factors (including hypertension, diabetes mellitus, and atrial fibrillation) are more prevalent in women, and women may be received less proven therapy (say thrombolysis), more severely ill, and had more unfavorable outcomes.6-9 Among the nations included in the Global Burden of Disease study, China has the highest estimated risk of life-time stroke and also the largest difference in risk between men and women.10 However, sex-specific data on vascular risk factors, in-hospital treatment and outcomes of ischemic strokes from China, the country bears the largest disease burden of stroke, are lacking. &quot;,&quot;uuid&quot;:&quot;5a3316ee-d500-4093-acdd-365d7f39cb9d&quot;,&quot;sentenceUUID&quot;:&quot;14441a20-52a5-4f49-b4a1-dff3b08406d5&quot;,&quot;indexExtendedContext&quot;:25,&quot;extendedContext&quot;:&quot;risk of life-time stroke and also the largest difference in&quot;,&quot;contextRange&quot;:{&quot;items&quot;:[{&quot;text&quot;:&quot;risk of life-time stroke and also the largest difference in&quot;}]},&quot;sentenceIndex&quot;:0,&quot;paragraphIndex&quot;:40,&quot;idx&quot;:49}]},&quot;1218860fdaa3c72ff541ee09160e32e1&quot;:{&quot;text&quot;:&quot;11 Using the contemporaty data from CSCA, we aim to fill the sex-realted difference  information gaps among patients with ishemic stroke, and farcilate better stragety for stroke management and outcomes. &quot;,&quot;suggestions&quot;:[{&quot;context&quot;:&quot;Using the contemporaty data from &quot;,&quot;index&quot;:13,&quot;length&quot;:12,&quot;suggestions&quot;:[{&quot;score&quot;:0.9994852742434951,&quot;word&quot;:&quot;contemporary&quot;},{&quot;score&quot;:0.0005147257565048974,&quot;word&quot;:&quot;contemporaty&quot;}],&quot;type&quot;:&quot;spelling&quot;,&quot;word&quot;:&quot;contemporaty&quot;,&quot;text&quot;:&quot;11 Using the contemporaty data from CSCA, we aim to fill the sex-realted difference  information gaps among patients with ishemic stroke, and farcilate better stragety for stroke management and outcomes. &quot;,&quot;uuid&quot;:&quot;423798ad-3800-468f-814d-4ac66c4da2db&quot;,&quot;sentenceUUID&quot;:&quot;c325640d-f9b1-42c5-9026-3c94e4ccffa1&quot;,&quot;indexExtendedContext&quot;:null,&quot;extendedContext&quot;:&quot;11 Using the contemporaty data from CSCA, we aim to&quot;,&quot;contextRange&quot;:{&quot;items&quot;:[{&quot;text&quot;:&quot;11 Using the contemporaty data from CSCA, we aim to&quot;}]},&quot;sentenceIndex&quot;:1,&quot;paragraphIndex&quot;:41,&quot;idx&quot;:51},{&quot;type&quot;:&quot;premium&quot;,&quot;contextRange&quot;:{},&quot;sentenceIndex&quot;:1,&quot;paragraphIndex&quot;:41,&quot;sentenceUUID&quot;:&quot;c325640d-f9b1-42c5-9026-3c94e4ccffa1&quot;,&quot;idx&quot;:51},{&quot;context&quot;:&quot;h ishemic stroke, and farci&quot;,&quot;index&quot;:130,&quot;length&quot;:7,&quot;suggestions&quot;:[{&quot;score&quot;:0.9856697880265497,&quot;word&quot;:&quot;stroke&quot;},{&quot;score&quot;:0.014330211973450288,&quot;word&quot;:&quot;stroke,&quot;}],&quot;type&quot;:&quot;punctuation:comma&quot;,&quot;word&quot;:&quot;stroke,&quot;,&quot;text&quot;:&quot;11 Using the contemporaty data from CSCA, we aim to fill the sex-realted difference  information gaps among patients with ishemic stroke, and farcilate better stragety for stroke management and outcomes. &quot;,&quot;uuid&quot;:&quot;1faf27af-fd02-42f6-b1ae-63762f56a8c1&quot;,&quot;sentenceUUID&quot;:&quot;c325640d-f9b1-42c5-9026-3c94e4ccffa1&quot;,&quot;indexExtendedContext&quot;:28,&quot;extendedContext&quot;:&quot;among patients with ishemic stroke, and farcilate better stragety&quot;,&quot;contextRange&quot;:{&quot;items&quot;:[{&quot;text&quot;:&quot;among patients with ishemic stroke, and farcilate better stragety&quot;}]},&quot;sentenceIndex&quot;:1,&quot;paragraphIndex&quot;:41,&quot;idx&quot;:51}]},&quot;e5fe2aa67db1d466504d14890434529b&quot;:{&quot;text&quot;:&quot;In this analysis, we abstracted data on a total of 838, 229 ischemic stroke patients enrolled in 1476 CSCA participating hospitals from June 1, 2015, to June 30, 2018.&quot;,&quot;suggestions&quot;:[]},&quot;f06948252eba0e1caf95ae202ca152f4&quot;:{&quot;text&quot;:&quot;Hospital levels and location were also recorded. &quot;,&quot;suggestions&quot;:[]},&quot;6d0b2cf847daeaabb0fed5565928010b&quot;:{&quot;text&quot;:&quot;A NIHSS score≥16 indicated a moderate or severe stroke.14, 15 Disability was measured by modified Rankin Scale (mRS range of 0 -6, with a score of 0 indicating no disability and higher scores indicating more severe disability), with mRS score≥3 defined as disability. &quot;,&quot;suggestions&quot;:[{&quot;context&quot;:&quot;ke.14, 15 Disability was measur&quot;,&quot;index&quot;:62,&quot;length&quot;:10,&quot;suggestions&quot;:[{&quot;score&quot;:0.9928436312017654,&quot;word&quot;:&quot;disability&quot;},{&quot;score&quot;:0.007156368798234573,&quot;word&quot;:&quot;Disability&quot;}],&quot;type&quot;:&quot;spelling:capitalization&quot;,&quot;word&quot;:&quot;Disability&quot;,&quot;text&quot;:&quot;A NIHSS score≥16 indicated a moderate or severe stroke.14, 15 Disability was measured by modified Rankin Scale (mRS range of 0 -6, with a score of 0 indicating no disability and higher scores indicating more severe disability), with mRS score≥3 defined as disability. &quot;,&quot;uuid&quot;:&quot;d6bc7bff-c43d-4619-b904-7e3d98565125&quot;,&quot;sentenceUUID&quot;:&quot;c5d8eb5f-ee99-4a37-87d3-33bc05f67b73&quot;,&quot;indexExtendedContext&quot;:33,&quot;extendedContext&quot;:&quot;moderate or severe stroke.14, 15 Disability was measured by modified&quot;,&quot;contextRange&quot;:{&quot;items&quot;:[{&quot;text&quot;:&quot;moderate or severe stroke.14, 15 Disability was measured by modified&quot;}]},&quot;sentenceIndex&quot;:2,&quot;paragraphIndex&quot;:51,&quot;idx&quot;:78},{&quot;type&quot;:&quot;premium&quot;,&quot;contextRange&quot;:{},&quot;sentenceIndex&quot;:2,&quot;paragraphIndex&quot;:51,&quot;sentenceUUID&quot;:&quot;c5d8eb5f-ee99-4a37-87d3-33bc05f67b73&quot;,&quot;idx&quot;:78}]}}"/>
    <we:property name="user-choices" value="{&quot;2c1e28c15b51473e2a450987e55beca7&quot;:&quot;management&quot;,&quot;29a9480410bd6befce6889df4d0409f1&quot;:&quot;available&quot;,&quot;c727616a87e2e838b19bc19cba24b7d2&quot;:&quot;838,&quot;,&quot;eeac26b4c751f479d98d2bf54a811fdf&quot;:&quot;a composite&quot;,&quot;032f8e691be03f6d7178689f29ab3bdc&quot;:&quot;severe&quot;,&quot;6471be7df2cf377033391a83bcca8808&quot;:&quot;deaths&quot;,&quot;7c095e819140fdce1017479196840545&quot;:&quot;to&quot;,&quot;0a38b191a09378395e20c9b5abaf403b&quot;:&quot;management,&quot;,&quot;5b94416871866228e4843363b8dbc186&quot;:&quot;difference&quot;,&quot;1b506fb4377edcde42fc54d372a878a5&quot;:&quot;838,&quot;,&quot;cd3abd344d1626cc8d083b2634de24ee&quot;:&quot;levels&quot;,&quot;7bfbbaa81db9605860881eea7803b5d7&quot;:&quot;guideline-recommended&quot;,&quot;3befe1cebf47451144b626082b5d9452&quot;:&quot;(mR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51B4D-6FBE-4705-9D0D-B22B6E077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70</TotalTime>
  <Pages>6</Pages>
  <Words>707</Words>
  <Characters>403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hongqiu</dc:creator>
  <cp:keywords/>
  <dc:description/>
  <cp:lastModifiedBy>Kalai Selvi Arumugam</cp:lastModifiedBy>
  <cp:revision>1485</cp:revision>
  <dcterms:created xsi:type="dcterms:W3CDTF">2020-09-21T02:16:00Z</dcterms:created>
  <dcterms:modified xsi:type="dcterms:W3CDTF">2023-05-26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e2415d782d61462a47417667e48956ed1b2307317d5d0722e0c83eeeaad8d7</vt:lpwstr>
  </property>
</Properties>
</file>